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B02F1" w14:textId="472ECAFF" w:rsidR="005E1296" w:rsidRPr="00FA037F" w:rsidRDefault="000971CC" w:rsidP="005E12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E1296">
        <w:rPr>
          <w:rFonts w:ascii="Times New Roman" w:hAnsi="Times New Roman" w:cs="Times New Roman"/>
          <w:b/>
          <w:sz w:val="24"/>
          <w:szCs w:val="24"/>
        </w:rPr>
        <w:t>Table</w:t>
      </w:r>
      <w:r w:rsidR="005E1296"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="005E1296" w:rsidRPr="00FA037F">
        <w:rPr>
          <w:rFonts w:ascii="Times New Roman" w:hAnsi="Times New Roman" w:cs="Times New Roman"/>
          <w:sz w:val="24"/>
          <w:szCs w:val="24"/>
        </w:rPr>
        <w:t xml:space="preserve"> </w:t>
      </w:r>
      <w:r w:rsidR="004125A9">
        <w:rPr>
          <w:rFonts w:ascii="Times New Roman" w:hAnsi="Times New Roman" w:cs="Times New Roman"/>
          <w:sz w:val="24"/>
          <w:szCs w:val="24"/>
        </w:rPr>
        <w:t>P</w:t>
      </w:r>
      <w:r w:rsidR="005E1296">
        <w:rPr>
          <w:rFonts w:ascii="Times New Roman" w:hAnsi="Times New Roman" w:cs="Times New Roman"/>
          <w:sz w:val="24"/>
          <w:szCs w:val="24"/>
        </w:rPr>
        <w:t>airwise comparisons</w:t>
      </w:r>
      <w:r w:rsidR="005E1296" w:rsidRPr="005E1296">
        <w:rPr>
          <w:rFonts w:ascii="Times New Roman" w:hAnsi="Times New Roman" w:cs="Times New Roman"/>
          <w:sz w:val="24"/>
          <w:szCs w:val="24"/>
        </w:rPr>
        <w:t xml:space="preserve"> </w:t>
      </w:r>
      <w:r w:rsidR="004125A9">
        <w:rPr>
          <w:rFonts w:ascii="Times New Roman" w:hAnsi="Times New Roman" w:cs="Times New Roman"/>
          <w:sz w:val="24"/>
          <w:szCs w:val="24"/>
        </w:rPr>
        <w:t xml:space="preserve">between step widths for </w:t>
      </w:r>
      <w:r w:rsidR="005E1296">
        <w:rPr>
          <w:rFonts w:ascii="Times New Roman" w:hAnsi="Times New Roman" w:cs="Times New Roman"/>
          <w:sz w:val="24"/>
          <w:szCs w:val="24"/>
        </w:rPr>
        <w:t>all variables.</w:t>
      </w:r>
    </w:p>
    <w:tbl>
      <w:tblPr>
        <w:tblStyle w:val="TableGrid"/>
        <w:tblpPr w:leftFromText="180" w:rightFromText="180" w:vertAnchor="text" w:horzAnchor="margin" w:tblpXSpec="center" w:tblpY="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241"/>
        <w:gridCol w:w="1610"/>
        <w:gridCol w:w="1393"/>
        <w:gridCol w:w="975"/>
        <w:gridCol w:w="1254"/>
        <w:gridCol w:w="1250"/>
      </w:tblGrid>
      <w:tr w:rsidR="005E1296" w:rsidRPr="00FA037F" w14:paraId="77F3A6AD" w14:textId="77777777" w:rsidTr="00907097">
        <w:trPr>
          <w:trHeight w:val="1660"/>
        </w:trPr>
        <w:tc>
          <w:tcPr>
            <w:tcW w:w="874" w:type="pct"/>
            <w:vAlign w:val="center"/>
          </w:tcPr>
          <w:p w14:paraId="4BECA3C1" w14:textId="77777777" w:rsidR="005E1296" w:rsidRPr="003614A5" w:rsidRDefault="005E1296" w:rsidP="0090709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663" w:type="pct"/>
            <w:vAlign w:val="center"/>
          </w:tcPr>
          <w:p w14:paraId="5052F289" w14:textId="77777777" w:rsidR="005E1296" w:rsidRPr="003614A5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</w:t>
            </w:r>
          </w:p>
        </w:tc>
        <w:tc>
          <w:tcPr>
            <w:tcW w:w="860" w:type="pct"/>
            <w:vAlign w:val="center"/>
          </w:tcPr>
          <w:p w14:paraId="192F604B" w14:textId="77777777" w:rsidR="005E1296" w:rsidRPr="003614A5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W=0.33</w:t>
            </w:r>
          </w:p>
        </w:tc>
        <w:tc>
          <w:tcPr>
            <w:tcW w:w="744" w:type="pct"/>
            <w:vAlign w:val="center"/>
          </w:tcPr>
          <w:p w14:paraId="498DCDA6" w14:textId="77777777" w:rsidR="005E1296" w:rsidRPr="003614A5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W=0.67</w:t>
            </w:r>
          </w:p>
        </w:tc>
        <w:tc>
          <w:tcPr>
            <w:tcW w:w="521" w:type="pct"/>
            <w:vAlign w:val="center"/>
          </w:tcPr>
          <w:p w14:paraId="6017402E" w14:textId="77777777" w:rsidR="005E1296" w:rsidRPr="003614A5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W=1</w:t>
            </w:r>
          </w:p>
        </w:tc>
        <w:tc>
          <w:tcPr>
            <w:tcW w:w="670" w:type="pct"/>
            <w:vAlign w:val="center"/>
          </w:tcPr>
          <w:p w14:paraId="77060D9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W=1.33</w:t>
            </w:r>
          </w:p>
        </w:tc>
        <w:tc>
          <w:tcPr>
            <w:tcW w:w="668" w:type="pct"/>
            <w:vAlign w:val="center"/>
          </w:tcPr>
          <w:p w14:paraId="3E44FEE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W=1.67</w:t>
            </w:r>
          </w:p>
        </w:tc>
      </w:tr>
      <w:tr w:rsidR="005E1296" w:rsidRPr="00FA037F" w14:paraId="2347D203" w14:textId="77777777" w:rsidTr="00907097">
        <w:tc>
          <w:tcPr>
            <w:tcW w:w="874" w:type="pct"/>
            <w:vMerge w:val="restart"/>
            <w:vAlign w:val="center"/>
          </w:tcPr>
          <w:p w14:paraId="594E34FB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stant SW Error</w:t>
            </w:r>
          </w:p>
        </w:tc>
        <w:tc>
          <w:tcPr>
            <w:tcW w:w="663" w:type="pct"/>
            <w:vAlign w:val="center"/>
          </w:tcPr>
          <w:p w14:paraId="28535E06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214AC1AE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4BF4FE36" w14:textId="77777777" w:rsidR="005E1296" w:rsidRPr="00972D63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521" w:type="pct"/>
            <w:vAlign w:val="center"/>
          </w:tcPr>
          <w:p w14:paraId="10C93AD5" w14:textId="77777777" w:rsidR="005E1296" w:rsidRPr="00972D63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D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70" w:type="pct"/>
            <w:vAlign w:val="center"/>
          </w:tcPr>
          <w:p w14:paraId="12E2AF5C" w14:textId="77777777" w:rsidR="005E1296" w:rsidRPr="00972D63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D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68" w:type="pct"/>
            <w:vAlign w:val="center"/>
          </w:tcPr>
          <w:p w14:paraId="1D6E15D2" w14:textId="77777777" w:rsidR="005E1296" w:rsidRPr="00972D63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D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3A185B81" w14:textId="77777777" w:rsidTr="00907097">
        <w:tc>
          <w:tcPr>
            <w:tcW w:w="874" w:type="pct"/>
            <w:vMerge/>
            <w:vAlign w:val="center"/>
          </w:tcPr>
          <w:p w14:paraId="155083D3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CDDFB1C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7AF7499E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BD03A8A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7E62C1FB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670" w:type="pct"/>
            <w:vAlign w:val="center"/>
          </w:tcPr>
          <w:p w14:paraId="2DB8B22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668" w:type="pct"/>
            <w:vAlign w:val="center"/>
          </w:tcPr>
          <w:p w14:paraId="219707F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D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31E7443E" w14:textId="77777777" w:rsidTr="00907097">
        <w:tc>
          <w:tcPr>
            <w:tcW w:w="874" w:type="pct"/>
            <w:vMerge/>
            <w:vAlign w:val="center"/>
          </w:tcPr>
          <w:p w14:paraId="537B2B1F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732142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173B4E5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59385DD4" w14:textId="77777777" w:rsidR="005E1296" w:rsidRPr="004A1A80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6274772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290B73D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668" w:type="pct"/>
            <w:vAlign w:val="center"/>
          </w:tcPr>
          <w:p w14:paraId="3768288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5E1296" w:rsidRPr="00FA037F" w14:paraId="105B33BB" w14:textId="77777777" w:rsidTr="00907097">
        <w:tc>
          <w:tcPr>
            <w:tcW w:w="874" w:type="pct"/>
            <w:vMerge/>
            <w:vAlign w:val="center"/>
          </w:tcPr>
          <w:p w14:paraId="1031D4C5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62BC3FAA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6AE33C24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A8713AF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B0AFBEA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0F6F039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30E9B1E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5E1296" w:rsidRPr="00FA037F" w14:paraId="25BE491A" w14:textId="77777777" w:rsidTr="00907097">
        <w:tc>
          <w:tcPr>
            <w:tcW w:w="874" w:type="pct"/>
            <w:vMerge/>
            <w:vAlign w:val="center"/>
          </w:tcPr>
          <w:p w14:paraId="15DC389F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C74DB44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6A0C9FAF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0156F091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7F57A50B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606383F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64C99DF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679A15B4" w14:textId="77777777" w:rsidTr="00907097">
        <w:tc>
          <w:tcPr>
            <w:tcW w:w="874" w:type="pct"/>
            <w:vMerge w:val="restart"/>
            <w:vAlign w:val="center"/>
          </w:tcPr>
          <w:p w14:paraId="100736A7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 SW Error</w:t>
            </w:r>
          </w:p>
        </w:tc>
        <w:tc>
          <w:tcPr>
            <w:tcW w:w="663" w:type="pct"/>
            <w:vAlign w:val="center"/>
          </w:tcPr>
          <w:p w14:paraId="7FC84DBA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425AC717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2F949433" w14:textId="77777777" w:rsidR="005E1296" w:rsidRPr="00972D63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D63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521" w:type="pct"/>
            <w:vAlign w:val="center"/>
          </w:tcPr>
          <w:p w14:paraId="72063002" w14:textId="77777777" w:rsidR="005E1296" w:rsidRPr="00972D63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D63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70" w:type="pct"/>
            <w:vAlign w:val="center"/>
          </w:tcPr>
          <w:p w14:paraId="726CA181" w14:textId="77777777" w:rsidR="005E1296" w:rsidRPr="00972D63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D63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668" w:type="pct"/>
            <w:vAlign w:val="center"/>
          </w:tcPr>
          <w:p w14:paraId="4C7CB78A" w14:textId="77777777" w:rsidR="005E1296" w:rsidRPr="00130502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0502">
              <w:rPr>
                <w:rFonts w:ascii="Times New Roman" w:hAnsi="Times New Roman" w:cs="Times New Roman"/>
                <w:bCs/>
                <w:sz w:val="24"/>
                <w:szCs w:val="24"/>
              </w:rPr>
              <w:t>0.073</w:t>
            </w:r>
          </w:p>
        </w:tc>
      </w:tr>
      <w:tr w:rsidR="005E1296" w:rsidRPr="00FA037F" w14:paraId="02B2247C" w14:textId="77777777" w:rsidTr="00907097">
        <w:tc>
          <w:tcPr>
            <w:tcW w:w="874" w:type="pct"/>
            <w:vMerge/>
            <w:vAlign w:val="center"/>
          </w:tcPr>
          <w:p w14:paraId="1D3F7BCD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77D200C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06432529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58F53D3B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533AE822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670" w:type="pct"/>
            <w:vAlign w:val="center"/>
          </w:tcPr>
          <w:p w14:paraId="15E8492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668" w:type="pct"/>
            <w:vAlign w:val="center"/>
          </w:tcPr>
          <w:p w14:paraId="0B4C219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5E1296" w:rsidRPr="00FA037F" w14:paraId="24F1BFE2" w14:textId="77777777" w:rsidTr="00907097">
        <w:tc>
          <w:tcPr>
            <w:tcW w:w="874" w:type="pct"/>
            <w:vMerge/>
            <w:vAlign w:val="center"/>
          </w:tcPr>
          <w:p w14:paraId="072E4F1D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169DC98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3E482CA6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1E5C23E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659B644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0AB21E5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668" w:type="pct"/>
            <w:vAlign w:val="center"/>
          </w:tcPr>
          <w:p w14:paraId="6E433FC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5E1296" w:rsidRPr="00FA037F" w14:paraId="38614B3C" w14:textId="77777777" w:rsidTr="00907097">
        <w:tc>
          <w:tcPr>
            <w:tcW w:w="874" w:type="pct"/>
            <w:vMerge/>
            <w:vAlign w:val="center"/>
          </w:tcPr>
          <w:p w14:paraId="695B02D0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6387CAD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6B7E704D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CA72904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63DD5FC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3EB07A1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13477BB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5E1296" w:rsidRPr="00FA037F" w14:paraId="3A6793ED" w14:textId="77777777" w:rsidTr="00907097">
        <w:tc>
          <w:tcPr>
            <w:tcW w:w="874" w:type="pct"/>
            <w:vMerge/>
            <w:vAlign w:val="center"/>
          </w:tcPr>
          <w:p w14:paraId="07900209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AAAC07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43A5E9EC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4F0BDD06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52B044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2E50BEA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6AAE43B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78C16D16" w14:textId="77777777" w:rsidTr="00907097">
        <w:tc>
          <w:tcPr>
            <w:tcW w:w="874" w:type="pct"/>
            <w:vMerge w:val="restart"/>
            <w:vAlign w:val="center"/>
          </w:tcPr>
          <w:p w14:paraId="32A2AE89" w14:textId="77777777" w:rsidR="005E1296" w:rsidRPr="00FA03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nsverse Thorax Excursion</w:t>
            </w:r>
          </w:p>
        </w:tc>
        <w:tc>
          <w:tcPr>
            <w:tcW w:w="663" w:type="pct"/>
            <w:vAlign w:val="center"/>
          </w:tcPr>
          <w:p w14:paraId="260E838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15D8B002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34E4E7A9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521" w:type="pct"/>
            <w:vAlign w:val="center"/>
          </w:tcPr>
          <w:p w14:paraId="4C981B4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670" w:type="pct"/>
            <w:vAlign w:val="center"/>
          </w:tcPr>
          <w:p w14:paraId="025C622C" w14:textId="77777777" w:rsidR="005E1296" w:rsidRPr="00A67FD9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FD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68" w:type="pct"/>
            <w:vAlign w:val="center"/>
          </w:tcPr>
          <w:p w14:paraId="2D2ED580" w14:textId="77777777" w:rsidR="005E1296" w:rsidRPr="00A67FD9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FD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79D74D72" w14:textId="77777777" w:rsidTr="00907097">
        <w:tc>
          <w:tcPr>
            <w:tcW w:w="874" w:type="pct"/>
            <w:vMerge/>
            <w:vAlign w:val="center"/>
          </w:tcPr>
          <w:p w14:paraId="2F82D0D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891A41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1650C8B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431F851" w14:textId="77777777" w:rsidR="005E1296" w:rsidRPr="00DD3C6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7C10065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670" w:type="pct"/>
            <w:vAlign w:val="center"/>
          </w:tcPr>
          <w:p w14:paraId="0DD09D1D" w14:textId="77777777" w:rsidR="005E1296" w:rsidRPr="00A67FD9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FD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68" w:type="pct"/>
            <w:vAlign w:val="center"/>
          </w:tcPr>
          <w:p w14:paraId="1728231A" w14:textId="77777777" w:rsidR="005E1296" w:rsidRPr="00A67FD9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FD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715698DF" w14:textId="77777777" w:rsidTr="00907097">
        <w:tc>
          <w:tcPr>
            <w:tcW w:w="874" w:type="pct"/>
            <w:vMerge/>
            <w:vAlign w:val="center"/>
          </w:tcPr>
          <w:p w14:paraId="53C306A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7BE3E2D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7082B46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14F291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34E7F2D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415C886F" w14:textId="77777777" w:rsidR="005E1296" w:rsidRPr="00A67FD9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FD9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668" w:type="pct"/>
            <w:vAlign w:val="center"/>
          </w:tcPr>
          <w:p w14:paraId="15EAF21A" w14:textId="77777777" w:rsidR="005E1296" w:rsidRPr="00A67FD9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FD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295DFDC4" w14:textId="77777777" w:rsidTr="00907097">
        <w:tc>
          <w:tcPr>
            <w:tcW w:w="874" w:type="pct"/>
            <w:vMerge/>
            <w:vAlign w:val="center"/>
          </w:tcPr>
          <w:p w14:paraId="2233A38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214C63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6204D57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E7F0E6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B575D4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01A255E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4BC6EC24" w14:textId="77777777" w:rsidR="005E1296" w:rsidRPr="00A67FD9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FD9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5E1296" w:rsidRPr="00FA037F" w14:paraId="68B74FC4" w14:textId="77777777" w:rsidTr="00907097">
        <w:tc>
          <w:tcPr>
            <w:tcW w:w="874" w:type="pct"/>
            <w:vMerge/>
            <w:vAlign w:val="center"/>
          </w:tcPr>
          <w:p w14:paraId="15DD219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5F5E927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4A24EB2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055E9C9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9AA7A7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3C28FBC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0B4ECA6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16EB21C9" w14:textId="77777777" w:rsidTr="00907097">
        <w:tc>
          <w:tcPr>
            <w:tcW w:w="874" w:type="pct"/>
            <w:vMerge w:val="restart"/>
            <w:vAlign w:val="center"/>
          </w:tcPr>
          <w:p w14:paraId="5B7C128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nsverse Pelvis Excursion</w:t>
            </w:r>
          </w:p>
        </w:tc>
        <w:tc>
          <w:tcPr>
            <w:tcW w:w="663" w:type="pct"/>
            <w:vAlign w:val="center"/>
          </w:tcPr>
          <w:p w14:paraId="41E0B13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63FA9C4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204B780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521" w:type="pct"/>
            <w:vAlign w:val="center"/>
          </w:tcPr>
          <w:p w14:paraId="0A48DC5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70" w:type="pct"/>
            <w:vAlign w:val="center"/>
          </w:tcPr>
          <w:p w14:paraId="2839E51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668" w:type="pct"/>
            <w:vAlign w:val="center"/>
          </w:tcPr>
          <w:p w14:paraId="5016D4B6" w14:textId="77777777" w:rsidR="005E1296" w:rsidRPr="00B2301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016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5E1296" w:rsidRPr="00FA037F" w14:paraId="26EA1172" w14:textId="77777777" w:rsidTr="00907097">
        <w:tc>
          <w:tcPr>
            <w:tcW w:w="874" w:type="pct"/>
            <w:vMerge/>
            <w:vAlign w:val="center"/>
          </w:tcPr>
          <w:p w14:paraId="557BE36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CD0AA6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3C26418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2ABD70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3564968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670" w:type="pct"/>
            <w:vAlign w:val="center"/>
          </w:tcPr>
          <w:p w14:paraId="6EEFD6B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668" w:type="pct"/>
            <w:vAlign w:val="center"/>
          </w:tcPr>
          <w:p w14:paraId="020C24BD" w14:textId="77777777" w:rsidR="005E1296" w:rsidRPr="00B2301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016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</w:tr>
      <w:tr w:rsidR="005E1296" w:rsidRPr="00FA037F" w14:paraId="3375B675" w14:textId="77777777" w:rsidTr="00907097">
        <w:tc>
          <w:tcPr>
            <w:tcW w:w="874" w:type="pct"/>
            <w:vMerge/>
            <w:vAlign w:val="center"/>
          </w:tcPr>
          <w:p w14:paraId="7CAC116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7024050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30E2371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1671FF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C42986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41DCA41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668" w:type="pct"/>
            <w:vAlign w:val="center"/>
          </w:tcPr>
          <w:p w14:paraId="488F106B" w14:textId="77777777" w:rsidR="005E1296" w:rsidRPr="00B2301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016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5E1296" w:rsidRPr="00FA037F" w14:paraId="07449AC8" w14:textId="77777777" w:rsidTr="00907097">
        <w:tc>
          <w:tcPr>
            <w:tcW w:w="874" w:type="pct"/>
            <w:vMerge/>
            <w:vAlign w:val="center"/>
          </w:tcPr>
          <w:p w14:paraId="45E57B5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FB8EA4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4401934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0B7C7FB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423D20D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3E20E3B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0ECDC67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5E1296" w:rsidRPr="00FA037F" w14:paraId="5A776F19" w14:textId="77777777" w:rsidTr="00907097">
        <w:tc>
          <w:tcPr>
            <w:tcW w:w="874" w:type="pct"/>
            <w:vMerge/>
            <w:vAlign w:val="center"/>
          </w:tcPr>
          <w:p w14:paraId="6DF2975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EA3BBC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3A682B9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495D3FA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960F1C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3727DA3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0EEAA2E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680D545E" w14:textId="77777777" w:rsidTr="00907097">
        <w:tc>
          <w:tcPr>
            <w:tcW w:w="874" w:type="pct"/>
            <w:vMerge w:val="restart"/>
            <w:vAlign w:val="center"/>
          </w:tcPr>
          <w:p w14:paraId="32EDF85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nsverse Trunk Excursion</w:t>
            </w:r>
          </w:p>
        </w:tc>
        <w:tc>
          <w:tcPr>
            <w:tcW w:w="663" w:type="pct"/>
            <w:vAlign w:val="center"/>
          </w:tcPr>
          <w:p w14:paraId="6E5DB8F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1C8CAF0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5C2338F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521" w:type="pct"/>
            <w:vAlign w:val="center"/>
          </w:tcPr>
          <w:p w14:paraId="4E4C657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670" w:type="pct"/>
            <w:vAlign w:val="center"/>
          </w:tcPr>
          <w:p w14:paraId="63DE7AD9" w14:textId="77777777" w:rsidR="005E1296" w:rsidRPr="00B2301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01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68" w:type="pct"/>
            <w:vAlign w:val="center"/>
          </w:tcPr>
          <w:p w14:paraId="691BBC22" w14:textId="77777777" w:rsidR="005E1296" w:rsidRPr="00B2301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01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444AED66" w14:textId="77777777" w:rsidTr="00907097">
        <w:tc>
          <w:tcPr>
            <w:tcW w:w="874" w:type="pct"/>
            <w:vMerge/>
            <w:vAlign w:val="center"/>
          </w:tcPr>
          <w:p w14:paraId="626A893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C1DFDF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15A5769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07C2D0E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57D5E0A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670" w:type="pct"/>
            <w:vAlign w:val="center"/>
          </w:tcPr>
          <w:p w14:paraId="431918C0" w14:textId="77777777" w:rsidR="005E1296" w:rsidRPr="00B2301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016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68" w:type="pct"/>
            <w:vAlign w:val="center"/>
          </w:tcPr>
          <w:p w14:paraId="34D757AA" w14:textId="77777777" w:rsidR="005E1296" w:rsidRPr="00B2301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01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0EDE8DE3" w14:textId="77777777" w:rsidTr="00907097">
        <w:tc>
          <w:tcPr>
            <w:tcW w:w="874" w:type="pct"/>
            <w:vMerge/>
            <w:vAlign w:val="center"/>
          </w:tcPr>
          <w:p w14:paraId="0982375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639139C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5561695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151332B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C8D062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6931A2B7" w14:textId="77777777" w:rsidR="005E1296" w:rsidRPr="00B2301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016"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668" w:type="pct"/>
            <w:vAlign w:val="center"/>
          </w:tcPr>
          <w:p w14:paraId="303C2830" w14:textId="77777777" w:rsidR="005E1296" w:rsidRPr="00B2301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01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06D7AAA3" w14:textId="77777777" w:rsidTr="00907097">
        <w:tc>
          <w:tcPr>
            <w:tcW w:w="874" w:type="pct"/>
            <w:vMerge/>
            <w:vAlign w:val="center"/>
          </w:tcPr>
          <w:p w14:paraId="0AF5E5C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167CD27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4DA4056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86F8A1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5A11A07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71460F0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27BC88C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5E1296" w:rsidRPr="00FA037F" w14:paraId="085B19C0" w14:textId="77777777" w:rsidTr="00907097">
        <w:tc>
          <w:tcPr>
            <w:tcW w:w="874" w:type="pct"/>
            <w:vMerge/>
            <w:vAlign w:val="center"/>
          </w:tcPr>
          <w:p w14:paraId="1AB9E41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68710F8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546D12C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775E4E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00DB943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02D1C63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44AEFE3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3EB9E93D" w14:textId="77777777" w:rsidTr="00907097">
        <w:tc>
          <w:tcPr>
            <w:tcW w:w="874" w:type="pct"/>
            <w:vMerge w:val="restart"/>
            <w:vAlign w:val="center"/>
          </w:tcPr>
          <w:p w14:paraId="29F7817D" w14:textId="77777777" w:rsidR="005E1296" w:rsidRPr="008C2E40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ontal Thorax Excursion</w:t>
            </w:r>
            <w:r w:rsidRPr="008C2E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63" w:type="pct"/>
            <w:vAlign w:val="center"/>
          </w:tcPr>
          <w:p w14:paraId="172F6EB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11B7B90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5041104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521" w:type="pct"/>
            <w:vAlign w:val="center"/>
          </w:tcPr>
          <w:p w14:paraId="6B19BD5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70" w:type="pct"/>
            <w:vAlign w:val="center"/>
          </w:tcPr>
          <w:p w14:paraId="5580CA9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48E971A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2B7A4930" w14:textId="77777777" w:rsidTr="00907097">
        <w:tc>
          <w:tcPr>
            <w:tcW w:w="874" w:type="pct"/>
            <w:vMerge/>
            <w:vAlign w:val="center"/>
          </w:tcPr>
          <w:p w14:paraId="7D358D4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A796E2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6F84939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4C1E8FC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4B7F68D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70" w:type="pct"/>
            <w:vAlign w:val="center"/>
          </w:tcPr>
          <w:p w14:paraId="71E5D0E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188B1A3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2A24F33E" w14:textId="77777777" w:rsidTr="00907097">
        <w:tc>
          <w:tcPr>
            <w:tcW w:w="874" w:type="pct"/>
            <w:vMerge/>
            <w:vAlign w:val="center"/>
          </w:tcPr>
          <w:p w14:paraId="0D5684A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B2C398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7AA7229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8E5F58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290A438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09CE083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401CC10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6B2FA38B" w14:textId="77777777" w:rsidTr="00907097">
        <w:tc>
          <w:tcPr>
            <w:tcW w:w="874" w:type="pct"/>
            <w:vMerge/>
            <w:vAlign w:val="center"/>
          </w:tcPr>
          <w:p w14:paraId="66946DF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674C3BE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72A3FC1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1809F38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50CFD29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4FCFABB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6CFAC39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048E42AD" w14:textId="77777777" w:rsidTr="00907097">
        <w:tc>
          <w:tcPr>
            <w:tcW w:w="874" w:type="pct"/>
            <w:vMerge/>
            <w:vAlign w:val="center"/>
          </w:tcPr>
          <w:p w14:paraId="1DA2043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6B8830B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62C1663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07B63D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08B2CFE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4EDDC63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2D0A709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197B0DAE" w14:textId="77777777" w:rsidTr="00907097">
        <w:tc>
          <w:tcPr>
            <w:tcW w:w="874" w:type="pct"/>
            <w:vMerge w:val="restart"/>
            <w:vAlign w:val="center"/>
          </w:tcPr>
          <w:p w14:paraId="60A096F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ontal Pelvis Excursion</w:t>
            </w:r>
            <w:r w:rsidRPr="008C2E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63" w:type="pct"/>
            <w:vAlign w:val="center"/>
          </w:tcPr>
          <w:p w14:paraId="0BCBD9A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266961F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33DFFE1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521" w:type="pct"/>
            <w:vAlign w:val="center"/>
          </w:tcPr>
          <w:p w14:paraId="3323D5D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70" w:type="pct"/>
            <w:vAlign w:val="center"/>
          </w:tcPr>
          <w:p w14:paraId="00D0050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475EC36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4F03794E" w14:textId="77777777" w:rsidTr="00907097">
        <w:tc>
          <w:tcPr>
            <w:tcW w:w="874" w:type="pct"/>
            <w:vMerge/>
            <w:vAlign w:val="center"/>
          </w:tcPr>
          <w:p w14:paraId="20C8813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710D20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6B5603D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5DDF7E1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61F530C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70" w:type="pct"/>
            <w:vAlign w:val="center"/>
          </w:tcPr>
          <w:p w14:paraId="165CA51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7B35838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21A17B65" w14:textId="77777777" w:rsidTr="00907097">
        <w:tc>
          <w:tcPr>
            <w:tcW w:w="874" w:type="pct"/>
            <w:vMerge/>
            <w:vAlign w:val="center"/>
          </w:tcPr>
          <w:p w14:paraId="5351861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7991271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5096AE2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FA3B23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05F8834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29D032F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333F620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609B0F77" w14:textId="77777777" w:rsidTr="00907097">
        <w:tc>
          <w:tcPr>
            <w:tcW w:w="874" w:type="pct"/>
            <w:vMerge/>
            <w:vAlign w:val="center"/>
          </w:tcPr>
          <w:p w14:paraId="4B07900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7C2D618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7403D4C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5206DAF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6C0C101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25D36AE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3AB8DA4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18F600BC" w14:textId="77777777" w:rsidTr="00907097">
        <w:tc>
          <w:tcPr>
            <w:tcW w:w="874" w:type="pct"/>
            <w:vMerge/>
            <w:vAlign w:val="center"/>
          </w:tcPr>
          <w:p w14:paraId="37AD261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89C173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6733ED1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4E1BE0E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E8FCB5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0D77D49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4924845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33040DB9" w14:textId="77777777" w:rsidTr="00907097">
        <w:tc>
          <w:tcPr>
            <w:tcW w:w="874" w:type="pct"/>
            <w:vMerge w:val="restart"/>
            <w:vAlign w:val="center"/>
          </w:tcPr>
          <w:p w14:paraId="3086DAD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ontal Trunk Excursion</w:t>
            </w:r>
            <w:r w:rsidRPr="008C2E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63" w:type="pct"/>
            <w:vAlign w:val="center"/>
          </w:tcPr>
          <w:p w14:paraId="4085C92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6782208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06279D1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521" w:type="pct"/>
            <w:vAlign w:val="center"/>
          </w:tcPr>
          <w:p w14:paraId="38C222F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70" w:type="pct"/>
            <w:vAlign w:val="center"/>
          </w:tcPr>
          <w:p w14:paraId="0AC5477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4D54386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17727283" w14:textId="77777777" w:rsidTr="00907097">
        <w:tc>
          <w:tcPr>
            <w:tcW w:w="874" w:type="pct"/>
            <w:vMerge/>
            <w:vAlign w:val="center"/>
          </w:tcPr>
          <w:p w14:paraId="3D8F514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E2E70F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16B112A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225060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01651C5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70" w:type="pct"/>
            <w:vAlign w:val="center"/>
          </w:tcPr>
          <w:p w14:paraId="1EFC779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5683C03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44620AA7" w14:textId="77777777" w:rsidTr="00907097">
        <w:tc>
          <w:tcPr>
            <w:tcW w:w="874" w:type="pct"/>
            <w:vMerge/>
            <w:vAlign w:val="center"/>
          </w:tcPr>
          <w:p w14:paraId="1C9FC9E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9128E1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17E2185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57CDAC5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08591F1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5E0A392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4940574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66F2E024" w14:textId="77777777" w:rsidTr="00907097">
        <w:tc>
          <w:tcPr>
            <w:tcW w:w="874" w:type="pct"/>
            <w:vMerge/>
            <w:vAlign w:val="center"/>
          </w:tcPr>
          <w:p w14:paraId="003F6EC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1C8A88E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09B335B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B20013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55DACDF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461BEDF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3885254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051E0626" w14:textId="77777777" w:rsidTr="00907097">
        <w:tc>
          <w:tcPr>
            <w:tcW w:w="874" w:type="pct"/>
            <w:vMerge/>
            <w:vAlign w:val="center"/>
          </w:tcPr>
          <w:p w14:paraId="0E8DA16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6A754AC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30C278C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FA044E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327F5CB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5B15487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5A8A424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026F47B0" w14:textId="77777777" w:rsidTr="00907097">
        <w:tc>
          <w:tcPr>
            <w:tcW w:w="874" w:type="pct"/>
            <w:vMerge w:val="restart"/>
            <w:vAlign w:val="center"/>
          </w:tcPr>
          <w:p w14:paraId="6BDE9D8B" w14:textId="77777777" w:rsidR="005E1296" w:rsidRPr="008C2E40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gittal Thorax Excurs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63" w:type="pct"/>
            <w:vAlign w:val="center"/>
          </w:tcPr>
          <w:p w14:paraId="564ED11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28B9038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5CC827A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521" w:type="pct"/>
            <w:vAlign w:val="center"/>
          </w:tcPr>
          <w:p w14:paraId="05A62FE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70" w:type="pct"/>
            <w:vAlign w:val="center"/>
          </w:tcPr>
          <w:p w14:paraId="53894D0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555D96C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4880930C" w14:textId="77777777" w:rsidTr="00907097">
        <w:tc>
          <w:tcPr>
            <w:tcW w:w="874" w:type="pct"/>
            <w:vMerge/>
            <w:vAlign w:val="center"/>
          </w:tcPr>
          <w:p w14:paraId="021DDF2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F0718E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5E52AA0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450CFF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4B47FEC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70" w:type="pct"/>
            <w:vAlign w:val="center"/>
          </w:tcPr>
          <w:p w14:paraId="2405879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032F4BE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230A535C" w14:textId="77777777" w:rsidTr="00907097">
        <w:tc>
          <w:tcPr>
            <w:tcW w:w="874" w:type="pct"/>
            <w:vMerge/>
            <w:vAlign w:val="center"/>
          </w:tcPr>
          <w:p w14:paraId="079605F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16E72C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2534E9D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9FAEE5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2A972DC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04C48DA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037B0F6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3B8F04D8" w14:textId="77777777" w:rsidTr="00907097">
        <w:tc>
          <w:tcPr>
            <w:tcW w:w="874" w:type="pct"/>
            <w:vMerge/>
            <w:vAlign w:val="center"/>
          </w:tcPr>
          <w:p w14:paraId="5E2CB6B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7469FFC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2185DD0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77CC1F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782AD11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1DA4327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3F30508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07943E15" w14:textId="77777777" w:rsidTr="00907097">
        <w:tc>
          <w:tcPr>
            <w:tcW w:w="874" w:type="pct"/>
            <w:vMerge/>
            <w:vAlign w:val="center"/>
          </w:tcPr>
          <w:p w14:paraId="78B9A13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46AB78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0D0EF23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116FB2E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052E155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53F6706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3042A3D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1D695CA3" w14:textId="77777777" w:rsidTr="00907097">
        <w:tc>
          <w:tcPr>
            <w:tcW w:w="874" w:type="pct"/>
            <w:vMerge w:val="restart"/>
            <w:vAlign w:val="center"/>
          </w:tcPr>
          <w:p w14:paraId="5D1E705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gittal</w:t>
            </w:r>
          </w:p>
          <w:p w14:paraId="73C882B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lvis</w:t>
            </w:r>
          </w:p>
          <w:p w14:paraId="6E4C4AE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cursion</w:t>
            </w:r>
          </w:p>
        </w:tc>
        <w:tc>
          <w:tcPr>
            <w:tcW w:w="663" w:type="pct"/>
            <w:vAlign w:val="center"/>
          </w:tcPr>
          <w:p w14:paraId="7FE33DD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4BC82F8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59D53B5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521" w:type="pct"/>
            <w:vAlign w:val="center"/>
          </w:tcPr>
          <w:p w14:paraId="64517F5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670" w:type="pct"/>
            <w:vAlign w:val="center"/>
          </w:tcPr>
          <w:p w14:paraId="25903D66" w14:textId="77777777" w:rsidR="005E1296" w:rsidRPr="008C2E40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E40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668" w:type="pct"/>
            <w:vAlign w:val="center"/>
          </w:tcPr>
          <w:p w14:paraId="29903C63" w14:textId="77777777" w:rsidR="005E1296" w:rsidRPr="008C2E40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E4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0368D8D1" w14:textId="77777777" w:rsidTr="00907097">
        <w:tc>
          <w:tcPr>
            <w:tcW w:w="874" w:type="pct"/>
            <w:vMerge/>
            <w:vAlign w:val="center"/>
          </w:tcPr>
          <w:p w14:paraId="6E13954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053C51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28BD425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FA72A3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4B0C99E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670" w:type="pct"/>
            <w:vAlign w:val="center"/>
          </w:tcPr>
          <w:p w14:paraId="3D79768E" w14:textId="77777777" w:rsidR="005E1296" w:rsidRPr="008C2E40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E4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68" w:type="pct"/>
            <w:vAlign w:val="center"/>
          </w:tcPr>
          <w:p w14:paraId="77C6098A" w14:textId="77777777" w:rsidR="005E1296" w:rsidRPr="008C2E40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E4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3DDC4601" w14:textId="77777777" w:rsidTr="00907097">
        <w:tc>
          <w:tcPr>
            <w:tcW w:w="874" w:type="pct"/>
            <w:vMerge/>
            <w:vAlign w:val="center"/>
          </w:tcPr>
          <w:p w14:paraId="685269C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CB08BF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5BF6AE6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18D117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3BE4B61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502B37DF" w14:textId="77777777" w:rsidR="005E1296" w:rsidRPr="008C2E40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E40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668" w:type="pct"/>
            <w:vAlign w:val="center"/>
          </w:tcPr>
          <w:p w14:paraId="250B4ED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E4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28BA115A" w14:textId="77777777" w:rsidTr="00907097">
        <w:tc>
          <w:tcPr>
            <w:tcW w:w="874" w:type="pct"/>
            <w:vMerge/>
            <w:vAlign w:val="center"/>
          </w:tcPr>
          <w:p w14:paraId="46765B2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594736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6B1C677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BBA6F1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7A45839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57D588A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35E8380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5E1296" w:rsidRPr="00FA037F" w14:paraId="7A0F9D73" w14:textId="77777777" w:rsidTr="00907097">
        <w:tc>
          <w:tcPr>
            <w:tcW w:w="874" w:type="pct"/>
            <w:vMerge/>
            <w:vAlign w:val="center"/>
          </w:tcPr>
          <w:p w14:paraId="0538750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61ED498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672AB9A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D210DF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28209AF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05E5A31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55AD728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737080E6" w14:textId="77777777" w:rsidTr="00907097">
        <w:tc>
          <w:tcPr>
            <w:tcW w:w="874" w:type="pct"/>
            <w:vMerge w:val="restart"/>
            <w:vAlign w:val="center"/>
          </w:tcPr>
          <w:p w14:paraId="4418410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gittal Trunk Excursion</w:t>
            </w:r>
          </w:p>
        </w:tc>
        <w:tc>
          <w:tcPr>
            <w:tcW w:w="663" w:type="pct"/>
            <w:vAlign w:val="center"/>
          </w:tcPr>
          <w:p w14:paraId="7182C9D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4186D87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6D2BE5A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521" w:type="pct"/>
            <w:vAlign w:val="center"/>
          </w:tcPr>
          <w:p w14:paraId="4817663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670" w:type="pct"/>
            <w:vAlign w:val="center"/>
          </w:tcPr>
          <w:p w14:paraId="44B8CE01" w14:textId="77777777" w:rsidR="005E1296" w:rsidRPr="00A6579D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79D">
              <w:rPr>
                <w:rFonts w:ascii="Times New Roman" w:hAnsi="Times New Roman" w:cs="Times New Roman"/>
                <w:b/>
                <w:sz w:val="24"/>
                <w:szCs w:val="24"/>
              </w:rPr>
              <w:t>0.036</w:t>
            </w:r>
          </w:p>
        </w:tc>
        <w:tc>
          <w:tcPr>
            <w:tcW w:w="668" w:type="pct"/>
            <w:vAlign w:val="center"/>
          </w:tcPr>
          <w:p w14:paraId="00C3D289" w14:textId="77777777" w:rsidR="005E1296" w:rsidRPr="00A6579D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79D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5E1296" w:rsidRPr="00FA037F" w14:paraId="7192578F" w14:textId="77777777" w:rsidTr="00907097">
        <w:tc>
          <w:tcPr>
            <w:tcW w:w="874" w:type="pct"/>
            <w:vMerge/>
            <w:vAlign w:val="center"/>
          </w:tcPr>
          <w:p w14:paraId="3E0DDB1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499BC3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08D68E2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A1857E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02F0AAF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670" w:type="pct"/>
            <w:vAlign w:val="center"/>
          </w:tcPr>
          <w:p w14:paraId="65DC414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668" w:type="pct"/>
            <w:vAlign w:val="center"/>
          </w:tcPr>
          <w:p w14:paraId="4DC09EA1" w14:textId="77777777" w:rsidR="005E1296" w:rsidRPr="00A6579D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79D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5E1296" w:rsidRPr="00FA037F" w14:paraId="5E33F30F" w14:textId="77777777" w:rsidTr="00907097">
        <w:tc>
          <w:tcPr>
            <w:tcW w:w="874" w:type="pct"/>
            <w:vMerge/>
            <w:vAlign w:val="center"/>
          </w:tcPr>
          <w:p w14:paraId="1635F75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F5DCDB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3CA8F56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8DABAF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3A448EE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732BB5B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668" w:type="pct"/>
            <w:vAlign w:val="center"/>
          </w:tcPr>
          <w:p w14:paraId="6EE83B3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5E1296" w:rsidRPr="00FA037F" w14:paraId="6B5201D7" w14:textId="77777777" w:rsidTr="00907097">
        <w:tc>
          <w:tcPr>
            <w:tcW w:w="874" w:type="pct"/>
            <w:vMerge/>
            <w:vAlign w:val="center"/>
          </w:tcPr>
          <w:p w14:paraId="0A00771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EE4A13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340A87B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13062AB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6EA0714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1C26E51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1B2EBE9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5E1296" w:rsidRPr="00FA037F" w14:paraId="356B3D14" w14:textId="77777777" w:rsidTr="00907097">
        <w:tc>
          <w:tcPr>
            <w:tcW w:w="874" w:type="pct"/>
            <w:vMerge/>
            <w:vAlign w:val="center"/>
          </w:tcPr>
          <w:p w14:paraId="441D794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9C2B9D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7E5F47A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84D1C3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313FA97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72552B5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486DBFF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4C69E5D5" w14:textId="77777777" w:rsidTr="00907097">
        <w:tc>
          <w:tcPr>
            <w:tcW w:w="874" w:type="pct"/>
            <w:vMerge w:val="restart"/>
            <w:vAlign w:val="center"/>
          </w:tcPr>
          <w:p w14:paraId="6E12FEE1" w14:textId="77777777" w:rsidR="005E1296" w:rsidRPr="00CC0A3E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nsverse In-pha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63" w:type="pct"/>
            <w:vAlign w:val="center"/>
          </w:tcPr>
          <w:p w14:paraId="69C8FD0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5EA059D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48A3C54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521" w:type="pct"/>
            <w:vAlign w:val="center"/>
          </w:tcPr>
          <w:p w14:paraId="4DD420C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70" w:type="pct"/>
            <w:vAlign w:val="center"/>
          </w:tcPr>
          <w:p w14:paraId="5DF9CF3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538FBD9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3D64358B" w14:textId="77777777" w:rsidTr="00907097">
        <w:tc>
          <w:tcPr>
            <w:tcW w:w="874" w:type="pct"/>
            <w:vMerge/>
            <w:vAlign w:val="center"/>
          </w:tcPr>
          <w:p w14:paraId="15A3064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A33B85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1D33BB7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4AAD61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08E3E36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70" w:type="pct"/>
            <w:vAlign w:val="center"/>
          </w:tcPr>
          <w:p w14:paraId="2996F4D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1F3B34C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0EFED83C" w14:textId="77777777" w:rsidTr="00907097">
        <w:tc>
          <w:tcPr>
            <w:tcW w:w="874" w:type="pct"/>
            <w:vMerge/>
            <w:vAlign w:val="center"/>
          </w:tcPr>
          <w:p w14:paraId="4866F66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106BBC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6A5DD71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D128B5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3B78629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146B40D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71A2D62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1E6D4A5A" w14:textId="77777777" w:rsidTr="00907097">
        <w:tc>
          <w:tcPr>
            <w:tcW w:w="874" w:type="pct"/>
            <w:vMerge/>
            <w:vAlign w:val="center"/>
          </w:tcPr>
          <w:p w14:paraId="61BA3AA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069161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1A81997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8E9690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2D6E587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7D44352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3CB8F3C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68EB397A" w14:textId="77777777" w:rsidTr="00907097">
        <w:tc>
          <w:tcPr>
            <w:tcW w:w="874" w:type="pct"/>
            <w:vMerge/>
            <w:vAlign w:val="center"/>
          </w:tcPr>
          <w:p w14:paraId="61CA1A7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167054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0843374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15ACBCF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EDA3A9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35061A5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462DDFB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4C083A41" w14:textId="77777777" w:rsidTr="00907097">
        <w:tc>
          <w:tcPr>
            <w:tcW w:w="874" w:type="pct"/>
            <w:vMerge w:val="restart"/>
            <w:vAlign w:val="center"/>
          </w:tcPr>
          <w:p w14:paraId="2308F5A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nsverse Anti-phase</w:t>
            </w:r>
          </w:p>
        </w:tc>
        <w:tc>
          <w:tcPr>
            <w:tcW w:w="663" w:type="pct"/>
            <w:vAlign w:val="center"/>
          </w:tcPr>
          <w:p w14:paraId="29C4FCE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05281A9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6E8FF9E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521" w:type="pct"/>
            <w:vAlign w:val="center"/>
          </w:tcPr>
          <w:p w14:paraId="2473DD5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670" w:type="pct"/>
            <w:vAlign w:val="center"/>
          </w:tcPr>
          <w:p w14:paraId="0BFFA109" w14:textId="77777777" w:rsidR="005E1296" w:rsidRPr="00CC0A3E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A3E">
              <w:rPr>
                <w:rFonts w:ascii="Times New Roman" w:hAnsi="Times New Roman" w:cs="Times New Roman"/>
                <w:b/>
                <w:sz w:val="24"/>
                <w:szCs w:val="24"/>
              </w:rPr>
              <w:t>0.041</w:t>
            </w:r>
          </w:p>
        </w:tc>
        <w:tc>
          <w:tcPr>
            <w:tcW w:w="668" w:type="pct"/>
            <w:vAlign w:val="center"/>
          </w:tcPr>
          <w:p w14:paraId="68D199D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5E1296" w:rsidRPr="00FA037F" w14:paraId="6DABFC0E" w14:textId="77777777" w:rsidTr="00907097">
        <w:tc>
          <w:tcPr>
            <w:tcW w:w="874" w:type="pct"/>
            <w:vMerge/>
            <w:vAlign w:val="center"/>
          </w:tcPr>
          <w:p w14:paraId="72AFA55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57667FE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12467D0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537CF9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392376F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670" w:type="pct"/>
            <w:vAlign w:val="center"/>
          </w:tcPr>
          <w:p w14:paraId="2098F5B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668" w:type="pct"/>
            <w:vAlign w:val="center"/>
          </w:tcPr>
          <w:p w14:paraId="2718637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5E1296" w:rsidRPr="00FA037F" w14:paraId="521AA59B" w14:textId="77777777" w:rsidTr="00907097">
        <w:tc>
          <w:tcPr>
            <w:tcW w:w="874" w:type="pct"/>
            <w:vMerge/>
            <w:vAlign w:val="center"/>
          </w:tcPr>
          <w:p w14:paraId="79F197A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453B12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59C08DD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4B0D8AE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6196A30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6AF9E91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668" w:type="pct"/>
            <w:vAlign w:val="center"/>
          </w:tcPr>
          <w:p w14:paraId="1070CAA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5E1296" w:rsidRPr="00FA037F" w14:paraId="269F9B88" w14:textId="77777777" w:rsidTr="00907097">
        <w:tc>
          <w:tcPr>
            <w:tcW w:w="874" w:type="pct"/>
            <w:vMerge/>
            <w:vAlign w:val="center"/>
          </w:tcPr>
          <w:p w14:paraId="635015B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125D97E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2B990F8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9F6422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6754B94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3854638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187A4B1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E1296" w:rsidRPr="00FA037F" w14:paraId="07512ECD" w14:textId="77777777" w:rsidTr="00907097">
        <w:tc>
          <w:tcPr>
            <w:tcW w:w="874" w:type="pct"/>
            <w:vMerge/>
            <w:vAlign w:val="center"/>
          </w:tcPr>
          <w:p w14:paraId="541E72A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F20ED4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1D3C4FC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DCD76F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3E5983E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0B25E1C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475447B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2018E2B9" w14:textId="77777777" w:rsidTr="00907097">
        <w:tc>
          <w:tcPr>
            <w:tcW w:w="874" w:type="pct"/>
            <w:vMerge w:val="restart"/>
            <w:vAlign w:val="center"/>
          </w:tcPr>
          <w:p w14:paraId="507D1BB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ransverse Thorax-only</w:t>
            </w:r>
          </w:p>
        </w:tc>
        <w:tc>
          <w:tcPr>
            <w:tcW w:w="663" w:type="pct"/>
            <w:vAlign w:val="center"/>
          </w:tcPr>
          <w:p w14:paraId="6A9DA3A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3C9D46B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78AFBC8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521" w:type="pct"/>
            <w:vAlign w:val="center"/>
          </w:tcPr>
          <w:p w14:paraId="08DFF77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70" w:type="pct"/>
            <w:vAlign w:val="center"/>
          </w:tcPr>
          <w:p w14:paraId="132525B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668" w:type="pct"/>
            <w:vAlign w:val="center"/>
          </w:tcPr>
          <w:p w14:paraId="13257C29" w14:textId="77777777" w:rsidR="005E1296" w:rsidRPr="009E2B58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B58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</w:tr>
      <w:tr w:rsidR="005E1296" w:rsidRPr="00FA037F" w14:paraId="34D40F87" w14:textId="77777777" w:rsidTr="00907097">
        <w:tc>
          <w:tcPr>
            <w:tcW w:w="874" w:type="pct"/>
            <w:vMerge/>
            <w:vAlign w:val="center"/>
          </w:tcPr>
          <w:p w14:paraId="75BEA50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DCDE4D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4ED2051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A19570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692BCEE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70" w:type="pct"/>
            <w:vAlign w:val="center"/>
          </w:tcPr>
          <w:p w14:paraId="50AD525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668" w:type="pct"/>
            <w:vAlign w:val="center"/>
          </w:tcPr>
          <w:p w14:paraId="243C3543" w14:textId="77777777" w:rsidR="005E1296" w:rsidRPr="009E2B58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B58">
              <w:rPr>
                <w:rFonts w:ascii="Times New Roman" w:hAnsi="Times New Roman" w:cs="Times New Roman"/>
                <w:b/>
                <w:sz w:val="24"/>
                <w:szCs w:val="24"/>
              </w:rPr>
              <w:t>0.023</w:t>
            </w:r>
          </w:p>
        </w:tc>
      </w:tr>
      <w:tr w:rsidR="005E1296" w:rsidRPr="00FA037F" w14:paraId="24F38AC9" w14:textId="77777777" w:rsidTr="00907097">
        <w:tc>
          <w:tcPr>
            <w:tcW w:w="874" w:type="pct"/>
            <w:vMerge/>
            <w:vAlign w:val="center"/>
          </w:tcPr>
          <w:p w14:paraId="46646CC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15AD299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2F215AE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DA9099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48E2A0A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39391D1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668" w:type="pct"/>
            <w:vAlign w:val="center"/>
          </w:tcPr>
          <w:p w14:paraId="5F1E3567" w14:textId="77777777" w:rsidR="005E1296" w:rsidRPr="009E2B58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B58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5E1296" w:rsidRPr="00FA037F" w14:paraId="67F150FF" w14:textId="77777777" w:rsidTr="00907097">
        <w:tc>
          <w:tcPr>
            <w:tcW w:w="874" w:type="pct"/>
            <w:vMerge/>
            <w:vAlign w:val="center"/>
          </w:tcPr>
          <w:p w14:paraId="2E1FF6B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1B49B9E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766EB04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0F6EA02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2203409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71D2298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268F711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5E1296" w:rsidRPr="00FA037F" w14:paraId="4993F1BA" w14:textId="77777777" w:rsidTr="00907097">
        <w:tc>
          <w:tcPr>
            <w:tcW w:w="874" w:type="pct"/>
            <w:vMerge/>
            <w:vAlign w:val="center"/>
          </w:tcPr>
          <w:p w14:paraId="2FBD2CD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76E04A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22B55EA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2FBDF7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33B7B82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2A21BD8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6B702DA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206659DD" w14:textId="77777777" w:rsidTr="00907097">
        <w:tc>
          <w:tcPr>
            <w:tcW w:w="874" w:type="pct"/>
            <w:vMerge w:val="restart"/>
            <w:vAlign w:val="center"/>
          </w:tcPr>
          <w:p w14:paraId="4BAD3DD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nsverse Pelvis-only</w:t>
            </w:r>
          </w:p>
        </w:tc>
        <w:tc>
          <w:tcPr>
            <w:tcW w:w="663" w:type="pct"/>
            <w:vAlign w:val="center"/>
          </w:tcPr>
          <w:p w14:paraId="502B4A8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27D832C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2C20EC8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21" w:type="pct"/>
            <w:vAlign w:val="center"/>
          </w:tcPr>
          <w:p w14:paraId="061F215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70" w:type="pct"/>
            <w:vAlign w:val="center"/>
          </w:tcPr>
          <w:p w14:paraId="734F74E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668" w:type="pct"/>
            <w:vAlign w:val="center"/>
          </w:tcPr>
          <w:p w14:paraId="4A43A6E4" w14:textId="77777777" w:rsidR="005E1296" w:rsidRPr="009E2B58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B58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5E1296" w:rsidRPr="00FA037F" w14:paraId="15FB0A58" w14:textId="77777777" w:rsidTr="00907097">
        <w:tc>
          <w:tcPr>
            <w:tcW w:w="874" w:type="pct"/>
            <w:vMerge/>
            <w:vAlign w:val="center"/>
          </w:tcPr>
          <w:p w14:paraId="11922F6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03069A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4C51846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E515CB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425F285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70" w:type="pct"/>
            <w:vAlign w:val="center"/>
          </w:tcPr>
          <w:p w14:paraId="579B19E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668" w:type="pct"/>
            <w:vAlign w:val="center"/>
          </w:tcPr>
          <w:p w14:paraId="743E52CA" w14:textId="77777777" w:rsidR="005E1296" w:rsidRPr="009E2B58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B58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5E1296" w:rsidRPr="00FA037F" w14:paraId="4CE4F8D6" w14:textId="77777777" w:rsidTr="00907097">
        <w:tc>
          <w:tcPr>
            <w:tcW w:w="874" w:type="pct"/>
            <w:vMerge/>
            <w:vAlign w:val="center"/>
          </w:tcPr>
          <w:p w14:paraId="5AC8884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5A21732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504C353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16A2CE8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7EDA16C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0FA925F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668" w:type="pct"/>
            <w:vAlign w:val="center"/>
          </w:tcPr>
          <w:p w14:paraId="6723363F" w14:textId="77777777" w:rsidR="005E1296" w:rsidRPr="009E2B58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B58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5E1296" w:rsidRPr="00FA037F" w14:paraId="47EC1A3B" w14:textId="77777777" w:rsidTr="00907097">
        <w:tc>
          <w:tcPr>
            <w:tcW w:w="874" w:type="pct"/>
            <w:vMerge/>
            <w:vAlign w:val="center"/>
          </w:tcPr>
          <w:p w14:paraId="072AFD7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1749876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7ADC72D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62E04E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5E7E323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2A5A037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5A4298C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5E1296" w:rsidRPr="00FA037F" w14:paraId="5900580A" w14:textId="77777777" w:rsidTr="00907097">
        <w:tc>
          <w:tcPr>
            <w:tcW w:w="874" w:type="pct"/>
            <w:vMerge/>
            <w:vAlign w:val="center"/>
          </w:tcPr>
          <w:p w14:paraId="47B720A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576C6AA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754372A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792A4D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0FCBD30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196ABEF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2F2C7E9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038D7231" w14:textId="77777777" w:rsidTr="00907097">
        <w:tc>
          <w:tcPr>
            <w:tcW w:w="874" w:type="pct"/>
            <w:vMerge w:val="restart"/>
            <w:vAlign w:val="center"/>
          </w:tcPr>
          <w:p w14:paraId="7D3E6FE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ontal In-phase</w:t>
            </w:r>
          </w:p>
        </w:tc>
        <w:tc>
          <w:tcPr>
            <w:tcW w:w="663" w:type="pct"/>
            <w:vAlign w:val="center"/>
          </w:tcPr>
          <w:p w14:paraId="5F576C1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37DBC97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05CD8D4A" w14:textId="77777777" w:rsidR="005E1296" w:rsidRPr="000D12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27F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521" w:type="pct"/>
            <w:vAlign w:val="center"/>
          </w:tcPr>
          <w:p w14:paraId="39B2114C" w14:textId="77777777" w:rsidR="005E1296" w:rsidRPr="000D12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27F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670" w:type="pct"/>
            <w:vAlign w:val="center"/>
          </w:tcPr>
          <w:p w14:paraId="7F4E5A09" w14:textId="77777777" w:rsidR="005E1296" w:rsidRPr="000D127F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27F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668" w:type="pct"/>
            <w:vAlign w:val="center"/>
          </w:tcPr>
          <w:p w14:paraId="7BE10BC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5E1296" w:rsidRPr="00FA037F" w14:paraId="4A1203AE" w14:textId="77777777" w:rsidTr="00907097">
        <w:tc>
          <w:tcPr>
            <w:tcW w:w="874" w:type="pct"/>
            <w:vMerge/>
            <w:vAlign w:val="center"/>
          </w:tcPr>
          <w:p w14:paraId="64626B6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EBE878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5E62730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01E4A33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3B5691F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70" w:type="pct"/>
            <w:vAlign w:val="center"/>
          </w:tcPr>
          <w:p w14:paraId="032A2C1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668" w:type="pct"/>
            <w:vAlign w:val="center"/>
          </w:tcPr>
          <w:p w14:paraId="03EA2EC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5E1296" w:rsidRPr="00FA037F" w14:paraId="3ADAF904" w14:textId="77777777" w:rsidTr="00907097">
        <w:tc>
          <w:tcPr>
            <w:tcW w:w="874" w:type="pct"/>
            <w:vMerge/>
            <w:vAlign w:val="center"/>
          </w:tcPr>
          <w:p w14:paraId="3024043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70C19C1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4E8F46A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997269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66B0ADE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230D179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668" w:type="pct"/>
            <w:vAlign w:val="center"/>
          </w:tcPr>
          <w:p w14:paraId="484FDCE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5E1296" w:rsidRPr="00FA037F" w14:paraId="3D43919D" w14:textId="77777777" w:rsidTr="00907097">
        <w:tc>
          <w:tcPr>
            <w:tcW w:w="874" w:type="pct"/>
            <w:vMerge/>
            <w:vAlign w:val="center"/>
          </w:tcPr>
          <w:p w14:paraId="7D8FD98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1299106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1516D26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79184F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4A7CF2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04C1EA1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1E3DA08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5E1296" w:rsidRPr="00FA037F" w14:paraId="6468BD17" w14:textId="77777777" w:rsidTr="00907097">
        <w:tc>
          <w:tcPr>
            <w:tcW w:w="874" w:type="pct"/>
            <w:vMerge/>
            <w:vAlign w:val="center"/>
          </w:tcPr>
          <w:p w14:paraId="64360D9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8B39C9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6D8A2A2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881402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4187651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023E41C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296D628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536A25DB" w14:textId="77777777" w:rsidTr="00907097">
        <w:tc>
          <w:tcPr>
            <w:tcW w:w="874" w:type="pct"/>
            <w:vMerge w:val="restart"/>
            <w:vAlign w:val="center"/>
          </w:tcPr>
          <w:p w14:paraId="212AFE1D" w14:textId="77777777" w:rsidR="005E1296" w:rsidRPr="00A53C31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ontal Anti-pha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63" w:type="pct"/>
            <w:vAlign w:val="center"/>
          </w:tcPr>
          <w:p w14:paraId="0963617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449E341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04425DB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521" w:type="pct"/>
            <w:vAlign w:val="center"/>
          </w:tcPr>
          <w:p w14:paraId="0111B76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70" w:type="pct"/>
            <w:vAlign w:val="center"/>
          </w:tcPr>
          <w:p w14:paraId="1FB6C62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41DCEC8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2E49C77A" w14:textId="77777777" w:rsidTr="00907097">
        <w:tc>
          <w:tcPr>
            <w:tcW w:w="874" w:type="pct"/>
            <w:vMerge/>
            <w:vAlign w:val="center"/>
          </w:tcPr>
          <w:p w14:paraId="2A3B370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CB9B8D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3BF3FE2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1A69B19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63CE2FF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70" w:type="pct"/>
            <w:vAlign w:val="center"/>
          </w:tcPr>
          <w:p w14:paraId="7812EF3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0970250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7B6BE492" w14:textId="77777777" w:rsidTr="00907097">
        <w:tc>
          <w:tcPr>
            <w:tcW w:w="874" w:type="pct"/>
            <w:vMerge/>
            <w:vAlign w:val="center"/>
          </w:tcPr>
          <w:p w14:paraId="5F765AC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5A864F4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6D9B2FD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587A3B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6FA0CED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072BF7D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668" w:type="pct"/>
            <w:vAlign w:val="center"/>
          </w:tcPr>
          <w:p w14:paraId="3CCF653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0E5CA803" w14:textId="77777777" w:rsidTr="00907097">
        <w:tc>
          <w:tcPr>
            <w:tcW w:w="874" w:type="pct"/>
            <w:vMerge/>
            <w:vAlign w:val="center"/>
          </w:tcPr>
          <w:p w14:paraId="752CA83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D3DB3C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5326878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0829FC4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4DC0903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6F68F54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28959AB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5E1296" w:rsidRPr="00FA037F" w14:paraId="55C98187" w14:textId="77777777" w:rsidTr="00907097">
        <w:tc>
          <w:tcPr>
            <w:tcW w:w="874" w:type="pct"/>
            <w:vMerge/>
            <w:vAlign w:val="center"/>
          </w:tcPr>
          <w:p w14:paraId="13A62C8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6907A5D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6571FEA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143F6F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0765F31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6D2C7EC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5F08203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43420740" w14:textId="77777777" w:rsidTr="00907097">
        <w:tc>
          <w:tcPr>
            <w:tcW w:w="874" w:type="pct"/>
            <w:vMerge w:val="restart"/>
            <w:vAlign w:val="center"/>
          </w:tcPr>
          <w:p w14:paraId="2E7AE8D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ontal Thorax-only</w:t>
            </w:r>
          </w:p>
        </w:tc>
        <w:tc>
          <w:tcPr>
            <w:tcW w:w="663" w:type="pct"/>
            <w:vAlign w:val="center"/>
          </w:tcPr>
          <w:p w14:paraId="3C426C6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5B46448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31C09C7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521" w:type="pct"/>
            <w:vAlign w:val="center"/>
          </w:tcPr>
          <w:p w14:paraId="453FEA8F" w14:textId="77777777" w:rsidR="005E1296" w:rsidRPr="00DD30C1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30C1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670" w:type="pct"/>
            <w:vAlign w:val="center"/>
          </w:tcPr>
          <w:p w14:paraId="40163B8D" w14:textId="77777777" w:rsidR="005E1296" w:rsidRPr="00CC75FB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5FB">
              <w:rPr>
                <w:rFonts w:ascii="Times New Roman" w:hAnsi="Times New Roman" w:cs="Times New Roman"/>
                <w:b/>
                <w:sz w:val="24"/>
                <w:szCs w:val="24"/>
              </w:rPr>
              <w:t>0.036</w:t>
            </w:r>
          </w:p>
        </w:tc>
        <w:tc>
          <w:tcPr>
            <w:tcW w:w="668" w:type="pct"/>
            <w:vAlign w:val="center"/>
          </w:tcPr>
          <w:p w14:paraId="2FF774A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5E1296" w:rsidRPr="00FA037F" w14:paraId="4833114D" w14:textId="77777777" w:rsidTr="00907097">
        <w:tc>
          <w:tcPr>
            <w:tcW w:w="874" w:type="pct"/>
            <w:vMerge/>
            <w:vAlign w:val="center"/>
          </w:tcPr>
          <w:p w14:paraId="571CF60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D16FA8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4594F4C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E7FBF9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05E7399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670" w:type="pct"/>
            <w:vAlign w:val="center"/>
          </w:tcPr>
          <w:p w14:paraId="12990F0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668" w:type="pct"/>
            <w:vAlign w:val="center"/>
          </w:tcPr>
          <w:p w14:paraId="14E249B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5E1296" w:rsidRPr="00FA037F" w14:paraId="31FA3A2B" w14:textId="77777777" w:rsidTr="00907097">
        <w:tc>
          <w:tcPr>
            <w:tcW w:w="874" w:type="pct"/>
            <w:vMerge/>
            <w:vAlign w:val="center"/>
          </w:tcPr>
          <w:p w14:paraId="6A2BA1A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6E6102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6305E19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3AC0D4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2A86828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054A938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668" w:type="pct"/>
            <w:vAlign w:val="center"/>
          </w:tcPr>
          <w:p w14:paraId="190A0F5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5E1296" w:rsidRPr="00FA037F" w14:paraId="38EB851B" w14:textId="77777777" w:rsidTr="00907097">
        <w:tc>
          <w:tcPr>
            <w:tcW w:w="874" w:type="pct"/>
            <w:vMerge/>
            <w:vAlign w:val="center"/>
          </w:tcPr>
          <w:p w14:paraId="67964FB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C7E413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62985A8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09D5E9C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6E77218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6B4D4F5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0FEAAC9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  <w:tr w:rsidR="005E1296" w:rsidRPr="00FA037F" w14:paraId="61AA54CE" w14:textId="77777777" w:rsidTr="00907097">
        <w:tc>
          <w:tcPr>
            <w:tcW w:w="874" w:type="pct"/>
            <w:vMerge/>
            <w:vAlign w:val="center"/>
          </w:tcPr>
          <w:p w14:paraId="3E5E206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C0D966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704F29A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7FEF09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7A61D9B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16E9B55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1EDEBAA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3102BD10" w14:textId="77777777" w:rsidTr="00907097">
        <w:tc>
          <w:tcPr>
            <w:tcW w:w="874" w:type="pct"/>
            <w:vMerge w:val="restart"/>
            <w:vAlign w:val="center"/>
          </w:tcPr>
          <w:p w14:paraId="5E84440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ontal Pelvis-only</w:t>
            </w:r>
          </w:p>
        </w:tc>
        <w:tc>
          <w:tcPr>
            <w:tcW w:w="663" w:type="pct"/>
            <w:vAlign w:val="center"/>
          </w:tcPr>
          <w:p w14:paraId="13323DD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097B72F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5FF746D9" w14:textId="77777777" w:rsidR="005E1296" w:rsidRPr="00CC75FB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5FB"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</w:p>
        </w:tc>
        <w:tc>
          <w:tcPr>
            <w:tcW w:w="521" w:type="pct"/>
            <w:vAlign w:val="center"/>
          </w:tcPr>
          <w:p w14:paraId="2C65E519" w14:textId="77777777" w:rsidR="005E1296" w:rsidRPr="00CC75FB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5F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70" w:type="pct"/>
            <w:vAlign w:val="center"/>
          </w:tcPr>
          <w:p w14:paraId="5C12C9FF" w14:textId="77777777" w:rsidR="005E1296" w:rsidRPr="00CC75FB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5FB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668" w:type="pct"/>
            <w:vAlign w:val="center"/>
          </w:tcPr>
          <w:p w14:paraId="57DC1447" w14:textId="77777777" w:rsidR="005E1296" w:rsidRPr="00CC75FB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5FB">
              <w:rPr>
                <w:rFonts w:ascii="Times New Roman" w:hAnsi="Times New Roman" w:cs="Times New Roman"/>
                <w:b/>
                <w:sz w:val="24"/>
                <w:szCs w:val="24"/>
              </w:rPr>
              <w:t>0.044</w:t>
            </w:r>
          </w:p>
        </w:tc>
      </w:tr>
      <w:tr w:rsidR="005E1296" w:rsidRPr="00FA037F" w14:paraId="355679A4" w14:textId="77777777" w:rsidTr="00907097">
        <w:tc>
          <w:tcPr>
            <w:tcW w:w="874" w:type="pct"/>
            <w:vMerge/>
            <w:vAlign w:val="center"/>
          </w:tcPr>
          <w:p w14:paraId="511BDD6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509F3B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59D8776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069407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40DA3EB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670" w:type="pct"/>
            <w:vAlign w:val="center"/>
          </w:tcPr>
          <w:p w14:paraId="0FA3C7A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668" w:type="pct"/>
            <w:vAlign w:val="center"/>
          </w:tcPr>
          <w:p w14:paraId="192ED96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E1296" w:rsidRPr="00FA037F" w14:paraId="5754C3FE" w14:textId="77777777" w:rsidTr="00907097">
        <w:tc>
          <w:tcPr>
            <w:tcW w:w="874" w:type="pct"/>
            <w:vMerge/>
            <w:vAlign w:val="center"/>
          </w:tcPr>
          <w:p w14:paraId="518557C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38546E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2AFE156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08842E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367B3EA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311F896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668" w:type="pct"/>
            <w:vAlign w:val="center"/>
          </w:tcPr>
          <w:p w14:paraId="21E7DEA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5E1296" w:rsidRPr="00FA037F" w14:paraId="7779C104" w14:textId="77777777" w:rsidTr="00907097">
        <w:tc>
          <w:tcPr>
            <w:tcW w:w="874" w:type="pct"/>
            <w:vMerge/>
            <w:vAlign w:val="center"/>
          </w:tcPr>
          <w:p w14:paraId="69EFCAA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F3D56C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5F371DC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07D72E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47AE7A3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0B9439F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5080C7B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5E1296" w:rsidRPr="00FA037F" w14:paraId="55996357" w14:textId="77777777" w:rsidTr="00907097">
        <w:tc>
          <w:tcPr>
            <w:tcW w:w="874" w:type="pct"/>
            <w:vMerge/>
            <w:vAlign w:val="center"/>
          </w:tcPr>
          <w:p w14:paraId="14EEAFF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3E2485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3AFEEE4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106FE9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6462C66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3C62DA9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376916B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7237CF46" w14:textId="77777777" w:rsidTr="00907097">
        <w:tc>
          <w:tcPr>
            <w:tcW w:w="874" w:type="pct"/>
            <w:vMerge w:val="restart"/>
            <w:vAlign w:val="center"/>
          </w:tcPr>
          <w:p w14:paraId="7884D9E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gittal In-phase</w:t>
            </w:r>
          </w:p>
        </w:tc>
        <w:tc>
          <w:tcPr>
            <w:tcW w:w="663" w:type="pct"/>
            <w:vAlign w:val="center"/>
          </w:tcPr>
          <w:p w14:paraId="1BA8F9F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3C8B553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48513E47" w14:textId="77777777" w:rsidR="005E1296" w:rsidRPr="00AF374E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521" w:type="pct"/>
            <w:vAlign w:val="center"/>
          </w:tcPr>
          <w:p w14:paraId="6FCF0A13" w14:textId="77777777" w:rsidR="005E1296" w:rsidRPr="00AF374E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70" w:type="pct"/>
            <w:vAlign w:val="center"/>
          </w:tcPr>
          <w:p w14:paraId="74C26466" w14:textId="77777777" w:rsidR="005E1296" w:rsidRPr="00AF374E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68" w:type="pct"/>
            <w:vAlign w:val="center"/>
          </w:tcPr>
          <w:p w14:paraId="609293A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690A7728" w14:textId="77777777" w:rsidTr="00907097">
        <w:tc>
          <w:tcPr>
            <w:tcW w:w="874" w:type="pct"/>
            <w:vMerge/>
            <w:vAlign w:val="center"/>
          </w:tcPr>
          <w:p w14:paraId="6217AD8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16A2DF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2172A04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457C3A3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49D2D33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670" w:type="pct"/>
            <w:vAlign w:val="center"/>
          </w:tcPr>
          <w:p w14:paraId="37FE6A8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68" w:type="pct"/>
            <w:vAlign w:val="center"/>
          </w:tcPr>
          <w:p w14:paraId="364AA78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1240C70D" w14:textId="77777777" w:rsidTr="00907097">
        <w:tc>
          <w:tcPr>
            <w:tcW w:w="874" w:type="pct"/>
            <w:vMerge/>
            <w:vAlign w:val="center"/>
          </w:tcPr>
          <w:p w14:paraId="518A167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98BCFE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43B2DAF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F87ACC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52FBD66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225C5F1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668" w:type="pct"/>
            <w:vAlign w:val="center"/>
          </w:tcPr>
          <w:p w14:paraId="4CB9E2D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21C6B947" w14:textId="77777777" w:rsidTr="00907097">
        <w:tc>
          <w:tcPr>
            <w:tcW w:w="874" w:type="pct"/>
            <w:vMerge/>
            <w:vAlign w:val="center"/>
          </w:tcPr>
          <w:p w14:paraId="5A20E8E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B92F18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0F49AB0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1834031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E675C6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7E4FB29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5283B51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5E1296" w:rsidRPr="00FA037F" w14:paraId="2D50E34E" w14:textId="77777777" w:rsidTr="00907097">
        <w:tc>
          <w:tcPr>
            <w:tcW w:w="874" w:type="pct"/>
            <w:vMerge/>
            <w:vAlign w:val="center"/>
          </w:tcPr>
          <w:p w14:paraId="5FBE99A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E1A8D9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4BB6AA7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9B6F53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3AEB2D1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6B2D452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42C226A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2AB9A858" w14:textId="77777777" w:rsidTr="00907097">
        <w:tc>
          <w:tcPr>
            <w:tcW w:w="874" w:type="pct"/>
            <w:vMerge w:val="restart"/>
            <w:vAlign w:val="center"/>
          </w:tcPr>
          <w:p w14:paraId="132CE1A2" w14:textId="77777777" w:rsidR="005E1296" w:rsidRPr="002064C3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gittal Anti-phase</w:t>
            </w:r>
          </w:p>
        </w:tc>
        <w:tc>
          <w:tcPr>
            <w:tcW w:w="663" w:type="pct"/>
            <w:vAlign w:val="center"/>
          </w:tcPr>
          <w:p w14:paraId="3BD8C37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05CF8E3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0690841E" w14:textId="77777777" w:rsidR="005E1296" w:rsidRPr="002064C3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4C3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521" w:type="pct"/>
            <w:vAlign w:val="center"/>
          </w:tcPr>
          <w:p w14:paraId="7129311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70" w:type="pct"/>
            <w:vAlign w:val="center"/>
          </w:tcPr>
          <w:p w14:paraId="544D100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68" w:type="pct"/>
            <w:vAlign w:val="center"/>
          </w:tcPr>
          <w:p w14:paraId="2B6DB4B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48407825" w14:textId="77777777" w:rsidTr="00907097">
        <w:tc>
          <w:tcPr>
            <w:tcW w:w="874" w:type="pct"/>
            <w:vMerge/>
            <w:vAlign w:val="center"/>
          </w:tcPr>
          <w:p w14:paraId="2F7BFAB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24EABB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5F1DF51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1B4FCE3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5FA6040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670" w:type="pct"/>
            <w:vAlign w:val="center"/>
          </w:tcPr>
          <w:p w14:paraId="7EF5F674" w14:textId="77777777" w:rsidR="005E1296" w:rsidRPr="002064C3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4C3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668" w:type="pct"/>
            <w:vAlign w:val="center"/>
          </w:tcPr>
          <w:p w14:paraId="3CFCC5E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2872E095" w14:textId="77777777" w:rsidTr="00907097">
        <w:tc>
          <w:tcPr>
            <w:tcW w:w="874" w:type="pct"/>
            <w:vMerge/>
            <w:vAlign w:val="center"/>
          </w:tcPr>
          <w:p w14:paraId="6C4E05B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83F563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00DB502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89DB4C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552D891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4EF034E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668" w:type="pct"/>
            <w:vAlign w:val="center"/>
          </w:tcPr>
          <w:p w14:paraId="702A790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1DE34D37" w14:textId="77777777" w:rsidTr="00907097">
        <w:tc>
          <w:tcPr>
            <w:tcW w:w="874" w:type="pct"/>
            <w:vMerge/>
            <w:vAlign w:val="center"/>
          </w:tcPr>
          <w:p w14:paraId="5A1E8D8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6127F58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5503A13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074DE03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519FF1F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0011F22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4B83E48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5E1296" w:rsidRPr="00FA037F" w14:paraId="4DDACDDB" w14:textId="77777777" w:rsidTr="00907097">
        <w:tc>
          <w:tcPr>
            <w:tcW w:w="874" w:type="pct"/>
            <w:vMerge/>
            <w:vAlign w:val="center"/>
          </w:tcPr>
          <w:p w14:paraId="3415F83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9E1446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62091F9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130EDD3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3C48971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47DA061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12291A1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06502D9F" w14:textId="77777777" w:rsidTr="00907097">
        <w:tc>
          <w:tcPr>
            <w:tcW w:w="874" w:type="pct"/>
            <w:vMerge w:val="restart"/>
            <w:vAlign w:val="center"/>
          </w:tcPr>
          <w:p w14:paraId="5E181AC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gittal Thorax-only</w:t>
            </w:r>
          </w:p>
        </w:tc>
        <w:tc>
          <w:tcPr>
            <w:tcW w:w="663" w:type="pct"/>
            <w:vAlign w:val="center"/>
          </w:tcPr>
          <w:p w14:paraId="5DC93F4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0C8D7CF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2AFF87A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521" w:type="pct"/>
            <w:vAlign w:val="center"/>
          </w:tcPr>
          <w:p w14:paraId="280360BE" w14:textId="77777777" w:rsidR="005E1296" w:rsidRPr="005054E3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4E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670" w:type="pct"/>
            <w:vAlign w:val="center"/>
          </w:tcPr>
          <w:p w14:paraId="24A31B69" w14:textId="77777777" w:rsidR="005E1296" w:rsidRPr="00327847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668" w:type="pct"/>
            <w:vAlign w:val="center"/>
          </w:tcPr>
          <w:p w14:paraId="205F627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0D4B1B90" w14:textId="77777777" w:rsidTr="00907097">
        <w:tc>
          <w:tcPr>
            <w:tcW w:w="874" w:type="pct"/>
            <w:vMerge/>
            <w:vAlign w:val="center"/>
          </w:tcPr>
          <w:p w14:paraId="4CF2D27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1A806DA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4BFA89E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5889F7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455B1F9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670" w:type="pct"/>
            <w:vAlign w:val="center"/>
          </w:tcPr>
          <w:p w14:paraId="53D842B1" w14:textId="77777777" w:rsidR="005E1296" w:rsidRPr="005054E3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4E3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668" w:type="pct"/>
            <w:vAlign w:val="center"/>
          </w:tcPr>
          <w:p w14:paraId="2A8361C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242C9AA3" w14:textId="77777777" w:rsidTr="00907097">
        <w:tc>
          <w:tcPr>
            <w:tcW w:w="874" w:type="pct"/>
            <w:vMerge/>
            <w:vAlign w:val="center"/>
          </w:tcPr>
          <w:p w14:paraId="156D17F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153E12F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096B31B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05F80C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ADCA58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1DC6949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668" w:type="pct"/>
            <w:vAlign w:val="center"/>
          </w:tcPr>
          <w:p w14:paraId="663F445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5E1296" w:rsidRPr="00FA037F" w14:paraId="02C48940" w14:textId="77777777" w:rsidTr="00907097">
        <w:tc>
          <w:tcPr>
            <w:tcW w:w="874" w:type="pct"/>
            <w:vMerge/>
            <w:vAlign w:val="center"/>
          </w:tcPr>
          <w:p w14:paraId="5E35366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A76044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5C8F34B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CE551C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047F133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1A10E93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15D0B53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5E1296" w:rsidRPr="00FA037F" w14:paraId="530B3F7A" w14:textId="77777777" w:rsidTr="00907097">
        <w:tc>
          <w:tcPr>
            <w:tcW w:w="874" w:type="pct"/>
            <w:vMerge/>
            <w:vAlign w:val="center"/>
          </w:tcPr>
          <w:p w14:paraId="48D20B4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D088BE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0BEAE75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4DBAD69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3C6553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3ABFDEF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6DD9AE9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45D941BD" w14:textId="77777777" w:rsidTr="00907097">
        <w:tc>
          <w:tcPr>
            <w:tcW w:w="874" w:type="pct"/>
            <w:vMerge w:val="restart"/>
            <w:vAlign w:val="center"/>
          </w:tcPr>
          <w:p w14:paraId="718F11B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gittal Pelvis-only</w:t>
            </w:r>
          </w:p>
        </w:tc>
        <w:tc>
          <w:tcPr>
            <w:tcW w:w="663" w:type="pct"/>
            <w:vAlign w:val="center"/>
          </w:tcPr>
          <w:p w14:paraId="18A8B1D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1ABB5CD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20E5BF36" w14:textId="77777777" w:rsidR="005E1296" w:rsidRPr="00434CCD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CC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21" w:type="pct"/>
            <w:vAlign w:val="center"/>
          </w:tcPr>
          <w:p w14:paraId="28E52DF2" w14:textId="77777777" w:rsidR="005E1296" w:rsidRPr="00434CCD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CCD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670" w:type="pct"/>
            <w:vAlign w:val="center"/>
          </w:tcPr>
          <w:p w14:paraId="7B2060A5" w14:textId="77777777" w:rsidR="005E1296" w:rsidRPr="00434CCD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CCD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668" w:type="pct"/>
            <w:vAlign w:val="center"/>
          </w:tcPr>
          <w:p w14:paraId="2428A1F0" w14:textId="77777777" w:rsidR="005E1296" w:rsidRPr="00434CCD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CCD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5E1296" w:rsidRPr="00FA037F" w14:paraId="16C2D830" w14:textId="77777777" w:rsidTr="00907097">
        <w:tc>
          <w:tcPr>
            <w:tcW w:w="874" w:type="pct"/>
            <w:vMerge/>
            <w:vAlign w:val="center"/>
          </w:tcPr>
          <w:p w14:paraId="3ABBC96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512B254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7F42D87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4277DAE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0B1578E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670" w:type="pct"/>
            <w:vAlign w:val="center"/>
          </w:tcPr>
          <w:p w14:paraId="51CC1D7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668" w:type="pct"/>
            <w:vAlign w:val="center"/>
          </w:tcPr>
          <w:p w14:paraId="1E935F7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5E1296" w:rsidRPr="00FA037F" w14:paraId="2B2F879B" w14:textId="77777777" w:rsidTr="00907097">
        <w:tc>
          <w:tcPr>
            <w:tcW w:w="874" w:type="pct"/>
            <w:vMerge/>
            <w:vAlign w:val="center"/>
          </w:tcPr>
          <w:p w14:paraId="4BEC6F7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87E2E9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2BCED77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92D8E7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23BEF34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6F86A26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668" w:type="pct"/>
            <w:vAlign w:val="center"/>
          </w:tcPr>
          <w:p w14:paraId="1B12616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5E1296" w:rsidRPr="00FA037F" w14:paraId="11B00C4C" w14:textId="77777777" w:rsidTr="00907097">
        <w:tc>
          <w:tcPr>
            <w:tcW w:w="874" w:type="pct"/>
            <w:vMerge/>
            <w:vAlign w:val="center"/>
          </w:tcPr>
          <w:p w14:paraId="5972215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A7522B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4AC20E8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11B49D3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59006C6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004C477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095EB77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5E1296" w:rsidRPr="00FA037F" w14:paraId="05428827" w14:textId="77777777" w:rsidTr="00907097">
        <w:tc>
          <w:tcPr>
            <w:tcW w:w="874" w:type="pct"/>
            <w:vMerge/>
            <w:vAlign w:val="center"/>
          </w:tcPr>
          <w:p w14:paraId="29D481D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5885CF3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206B325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4B77A63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4830B86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101EAC7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03CA5C4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401763B4" w14:textId="77777777" w:rsidTr="00907097">
        <w:tc>
          <w:tcPr>
            <w:tcW w:w="874" w:type="pct"/>
            <w:vMerge w:val="restart"/>
            <w:vAlign w:val="center"/>
          </w:tcPr>
          <w:p w14:paraId="646E05C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ght Longissimus Peak Activation</w:t>
            </w:r>
          </w:p>
        </w:tc>
        <w:tc>
          <w:tcPr>
            <w:tcW w:w="663" w:type="pct"/>
            <w:vAlign w:val="center"/>
          </w:tcPr>
          <w:p w14:paraId="6BE0735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1CB4C3F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5DCEB6F7" w14:textId="77777777" w:rsidR="005E1296" w:rsidRPr="004143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396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521" w:type="pct"/>
            <w:vAlign w:val="center"/>
          </w:tcPr>
          <w:p w14:paraId="5E4E1292" w14:textId="77777777" w:rsidR="005E1296" w:rsidRPr="004143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39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70" w:type="pct"/>
            <w:vAlign w:val="center"/>
          </w:tcPr>
          <w:p w14:paraId="742B5A01" w14:textId="77777777" w:rsidR="005E1296" w:rsidRPr="004143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39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68" w:type="pct"/>
            <w:vAlign w:val="center"/>
          </w:tcPr>
          <w:p w14:paraId="3E28D8F1" w14:textId="77777777" w:rsidR="005E1296" w:rsidRPr="004143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39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7FEC29DA" w14:textId="77777777" w:rsidTr="00907097">
        <w:tc>
          <w:tcPr>
            <w:tcW w:w="874" w:type="pct"/>
            <w:vMerge/>
            <w:vAlign w:val="center"/>
          </w:tcPr>
          <w:p w14:paraId="5C58B52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522B4F7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6293A8E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55C43DC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6482BF2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670" w:type="pct"/>
            <w:vAlign w:val="center"/>
          </w:tcPr>
          <w:p w14:paraId="06ED10E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668" w:type="pct"/>
            <w:vAlign w:val="center"/>
          </w:tcPr>
          <w:p w14:paraId="4FAECC9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5E1296" w:rsidRPr="00FA037F" w14:paraId="7919359C" w14:textId="77777777" w:rsidTr="00907097">
        <w:tc>
          <w:tcPr>
            <w:tcW w:w="874" w:type="pct"/>
            <w:vMerge/>
            <w:vAlign w:val="center"/>
          </w:tcPr>
          <w:p w14:paraId="220E7E5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111AA0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3DB54B0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F0D108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633F1C7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07333DB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68" w:type="pct"/>
            <w:vAlign w:val="center"/>
          </w:tcPr>
          <w:p w14:paraId="53D3A2C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5E1296" w:rsidRPr="00FA037F" w14:paraId="69541A52" w14:textId="77777777" w:rsidTr="00907097">
        <w:tc>
          <w:tcPr>
            <w:tcW w:w="874" w:type="pct"/>
            <w:vMerge/>
            <w:vAlign w:val="center"/>
          </w:tcPr>
          <w:p w14:paraId="572AA92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1AA7B38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2E9E252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0403C8A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2035315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33B3AB4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0EBFA61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5E1296" w:rsidRPr="00FA037F" w14:paraId="1BA1E84F" w14:textId="77777777" w:rsidTr="00907097">
        <w:tc>
          <w:tcPr>
            <w:tcW w:w="874" w:type="pct"/>
            <w:vMerge/>
            <w:vAlign w:val="center"/>
          </w:tcPr>
          <w:p w14:paraId="5A82A4B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60F4D92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2C3C094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163DE88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600D574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7ADB3F3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4816540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7D10EAE5" w14:textId="77777777" w:rsidTr="00907097">
        <w:tc>
          <w:tcPr>
            <w:tcW w:w="874" w:type="pct"/>
            <w:vMerge w:val="restart"/>
            <w:vAlign w:val="center"/>
          </w:tcPr>
          <w:p w14:paraId="2D59E3C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ft Longissimus Peak Activation</w:t>
            </w:r>
          </w:p>
        </w:tc>
        <w:tc>
          <w:tcPr>
            <w:tcW w:w="663" w:type="pct"/>
            <w:vAlign w:val="center"/>
          </w:tcPr>
          <w:p w14:paraId="6C845BA0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2CBBFF8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43461E2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521" w:type="pct"/>
            <w:vAlign w:val="center"/>
          </w:tcPr>
          <w:p w14:paraId="73FEB426" w14:textId="77777777" w:rsidR="005E1296" w:rsidRPr="0052013C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13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70" w:type="pct"/>
            <w:vAlign w:val="center"/>
          </w:tcPr>
          <w:p w14:paraId="0D51FFAF" w14:textId="77777777" w:rsidR="005E1296" w:rsidRPr="0052013C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13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668" w:type="pct"/>
            <w:vAlign w:val="center"/>
          </w:tcPr>
          <w:p w14:paraId="1DCA8304" w14:textId="77777777" w:rsidR="005E1296" w:rsidRPr="0052013C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13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3A8D289B" w14:textId="77777777" w:rsidTr="00907097">
        <w:tc>
          <w:tcPr>
            <w:tcW w:w="874" w:type="pct"/>
            <w:vMerge/>
            <w:vAlign w:val="center"/>
          </w:tcPr>
          <w:p w14:paraId="0D10471C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484B0A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3179A1F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247CD3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37985ED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670" w:type="pct"/>
            <w:vAlign w:val="center"/>
          </w:tcPr>
          <w:p w14:paraId="6B7B503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668" w:type="pct"/>
            <w:vAlign w:val="center"/>
          </w:tcPr>
          <w:p w14:paraId="74C166AE" w14:textId="77777777" w:rsidR="005E1296" w:rsidRPr="0052013C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13C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5E1296" w:rsidRPr="00FA037F" w14:paraId="36BE119B" w14:textId="77777777" w:rsidTr="00907097">
        <w:tc>
          <w:tcPr>
            <w:tcW w:w="874" w:type="pct"/>
            <w:vMerge/>
            <w:vAlign w:val="center"/>
          </w:tcPr>
          <w:p w14:paraId="545BA4D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5ACFA07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6A4C300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07DB4FD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0393AA8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5301BD5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68" w:type="pct"/>
            <w:vAlign w:val="center"/>
          </w:tcPr>
          <w:p w14:paraId="04C939E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</w:tr>
      <w:tr w:rsidR="005E1296" w:rsidRPr="00FA037F" w14:paraId="14276471" w14:textId="77777777" w:rsidTr="00907097">
        <w:tc>
          <w:tcPr>
            <w:tcW w:w="874" w:type="pct"/>
            <w:vMerge/>
            <w:vAlign w:val="center"/>
          </w:tcPr>
          <w:p w14:paraId="34B628D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B4ACA6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0F42BD2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0E5EAFA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6185352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4E557F7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410912E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5E1296" w:rsidRPr="00FA037F" w14:paraId="746AC32B" w14:textId="77777777" w:rsidTr="00907097">
        <w:tc>
          <w:tcPr>
            <w:tcW w:w="874" w:type="pct"/>
            <w:vMerge/>
            <w:vAlign w:val="center"/>
          </w:tcPr>
          <w:p w14:paraId="4644F6D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5EBDEA3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36CE6F6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895C50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4B5416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089A5F9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2552CC0D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E1296" w:rsidRPr="00FA037F" w14:paraId="21915A07" w14:textId="77777777" w:rsidTr="00907097">
        <w:tc>
          <w:tcPr>
            <w:tcW w:w="874" w:type="pct"/>
            <w:vMerge w:val="restart"/>
            <w:vAlign w:val="center"/>
          </w:tcPr>
          <w:p w14:paraId="3ECE4E8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ngissimus Co-contraction</w:t>
            </w:r>
          </w:p>
        </w:tc>
        <w:tc>
          <w:tcPr>
            <w:tcW w:w="663" w:type="pct"/>
            <w:vAlign w:val="center"/>
          </w:tcPr>
          <w:p w14:paraId="0BA70E9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pct"/>
            <w:vAlign w:val="center"/>
          </w:tcPr>
          <w:p w14:paraId="22E6D11B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4" w:type="pct"/>
            <w:vAlign w:val="center"/>
          </w:tcPr>
          <w:p w14:paraId="0BF0B90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521" w:type="pct"/>
            <w:vAlign w:val="center"/>
          </w:tcPr>
          <w:p w14:paraId="2CF6E83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670" w:type="pct"/>
            <w:vAlign w:val="center"/>
          </w:tcPr>
          <w:p w14:paraId="1737089B" w14:textId="77777777" w:rsidR="005E1296" w:rsidRPr="00CE7AA7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A7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668" w:type="pct"/>
            <w:vAlign w:val="center"/>
          </w:tcPr>
          <w:p w14:paraId="3551E37F" w14:textId="77777777" w:rsidR="005E1296" w:rsidRPr="00CE7AA7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A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37853AD2" w14:textId="77777777" w:rsidTr="00907097">
        <w:tc>
          <w:tcPr>
            <w:tcW w:w="874" w:type="pct"/>
            <w:vMerge/>
            <w:vAlign w:val="center"/>
          </w:tcPr>
          <w:p w14:paraId="60377EA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C03C5A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Align w:val="center"/>
          </w:tcPr>
          <w:p w14:paraId="47C1AB5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BD64FF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21" w:type="pct"/>
            <w:vAlign w:val="center"/>
          </w:tcPr>
          <w:p w14:paraId="17C6952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670" w:type="pct"/>
            <w:vAlign w:val="center"/>
          </w:tcPr>
          <w:p w14:paraId="38545AD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668" w:type="pct"/>
            <w:vAlign w:val="center"/>
          </w:tcPr>
          <w:p w14:paraId="172D14D7" w14:textId="77777777" w:rsidR="005E1296" w:rsidRPr="00CE7AA7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A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E1296" w:rsidRPr="00FA037F" w14:paraId="152F0ECF" w14:textId="77777777" w:rsidTr="00907097">
        <w:tc>
          <w:tcPr>
            <w:tcW w:w="874" w:type="pct"/>
            <w:vMerge/>
            <w:vAlign w:val="center"/>
          </w:tcPr>
          <w:p w14:paraId="0D2E656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7F4F57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pct"/>
            <w:vAlign w:val="center"/>
          </w:tcPr>
          <w:p w14:paraId="1B798FE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21934BB2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2ACBA1EA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70" w:type="pct"/>
            <w:vAlign w:val="center"/>
          </w:tcPr>
          <w:p w14:paraId="610F54F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668" w:type="pct"/>
            <w:vAlign w:val="center"/>
          </w:tcPr>
          <w:p w14:paraId="243B6219" w14:textId="77777777" w:rsidR="005E1296" w:rsidRPr="00CE7AA7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A7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</w:tr>
      <w:tr w:rsidR="005E1296" w:rsidRPr="00FA037F" w14:paraId="00209080" w14:textId="77777777" w:rsidTr="00907097">
        <w:tc>
          <w:tcPr>
            <w:tcW w:w="874" w:type="pct"/>
            <w:vMerge/>
            <w:vAlign w:val="center"/>
          </w:tcPr>
          <w:p w14:paraId="4957D7BE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9FC64DF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60" w:type="pct"/>
            <w:vAlign w:val="center"/>
          </w:tcPr>
          <w:p w14:paraId="72B6987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2045583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5B5170A8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5E5BD6B7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668" w:type="pct"/>
            <w:vAlign w:val="center"/>
          </w:tcPr>
          <w:p w14:paraId="044903B9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5E1296" w:rsidRPr="00FA037F" w14:paraId="6B7654D6" w14:textId="77777777" w:rsidTr="00907097">
        <w:tc>
          <w:tcPr>
            <w:tcW w:w="874" w:type="pct"/>
            <w:vMerge/>
            <w:vAlign w:val="center"/>
          </w:tcPr>
          <w:p w14:paraId="7C542C2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42DDF9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0" w:type="pct"/>
            <w:vAlign w:val="center"/>
          </w:tcPr>
          <w:p w14:paraId="2EE7271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74D2FCD5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5D3A7E06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280195C1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5FDAE454" w14:textId="77777777" w:rsidR="005E1296" w:rsidRDefault="005E1296" w:rsidP="00907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35A18C48" w14:textId="6452F30D" w:rsidR="005E1296" w:rsidRDefault="005E1296" w:rsidP="005E12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One-way repeated measures ANOVA F-test not significant.</w:t>
      </w:r>
    </w:p>
    <w:p w14:paraId="5D432DC9" w14:textId="77777777" w:rsidR="005E1296" w:rsidRDefault="005E12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4CEE32" w14:textId="0E999B78" w:rsidR="002250F3" w:rsidRPr="00FA037F" w:rsidRDefault="002250F3" w:rsidP="002250F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E1296">
        <w:rPr>
          <w:rFonts w:ascii="Times New Roman" w:hAnsi="Times New Roman" w:cs="Times New Roman"/>
          <w:b/>
          <w:sz w:val="24"/>
          <w:szCs w:val="24"/>
        </w:rPr>
        <w:t>2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stant step width error pairwise comparison (ANOVA F=12.96, p&lt;0.001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D13C2C" w:rsidRPr="00FA037F" w14:paraId="3B5AC272" w14:textId="77777777" w:rsidTr="00D13C2C">
        <w:trPr>
          <w:trHeight w:val="825"/>
        </w:trPr>
        <w:tc>
          <w:tcPr>
            <w:tcW w:w="0" w:type="auto"/>
            <w:vMerge w:val="restart"/>
            <w:vAlign w:val="center"/>
          </w:tcPr>
          <w:p w14:paraId="385AB4D4" w14:textId="77777777" w:rsidR="00D13C2C" w:rsidRPr="003614A5" w:rsidRDefault="00D13C2C" w:rsidP="00D13C2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0AD7F97E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1A8B0D66" w14:textId="5F6B983E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 w:rsidR="003128BD">
              <w:rPr>
                <w:rFonts w:ascii="Times New Roman" w:hAnsi="Times New Roman" w:cs="Times New Roman"/>
                <w:b/>
                <w:sz w:val="24"/>
                <w:szCs w:val="24"/>
              </w:rPr>
              <w:t>J-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638DC57D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50DE3888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13C2C" w:rsidRPr="00FA037F" w14:paraId="04103D83" w14:textId="77777777" w:rsidTr="00D13C2C">
        <w:trPr>
          <w:trHeight w:val="276"/>
        </w:trPr>
        <w:tc>
          <w:tcPr>
            <w:tcW w:w="0" w:type="auto"/>
            <w:vMerge/>
            <w:vAlign w:val="center"/>
          </w:tcPr>
          <w:p w14:paraId="23E26C67" w14:textId="77777777" w:rsidR="00D13C2C" w:rsidRPr="003614A5" w:rsidRDefault="00D13C2C" w:rsidP="00D13C2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0656EDB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E5A8D52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2EC3A63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B88B942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3C2C" w:rsidRPr="00FA037F" w14:paraId="75B94131" w14:textId="77777777" w:rsidTr="00D13C2C">
        <w:tc>
          <w:tcPr>
            <w:tcW w:w="0" w:type="auto"/>
            <w:vMerge w:val="restart"/>
            <w:vAlign w:val="center"/>
          </w:tcPr>
          <w:p w14:paraId="7E1481CF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73C4DD61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626DC3C1" w14:textId="5A7EFAE2" w:rsidR="00D13C2C" w:rsidRPr="00FA037F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9.970</w:t>
            </w:r>
            <w:r w:rsidR="00D13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27FBA426" w14:textId="36A8DF41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3</w:t>
            </w:r>
          </w:p>
        </w:tc>
        <w:tc>
          <w:tcPr>
            <w:tcW w:w="0" w:type="auto"/>
          </w:tcPr>
          <w:p w14:paraId="7BD501E5" w14:textId="04AF8F4E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A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3C2C" w:rsidRPr="00FA037F" w14:paraId="26CCD025" w14:textId="77777777" w:rsidTr="00D13C2C">
        <w:tc>
          <w:tcPr>
            <w:tcW w:w="0" w:type="auto"/>
            <w:vMerge/>
            <w:vAlign w:val="center"/>
          </w:tcPr>
          <w:p w14:paraId="5F06F3CD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C3FB2E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187E948" w14:textId="546BA4B0" w:rsidR="00D13C2C" w:rsidRPr="00FA037F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14.867</w:t>
            </w:r>
            <w:r w:rsidR="00D13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560D3344" w14:textId="58EEEA61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3</w:t>
            </w:r>
          </w:p>
        </w:tc>
        <w:tc>
          <w:tcPr>
            <w:tcW w:w="0" w:type="auto"/>
          </w:tcPr>
          <w:p w14:paraId="537495D0" w14:textId="0AD9D59F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A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3C2C" w:rsidRPr="00FA037F" w14:paraId="0AFD543B" w14:textId="77777777" w:rsidTr="00D13C2C">
        <w:tc>
          <w:tcPr>
            <w:tcW w:w="0" w:type="auto"/>
            <w:vMerge/>
            <w:vAlign w:val="center"/>
          </w:tcPr>
          <w:p w14:paraId="1A59F13D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8863D1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1669F450" w14:textId="4099E60E" w:rsidR="00D13C2C" w:rsidRPr="00FA037F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14.059</w:t>
            </w:r>
            <w:r w:rsidR="00D13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9CE5B0E" w14:textId="18A0B508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2F1">
              <w:rPr>
                <w:rFonts w:ascii="Times New Roman" w:hAnsi="Times New Roman" w:cs="Times New Roman"/>
                <w:sz w:val="24"/>
                <w:szCs w:val="24"/>
              </w:rPr>
              <w:t>2.483</w:t>
            </w:r>
          </w:p>
        </w:tc>
        <w:tc>
          <w:tcPr>
            <w:tcW w:w="0" w:type="auto"/>
          </w:tcPr>
          <w:p w14:paraId="7C88188D" w14:textId="251E844D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A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3C2C" w:rsidRPr="00FA037F" w14:paraId="3B044C45" w14:textId="77777777" w:rsidTr="00D13C2C">
        <w:tc>
          <w:tcPr>
            <w:tcW w:w="0" w:type="auto"/>
            <w:vMerge/>
            <w:vAlign w:val="center"/>
          </w:tcPr>
          <w:p w14:paraId="339507B8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55DEBB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344E9150" w14:textId="6B1B7310" w:rsidR="00D13C2C" w:rsidRPr="00FA037F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14.705</w:t>
            </w:r>
            <w:r w:rsidR="00D13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5297AC3" w14:textId="08DE4C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2F1">
              <w:rPr>
                <w:rFonts w:ascii="Times New Roman" w:hAnsi="Times New Roman" w:cs="Times New Roman"/>
                <w:sz w:val="24"/>
                <w:szCs w:val="24"/>
              </w:rPr>
              <w:t>2.483</w:t>
            </w:r>
          </w:p>
        </w:tc>
        <w:tc>
          <w:tcPr>
            <w:tcW w:w="0" w:type="auto"/>
          </w:tcPr>
          <w:p w14:paraId="6357565E" w14:textId="3674C2A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A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3C2C" w:rsidRPr="00FA037F" w14:paraId="2B67FB56" w14:textId="77777777" w:rsidTr="00D13C2C">
        <w:tc>
          <w:tcPr>
            <w:tcW w:w="0" w:type="auto"/>
            <w:vMerge w:val="restart"/>
            <w:vAlign w:val="center"/>
          </w:tcPr>
          <w:p w14:paraId="2EEED347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1B2C06F7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313DFBE" w14:textId="171A0DB3" w:rsidR="00D13C2C" w:rsidRPr="00FA037F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4.898</w:t>
            </w:r>
          </w:p>
        </w:tc>
        <w:tc>
          <w:tcPr>
            <w:tcW w:w="0" w:type="auto"/>
          </w:tcPr>
          <w:p w14:paraId="2C7B1D5E" w14:textId="43912265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2F1">
              <w:rPr>
                <w:rFonts w:ascii="Times New Roman" w:hAnsi="Times New Roman" w:cs="Times New Roman"/>
                <w:sz w:val="24"/>
                <w:szCs w:val="24"/>
              </w:rPr>
              <w:t>2.483</w:t>
            </w:r>
          </w:p>
        </w:tc>
        <w:tc>
          <w:tcPr>
            <w:tcW w:w="0" w:type="auto"/>
          </w:tcPr>
          <w:p w14:paraId="0A22727A" w14:textId="0005653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D13C2C" w:rsidRPr="00FA037F" w14:paraId="2D590B18" w14:textId="77777777" w:rsidTr="00D13C2C">
        <w:tc>
          <w:tcPr>
            <w:tcW w:w="0" w:type="auto"/>
            <w:vMerge/>
            <w:vAlign w:val="center"/>
          </w:tcPr>
          <w:p w14:paraId="4F21DD65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374CA6" w14:textId="77777777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18457CB" w14:textId="5D8C3A42" w:rsidR="00D13C2C" w:rsidRPr="00DD3C66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4.090</w:t>
            </w:r>
          </w:p>
        </w:tc>
        <w:tc>
          <w:tcPr>
            <w:tcW w:w="0" w:type="auto"/>
          </w:tcPr>
          <w:p w14:paraId="6D28D844" w14:textId="2D0C2DB8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2F1">
              <w:rPr>
                <w:rFonts w:ascii="Times New Roman" w:hAnsi="Times New Roman" w:cs="Times New Roman"/>
                <w:sz w:val="24"/>
                <w:szCs w:val="24"/>
              </w:rPr>
              <w:t>2.483</w:t>
            </w:r>
          </w:p>
        </w:tc>
        <w:tc>
          <w:tcPr>
            <w:tcW w:w="0" w:type="auto"/>
          </w:tcPr>
          <w:p w14:paraId="52FD9A85" w14:textId="548BDFD3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D13C2C" w:rsidRPr="00FA037F" w14:paraId="5CC1A12D" w14:textId="77777777" w:rsidTr="00D13C2C">
        <w:tc>
          <w:tcPr>
            <w:tcW w:w="0" w:type="auto"/>
            <w:vMerge/>
            <w:vAlign w:val="center"/>
          </w:tcPr>
          <w:p w14:paraId="4C0B5576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DA5D1E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79332C26" w14:textId="67A3D296" w:rsidR="00D13C2C" w:rsidRPr="00DD3C66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4.736</w:t>
            </w:r>
          </w:p>
        </w:tc>
        <w:tc>
          <w:tcPr>
            <w:tcW w:w="0" w:type="auto"/>
          </w:tcPr>
          <w:p w14:paraId="3B31AF5B" w14:textId="63065187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2F1">
              <w:rPr>
                <w:rFonts w:ascii="Times New Roman" w:hAnsi="Times New Roman" w:cs="Times New Roman"/>
                <w:sz w:val="24"/>
                <w:szCs w:val="24"/>
              </w:rPr>
              <w:t>2.483</w:t>
            </w:r>
          </w:p>
        </w:tc>
        <w:tc>
          <w:tcPr>
            <w:tcW w:w="0" w:type="auto"/>
          </w:tcPr>
          <w:p w14:paraId="7C211224" w14:textId="4E2326EE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D13C2C" w:rsidRPr="00FA037F" w14:paraId="7D7432F4" w14:textId="77777777" w:rsidTr="00D13C2C">
        <w:tc>
          <w:tcPr>
            <w:tcW w:w="0" w:type="auto"/>
            <w:vMerge w:val="restart"/>
            <w:vAlign w:val="center"/>
          </w:tcPr>
          <w:p w14:paraId="0B5110B2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FFA2BDF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7B71CE1E" w14:textId="66062A2F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</w:tcPr>
          <w:p w14:paraId="57FD595F" w14:textId="3957BC7B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2F1">
              <w:rPr>
                <w:rFonts w:ascii="Times New Roman" w:hAnsi="Times New Roman" w:cs="Times New Roman"/>
                <w:sz w:val="24"/>
                <w:szCs w:val="24"/>
              </w:rPr>
              <w:t>2.483</w:t>
            </w:r>
          </w:p>
        </w:tc>
        <w:tc>
          <w:tcPr>
            <w:tcW w:w="0" w:type="auto"/>
          </w:tcPr>
          <w:p w14:paraId="2D5A70BF" w14:textId="563662CC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D13C2C" w:rsidRPr="00FA037F" w14:paraId="05428E48" w14:textId="77777777" w:rsidTr="00D13C2C">
        <w:tc>
          <w:tcPr>
            <w:tcW w:w="0" w:type="auto"/>
            <w:vMerge/>
            <w:vAlign w:val="center"/>
          </w:tcPr>
          <w:p w14:paraId="6DD3C73E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8F7CD9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4BB57D41" w14:textId="158D2FFC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0" w:type="auto"/>
          </w:tcPr>
          <w:p w14:paraId="0C92FA29" w14:textId="26B7CE91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2F1">
              <w:rPr>
                <w:rFonts w:ascii="Times New Roman" w:hAnsi="Times New Roman" w:cs="Times New Roman"/>
                <w:sz w:val="24"/>
                <w:szCs w:val="24"/>
              </w:rPr>
              <w:t>2.483</w:t>
            </w:r>
          </w:p>
        </w:tc>
        <w:tc>
          <w:tcPr>
            <w:tcW w:w="0" w:type="auto"/>
          </w:tcPr>
          <w:p w14:paraId="7D93BEAC" w14:textId="055B2D71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13C2C" w:rsidRPr="00FA037F" w14:paraId="23483D0A" w14:textId="77777777" w:rsidTr="00D13C2C">
        <w:tc>
          <w:tcPr>
            <w:tcW w:w="0" w:type="auto"/>
            <w:vAlign w:val="center"/>
          </w:tcPr>
          <w:p w14:paraId="65590625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34D96CE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729F1CBF" w14:textId="64768108" w:rsidR="00D13C2C" w:rsidRPr="00DD3C66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0" w:type="auto"/>
          </w:tcPr>
          <w:p w14:paraId="5D1EC944" w14:textId="5EB6D92F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2F1">
              <w:rPr>
                <w:rFonts w:ascii="Times New Roman" w:hAnsi="Times New Roman" w:cs="Times New Roman"/>
                <w:sz w:val="24"/>
                <w:szCs w:val="24"/>
              </w:rPr>
              <w:t>2.483</w:t>
            </w:r>
          </w:p>
        </w:tc>
        <w:tc>
          <w:tcPr>
            <w:tcW w:w="0" w:type="auto"/>
          </w:tcPr>
          <w:p w14:paraId="011C158A" w14:textId="175CCC3C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</w:tbl>
    <w:p w14:paraId="5D6EDDC5" w14:textId="1254DB2B" w:rsidR="002250F3" w:rsidRDefault="002250F3" w:rsidP="003A75E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68A99B" w14:textId="3D3914E3" w:rsidR="00D13C2C" w:rsidRDefault="00D13C2C" w:rsidP="003A75E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E32167" w14:textId="56443AC1" w:rsidR="00D13C2C" w:rsidRDefault="00D13C2C" w:rsidP="003A75E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8EE2D2" w14:textId="692BE3CE" w:rsidR="00D13C2C" w:rsidRDefault="00D13C2C" w:rsidP="003A75E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CF34C5" w14:textId="4A3AB45C" w:rsidR="00D13C2C" w:rsidRDefault="00D13C2C" w:rsidP="003A75E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2617BF" w14:textId="7EA53859" w:rsidR="00D13C2C" w:rsidRDefault="00D13C2C" w:rsidP="003A75E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6F9E94" w14:textId="000E311E" w:rsidR="00D13C2C" w:rsidRDefault="00D13C2C" w:rsidP="003A75E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182DFD" w14:textId="115758D5" w:rsidR="00D13C2C" w:rsidRDefault="00D13C2C" w:rsidP="003A75E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F78BEA" w14:textId="6C29D216" w:rsidR="00D13C2C" w:rsidRDefault="00D13C2C" w:rsidP="003A75E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29CDD0" w14:textId="4B0F4BFE" w:rsidR="00D13C2C" w:rsidRPr="00413DD5" w:rsidRDefault="00D13C2C" w:rsidP="00D13C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1092632E" w14:textId="77777777" w:rsidR="00D13C2C" w:rsidRDefault="00D13C2C" w:rsidP="003A75E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CDA3C8" w14:textId="04D81C50" w:rsidR="003A75EF" w:rsidRPr="00FA037F" w:rsidRDefault="003A75EF" w:rsidP="003A75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E1296">
        <w:rPr>
          <w:rFonts w:ascii="Times New Roman" w:hAnsi="Times New Roman" w:cs="Times New Roman"/>
          <w:b/>
          <w:sz w:val="24"/>
          <w:szCs w:val="24"/>
        </w:rPr>
        <w:t>3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riable </w:t>
      </w:r>
      <w:r w:rsidR="009735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ep </w:t>
      </w:r>
      <w:r w:rsidR="0097358E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idth </w:t>
      </w:r>
      <w:r w:rsidR="0097358E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rror </w:t>
      </w:r>
      <w:r w:rsidR="0097358E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airwise </w:t>
      </w:r>
      <w:r w:rsidR="0097358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mparison (ANOVA F=4.65, p=0.0021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D13C2C" w:rsidRPr="00FA037F" w14:paraId="6EE5C39E" w14:textId="77777777" w:rsidTr="00D13C2C">
        <w:trPr>
          <w:trHeight w:val="825"/>
        </w:trPr>
        <w:tc>
          <w:tcPr>
            <w:tcW w:w="0" w:type="auto"/>
            <w:vMerge w:val="restart"/>
            <w:vAlign w:val="center"/>
          </w:tcPr>
          <w:p w14:paraId="2510DA11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128A90AD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68DCEFCC" w14:textId="7CECA894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 w:rsidR="003128BD">
              <w:rPr>
                <w:rFonts w:ascii="Times New Roman" w:hAnsi="Times New Roman" w:cs="Times New Roman"/>
                <w:b/>
                <w:sz w:val="24"/>
                <w:szCs w:val="24"/>
              </w:rPr>
              <w:t>J-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EE852BA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31BA9FCF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13C2C" w:rsidRPr="00FA037F" w14:paraId="766F3D3D" w14:textId="77777777" w:rsidTr="00D13C2C">
        <w:trPr>
          <w:trHeight w:val="276"/>
        </w:trPr>
        <w:tc>
          <w:tcPr>
            <w:tcW w:w="0" w:type="auto"/>
            <w:vMerge/>
            <w:vAlign w:val="center"/>
          </w:tcPr>
          <w:p w14:paraId="7F8E6547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4D04FC1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6905570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A2A779D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A3B9848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3C2C" w:rsidRPr="00FA037F" w14:paraId="1EAC37D4" w14:textId="77777777" w:rsidTr="00D13C2C">
        <w:tc>
          <w:tcPr>
            <w:tcW w:w="0" w:type="auto"/>
            <w:vMerge w:val="restart"/>
            <w:vAlign w:val="center"/>
          </w:tcPr>
          <w:p w14:paraId="248D4EDD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5C1737F2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01CA1995" w14:textId="37C6047E" w:rsidR="00D13C2C" w:rsidRPr="00FA037F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3.850</w:t>
            </w:r>
            <w:r w:rsidR="00D13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4144145D" w14:textId="72D8D530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0" w:type="auto"/>
            <w:vAlign w:val="center"/>
          </w:tcPr>
          <w:p w14:paraId="6BCE0635" w14:textId="7DEF05FD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D13C2C" w:rsidRPr="00FA037F" w14:paraId="1EE06F4F" w14:textId="77777777" w:rsidTr="00D13C2C">
        <w:tc>
          <w:tcPr>
            <w:tcW w:w="0" w:type="auto"/>
            <w:vMerge/>
            <w:vAlign w:val="center"/>
          </w:tcPr>
          <w:p w14:paraId="4FE686D2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CF1914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901F897" w14:textId="42A72439" w:rsidR="00D13C2C" w:rsidRPr="00FA037F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4.609</w:t>
            </w:r>
            <w:r w:rsidR="00D13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5BAAC160" w14:textId="0526619F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0" w:type="auto"/>
            <w:vAlign w:val="center"/>
          </w:tcPr>
          <w:p w14:paraId="40C957EB" w14:textId="454EF2E2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13C2C" w:rsidRPr="00FA037F" w14:paraId="3D60BA14" w14:textId="77777777" w:rsidTr="00D13C2C">
        <w:tc>
          <w:tcPr>
            <w:tcW w:w="0" w:type="auto"/>
            <w:vMerge/>
            <w:vAlign w:val="center"/>
          </w:tcPr>
          <w:p w14:paraId="231AFD3F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7221AB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7E827768" w14:textId="21257F5E" w:rsidR="00D13C2C" w:rsidRPr="00FA037F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4.313</w:t>
            </w:r>
            <w:r w:rsidR="00D13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6E2BCC43" w14:textId="22581304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0" w:type="auto"/>
            <w:vAlign w:val="center"/>
          </w:tcPr>
          <w:p w14:paraId="21480D5E" w14:textId="445DECF0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13C2C" w:rsidRPr="00FA037F" w14:paraId="4D8B9B0A" w14:textId="77777777" w:rsidTr="00D13C2C">
        <w:tc>
          <w:tcPr>
            <w:tcW w:w="0" w:type="auto"/>
            <w:vMerge/>
            <w:vAlign w:val="center"/>
          </w:tcPr>
          <w:p w14:paraId="42CF5779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5B9E5E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0D734B9" w14:textId="3693F8C3" w:rsidR="00D13C2C" w:rsidRPr="00FA037F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3.161</w:t>
            </w:r>
          </w:p>
        </w:tc>
        <w:tc>
          <w:tcPr>
            <w:tcW w:w="0" w:type="auto"/>
            <w:vAlign w:val="center"/>
          </w:tcPr>
          <w:p w14:paraId="5B0E5600" w14:textId="16047A66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0" w:type="auto"/>
            <w:vAlign w:val="center"/>
          </w:tcPr>
          <w:p w14:paraId="50063210" w14:textId="7E35BE6E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D13C2C" w:rsidRPr="00FA037F" w14:paraId="209ADC26" w14:textId="77777777" w:rsidTr="00D13C2C">
        <w:tc>
          <w:tcPr>
            <w:tcW w:w="0" w:type="auto"/>
            <w:vMerge w:val="restart"/>
            <w:vAlign w:val="center"/>
          </w:tcPr>
          <w:p w14:paraId="7FC7A878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2996FBA1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0402908" w14:textId="65BB32D8" w:rsidR="00D13C2C" w:rsidRPr="00FA037F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0" w:type="auto"/>
            <w:vAlign w:val="center"/>
          </w:tcPr>
          <w:p w14:paraId="5872CDB4" w14:textId="3A26DF1F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0" w:type="auto"/>
            <w:vAlign w:val="center"/>
          </w:tcPr>
          <w:p w14:paraId="474A5C44" w14:textId="11BFB560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D13C2C" w:rsidRPr="00FA037F" w14:paraId="0ECDDF15" w14:textId="77777777" w:rsidTr="00D13C2C">
        <w:tc>
          <w:tcPr>
            <w:tcW w:w="0" w:type="auto"/>
            <w:vMerge/>
            <w:vAlign w:val="center"/>
          </w:tcPr>
          <w:p w14:paraId="6FFC50D4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B5C99B" w14:textId="77777777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02040B11" w14:textId="599A78C9" w:rsidR="00D13C2C" w:rsidRPr="00DD3C66" w:rsidRDefault="003128BD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0" w:type="auto"/>
            <w:vAlign w:val="center"/>
          </w:tcPr>
          <w:p w14:paraId="702930CA" w14:textId="43CD23DF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0" w:type="auto"/>
            <w:vAlign w:val="center"/>
          </w:tcPr>
          <w:p w14:paraId="77419644" w14:textId="39C43C06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D13C2C" w:rsidRPr="00FA037F" w14:paraId="12A7B72F" w14:textId="77777777" w:rsidTr="00D13C2C">
        <w:tc>
          <w:tcPr>
            <w:tcW w:w="0" w:type="auto"/>
            <w:vMerge/>
            <w:vAlign w:val="center"/>
          </w:tcPr>
          <w:p w14:paraId="0AF3D810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B49077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7516F6F9" w14:textId="4B89DBF9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0" w:type="auto"/>
            <w:vAlign w:val="center"/>
          </w:tcPr>
          <w:p w14:paraId="0D0DB52E" w14:textId="227AB718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0" w:type="auto"/>
            <w:vAlign w:val="center"/>
          </w:tcPr>
          <w:p w14:paraId="61EC6FF7" w14:textId="187B30CB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D13C2C" w:rsidRPr="00FA037F" w14:paraId="149CD42D" w14:textId="77777777" w:rsidTr="00D13C2C">
        <w:tc>
          <w:tcPr>
            <w:tcW w:w="0" w:type="auto"/>
            <w:vMerge w:val="restart"/>
            <w:vAlign w:val="center"/>
          </w:tcPr>
          <w:p w14:paraId="472B2F0F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EB93A00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02F2ECE4" w14:textId="02C8BCE6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0" w:type="auto"/>
            <w:vAlign w:val="center"/>
          </w:tcPr>
          <w:p w14:paraId="3C76A6F8" w14:textId="147104A7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0" w:type="auto"/>
            <w:vAlign w:val="center"/>
          </w:tcPr>
          <w:p w14:paraId="2EF03E28" w14:textId="1DAAB890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13C2C" w:rsidRPr="00FA037F" w14:paraId="0CBCA93A" w14:textId="77777777" w:rsidTr="00D13C2C">
        <w:tc>
          <w:tcPr>
            <w:tcW w:w="0" w:type="auto"/>
            <w:vMerge/>
            <w:vAlign w:val="center"/>
          </w:tcPr>
          <w:p w14:paraId="5F8470A7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E29A3F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6E444C15" w14:textId="6A036412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7</w:t>
            </w:r>
          </w:p>
        </w:tc>
        <w:tc>
          <w:tcPr>
            <w:tcW w:w="0" w:type="auto"/>
            <w:vAlign w:val="center"/>
          </w:tcPr>
          <w:p w14:paraId="4D27C2BB" w14:textId="09F3748A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0" w:type="auto"/>
            <w:vAlign w:val="center"/>
          </w:tcPr>
          <w:p w14:paraId="09665894" w14:textId="72D4455D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D13C2C" w:rsidRPr="00FA037F" w14:paraId="1A133178" w14:textId="77777777" w:rsidTr="00D13C2C">
        <w:tc>
          <w:tcPr>
            <w:tcW w:w="0" w:type="auto"/>
            <w:vAlign w:val="center"/>
          </w:tcPr>
          <w:p w14:paraId="3CB4CD71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7F3A4ACE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7A54AA1B" w14:textId="6682B505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vAlign w:val="center"/>
          </w:tcPr>
          <w:p w14:paraId="1D0ED5F5" w14:textId="046E9819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0" w:type="auto"/>
            <w:vAlign w:val="center"/>
          </w:tcPr>
          <w:p w14:paraId="5D32CD20" w14:textId="1A9AD602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</w:tbl>
    <w:p w14:paraId="6D5D78BC" w14:textId="50CF8F2E" w:rsidR="003A75EF" w:rsidRPr="00413DD5" w:rsidRDefault="003A75EF" w:rsidP="003A75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  <w:r w:rsidR="00EB6156">
        <w:rPr>
          <w:rFonts w:ascii="Times New Roman" w:hAnsi="Times New Roman" w:cs="Times New Roman"/>
          <w:sz w:val="24"/>
          <w:szCs w:val="24"/>
        </w:rPr>
        <w:br/>
      </w:r>
    </w:p>
    <w:p w14:paraId="279A6CD0" w14:textId="77777777" w:rsidR="00D13C2C" w:rsidRDefault="00D13C2C" w:rsidP="0097358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ED641E" w14:textId="77777777" w:rsidR="00D13C2C" w:rsidRDefault="00D13C2C" w:rsidP="0097358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3B4749" w14:textId="77777777" w:rsidR="00D13C2C" w:rsidRDefault="00D13C2C" w:rsidP="0097358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39B6EB" w14:textId="77777777" w:rsidR="00D13C2C" w:rsidRDefault="00D13C2C" w:rsidP="0097358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1598F9" w14:textId="1F08F213" w:rsidR="0097358E" w:rsidRPr="00FA037F" w:rsidRDefault="0097358E" w:rsidP="0097358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E1296">
        <w:rPr>
          <w:rFonts w:ascii="Times New Roman" w:hAnsi="Times New Roman" w:cs="Times New Roman"/>
          <w:b/>
          <w:sz w:val="24"/>
          <w:szCs w:val="24"/>
        </w:rPr>
        <w:t>4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nsverse plane thorax excursion pairwise comparison (ANOVA F=28.50, p&lt;0.0001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D13C2C" w:rsidRPr="00FA037F" w14:paraId="6EB1E571" w14:textId="77777777" w:rsidTr="00D13C2C">
        <w:trPr>
          <w:trHeight w:val="825"/>
        </w:trPr>
        <w:tc>
          <w:tcPr>
            <w:tcW w:w="0" w:type="auto"/>
            <w:vMerge w:val="restart"/>
            <w:vAlign w:val="center"/>
          </w:tcPr>
          <w:p w14:paraId="4C9A81C4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5E71190A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33DA707F" w14:textId="625E02A4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 w:rsidR="006B38DA">
              <w:rPr>
                <w:rFonts w:ascii="Times New Roman" w:hAnsi="Times New Roman" w:cs="Times New Roman"/>
                <w:b/>
                <w:sz w:val="24"/>
                <w:szCs w:val="24"/>
              </w:rPr>
              <w:t>J-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E1A8623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3A98C9ED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13C2C" w:rsidRPr="00FA037F" w14:paraId="29F12707" w14:textId="77777777" w:rsidTr="00D13C2C">
        <w:trPr>
          <w:trHeight w:val="276"/>
        </w:trPr>
        <w:tc>
          <w:tcPr>
            <w:tcW w:w="0" w:type="auto"/>
            <w:vMerge/>
            <w:vAlign w:val="center"/>
          </w:tcPr>
          <w:p w14:paraId="39BC2580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1F76650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B1CB121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6C3FCF4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7CC15CB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3C2C" w:rsidRPr="00FA037F" w14:paraId="7ED73733" w14:textId="77777777" w:rsidTr="00D13C2C">
        <w:tc>
          <w:tcPr>
            <w:tcW w:w="0" w:type="auto"/>
            <w:vMerge w:val="restart"/>
            <w:vAlign w:val="center"/>
          </w:tcPr>
          <w:p w14:paraId="2372F55C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0C3B9EA5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6641D9B6" w14:textId="3BF67944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vAlign w:val="center"/>
          </w:tcPr>
          <w:p w14:paraId="0749F6AF" w14:textId="3B0F7AF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0" w:type="auto"/>
            <w:vAlign w:val="center"/>
          </w:tcPr>
          <w:p w14:paraId="3B8949B4" w14:textId="19099089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D13C2C" w:rsidRPr="00FA037F" w14:paraId="1CDDB586" w14:textId="77777777" w:rsidTr="00D13C2C">
        <w:tc>
          <w:tcPr>
            <w:tcW w:w="0" w:type="auto"/>
            <w:vMerge/>
            <w:vAlign w:val="center"/>
          </w:tcPr>
          <w:p w14:paraId="216DAAD2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3F078B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8111D64" w14:textId="7996FB7E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0" w:type="auto"/>
            <w:vAlign w:val="center"/>
          </w:tcPr>
          <w:p w14:paraId="63A13A27" w14:textId="6BB2581F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0" w:type="auto"/>
            <w:vAlign w:val="center"/>
          </w:tcPr>
          <w:p w14:paraId="3B40C62E" w14:textId="5996EB05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D13C2C" w:rsidRPr="00FA037F" w14:paraId="2DD10839" w14:textId="77777777" w:rsidTr="00D13C2C">
        <w:tc>
          <w:tcPr>
            <w:tcW w:w="0" w:type="auto"/>
            <w:vMerge/>
            <w:vAlign w:val="center"/>
          </w:tcPr>
          <w:p w14:paraId="0089881C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375704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111FACF" w14:textId="303B102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09CFD203" w14:textId="6EA62B30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0" w:type="auto"/>
            <w:vAlign w:val="center"/>
          </w:tcPr>
          <w:p w14:paraId="04B86568" w14:textId="340F68E0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3C2C" w:rsidRPr="00FA037F" w14:paraId="31DE0AD1" w14:textId="77777777" w:rsidTr="00D13C2C">
        <w:tc>
          <w:tcPr>
            <w:tcW w:w="0" w:type="auto"/>
            <w:vMerge/>
            <w:vAlign w:val="center"/>
          </w:tcPr>
          <w:p w14:paraId="47353219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CFB62F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618CFF64" w14:textId="64E779EA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792E82C1" w14:textId="11FB2C4B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0" w:type="auto"/>
            <w:vAlign w:val="center"/>
          </w:tcPr>
          <w:p w14:paraId="085B27BE" w14:textId="7344B6E1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3C2C" w:rsidRPr="00FA037F" w14:paraId="6344CB19" w14:textId="77777777" w:rsidTr="00D13C2C">
        <w:tc>
          <w:tcPr>
            <w:tcW w:w="0" w:type="auto"/>
            <w:vMerge w:val="restart"/>
            <w:vAlign w:val="center"/>
          </w:tcPr>
          <w:p w14:paraId="2E51CA3F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12C88FF5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3475EE8" w14:textId="1F3CE65E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0" w:type="auto"/>
            <w:vAlign w:val="center"/>
          </w:tcPr>
          <w:p w14:paraId="5410A6E6" w14:textId="6448AE90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0" w:type="auto"/>
            <w:vAlign w:val="center"/>
          </w:tcPr>
          <w:p w14:paraId="1DDF9D60" w14:textId="09936C80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D13C2C" w:rsidRPr="00FA037F" w14:paraId="36899841" w14:textId="77777777" w:rsidTr="00D13C2C">
        <w:tc>
          <w:tcPr>
            <w:tcW w:w="0" w:type="auto"/>
            <w:vMerge/>
            <w:vAlign w:val="center"/>
          </w:tcPr>
          <w:p w14:paraId="61305C31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4DA30A" w14:textId="77777777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187464F1" w14:textId="7E5E6E40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44512EC4" w14:textId="4F040913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0" w:type="auto"/>
            <w:vAlign w:val="center"/>
          </w:tcPr>
          <w:p w14:paraId="797BFE66" w14:textId="6DBBA648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3C2C" w:rsidRPr="00FA037F" w14:paraId="1B20AB75" w14:textId="77777777" w:rsidTr="00D13C2C">
        <w:tc>
          <w:tcPr>
            <w:tcW w:w="0" w:type="auto"/>
            <w:vMerge/>
            <w:vAlign w:val="center"/>
          </w:tcPr>
          <w:p w14:paraId="57A2C436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4E3A37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461C075A" w14:textId="07B87FBF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3C52EA74" w14:textId="0104BB18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0" w:type="auto"/>
            <w:vAlign w:val="center"/>
          </w:tcPr>
          <w:p w14:paraId="53F9270D" w14:textId="0359D8BB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3C2C" w:rsidRPr="00FA037F" w14:paraId="31D62E1E" w14:textId="77777777" w:rsidTr="00D13C2C">
        <w:tc>
          <w:tcPr>
            <w:tcW w:w="0" w:type="auto"/>
            <w:vMerge w:val="restart"/>
            <w:vAlign w:val="center"/>
          </w:tcPr>
          <w:p w14:paraId="4F5E76B4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5FCB100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7A1F567D" w14:textId="4C09647B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1F46059A" w14:textId="2C1632F1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0" w:type="auto"/>
            <w:vAlign w:val="center"/>
          </w:tcPr>
          <w:p w14:paraId="5C51B917" w14:textId="5BF4921B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13C2C" w:rsidRPr="00FA037F" w14:paraId="0CDA6C1D" w14:textId="77777777" w:rsidTr="00D13C2C">
        <w:tc>
          <w:tcPr>
            <w:tcW w:w="0" w:type="auto"/>
            <w:vMerge/>
            <w:vAlign w:val="center"/>
          </w:tcPr>
          <w:p w14:paraId="00B3FFC2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675433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5B15EE23" w14:textId="1F608EF7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735D903D" w14:textId="0B7B8262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0" w:type="auto"/>
            <w:vAlign w:val="center"/>
          </w:tcPr>
          <w:p w14:paraId="67735C4F" w14:textId="23CD6A65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3C2C" w:rsidRPr="00FA037F" w14:paraId="20C5371D" w14:textId="77777777" w:rsidTr="00D13C2C">
        <w:tc>
          <w:tcPr>
            <w:tcW w:w="0" w:type="auto"/>
            <w:vAlign w:val="center"/>
          </w:tcPr>
          <w:p w14:paraId="32724C95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5F0C4DF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60BD898F" w14:textId="565949C2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62531807" w14:textId="36CA2CE0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0" w:type="auto"/>
            <w:vAlign w:val="center"/>
          </w:tcPr>
          <w:p w14:paraId="28CD9FA8" w14:textId="38451A55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48E017B8" w14:textId="77777777" w:rsidR="0097358E" w:rsidRPr="00413DD5" w:rsidRDefault="0097358E" w:rsidP="009735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78838C0D" w14:textId="77777777" w:rsidR="00D13C2C" w:rsidRDefault="00D13C2C" w:rsidP="0036112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306016" w14:textId="4D4EBD16" w:rsidR="0036112E" w:rsidRPr="00FA037F" w:rsidRDefault="0036112E" w:rsidP="003611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E1296">
        <w:rPr>
          <w:rFonts w:ascii="Times New Roman" w:hAnsi="Times New Roman" w:cs="Times New Roman"/>
          <w:b/>
          <w:sz w:val="24"/>
          <w:szCs w:val="24"/>
        </w:rPr>
        <w:t>5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nsverse plane pelvis excursion pairwise comparison (ANOVA F=4.238, p=0.004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D13C2C" w:rsidRPr="00FA037F" w14:paraId="62545382" w14:textId="77777777" w:rsidTr="00D13C2C">
        <w:trPr>
          <w:trHeight w:val="825"/>
        </w:trPr>
        <w:tc>
          <w:tcPr>
            <w:tcW w:w="0" w:type="auto"/>
            <w:vMerge w:val="restart"/>
            <w:vAlign w:val="center"/>
          </w:tcPr>
          <w:p w14:paraId="38E32946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7DB330E0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5E670865" w14:textId="772CD240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 w:rsidR="006B38DA">
              <w:rPr>
                <w:rFonts w:ascii="Times New Roman" w:hAnsi="Times New Roman" w:cs="Times New Roman"/>
                <w:b/>
                <w:sz w:val="24"/>
                <w:szCs w:val="24"/>
              </w:rPr>
              <w:t>J-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1B9F0D2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455871DE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13C2C" w:rsidRPr="00FA037F" w14:paraId="5FCDF4EE" w14:textId="77777777" w:rsidTr="00D13C2C">
        <w:trPr>
          <w:trHeight w:val="276"/>
        </w:trPr>
        <w:tc>
          <w:tcPr>
            <w:tcW w:w="0" w:type="auto"/>
            <w:vMerge/>
            <w:vAlign w:val="center"/>
          </w:tcPr>
          <w:p w14:paraId="5814923E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83B4392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49BF2DD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DC0ABF3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39174CD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3C2C" w:rsidRPr="00FA037F" w14:paraId="6AFB027F" w14:textId="77777777" w:rsidTr="00D13C2C">
        <w:tc>
          <w:tcPr>
            <w:tcW w:w="0" w:type="auto"/>
            <w:vMerge w:val="restart"/>
            <w:vAlign w:val="center"/>
          </w:tcPr>
          <w:p w14:paraId="7B3A2779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01094512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5BAB7D9B" w14:textId="6D8D193A" w:rsidR="00D13C2C" w:rsidRPr="00FA037F" w:rsidRDefault="006B38DA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C2C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0" w:type="auto"/>
            <w:vAlign w:val="center"/>
          </w:tcPr>
          <w:p w14:paraId="5CFE9ABE" w14:textId="032C068B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vAlign w:val="center"/>
          </w:tcPr>
          <w:p w14:paraId="2E8364DC" w14:textId="62750CCC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13C2C" w:rsidRPr="00FA037F" w14:paraId="165EE051" w14:textId="77777777" w:rsidTr="00D13C2C">
        <w:tc>
          <w:tcPr>
            <w:tcW w:w="0" w:type="auto"/>
            <w:vMerge/>
            <w:vAlign w:val="center"/>
          </w:tcPr>
          <w:p w14:paraId="3A9BC3B0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AF1307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B79B016" w14:textId="590DC0E0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center"/>
          </w:tcPr>
          <w:p w14:paraId="16650CD8" w14:textId="45CDF8BF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vAlign w:val="center"/>
          </w:tcPr>
          <w:p w14:paraId="3DAA6D92" w14:textId="4A68BAF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13C2C" w:rsidRPr="00FA037F" w14:paraId="7656B6BD" w14:textId="77777777" w:rsidTr="00D13C2C">
        <w:tc>
          <w:tcPr>
            <w:tcW w:w="0" w:type="auto"/>
            <w:vMerge/>
            <w:vAlign w:val="center"/>
          </w:tcPr>
          <w:p w14:paraId="50D03A6C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5E2783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3A1EA41B" w14:textId="7FAD467C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448A7FA4" w14:textId="0AB22FCD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vAlign w:val="center"/>
          </w:tcPr>
          <w:p w14:paraId="104F9CA2" w14:textId="116C96C6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D13C2C" w:rsidRPr="00FA037F" w14:paraId="6DC853A7" w14:textId="77777777" w:rsidTr="00D13C2C">
        <w:tc>
          <w:tcPr>
            <w:tcW w:w="0" w:type="auto"/>
            <w:vMerge/>
            <w:vAlign w:val="center"/>
          </w:tcPr>
          <w:p w14:paraId="77AD6445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ECB5C2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105B5B6" w14:textId="3575FF94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5318BF9D" w14:textId="7210C3D0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vAlign w:val="center"/>
          </w:tcPr>
          <w:p w14:paraId="777BC239" w14:textId="0AD26B7E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D13C2C" w:rsidRPr="00FA037F" w14:paraId="3B02E430" w14:textId="77777777" w:rsidTr="00D13C2C">
        <w:tc>
          <w:tcPr>
            <w:tcW w:w="0" w:type="auto"/>
            <w:vMerge w:val="restart"/>
            <w:vAlign w:val="center"/>
          </w:tcPr>
          <w:p w14:paraId="393E2F5F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21AC132D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16859A5" w14:textId="0ADAA66A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0" w:type="auto"/>
            <w:vAlign w:val="center"/>
          </w:tcPr>
          <w:p w14:paraId="7B4406E6" w14:textId="747E6D89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vAlign w:val="center"/>
          </w:tcPr>
          <w:p w14:paraId="7BC99E56" w14:textId="67BA6DD9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13C2C" w:rsidRPr="00FA037F" w14:paraId="3309FBD6" w14:textId="77777777" w:rsidTr="00D13C2C">
        <w:tc>
          <w:tcPr>
            <w:tcW w:w="0" w:type="auto"/>
            <w:vMerge/>
            <w:vAlign w:val="center"/>
          </w:tcPr>
          <w:p w14:paraId="78F8DBE7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191E48" w14:textId="77777777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4ABA99E" w14:textId="012ED53A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0" w:type="auto"/>
            <w:vAlign w:val="center"/>
          </w:tcPr>
          <w:p w14:paraId="6896D6CE" w14:textId="0D3B8F6B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vAlign w:val="center"/>
          </w:tcPr>
          <w:p w14:paraId="7DBB96D1" w14:textId="4E85DAC5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D13C2C" w:rsidRPr="00FA037F" w14:paraId="136952F1" w14:textId="77777777" w:rsidTr="00D13C2C">
        <w:tc>
          <w:tcPr>
            <w:tcW w:w="0" w:type="auto"/>
            <w:vMerge/>
            <w:vAlign w:val="center"/>
          </w:tcPr>
          <w:p w14:paraId="210F2021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504E3B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FD608C6" w14:textId="7CB6C5B1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211B5784" w14:textId="44DFE57B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vAlign w:val="center"/>
          </w:tcPr>
          <w:p w14:paraId="30F936A6" w14:textId="3D04F95A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13C2C" w:rsidRPr="00FA037F" w14:paraId="676471BF" w14:textId="77777777" w:rsidTr="00D13C2C">
        <w:tc>
          <w:tcPr>
            <w:tcW w:w="0" w:type="auto"/>
            <w:vMerge w:val="restart"/>
            <w:vAlign w:val="center"/>
          </w:tcPr>
          <w:p w14:paraId="4A9FA12C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8F6E29C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2605B67" w14:textId="0ACB1D47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0" w:type="auto"/>
            <w:vAlign w:val="center"/>
          </w:tcPr>
          <w:p w14:paraId="259F6B5E" w14:textId="5340CFEA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vAlign w:val="center"/>
          </w:tcPr>
          <w:p w14:paraId="6FE6ACAB" w14:textId="1BB9F4DF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D13C2C" w:rsidRPr="00FA037F" w14:paraId="119717B5" w14:textId="77777777" w:rsidTr="00D13C2C">
        <w:tc>
          <w:tcPr>
            <w:tcW w:w="0" w:type="auto"/>
            <w:vMerge/>
            <w:vAlign w:val="center"/>
          </w:tcPr>
          <w:p w14:paraId="136CA71F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5417F8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1728586B" w14:textId="2D2EE31E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01D4B3C0" w14:textId="406B7AFA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vAlign w:val="center"/>
          </w:tcPr>
          <w:p w14:paraId="58008D0A" w14:textId="56B9F0DF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D13C2C" w:rsidRPr="00FA037F" w14:paraId="05F850F2" w14:textId="77777777" w:rsidTr="00D13C2C">
        <w:tc>
          <w:tcPr>
            <w:tcW w:w="0" w:type="auto"/>
            <w:vAlign w:val="center"/>
          </w:tcPr>
          <w:p w14:paraId="6C752C94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63C21F3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2BEF4E9B" w14:textId="7ACBC3D2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0" w:type="auto"/>
            <w:vAlign w:val="center"/>
          </w:tcPr>
          <w:p w14:paraId="16A7564B" w14:textId="69152FCE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vAlign w:val="center"/>
          </w:tcPr>
          <w:p w14:paraId="2CA647C0" w14:textId="1BA65EFD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</w:tbl>
    <w:p w14:paraId="2245F70F" w14:textId="77777777" w:rsidR="0036112E" w:rsidRPr="00413DD5" w:rsidRDefault="0036112E" w:rsidP="003611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5E2199A1" w14:textId="0BABD057" w:rsidR="00282202" w:rsidRPr="00FA037F" w:rsidRDefault="00282202" w:rsidP="002822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E1296">
        <w:rPr>
          <w:rFonts w:ascii="Times New Roman" w:hAnsi="Times New Roman" w:cs="Times New Roman"/>
          <w:b/>
          <w:sz w:val="24"/>
          <w:szCs w:val="24"/>
        </w:rPr>
        <w:t>6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nsverse plane trunk excursion pairwise comparison (ANOVA F=11.50, p=&lt;0.0001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D13C2C" w:rsidRPr="00FA037F" w14:paraId="2F2F85DA" w14:textId="77777777" w:rsidTr="00D13C2C">
        <w:trPr>
          <w:trHeight w:val="825"/>
        </w:trPr>
        <w:tc>
          <w:tcPr>
            <w:tcW w:w="0" w:type="auto"/>
            <w:vMerge w:val="restart"/>
            <w:vAlign w:val="center"/>
          </w:tcPr>
          <w:p w14:paraId="4A0FAD99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5683A6F0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13A835A8" w14:textId="444D21B5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 w:rsidR="006B38DA">
              <w:rPr>
                <w:rFonts w:ascii="Times New Roman" w:hAnsi="Times New Roman" w:cs="Times New Roman"/>
                <w:b/>
                <w:sz w:val="24"/>
                <w:szCs w:val="24"/>
              </w:rPr>
              <w:t>J-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71F3A29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4406FF5A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13C2C" w:rsidRPr="00FA037F" w14:paraId="4582F285" w14:textId="77777777" w:rsidTr="00D13C2C">
        <w:trPr>
          <w:trHeight w:val="276"/>
        </w:trPr>
        <w:tc>
          <w:tcPr>
            <w:tcW w:w="0" w:type="auto"/>
            <w:vMerge/>
            <w:vAlign w:val="center"/>
          </w:tcPr>
          <w:p w14:paraId="4D2EC03B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5916E94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74BE0C3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4FA46C6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079DAAC" w14:textId="77777777" w:rsidR="00D13C2C" w:rsidRPr="003614A5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3C2C" w:rsidRPr="00FA037F" w14:paraId="494B84BE" w14:textId="77777777" w:rsidTr="00D13C2C">
        <w:tc>
          <w:tcPr>
            <w:tcW w:w="0" w:type="auto"/>
            <w:vMerge w:val="restart"/>
            <w:vAlign w:val="center"/>
          </w:tcPr>
          <w:p w14:paraId="4B9EC0EA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245BC0BA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6EFD72BD" w14:textId="00793159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0" w:type="auto"/>
            <w:vAlign w:val="center"/>
          </w:tcPr>
          <w:p w14:paraId="0C27AE54" w14:textId="22047860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0" w:type="auto"/>
            <w:vAlign w:val="center"/>
          </w:tcPr>
          <w:p w14:paraId="6957951E" w14:textId="58A23C45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13C2C" w:rsidRPr="00FA037F" w14:paraId="3E4E6088" w14:textId="77777777" w:rsidTr="00D13C2C">
        <w:tc>
          <w:tcPr>
            <w:tcW w:w="0" w:type="auto"/>
            <w:vMerge/>
            <w:vAlign w:val="center"/>
          </w:tcPr>
          <w:p w14:paraId="71303D1E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A5AEC4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92E939C" w14:textId="4466E51E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0" w:type="auto"/>
            <w:vAlign w:val="center"/>
          </w:tcPr>
          <w:p w14:paraId="5AE18B8E" w14:textId="548CEE6E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80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0" w:type="auto"/>
            <w:vAlign w:val="center"/>
          </w:tcPr>
          <w:p w14:paraId="19B3B628" w14:textId="6D812A6B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D13C2C" w:rsidRPr="00FA037F" w14:paraId="7E1AE82F" w14:textId="77777777" w:rsidTr="00D13C2C">
        <w:tc>
          <w:tcPr>
            <w:tcW w:w="0" w:type="auto"/>
            <w:vMerge/>
            <w:vAlign w:val="center"/>
          </w:tcPr>
          <w:p w14:paraId="5FDA1BB1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6550C8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42D8EFAF" w14:textId="3A709C2C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176FDD0D" w14:textId="69E0D5CE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0" w:type="auto"/>
            <w:vAlign w:val="center"/>
          </w:tcPr>
          <w:p w14:paraId="397FF259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3C2C" w:rsidRPr="00FA037F" w14:paraId="0D172913" w14:textId="77777777" w:rsidTr="00D13C2C">
        <w:tc>
          <w:tcPr>
            <w:tcW w:w="0" w:type="auto"/>
            <w:vMerge/>
            <w:vAlign w:val="center"/>
          </w:tcPr>
          <w:p w14:paraId="694A51C7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301F20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4826F4AD" w14:textId="0D2414FC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198579D3" w14:textId="030F3D48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0" w:type="auto"/>
            <w:vAlign w:val="center"/>
          </w:tcPr>
          <w:p w14:paraId="309F597D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3C2C" w:rsidRPr="00FA037F" w14:paraId="100D67F2" w14:textId="77777777" w:rsidTr="00D13C2C">
        <w:tc>
          <w:tcPr>
            <w:tcW w:w="0" w:type="auto"/>
            <w:vMerge w:val="restart"/>
            <w:vAlign w:val="center"/>
          </w:tcPr>
          <w:p w14:paraId="4C8F84C9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38E5E66A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6C550B7" w14:textId="3C45C896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0" w:type="auto"/>
            <w:vAlign w:val="center"/>
          </w:tcPr>
          <w:p w14:paraId="3AB65F03" w14:textId="26F8C3FA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D1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0" w:type="auto"/>
            <w:vAlign w:val="center"/>
          </w:tcPr>
          <w:p w14:paraId="0167CA77" w14:textId="671B1DC3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D13C2C" w:rsidRPr="00FA037F" w14:paraId="1BEBC928" w14:textId="77777777" w:rsidTr="00D13C2C">
        <w:tc>
          <w:tcPr>
            <w:tcW w:w="0" w:type="auto"/>
            <w:vMerge/>
            <w:vAlign w:val="center"/>
          </w:tcPr>
          <w:p w14:paraId="6D597651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1D059A" w14:textId="77777777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06CA84F" w14:textId="5C2CEF71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03819D7E" w14:textId="2DBB87F0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D1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0" w:type="auto"/>
            <w:vAlign w:val="center"/>
          </w:tcPr>
          <w:p w14:paraId="1E83A67E" w14:textId="58E9E160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13C2C" w:rsidRPr="00FA037F" w14:paraId="630FE380" w14:textId="77777777" w:rsidTr="00D13C2C">
        <w:tc>
          <w:tcPr>
            <w:tcW w:w="0" w:type="auto"/>
            <w:vMerge/>
            <w:vAlign w:val="center"/>
          </w:tcPr>
          <w:p w14:paraId="3F90CB8A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DD35F7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316C0D7D" w14:textId="42EAB0CC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194E3633" w14:textId="4B3CB24E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D1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0" w:type="auto"/>
            <w:vAlign w:val="center"/>
          </w:tcPr>
          <w:p w14:paraId="6882086F" w14:textId="77777777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3C2C" w:rsidRPr="00FA037F" w14:paraId="4FC1088B" w14:textId="77777777" w:rsidTr="00D13C2C">
        <w:tc>
          <w:tcPr>
            <w:tcW w:w="0" w:type="auto"/>
            <w:vMerge w:val="restart"/>
            <w:vAlign w:val="center"/>
          </w:tcPr>
          <w:p w14:paraId="73978149" w14:textId="77777777" w:rsidR="00D13C2C" w:rsidRPr="00FA037F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647BAEB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58DA8457" w14:textId="408D476B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5213D592" w14:textId="4934E0E1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D1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0" w:type="auto"/>
            <w:vAlign w:val="center"/>
          </w:tcPr>
          <w:p w14:paraId="5DF52551" w14:textId="4F93F7D4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D13C2C" w:rsidRPr="00FA037F" w14:paraId="30BB03EC" w14:textId="77777777" w:rsidTr="00D13C2C">
        <w:tc>
          <w:tcPr>
            <w:tcW w:w="0" w:type="auto"/>
            <w:vMerge/>
            <w:vAlign w:val="center"/>
          </w:tcPr>
          <w:p w14:paraId="3B7198E2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02EE85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5B8524AE" w14:textId="06F9AE63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1DDD022D" w14:textId="0901863C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D1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0" w:type="auto"/>
            <w:vAlign w:val="center"/>
          </w:tcPr>
          <w:p w14:paraId="42A93F74" w14:textId="77777777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3C2C" w:rsidRPr="00FA037F" w14:paraId="4B4740C5" w14:textId="77777777" w:rsidTr="00D13C2C">
        <w:tc>
          <w:tcPr>
            <w:tcW w:w="0" w:type="auto"/>
            <w:vAlign w:val="center"/>
          </w:tcPr>
          <w:p w14:paraId="11924583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33815EB9" w14:textId="77777777" w:rsidR="00D13C2C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51BB887" w14:textId="33A3CFA0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1382B3F1" w14:textId="55679D39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D1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0" w:type="auto"/>
            <w:vAlign w:val="center"/>
          </w:tcPr>
          <w:p w14:paraId="183DCE10" w14:textId="70F3F9EB" w:rsidR="00D13C2C" w:rsidRPr="00DD3C66" w:rsidRDefault="00D13C2C" w:rsidP="00D1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</w:tbl>
    <w:p w14:paraId="31E733DA" w14:textId="2D05A684" w:rsidR="00F1591C" w:rsidRDefault="00282202" w:rsidP="008E68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6B498810" w14:textId="77777777" w:rsidR="00EC7059" w:rsidRDefault="00EC7059" w:rsidP="00F1591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646658" w14:textId="6F781FB6" w:rsidR="00EC7059" w:rsidRPr="00FA037F" w:rsidRDefault="00EC7059" w:rsidP="00EC70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E1296">
        <w:rPr>
          <w:rFonts w:ascii="Times New Roman" w:hAnsi="Times New Roman" w:cs="Times New Roman"/>
          <w:b/>
          <w:sz w:val="24"/>
          <w:szCs w:val="24"/>
        </w:rPr>
        <w:t>7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gittal plane pelvis excursion pairwise comparison (ANOVA F=</w:t>
      </w:r>
      <w:r w:rsidR="002B3E89">
        <w:rPr>
          <w:rFonts w:ascii="Times New Roman" w:hAnsi="Times New Roman" w:cs="Times New Roman"/>
          <w:sz w:val="24"/>
          <w:szCs w:val="24"/>
        </w:rPr>
        <w:t>12.97</w:t>
      </w:r>
      <w:r w:rsidR="00942707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, p</w:t>
      </w:r>
      <w:r w:rsidR="00942707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</w:t>
      </w:r>
      <w:r w:rsidR="00942707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EC7059" w:rsidRPr="00FA037F" w14:paraId="302E8C12" w14:textId="77777777" w:rsidTr="00907097">
        <w:trPr>
          <w:trHeight w:val="825"/>
        </w:trPr>
        <w:tc>
          <w:tcPr>
            <w:tcW w:w="0" w:type="auto"/>
            <w:vMerge w:val="restart"/>
            <w:vAlign w:val="center"/>
          </w:tcPr>
          <w:p w14:paraId="65B72046" w14:textId="77777777" w:rsidR="00EC7059" w:rsidRPr="003614A5" w:rsidRDefault="00EC7059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3D5E0342" w14:textId="77777777" w:rsidR="00EC7059" w:rsidRPr="003614A5" w:rsidRDefault="00EC7059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5AAFCF0B" w14:textId="63570A15" w:rsidR="00EC7059" w:rsidRPr="003614A5" w:rsidRDefault="00EC7059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 w:rsidR="006B38DA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6B38DA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25A6D18F" w14:textId="77777777" w:rsidR="00EC7059" w:rsidRPr="003614A5" w:rsidRDefault="00EC7059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0BC21865" w14:textId="77777777" w:rsidR="00EC7059" w:rsidRPr="003614A5" w:rsidRDefault="00EC7059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C7059" w:rsidRPr="00FA037F" w14:paraId="5DF6B5FD" w14:textId="77777777" w:rsidTr="00907097">
        <w:trPr>
          <w:trHeight w:val="276"/>
        </w:trPr>
        <w:tc>
          <w:tcPr>
            <w:tcW w:w="0" w:type="auto"/>
            <w:vMerge/>
            <w:vAlign w:val="center"/>
          </w:tcPr>
          <w:p w14:paraId="04C05CEB" w14:textId="77777777" w:rsidR="00EC7059" w:rsidRPr="003614A5" w:rsidRDefault="00EC7059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2B956B2" w14:textId="77777777" w:rsidR="00EC7059" w:rsidRPr="003614A5" w:rsidRDefault="00EC7059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B3FD4C2" w14:textId="77777777" w:rsidR="00EC7059" w:rsidRPr="003614A5" w:rsidRDefault="00EC7059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AD21E78" w14:textId="77777777" w:rsidR="00EC7059" w:rsidRPr="003614A5" w:rsidRDefault="00EC7059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9E7D582" w14:textId="77777777" w:rsidR="00EC7059" w:rsidRPr="003614A5" w:rsidRDefault="00EC7059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C7059" w:rsidRPr="00FA037F" w14:paraId="62DF49CA" w14:textId="77777777" w:rsidTr="00907097">
        <w:tc>
          <w:tcPr>
            <w:tcW w:w="0" w:type="auto"/>
            <w:vMerge w:val="restart"/>
            <w:vAlign w:val="center"/>
          </w:tcPr>
          <w:p w14:paraId="5CB09BFA" w14:textId="77777777" w:rsidR="00EC7059" w:rsidRPr="00FA037F" w:rsidRDefault="00EC7059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7E5CA354" w14:textId="77777777" w:rsidR="00EC7059" w:rsidRPr="00FA037F" w:rsidRDefault="00EC7059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42F2C1BB" w14:textId="42A2A116" w:rsidR="00EC7059" w:rsidRPr="00FA037F" w:rsidRDefault="00EC7059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A2F84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  <w:vAlign w:val="center"/>
          </w:tcPr>
          <w:p w14:paraId="75FEF248" w14:textId="53E976E0" w:rsidR="00EC7059" w:rsidRPr="00FA037F" w:rsidRDefault="00942707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vAlign w:val="center"/>
          </w:tcPr>
          <w:p w14:paraId="50A19BB5" w14:textId="715DDABB" w:rsidR="00EC7059" w:rsidRPr="00FA037F" w:rsidRDefault="00EC7059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9427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42707" w:rsidRPr="00FA037F" w14:paraId="46E0A18F" w14:textId="77777777" w:rsidTr="00907097">
        <w:tc>
          <w:tcPr>
            <w:tcW w:w="0" w:type="auto"/>
            <w:vMerge/>
            <w:vAlign w:val="center"/>
          </w:tcPr>
          <w:p w14:paraId="2B1EBED3" w14:textId="77777777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8B6278" w14:textId="77777777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F4D69D0" w14:textId="0FE50620" w:rsidR="00942707" w:rsidRPr="00FA037F" w:rsidRDefault="004A2F84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0" w:type="auto"/>
          </w:tcPr>
          <w:p w14:paraId="37E130B2" w14:textId="3D03E588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0C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vAlign w:val="center"/>
          </w:tcPr>
          <w:p w14:paraId="5515F83A" w14:textId="2F06B5E4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942707" w:rsidRPr="00FA037F" w14:paraId="43B7BE38" w14:textId="77777777" w:rsidTr="00907097">
        <w:tc>
          <w:tcPr>
            <w:tcW w:w="0" w:type="auto"/>
            <w:vMerge/>
            <w:vAlign w:val="center"/>
          </w:tcPr>
          <w:p w14:paraId="32A2D8A5" w14:textId="77777777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5E08C9" w14:textId="77777777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E83CE81" w14:textId="63AE07B2" w:rsidR="00942707" w:rsidRPr="00FA037F" w:rsidRDefault="004A2F84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  <w:r w:rsidR="009427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195E948" w14:textId="04AC255C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0C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vAlign w:val="center"/>
          </w:tcPr>
          <w:p w14:paraId="3F232E65" w14:textId="22CA11AD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42707" w:rsidRPr="00FA037F" w14:paraId="2E6B5FD4" w14:textId="77777777" w:rsidTr="00907097">
        <w:tc>
          <w:tcPr>
            <w:tcW w:w="0" w:type="auto"/>
            <w:vMerge/>
            <w:vAlign w:val="center"/>
          </w:tcPr>
          <w:p w14:paraId="7B0948E6" w14:textId="77777777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3EA89A" w14:textId="77777777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34D6D7F7" w14:textId="2244228F" w:rsidR="00942707" w:rsidRPr="00FA037F" w:rsidRDefault="004A2F84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  <w:r w:rsidR="009427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127E52A" w14:textId="40EC9400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0C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vAlign w:val="center"/>
          </w:tcPr>
          <w:p w14:paraId="628F4C34" w14:textId="77777777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2707" w:rsidRPr="00FA037F" w14:paraId="04B48A5A" w14:textId="77777777" w:rsidTr="00907097">
        <w:tc>
          <w:tcPr>
            <w:tcW w:w="0" w:type="auto"/>
            <w:vMerge w:val="restart"/>
            <w:vAlign w:val="center"/>
          </w:tcPr>
          <w:p w14:paraId="684801EF" w14:textId="77777777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2D7F1753" w14:textId="77777777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FAE9B66" w14:textId="6C16C6F2" w:rsidR="00942707" w:rsidRPr="00FA037F" w:rsidRDefault="004A2F84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0" w:type="auto"/>
          </w:tcPr>
          <w:p w14:paraId="688C867F" w14:textId="670F0765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0C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vAlign w:val="center"/>
          </w:tcPr>
          <w:p w14:paraId="7210AC72" w14:textId="7B45FE24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942707" w:rsidRPr="00FA037F" w14:paraId="54CB5794" w14:textId="77777777" w:rsidTr="00907097">
        <w:tc>
          <w:tcPr>
            <w:tcW w:w="0" w:type="auto"/>
            <w:vMerge/>
            <w:vAlign w:val="center"/>
          </w:tcPr>
          <w:p w14:paraId="1D2C58C4" w14:textId="77777777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562846" w14:textId="77777777" w:rsidR="00942707" w:rsidRPr="00DD3C66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0953F3CD" w14:textId="51A9D51F" w:rsidR="00942707" w:rsidRPr="00DD3C66" w:rsidRDefault="004A2F84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  <w:r w:rsidR="009427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4BCC84D" w14:textId="5ABEDAA4" w:rsidR="00942707" w:rsidRPr="00DD3C66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0C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vAlign w:val="center"/>
          </w:tcPr>
          <w:p w14:paraId="095D2118" w14:textId="733274F1" w:rsidR="00942707" w:rsidRPr="00DD3C66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2707" w:rsidRPr="00FA037F" w14:paraId="4DB2CBA8" w14:textId="77777777" w:rsidTr="00907097">
        <w:tc>
          <w:tcPr>
            <w:tcW w:w="0" w:type="auto"/>
            <w:vMerge/>
            <w:vAlign w:val="center"/>
          </w:tcPr>
          <w:p w14:paraId="17EBBC02" w14:textId="77777777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985A24" w14:textId="77777777" w:rsidR="00942707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74C6E081" w14:textId="293CFC7F" w:rsidR="00942707" w:rsidRPr="00DD3C66" w:rsidRDefault="004A2F84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  <w:r w:rsidR="009427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C9FB55E" w14:textId="55DEF8D0" w:rsidR="00942707" w:rsidRPr="00DD3C66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0C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vAlign w:val="center"/>
          </w:tcPr>
          <w:p w14:paraId="65FD9E67" w14:textId="77777777" w:rsidR="00942707" w:rsidRPr="00DD3C66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2707" w:rsidRPr="00FA037F" w14:paraId="4DAE404E" w14:textId="77777777" w:rsidTr="00907097">
        <w:tc>
          <w:tcPr>
            <w:tcW w:w="0" w:type="auto"/>
            <w:vMerge w:val="restart"/>
            <w:vAlign w:val="center"/>
          </w:tcPr>
          <w:p w14:paraId="5F3BB7A2" w14:textId="77777777" w:rsidR="00942707" w:rsidRPr="00FA037F" w:rsidRDefault="00942707" w:rsidP="009427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100A642" w14:textId="77777777" w:rsidR="00942707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0F6F4BC" w14:textId="6964E339" w:rsidR="00942707" w:rsidRPr="00DD3C66" w:rsidRDefault="004A2F84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  <w:r w:rsidR="009427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D17CA6D" w14:textId="16C3EA47" w:rsidR="00942707" w:rsidRPr="00DD3C66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0C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vAlign w:val="center"/>
          </w:tcPr>
          <w:p w14:paraId="14BDBAA6" w14:textId="37BC861B" w:rsidR="00942707" w:rsidRPr="00DD3C66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942707" w:rsidRPr="00FA037F" w14:paraId="50B0A31B" w14:textId="77777777" w:rsidTr="00907097">
        <w:tc>
          <w:tcPr>
            <w:tcW w:w="0" w:type="auto"/>
            <w:vMerge/>
            <w:vAlign w:val="center"/>
          </w:tcPr>
          <w:p w14:paraId="30E5CD8C" w14:textId="77777777" w:rsidR="00942707" w:rsidRDefault="00942707" w:rsidP="009427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0B4C32" w14:textId="77777777" w:rsidR="00942707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7B772048" w14:textId="678CF42E" w:rsidR="00942707" w:rsidRPr="00DD3C66" w:rsidRDefault="004A2F84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  <w:r w:rsidR="009427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41E6FC1" w14:textId="064C587F" w:rsidR="00942707" w:rsidRPr="00DD3C66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0C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vAlign w:val="center"/>
          </w:tcPr>
          <w:p w14:paraId="3EB213DC" w14:textId="77777777" w:rsidR="00942707" w:rsidRPr="00DD3C66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2707" w:rsidRPr="00FA037F" w14:paraId="121596A7" w14:textId="77777777" w:rsidTr="00907097">
        <w:tc>
          <w:tcPr>
            <w:tcW w:w="0" w:type="auto"/>
            <w:vAlign w:val="center"/>
          </w:tcPr>
          <w:p w14:paraId="236E27E4" w14:textId="77777777" w:rsidR="00942707" w:rsidRDefault="00942707" w:rsidP="009427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53FD0A94" w14:textId="77777777" w:rsidR="00942707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2D8BA4D0" w14:textId="0E7E3450" w:rsidR="00942707" w:rsidRPr="00DD3C66" w:rsidRDefault="004A2F84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0" w:type="auto"/>
          </w:tcPr>
          <w:p w14:paraId="613E7941" w14:textId="22A6DC17" w:rsidR="00942707" w:rsidRPr="00DD3C66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0C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vAlign w:val="center"/>
          </w:tcPr>
          <w:p w14:paraId="34BEAD92" w14:textId="23116F92" w:rsidR="00942707" w:rsidRPr="00DD3C66" w:rsidRDefault="00942707" w:rsidP="00942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</w:tr>
    </w:tbl>
    <w:p w14:paraId="61414BA0" w14:textId="1560494E" w:rsidR="00EC7059" w:rsidRDefault="00EC7059" w:rsidP="00EC70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29E903DD" w14:textId="77777777" w:rsidR="002138C4" w:rsidRDefault="002138C4" w:rsidP="00EC70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28C0CD" w14:textId="7AAC3A57" w:rsidR="002138C4" w:rsidRPr="00FA037F" w:rsidRDefault="002138C4" w:rsidP="002138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E1296">
        <w:rPr>
          <w:rFonts w:ascii="Times New Roman" w:hAnsi="Times New Roman" w:cs="Times New Roman"/>
          <w:b/>
          <w:sz w:val="24"/>
          <w:szCs w:val="24"/>
        </w:rPr>
        <w:t>8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gittal plane trunk excursion pairwise comparison (ANOVA F=5.534, p&lt;0.001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2138C4" w:rsidRPr="00FA037F" w14:paraId="1333FDF1" w14:textId="77777777" w:rsidTr="00907097">
        <w:trPr>
          <w:trHeight w:val="825"/>
        </w:trPr>
        <w:tc>
          <w:tcPr>
            <w:tcW w:w="0" w:type="auto"/>
            <w:vMerge w:val="restart"/>
            <w:vAlign w:val="center"/>
          </w:tcPr>
          <w:p w14:paraId="4B794400" w14:textId="77777777" w:rsidR="002138C4" w:rsidRPr="003614A5" w:rsidRDefault="002138C4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06329170" w14:textId="77777777" w:rsidR="002138C4" w:rsidRPr="003614A5" w:rsidRDefault="002138C4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5D023C91" w14:textId="77777777" w:rsidR="002138C4" w:rsidRPr="003614A5" w:rsidRDefault="002138C4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9DA806F" w14:textId="77777777" w:rsidR="002138C4" w:rsidRPr="003614A5" w:rsidRDefault="002138C4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0E7E0289" w14:textId="77777777" w:rsidR="002138C4" w:rsidRPr="003614A5" w:rsidRDefault="002138C4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138C4" w:rsidRPr="00FA037F" w14:paraId="264B3D51" w14:textId="77777777" w:rsidTr="00907097">
        <w:trPr>
          <w:trHeight w:val="276"/>
        </w:trPr>
        <w:tc>
          <w:tcPr>
            <w:tcW w:w="0" w:type="auto"/>
            <w:vMerge/>
            <w:vAlign w:val="center"/>
          </w:tcPr>
          <w:p w14:paraId="4CA1B48E" w14:textId="77777777" w:rsidR="002138C4" w:rsidRPr="003614A5" w:rsidRDefault="002138C4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29899A7" w14:textId="77777777" w:rsidR="002138C4" w:rsidRPr="003614A5" w:rsidRDefault="002138C4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34B955A" w14:textId="77777777" w:rsidR="002138C4" w:rsidRPr="003614A5" w:rsidRDefault="002138C4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5AD76EF" w14:textId="77777777" w:rsidR="002138C4" w:rsidRPr="003614A5" w:rsidRDefault="002138C4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AB8957A" w14:textId="77777777" w:rsidR="002138C4" w:rsidRPr="003614A5" w:rsidRDefault="002138C4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38C4" w:rsidRPr="00FA037F" w14:paraId="1FB85B34" w14:textId="77777777" w:rsidTr="00907097">
        <w:tc>
          <w:tcPr>
            <w:tcW w:w="0" w:type="auto"/>
            <w:vMerge w:val="restart"/>
            <w:vAlign w:val="center"/>
          </w:tcPr>
          <w:p w14:paraId="2F7C17A8" w14:textId="77777777" w:rsidR="002138C4" w:rsidRPr="00FA037F" w:rsidRDefault="002138C4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46A44998" w14:textId="77777777" w:rsidR="002138C4" w:rsidRPr="00FA037F" w:rsidRDefault="002138C4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27A82396" w14:textId="02EAC433" w:rsidR="002138C4" w:rsidRPr="00FA037F" w:rsidRDefault="002138C4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8127C"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</w:p>
        </w:tc>
        <w:tc>
          <w:tcPr>
            <w:tcW w:w="0" w:type="auto"/>
            <w:vAlign w:val="center"/>
          </w:tcPr>
          <w:p w14:paraId="786A0363" w14:textId="4B9EF83B" w:rsidR="002138C4" w:rsidRPr="00FA037F" w:rsidRDefault="002138C4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center"/>
          </w:tcPr>
          <w:p w14:paraId="1610DB43" w14:textId="6D8CADC1" w:rsidR="002138C4" w:rsidRPr="00FA037F" w:rsidRDefault="002138C4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2138C4" w:rsidRPr="00FA037F" w14:paraId="4AADC684" w14:textId="77777777" w:rsidTr="00907097">
        <w:tc>
          <w:tcPr>
            <w:tcW w:w="0" w:type="auto"/>
            <w:vMerge/>
            <w:vAlign w:val="center"/>
          </w:tcPr>
          <w:p w14:paraId="7E8FA6C3" w14:textId="77777777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FD94FA" w14:textId="77777777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6492AB1" w14:textId="1A4F8F65" w:rsidR="002138C4" w:rsidRPr="00FA037F" w:rsidRDefault="0008127C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1</w:t>
            </w:r>
          </w:p>
        </w:tc>
        <w:tc>
          <w:tcPr>
            <w:tcW w:w="0" w:type="auto"/>
          </w:tcPr>
          <w:p w14:paraId="3FF7830B" w14:textId="0C798429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A4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center"/>
          </w:tcPr>
          <w:p w14:paraId="156B266C" w14:textId="47C234A7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2138C4" w:rsidRPr="00FA037F" w14:paraId="43CAE0BA" w14:textId="77777777" w:rsidTr="00907097">
        <w:tc>
          <w:tcPr>
            <w:tcW w:w="0" w:type="auto"/>
            <w:vMerge/>
            <w:vAlign w:val="center"/>
          </w:tcPr>
          <w:p w14:paraId="07A58229" w14:textId="77777777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7F07F4" w14:textId="77777777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B610A28" w14:textId="793A1F62" w:rsidR="002138C4" w:rsidRPr="0008127C" w:rsidRDefault="0008127C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27C">
              <w:rPr>
                <w:rFonts w:ascii="Times New Roman" w:hAnsi="Times New Roman" w:cs="Times New Roman"/>
                <w:sz w:val="24"/>
                <w:szCs w:val="24"/>
              </w:rPr>
              <w:t>-0.451</w:t>
            </w:r>
            <w:r w:rsidR="002138C4"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4CF9DBE" w14:textId="3AEBA9AB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A4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center"/>
          </w:tcPr>
          <w:p w14:paraId="2BE32338" w14:textId="25432A6F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2138C4" w:rsidRPr="00FA037F" w14:paraId="462AFF69" w14:textId="77777777" w:rsidTr="00907097">
        <w:tc>
          <w:tcPr>
            <w:tcW w:w="0" w:type="auto"/>
            <w:vMerge/>
            <w:vAlign w:val="center"/>
          </w:tcPr>
          <w:p w14:paraId="591C210D" w14:textId="77777777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2CD5A1" w14:textId="77777777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7E0C3629" w14:textId="66CC46F9" w:rsidR="002138C4" w:rsidRPr="00FA037F" w:rsidRDefault="0008127C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27C">
              <w:rPr>
                <w:rFonts w:ascii="Times New Roman" w:hAnsi="Times New Roman" w:cs="Times New Roman"/>
                <w:sz w:val="24"/>
                <w:szCs w:val="24"/>
              </w:rPr>
              <w:t>-0.609</w:t>
            </w:r>
            <w:r w:rsidR="002138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586B756" w14:textId="0164B245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A4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center"/>
          </w:tcPr>
          <w:p w14:paraId="0C341C36" w14:textId="1CBFBD57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138C4" w:rsidRPr="00FA037F" w14:paraId="4C45BA7A" w14:textId="77777777" w:rsidTr="00907097">
        <w:tc>
          <w:tcPr>
            <w:tcW w:w="0" w:type="auto"/>
            <w:vMerge w:val="restart"/>
            <w:vAlign w:val="center"/>
          </w:tcPr>
          <w:p w14:paraId="7A953708" w14:textId="77777777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496D3095" w14:textId="77777777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CED9593" w14:textId="2312DCB5" w:rsidR="002138C4" w:rsidRPr="00FA037F" w:rsidRDefault="002C7D7C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6</w:t>
            </w:r>
          </w:p>
        </w:tc>
        <w:tc>
          <w:tcPr>
            <w:tcW w:w="0" w:type="auto"/>
          </w:tcPr>
          <w:p w14:paraId="41901340" w14:textId="1CFCF895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A4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center"/>
          </w:tcPr>
          <w:p w14:paraId="4F3F58FD" w14:textId="64933358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2138C4" w:rsidRPr="00FA037F" w14:paraId="258D9B5F" w14:textId="77777777" w:rsidTr="00907097">
        <w:tc>
          <w:tcPr>
            <w:tcW w:w="0" w:type="auto"/>
            <w:vMerge/>
            <w:vAlign w:val="center"/>
          </w:tcPr>
          <w:p w14:paraId="2A0FA89F" w14:textId="77777777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C4AE7C" w14:textId="77777777" w:rsidR="002138C4" w:rsidRPr="00DD3C66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556692E7" w14:textId="278DC9C9" w:rsidR="002138C4" w:rsidRPr="00DD3C66" w:rsidRDefault="002C7D7C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138C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  <w:r w:rsidR="002138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B1E892C" w14:textId="3B85320A" w:rsidR="002138C4" w:rsidRPr="00DD3C66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A4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center"/>
          </w:tcPr>
          <w:p w14:paraId="3D815458" w14:textId="11075BE1" w:rsidR="002138C4" w:rsidRPr="00DD3C66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2138C4" w:rsidRPr="00FA037F" w14:paraId="0014ED7F" w14:textId="77777777" w:rsidTr="00907097">
        <w:tc>
          <w:tcPr>
            <w:tcW w:w="0" w:type="auto"/>
            <w:vMerge/>
            <w:vAlign w:val="center"/>
          </w:tcPr>
          <w:p w14:paraId="448E5877" w14:textId="77777777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E4959D" w14:textId="77777777" w:rsidR="002138C4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134C6D59" w14:textId="6DD589AB" w:rsidR="002138C4" w:rsidRPr="00DD3C66" w:rsidRDefault="002C7D7C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138C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  <w:r w:rsidR="002138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60BA37B" w14:textId="70F3D020" w:rsidR="002138C4" w:rsidRPr="00DD3C66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A4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center"/>
          </w:tcPr>
          <w:p w14:paraId="378B8FB5" w14:textId="5D755737" w:rsidR="002138C4" w:rsidRPr="00DD3C66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138C4" w:rsidRPr="00FA037F" w14:paraId="580935CD" w14:textId="77777777" w:rsidTr="00907097">
        <w:tc>
          <w:tcPr>
            <w:tcW w:w="0" w:type="auto"/>
            <w:vMerge w:val="restart"/>
            <w:vAlign w:val="center"/>
          </w:tcPr>
          <w:p w14:paraId="3DE7D357" w14:textId="77777777" w:rsidR="002138C4" w:rsidRPr="00FA037F" w:rsidRDefault="002138C4" w:rsidP="00213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vAlign w:val="center"/>
          </w:tcPr>
          <w:p w14:paraId="01A37EE9" w14:textId="77777777" w:rsidR="002138C4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78486AA3" w14:textId="71D637C6" w:rsidR="002138C4" w:rsidRPr="00DD3C66" w:rsidRDefault="002C7D7C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138C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</w:tcPr>
          <w:p w14:paraId="0D2FDFB0" w14:textId="70E6D23F" w:rsidR="002138C4" w:rsidRPr="00DD3C66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A4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center"/>
          </w:tcPr>
          <w:p w14:paraId="00A51452" w14:textId="0ED89B53" w:rsidR="002138C4" w:rsidRPr="00DD3C66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2138C4" w:rsidRPr="00FA037F" w14:paraId="4C1BD7EA" w14:textId="77777777" w:rsidTr="00907097">
        <w:tc>
          <w:tcPr>
            <w:tcW w:w="0" w:type="auto"/>
            <w:vMerge/>
            <w:vAlign w:val="center"/>
          </w:tcPr>
          <w:p w14:paraId="7461D329" w14:textId="77777777" w:rsidR="002138C4" w:rsidRDefault="002138C4" w:rsidP="00213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EEC174" w14:textId="77777777" w:rsidR="002138C4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4D807F31" w14:textId="7D2A9A2A" w:rsidR="002138C4" w:rsidRPr="00DD3C66" w:rsidRDefault="002C7D7C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138C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0" w:type="auto"/>
          </w:tcPr>
          <w:p w14:paraId="559C64E6" w14:textId="03F74B09" w:rsidR="002138C4" w:rsidRPr="00DD3C66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A4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center"/>
          </w:tcPr>
          <w:p w14:paraId="6BD7AD2F" w14:textId="055ACBFC" w:rsidR="002138C4" w:rsidRPr="00DD3C66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2138C4" w:rsidRPr="00FA037F" w14:paraId="2D55AF82" w14:textId="77777777" w:rsidTr="00907097">
        <w:tc>
          <w:tcPr>
            <w:tcW w:w="0" w:type="auto"/>
            <w:vAlign w:val="center"/>
          </w:tcPr>
          <w:p w14:paraId="6336FEF4" w14:textId="77777777" w:rsidR="002138C4" w:rsidRDefault="002138C4" w:rsidP="00213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4FDFB367" w14:textId="77777777" w:rsidR="002138C4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53F24B50" w14:textId="7A45C390" w:rsidR="002138C4" w:rsidRPr="00DD3C66" w:rsidRDefault="002C7D7C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138C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0" w:type="auto"/>
          </w:tcPr>
          <w:p w14:paraId="11400E30" w14:textId="27306B9B" w:rsidR="002138C4" w:rsidRPr="00DD3C66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A4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center"/>
          </w:tcPr>
          <w:p w14:paraId="616CFDE9" w14:textId="5A3C6D0F" w:rsidR="002138C4" w:rsidRPr="00DD3C66" w:rsidRDefault="002138C4" w:rsidP="00213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</w:tbl>
    <w:p w14:paraId="4B3ADC3A" w14:textId="77777777" w:rsidR="002138C4" w:rsidRDefault="002138C4" w:rsidP="002138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723FC736" w14:textId="77777777" w:rsidR="00EC7059" w:rsidRDefault="00EC7059" w:rsidP="00F1591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AA37C2" w14:textId="20DA0D4D" w:rsidR="005E1296" w:rsidRPr="00FA037F" w:rsidRDefault="005E1296" w:rsidP="005E12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nsverse plane anti-phase coordination pairwise comparison (ANOVA F=3.014, p=0.023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5E1296" w:rsidRPr="00FA037F" w14:paraId="7A08A078" w14:textId="77777777" w:rsidTr="00907097">
        <w:trPr>
          <w:trHeight w:val="825"/>
        </w:trPr>
        <w:tc>
          <w:tcPr>
            <w:tcW w:w="0" w:type="auto"/>
            <w:vMerge w:val="restart"/>
            <w:vAlign w:val="center"/>
          </w:tcPr>
          <w:p w14:paraId="4B29D21C" w14:textId="77777777" w:rsidR="005E1296" w:rsidRPr="003614A5" w:rsidRDefault="005E1296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1E6E64B3" w14:textId="77777777" w:rsidR="005E1296" w:rsidRPr="003614A5" w:rsidRDefault="005E1296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0C19E96B" w14:textId="77777777" w:rsidR="005E1296" w:rsidRPr="003614A5" w:rsidRDefault="005E1296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91C5ECC" w14:textId="77777777" w:rsidR="005E1296" w:rsidRPr="003614A5" w:rsidRDefault="005E1296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306DA967" w14:textId="77777777" w:rsidR="005E1296" w:rsidRPr="003614A5" w:rsidRDefault="005E1296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E1296" w:rsidRPr="00FA037F" w14:paraId="5AE33F02" w14:textId="77777777" w:rsidTr="00907097">
        <w:trPr>
          <w:trHeight w:val="276"/>
        </w:trPr>
        <w:tc>
          <w:tcPr>
            <w:tcW w:w="0" w:type="auto"/>
            <w:vMerge/>
            <w:vAlign w:val="center"/>
          </w:tcPr>
          <w:p w14:paraId="38010372" w14:textId="77777777" w:rsidR="005E1296" w:rsidRPr="003614A5" w:rsidRDefault="005E1296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9EDFCF7" w14:textId="77777777" w:rsidR="005E1296" w:rsidRPr="003614A5" w:rsidRDefault="005E1296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A0E4D52" w14:textId="77777777" w:rsidR="005E1296" w:rsidRPr="003614A5" w:rsidRDefault="005E1296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1B92877" w14:textId="77777777" w:rsidR="005E1296" w:rsidRPr="003614A5" w:rsidRDefault="005E1296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75249B9" w14:textId="77777777" w:rsidR="005E1296" w:rsidRPr="003614A5" w:rsidRDefault="005E1296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E1296" w:rsidRPr="00FA037F" w14:paraId="1FEC71BD" w14:textId="77777777" w:rsidTr="00907097">
        <w:tc>
          <w:tcPr>
            <w:tcW w:w="0" w:type="auto"/>
            <w:vMerge w:val="restart"/>
            <w:vAlign w:val="center"/>
          </w:tcPr>
          <w:p w14:paraId="5AF512C8" w14:textId="77777777" w:rsidR="005E1296" w:rsidRPr="00FA037F" w:rsidRDefault="005E1296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06DE6172" w14:textId="77777777" w:rsidR="005E1296" w:rsidRPr="00FA037F" w:rsidRDefault="005E1296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1C4CFD47" w14:textId="20C93FE2" w:rsidR="005E1296" w:rsidRPr="00FA037F" w:rsidRDefault="005E1296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0" w:type="auto"/>
            <w:vAlign w:val="center"/>
          </w:tcPr>
          <w:p w14:paraId="509D3C5F" w14:textId="7EC4DD1F" w:rsidR="005E1296" w:rsidRPr="00FA037F" w:rsidRDefault="005E1296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3B21EF77" w14:textId="277B5101" w:rsidR="005E1296" w:rsidRPr="00FA037F" w:rsidRDefault="005E1296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E1296" w:rsidRPr="00FA037F" w14:paraId="115C8269" w14:textId="77777777" w:rsidTr="00907097">
        <w:tc>
          <w:tcPr>
            <w:tcW w:w="0" w:type="auto"/>
            <w:vMerge/>
            <w:vAlign w:val="center"/>
          </w:tcPr>
          <w:p w14:paraId="4CD41A67" w14:textId="77777777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05CAD9" w14:textId="77777777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94389BF" w14:textId="55AAAB13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0" w:type="auto"/>
          </w:tcPr>
          <w:p w14:paraId="2F0856F4" w14:textId="2B9959ED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49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6DFCABED" w14:textId="1F202AAD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5E1296" w:rsidRPr="00FA037F" w14:paraId="44F90709" w14:textId="77777777" w:rsidTr="00907097">
        <w:tc>
          <w:tcPr>
            <w:tcW w:w="0" w:type="auto"/>
            <w:vMerge/>
            <w:vAlign w:val="center"/>
          </w:tcPr>
          <w:p w14:paraId="2503AB6C" w14:textId="77777777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D40755" w14:textId="77777777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192A0B18" w14:textId="50BB0C68" w:rsidR="005E1296" w:rsidRPr="0008127C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3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CF84892" w14:textId="7DA4ACCB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49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5C04F35C" w14:textId="648BCBE4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5E1296" w:rsidRPr="00FA037F" w14:paraId="5E679419" w14:textId="77777777" w:rsidTr="00907097">
        <w:tc>
          <w:tcPr>
            <w:tcW w:w="0" w:type="auto"/>
            <w:vMerge/>
            <w:vAlign w:val="center"/>
          </w:tcPr>
          <w:p w14:paraId="208FAC5A" w14:textId="77777777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D3C87E" w14:textId="77777777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51BF74C5" w14:textId="3CD4FA38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3</w:t>
            </w:r>
          </w:p>
        </w:tc>
        <w:tc>
          <w:tcPr>
            <w:tcW w:w="0" w:type="auto"/>
          </w:tcPr>
          <w:p w14:paraId="38EF9218" w14:textId="79C6DF85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49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59C4651B" w14:textId="0D59174F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5E1296" w:rsidRPr="00FA037F" w14:paraId="1E60ECFD" w14:textId="77777777" w:rsidTr="00907097">
        <w:tc>
          <w:tcPr>
            <w:tcW w:w="0" w:type="auto"/>
            <w:vMerge w:val="restart"/>
            <w:vAlign w:val="center"/>
          </w:tcPr>
          <w:p w14:paraId="46A97460" w14:textId="77777777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6DE252ED" w14:textId="77777777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E9435F3" w14:textId="44FE8B1D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0" w:type="auto"/>
          </w:tcPr>
          <w:p w14:paraId="36E67BD3" w14:textId="29DA3100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49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4329319B" w14:textId="7A737C76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5E1296" w:rsidRPr="00FA037F" w14:paraId="6E515C9B" w14:textId="77777777" w:rsidTr="00907097">
        <w:tc>
          <w:tcPr>
            <w:tcW w:w="0" w:type="auto"/>
            <w:vMerge/>
            <w:vAlign w:val="center"/>
          </w:tcPr>
          <w:p w14:paraId="07706C0C" w14:textId="77777777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EDBC6E" w14:textId="77777777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0162D162" w14:textId="68576E48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0</w:t>
            </w:r>
          </w:p>
        </w:tc>
        <w:tc>
          <w:tcPr>
            <w:tcW w:w="0" w:type="auto"/>
          </w:tcPr>
          <w:p w14:paraId="4707552C" w14:textId="54A024E9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49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7F5B5824" w14:textId="509939E2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5E1296" w:rsidRPr="00FA037F" w14:paraId="27AA4012" w14:textId="77777777" w:rsidTr="00907097">
        <w:tc>
          <w:tcPr>
            <w:tcW w:w="0" w:type="auto"/>
            <w:vMerge/>
            <w:vAlign w:val="center"/>
          </w:tcPr>
          <w:p w14:paraId="425A8624" w14:textId="77777777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D8F935" w14:textId="77777777" w:rsidR="005E129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FDD2FD6" w14:textId="43FCBCE7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0</w:t>
            </w:r>
          </w:p>
        </w:tc>
        <w:tc>
          <w:tcPr>
            <w:tcW w:w="0" w:type="auto"/>
          </w:tcPr>
          <w:p w14:paraId="3380E675" w14:textId="1DA21F09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49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7315D571" w14:textId="141A08DD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5E1296" w:rsidRPr="00FA037F" w14:paraId="5952E724" w14:textId="77777777" w:rsidTr="00907097">
        <w:tc>
          <w:tcPr>
            <w:tcW w:w="0" w:type="auto"/>
            <w:vMerge w:val="restart"/>
            <w:vAlign w:val="center"/>
          </w:tcPr>
          <w:p w14:paraId="4968BB4B" w14:textId="77777777" w:rsidR="005E1296" w:rsidRPr="00FA037F" w:rsidRDefault="005E1296" w:rsidP="005E12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1E61465" w14:textId="77777777" w:rsidR="005E129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02A952F8" w14:textId="5E270E41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5</w:t>
            </w:r>
          </w:p>
        </w:tc>
        <w:tc>
          <w:tcPr>
            <w:tcW w:w="0" w:type="auto"/>
          </w:tcPr>
          <w:p w14:paraId="34E09344" w14:textId="1F1317B4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49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267E60C3" w14:textId="7D10BC4D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5E1296" w:rsidRPr="00FA037F" w14:paraId="7C048373" w14:textId="77777777" w:rsidTr="00907097">
        <w:tc>
          <w:tcPr>
            <w:tcW w:w="0" w:type="auto"/>
            <w:vMerge/>
            <w:vAlign w:val="center"/>
          </w:tcPr>
          <w:p w14:paraId="5C7A22CC" w14:textId="77777777" w:rsidR="005E1296" w:rsidRDefault="005E1296" w:rsidP="005E12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95DA54" w14:textId="77777777" w:rsidR="005E129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13E5A9C7" w14:textId="67C502C1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5</w:t>
            </w:r>
          </w:p>
        </w:tc>
        <w:tc>
          <w:tcPr>
            <w:tcW w:w="0" w:type="auto"/>
          </w:tcPr>
          <w:p w14:paraId="6CAEE1ED" w14:textId="03EC57C1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49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0C1E2881" w14:textId="0D7C439D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5E1296" w:rsidRPr="00FA037F" w14:paraId="2A0F64EA" w14:textId="77777777" w:rsidTr="00907097">
        <w:tc>
          <w:tcPr>
            <w:tcW w:w="0" w:type="auto"/>
            <w:vAlign w:val="center"/>
          </w:tcPr>
          <w:p w14:paraId="5433C185" w14:textId="77777777" w:rsidR="005E1296" w:rsidRDefault="005E1296" w:rsidP="005E12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093F723" w14:textId="77777777" w:rsidR="005E129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277CE22B" w14:textId="33E6107E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0</w:t>
            </w:r>
          </w:p>
        </w:tc>
        <w:tc>
          <w:tcPr>
            <w:tcW w:w="0" w:type="auto"/>
          </w:tcPr>
          <w:p w14:paraId="7CFD4709" w14:textId="20E101F1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49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1B9B260C" w14:textId="3448BF2E" w:rsidR="005E1296" w:rsidRPr="00DD3C66" w:rsidRDefault="005E1296" w:rsidP="005E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</w:tbl>
    <w:p w14:paraId="2B9F3495" w14:textId="77777777" w:rsidR="005E1296" w:rsidRDefault="005E1296" w:rsidP="005E12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297FC371" w14:textId="0B63AB72" w:rsidR="001669C5" w:rsidRPr="00FA037F" w:rsidRDefault="00F1591C" w:rsidP="001669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r w:rsidR="001669C5"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669C5">
        <w:rPr>
          <w:rFonts w:ascii="Times New Roman" w:hAnsi="Times New Roman" w:cs="Times New Roman"/>
          <w:b/>
          <w:sz w:val="24"/>
          <w:szCs w:val="24"/>
        </w:rPr>
        <w:t>10</w:t>
      </w:r>
      <w:r w:rsidR="001669C5"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="001669C5" w:rsidRPr="00FA037F">
        <w:rPr>
          <w:rFonts w:ascii="Times New Roman" w:hAnsi="Times New Roman" w:cs="Times New Roman"/>
          <w:sz w:val="24"/>
          <w:szCs w:val="24"/>
        </w:rPr>
        <w:t xml:space="preserve"> </w:t>
      </w:r>
      <w:r w:rsidR="001669C5">
        <w:rPr>
          <w:rFonts w:ascii="Times New Roman" w:hAnsi="Times New Roman" w:cs="Times New Roman"/>
          <w:sz w:val="24"/>
          <w:szCs w:val="24"/>
        </w:rPr>
        <w:t>Transverse plane thorax-only coordination pairwise comparison (ANOVA F=3.830, p=0.007)</w:t>
      </w:r>
      <w:r w:rsidR="001669C5"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1669C5" w:rsidRPr="00FA037F" w14:paraId="564FEBE6" w14:textId="77777777" w:rsidTr="00907097">
        <w:trPr>
          <w:trHeight w:val="825"/>
        </w:trPr>
        <w:tc>
          <w:tcPr>
            <w:tcW w:w="0" w:type="auto"/>
            <w:vMerge w:val="restart"/>
            <w:vAlign w:val="center"/>
          </w:tcPr>
          <w:p w14:paraId="257988D0" w14:textId="77777777" w:rsidR="001669C5" w:rsidRPr="003614A5" w:rsidRDefault="001669C5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42826755" w14:textId="77777777" w:rsidR="001669C5" w:rsidRPr="003614A5" w:rsidRDefault="001669C5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1FC30491" w14:textId="77777777" w:rsidR="001669C5" w:rsidRPr="003614A5" w:rsidRDefault="001669C5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1792FC9B" w14:textId="77777777" w:rsidR="001669C5" w:rsidRPr="003614A5" w:rsidRDefault="001669C5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7CF1762F" w14:textId="77777777" w:rsidR="001669C5" w:rsidRPr="003614A5" w:rsidRDefault="001669C5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669C5" w:rsidRPr="00FA037F" w14:paraId="31B04B66" w14:textId="77777777" w:rsidTr="00907097">
        <w:trPr>
          <w:trHeight w:val="276"/>
        </w:trPr>
        <w:tc>
          <w:tcPr>
            <w:tcW w:w="0" w:type="auto"/>
            <w:vMerge/>
            <w:vAlign w:val="center"/>
          </w:tcPr>
          <w:p w14:paraId="5319B616" w14:textId="77777777" w:rsidR="001669C5" w:rsidRPr="003614A5" w:rsidRDefault="001669C5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C6B5A89" w14:textId="77777777" w:rsidR="001669C5" w:rsidRPr="003614A5" w:rsidRDefault="001669C5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D7D0CDD" w14:textId="77777777" w:rsidR="001669C5" w:rsidRPr="003614A5" w:rsidRDefault="001669C5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16364FC" w14:textId="77777777" w:rsidR="001669C5" w:rsidRPr="003614A5" w:rsidRDefault="001669C5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D25E432" w14:textId="77777777" w:rsidR="001669C5" w:rsidRPr="003614A5" w:rsidRDefault="001669C5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69C5" w:rsidRPr="00FA037F" w14:paraId="56102ADF" w14:textId="77777777" w:rsidTr="00907097">
        <w:tc>
          <w:tcPr>
            <w:tcW w:w="0" w:type="auto"/>
            <w:vMerge w:val="restart"/>
            <w:vAlign w:val="center"/>
          </w:tcPr>
          <w:p w14:paraId="53495DFF" w14:textId="77777777" w:rsidR="001669C5" w:rsidRPr="00FA037F" w:rsidRDefault="001669C5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40A7E697" w14:textId="77777777" w:rsidR="001669C5" w:rsidRPr="00FA037F" w:rsidRDefault="001669C5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0445F85D" w14:textId="5158C9F9" w:rsidR="001669C5" w:rsidRPr="00FA037F" w:rsidRDefault="000E1A53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0" w:type="auto"/>
            <w:vAlign w:val="center"/>
          </w:tcPr>
          <w:p w14:paraId="0B55C288" w14:textId="72CCB8AB" w:rsidR="001669C5" w:rsidRPr="00FA037F" w:rsidRDefault="001669C5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0" w:type="auto"/>
            <w:vAlign w:val="center"/>
          </w:tcPr>
          <w:p w14:paraId="74149E77" w14:textId="31DE06EE" w:rsidR="001669C5" w:rsidRPr="00FA037F" w:rsidRDefault="001669C5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1669C5" w:rsidRPr="00FA037F" w14:paraId="6840A9C3" w14:textId="77777777" w:rsidTr="00907097">
        <w:tc>
          <w:tcPr>
            <w:tcW w:w="0" w:type="auto"/>
            <w:vMerge/>
            <w:vAlign w:val="center"/>
          </w:tcPr>
          <w:p w14:paraId="45499FBA" w14:textId="77777777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817FEF" w14:textId="77777777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715B3BC" w14:textId="382E9398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E1A53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0" w:type="auto"/>
          </w:tcPr>
          <w:p w14:paraId="469D312D" w14:textId="6683BBD7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16E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0" w:type="auto"/>
            <w:vAlign w:val="center"/>
          </w:tcPr>
          <w:p w14:paraId="17746B2F" w14:textId="1EBA68F4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669C5" w:rsidRPr="00FA037F" w14:paraId="6EA213EE" w14:textId="77777777" w:rsidTr="00907097">
        <w:tc>
          <w:tcPr>
            <w:tcW w:w="0" w:type="auto"/>
            <w:vMerge/>
            <w:vAlign w:val="center"/>
          </w:tcPr>
          <w:p w14:paraId="13BD86D1" w14:textId="77777777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E9C5C2" w14:textId="77777777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B548867" w14:textId="669CA227" w:rsidR="001669C5" w:rsidRPr="0008127C" w:rsidRDefault="000E1A53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5</w:t>
            </w:r>
          </w:p>
        </w:tc>
        <w:tc>
          <w:tcPr>
            <w:tcW w:w="0" w:type="auto"/>
          </w:tcPr>
          <w:p w14:paraId="2501CAF6" w14:textId="71FCEE45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16E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0" w:type="auto"/>
            <w:vAlign w:val="center"/>
          </w:tcPr>
          <w:p w14:paraId="50D3F670" w14:textId="4AA7816F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1669C5" w:rsidRPr="00FA037F" w14:paraId="00D504CF" w14:textId="77777777" w:rsidTr="00907097">
        <w:tc>
          <w:tcPr>
            <w:tcW w:w="0" w:type="auto"/>
            <w:vMerge/>
            <w:vAlign w:val="center"/>
          </w:tcPr>
          <w:p w14:paraId="5AE38B38" w14:textId="77777777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60C3A0" w14:textId="77777777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293DBAA0" w14:textId="0EADBBF4" w:rsidR="001669C5" w:rsidRPr="00FA037F" w:rsidRDefault="000E1A53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93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02D5C60" w14:textId="32F18E0B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16E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0" w:type="auto"/>
            <w:vAlign w:val="center"/>
          </w:tcPr>
          <w:p w14:paraId="273D96F5" w14:textId="38CB87A0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669C5" w:rsidRPr="00FA037F" w14:paraId="492B48D2" w14:textId="77777777" w:rsidTr="00907097">
        <w:tc>
          <w:tcPr>
            <w:tcW w:w="0" w:type="auto"/>
            <w:vMerge w:val="restart"/>
            <w:vAlign w:val="center"/>
          </w:tcPr>
          <w:p w14:paraId="07261779" w14:textId="77777777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5B5F3F1E" w14:textId="77777777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0055626" w14:textId="1E56D0DD" w:rsidR="001669C5" w:rsidRPr="00FA037F" w:rsidRDefault="000E1A53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69C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17C6D5B6" w14:textId="5D426A7E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16E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0" w:type="auto"/>
            <w:vAlign w:val="center"/>
          </w:tcPr>
          <w:p w14:paraId="42015BCB" w14:textId="42FF520E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669C5" w:rsidRPr="00FA037F" w14:paraId="03FC52A6" w14:textId="77777777" w:rsidTr="00907097">
        <w:tc>
          <w:tcPr>
            <w:tcW w:w="0" w:type="auto"/>
            <w:vMerge/>
            <w:vAlign w:val="center"/>
          </w:tcPr>
          <w:p w14:paraId="1C958478" w14:textId="77777777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07C3D1" w14:textId="77777777" w:rsidR="001669C5" w:rsidRPr="00DD3C66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57EFE2B2" w14:textId="72FB95E5" w:rsidR="001669C5" w:rsidRPr="00DD3C66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E1A53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0" w:type="auto"/>
          </w:tcPr>
          <w:p w14:paraId="28D8A23A" w14:textId="030DFF20" w:rsidR="001669C5" w:rsidRPr="00DD3C66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16E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0" w:type="auto"/>
            <w:vAlign w:val="center"/>
          </w:tcPr>
          <w:p w14:paraId="19D46390" w14:textId="4BB5069F" w:rsidR="001669C5" w:rsidRPr="00DD3C66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1669C5" w:rsidRPr="00FA037F" w14:paraId="40572F56" w14:textId="77777777" w:rsidTr="00907097">
        <w:tc>
          <w:tcPr>
            <w:tcW w:w="0" w:type="auto"/>
            <w:vMerge/>
            <w:vAlign w:val="center"/>
          </w:tcPr>
          <w:p w14:paraId="01FB5ACA" w14:textId="77777777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D69881" w14:textId="77777777" w:rsidR="001669C5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1DA54B49" w14:textId="4B1812AF" w:rsidR="001669C5" w:rsidRPr="00DD3C66" w:rsidRDefault="000E1A53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0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945DF66" w14:textId="049A5BBA" w:rsidR="001669C5" w:rsidRPr="00DD3C66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16E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0" w:type="auto"/>
            <w:vAlign w:val="center"/>
          </w:tcPr>
          <w:p w14:paraId="38982884" w14:textId="79362775" w:rsidR="001669C5" w:rsidRPr="00DD3C66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669C5" w:rsidRPr="00FA037F" w14:paraId="580DE8B4" w14:textId="77777777" w:rsidTr="00907097">
        <w:tc>
          <w:tcPr>
            <w:tcW w:w="0" w:type="auto"/>
            <w:vMerge w:val="restart"/>
            <w:vAlign w:val="center"/>
          </w:tcPr>
          <w:p w14:paraId="6BBFD8D8" w14:textId="77777777" w:rsidR="001669C5" w:rsidRPr="00FA037F" w:rsidRDefault="001669C5" w:rsidP="00166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9EED82C" w14:textId="77777777" w:rsidR="001669C5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1AE7D3A6" w14:textId="5E91CF16" w:rsidR="001669C5" w:rsidRPr="00DD3C66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E1A53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0" w:type="auto"/>
          </w:tcPr>
          <w:p w14:paraId="4AAF3B9B" w14:textId="7845FDC6" w:rsidR="001669C5" w:rsidRPr="00DD3C66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16E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0" w:type="auto"/>
            <w:vAlign w:val="center"/>
          </w:tcPr>
          <w:p w14:paraId="3F8E7AE8" w14:textId="21AB7716" w:rsidR="001669C5" w:rsidRPr="00DD3C66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1669C5" w:rsidRPr="00FA037F" w14:paraId="735D5BFB" w14:textId="77777777" w:rsidTr="00907097">
        <w:tc>
          <w:tcPr>
            <w:tcW w:w="0" w:type="auto"/>
            <w:vMerge/>
            <w:vAlign w:val="center"/>
          </w:tcPr>
          <w:p w14:paraId="28A513BD" w14:textId="77777777" w:rsidR="001669C5" w:rsidRDefault="001669C5" w:rsidP="00166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F30509" w14:textId="77777777" w:rsidR="001669C5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9152023" w14:textId="1636B059" w:rsidR="001669C5" w:rsidRPr="00DD3C66" w:rsidRDefault="000E1A53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3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A7E877B" w14:textId="2DE25EFF" w:rsidR="001669C5" w:rsidRPr="00DD3C66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16E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0" w:type="auto"/>
            <w:vAlign w:val="center"/>
          </w:tcPr>
          <w:p w14:paraId="332025F8" w14:textId="632B43A3" w:rsidR="001669C5" w:rsidRPr="00DD3C66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1669C5" w:rsidRPr="00FA037F" w14:paraId="7FC38784" w14:textId="77777777" w:rsidTr="00907097">
        <w:tc>
          <w:tcPr>
            <w:tcW w:w="0" w:type="auto"/>
            <w:vAlign w:val="center"/>
          </w:tcPr>
          <w:p w14:paraId="5F9E918F" w14:textId="77777777" w:rsidR="001669C5" w:rsidRDefault="001669C5" w:rsidP="00166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1431202" w14:textId="77777777" w:rsidR="001669C5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6516C89E" w14:textId="1AAEBF11" w:rsidR="001669C5" w:rsidRPr="00DD3C66" w:rsidRDefault="000E1A53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8</w:t>
            </w:r>
          </w:p>
        </w:tc>
        <w:tc>
          <w:tcPr>
            <w:tcW w:w="0" w:type="auto"/>
          </w:tcPr>
          <w:p w14:paraId="361B32D6" w14:textId="592AD81F" w:rsidR="001669C5" w:rsidRPr="00DD3C66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16E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0" w:type="auto"/>
            <w:vAlign w:val="center"/>
          </w:tcPr>
          <w:p w14:paraId="4C7A02A0" w14:textId="7FBC9B5B" w:rsidR="001669C5" w:rsidRPr="00DD3C66" w:rsidRDefault="001669C5" w:rsidP="00166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</w:tbl>
    <w:p w14:paraId="0B32D987" w14:textId="77777777" w:rsidR="001669C5" w:rsidRDefault="001669C5" w:rsidP="001669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3C1E5F9E" w14:textId="38CFCC36" w:rsidR="00EC7059" w:rsidRDefault="00EC7059" w:rsidP="00F1591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DE5440" w14:textId="515AA20E" w:rsidR="00A345B0" w:rsidRPr="00FA037F" w:rsidRDefault="00A345B0" w:rsidP="00A345B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nsverse plane pelvis-only coordination pairwise comparison (ANOVA F=4.955, p=0.001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A345B0" w:rsidRPr="00FA037F" w14:paraId="2FA67137" w14:textId="77777777" w:rsidTr="00907097">
        <w:trPr>
          <w:trHeight w:val="825"/>
        </w:trPr>
        <w:tc>
          <w:tcPr>
            <w:tcW w:w="0" w:type="auto"/>
            <w:vMerge w:val="restart"/>
            <w:vAlign w:val="center"/>
          </w:tcPr>
          <w:p w14:paraId="0352D579" w14:textId="77777777" w:rsidR="00A345B0" w:rsidRPr="003614A5" w:rsidRDefault="00A345B0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1BD43B9B" w14:textId="77777777" w:rsidR="00A345B0" w:rsidRPr="003614A5" w:rsidRDefault="00A345B0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37FF6913" w14:textId="77777777" w:rsidR="00A345B0" w:rsidRPr="003614A5" w:rsidRDefault="00A345B0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C6EDE7C" w14:textId="77777777" w:rsidR="00A345B0" w:rsidRPr="003614A5" w:rsidRDefault="00A345B0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245A1A0F" w14:textId="77777777" w:rsidR="00A345B0" w:rsidRPr="003614A5" w:rsidRDefault="00A345B0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345B0" w:rsidRPr="00FA037F" w14:paraId="297F8CB9" w14:textId="77777777" w:rsidTr="00907097">
        <w:trPr>
          <w:trHeight w:val="276"/>
        </w:trPr>
        <w:tc>
          <w:tcPr>
            <w:tcW w:w="0" w:type="auto"/>
            <w:vMerge/>
            <w:vAlign w:val="center"/>
          </w:tcPr>
          <w:p w14:paraId="1F521490" w14:textId="77777777" w:rsidR="00A345B0" w:rsidRPr="003614A5" w:rsidRDefault="00A345B0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AEB9A07" w14:textId="77777777" w:rsidR="00A345B0" w:rsidRPr="003614A5" w:rsidRDefault="00A345B0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B80BD7C" w14:textId="77777777" w:rsidR="00A345B0" w:rsidRPr="003614A5" w:rsidRDefault="00A345B0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4F207B5" w14:textId="77777777" w:rsidR="00A345B0" w:rsidRPr="003614A5" w:rsidRDefault="00A345B0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41E4D12" w14:textId="77777777" w:rsidR="00A345B0" w:rsidRPr="003614A5" w:rsidRDefault="00A345B0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345B0" w:rsidRPr="00FA037F" w14:paraId="0AFC6DDC" w14:textId="77777777" w:rsidTr="00907097">
        <w:tc>
          <w:tcPr>
            <w:tcW w:w="0" w:type="auto"/>
            <w:vMerge w:val="restart"/>
            <w:vAlign w:val="center"/>
          </w:tcPr>
          <w:p w14:paraId="1D465F3D" w14:textId="77777777" w:rsidR="00A345B0" w:rsidRPr="00FA037F" w:rsidRDefault="00A345B0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2FC06C52" w14:textId="77777777" w:rsidR="00A345B0" w:rsidRPr="00FA037F" w:rsidRDefault="00A345B0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0408525F" w14:textId="246B12B8" w:rsidR="00A345B0" w:rsidRPr="00FA037F" w:rsidRDefault="00A345B0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0" w:type="auto"/>
            <w:vAlign w:val="center"/>
          </w:tcPr>
          <w:p w14:paraId="4E4CAC0D" w14:textId="247360F0" w:rsidR="00A345B0" w:rsidRPr="00FA037F" w:rsidRDefault="00A345B0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5</w:t>
            </w:r>
          </w:p>
        </w:tc>
        <w:tc>
          <w:tcPr>
            <w:tcW w:w="0" w:type="auto"/>
            <w:vAlign w:val="center"/>
          </w:tcPr>
          <w:p w14:paraId="6E7148A2" w14:textId="196C6E50" w:rsidR="00A345B0" w:rsidRPr="00FA037F" w:rsidRDefault="00A345B0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345B0" w:rsidRPr="00FA037F" w14:paraId="4A15811F" w14:textId="77777777" w:rsidTr="00907097">
        <w:tc>
          <w:tcPr>
            <w:tcW w:w="0" w:type="auto"/>
            <w:vMerge/>
            <w:vAlign w:val="center"/>
          </w:tcPr>
          <w:p w14:paraId="110F3FE8" w14:textId="7777777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13567D" w14:textId="7777777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DE9BD85" w14:textId="57A3D440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0" w:type="auto"/>
          </w:tcPr>
          <w:p w14:paraId="7B18756C" w14:textId="3CE2E2FB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60">
              <w:rPr>
                <w:rFonts w:ascii="Times New Roman" w:hAnsi="Times New Roman" w:cs="Times New Roman"/>
                <w:sz w:val="24"/>
                <w:szCs w:val="24"/>
              </w:rPr>
              <w:t>1.855</w:t>
            </w:r>
          </w:p>
        </w:tc>
        <w:tc>
          <w:tcPr>
            <w:tcW w:w="0" w:type="auto"/>
            <w:vAlign w:val="center"/>
          </w:tcPr>
          <w:p w14:paraId="745DB5D4" w14:textId="7777777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345B0" w:rsidRPr="00FA037F" w14:paraId="56F5DC1E" w14:textId="77777777" w:rsidTr="00907097">
        <w:tc>
          <w:tcPr>
            <w:tcW w:w="0" w:type="auto"/>
            <w:vMerge/>
            <w:vAlign w:val="center"/>
          </w:tcPr>
          <w:p w14:paraId="36076CE3" w14:textId="7777777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E90626" w14:textId="7777777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79DB6CB" w14:textId="2807A8A1" w:rsidR="00A345B0" w:rsidRPr="0008127C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30</w:t>
            </w:r>
          </w:p>
        </w:tc>
        <w:tc>
          <w:tcPr>
            <w:tcW w:w="0" w:type="auto"/>
          </w:tcPr>
          <w:p w14:paraId="287A8588" w14:textId="66F08603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60">
              <w:rPr>
                <w:rFonts w:ascii="Times New Roman" w:hAnsi="Times New Roman" w:cs="Times New Roman"/>
                <w:sz w:val="24"/>
                <w:szCs w:val="24"/>
              </w:rPr>
              <w:t>1.855</w:t>
            </w:r>
          </w:p>
        </w:tc>
        <w:tc>
          <w:tcPr>
            <w:tcW w:w="0" w:type="auto"/>
            <w:vAlign w:val="center"/>
          </w:tcPr>
          <w:p w14:paraId="7F616893" w14:textId="474B1F45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A345B0" w:rsidRPr="00FA037F" w14:paraId="0BA867C1" w14:textId="77777777" w:rsidTr="00907097">
        <w:tc>
          <w:tcPr>
            <w:tcW w:w="0" w:type="auto"/>
            <w:vMerge/>
            <w:vAlign w:val="center"/>
          </w:tcPr>
          <w:p w14:paraId="310A4989" w14:textId="7777777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B3D00D" w14:textId="7777777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77418745" w14:textId="156AA9DF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455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7EF4858" w14:textId="4D91EEE4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60">
              <w:rPr>
                <w:rFonts w:ascii="Times New Roman" w:hAnsi="Times New Roman" w:cs="Times New Roman"/>
                <w:sz w:val="24"/>
                <w:szCs w:val="24"/>
              </w:rPr>
              <w:t>1.855</w:t>
            </w:r>
          </w:p>
        </w:tc>
        <w:tc>
          <w:tcPr>
            <w:tcW w:w="0" w:type="auto"/>
            <w:vAlign w:val="center"/>
          </w:tcPr>
          <w:p w14:paraId="21B72F90" w14:textId="69C9D698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345B0" w:rsidRPr="00FA037F" w14:paraId="57464A95" w14:textId="77777777" w:rsidTr="00907097">
        <w:tc>
          <w:tcPr>
            <w:tcW w:w="0" w:type="auto"/>
            <w:vMerge w:val="restart"/>
            <w:vAlign w:val="center"/>
          </w:tcPr>
          <w:p w14:paraId="56A112AE" w14:textId="7777777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7C56868F" w14:textId="7777777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E7504A0" w14:textId="50F0C0DB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0" w:type="auto"/>
          </w:tcPr>
          <w:p w14:paraId="0A3F3E87" w14:textId="2EC0456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60">
              <w:rPr>
                <w:rFonts w:ascii="Times New Roman" w:hAnsi="Times New Roman" w:cs="Times New Roman"/>
                <w:sz w:val="24"/>
                <w:szCs w:val="24"/>
              </w:rPr>
              <w:t>1.855</w:t>
            </w:r>
          </w:p>
        </w:tc>
        <w:tc>
          <w:tcPr>
            <w:tcW w:w="0" w:type="auto"/>
            <w:vAlign w:val="center"/>
          </w:tcPr>
          <w:p w14:paraId="374E70B3" w14:textId="7777777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345B0" w:rsidRPr="00FA037F" w14:paraId="34B5543D" w14:textId="77777777" w:rsidTr="00907097">
        <w:tc>
          <w:tcPr>
            <w:tcW w:w="0" w:type="auto"/>
            <w:vMerge/>
            <w:vAlign w:val="center"/>
          </w:tcPr>
          <w:p w14:paraId="3EA821E0" w14:textId="7777777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286FDB" w14:textId="77777777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51580A76" w14:textId="71B35EB3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08</w:t>
            </w:r>
          </w:p>
        </w:tc>
        <w:tc>
          <w:tcPr>
            <w:tcW w:w="0" w:type="auto"/>
          </w:tcPr>
          <w:p w14:paraId="39962BE8" w14:textId="48A4B876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60">
              <w:rPr>
                <w:rFonts w:ascii="Times New Roman" w:hAnsi="Times New Roman" w:cs="Times New Roman"/>
                <w:sz w:val="24"/>
                <w:szCs w:val="24"/>
              </w:rPr>
              <w:t>1.855</w:t>
            </w:r>
          </w:p>
        </w:tc>
        <w:tc>
          <w:tcPr>
            <w:tcW w:w="0" w:type="auto"/>
            <w:vAlign w:val="center"/>
          </w:tcPr>
          <w:p w14:paraId="511F315B" w14:textId="23D023DA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A345B0" w:rsidRPr="00FA037F" w14:paraId="234294F8" w14:textId="77777777" w:rsidTr="00907097">
        <w:tc>
          <w:tcPr>
            <w:tcW w:w="0" w:type="auto"/>
            <w:vMerge/>
            <w:vAlign w:val="center"/>
          </w:tcPr>
          <w:p w14:paraId="2B6D7C62" w14:textId="7777777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497560" w14:textId="77777777" w:rsidR="00A345B0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77289912" w14:textId="078CAF70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733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B854664" w14:textId="6A56D487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60">
              <w:rPr>
                <w:rFonts w:ascii="Times New Roman" w:hAnsi="Times New Roman" w:cs="Times New Roman"/>
                <w:sz w:val="24"/>
                <w:szCs w:val="24"/>
              </w:rPr>
              <w:t>1.855</w:t>
            </w:r>
          </w:p>
        </w:tc>
        <w:tc>
          <w:tcPr>
            <w:tcW w:w="0" w:type="auto"/>
            <w:vAlign w:val="center"/>
          </w:tcPr>
          <w:p w14:paraId="72EA5818" w14:textId="5F2702E8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345B0" w:rsidRPr="00FA037F" w14:paraId="4C75BA8A" w14:textId="77777777" w:rsidTr="00907097">
        <w:tc>
          <w:tcPr>
            <w:tcW w:w="0" w:type="auto"/>
            <w:vMerge w:val="restart"/>
            <w:vAlign w:val="center"/>
          </w:tcPr>
          <w:p w14:paraId="4C59B87F" w14:textId="77777777" w:rsidR="00A345B0" w:rsidRPr="00FA037F" w:rsidRDefault="00A345B0" w:rsidP="00A345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907C824" w14:textId="77777777" w:rsidR="00A345B0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A95C50D" w14:textId="1F02E693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75</w:t>
            </w:r>
          </w:p>
        </w:tc>
        <w:tc>
          <w:tcPr>
            <w:tcW w:w="0" w:type="auto"/>
          </w:tcPr>
          <w:p w14:paraId="4EB5517F" w14:textId="2722C203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60">
              <w:rPr>
                <w:rFonts w:ascii="Times New Roman" w:hAnsi="Times New Roman" w:cs="Times New Roman"/>
                <w:sz w:val="24"/>
                <w:szCs w:val="24"/>
              </w:rPr>
              <w:t>1.855</w:t>
            </w:r>
          </w:p>
        </w:tc>
        <w:tc>
          <w:tcPr>
            <w:tcW w:w="0" w:type="auto"/>
            <w:vAlign w:val="center"/>
          </w:tcPr>
          <w:p w14:paraId="1D0463CF" w14:textId="55994AE2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A345B0" w:rsidRPr="00FA037F" w14:paraId="19AF968A" w14:textId="77777777" w:rsidTr="00907097">
        <w:tc>
          <w:tcPr>
            <w:tcW w:w="0" w:type="auto"/>
            <w:vMerge/>
            <w:vAlign w:val="center"/>
          </w:tcPr>
          <w:p w14:paraId="5B821EC4" w14:textId="77777777" w:rsidR="00A345B0" w:rsidRDefault="00A345B0" w:rsidP="00A345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E32EDB" w14:textId="77777777" w:rsidR="00A345B0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B893F62" w14:textId="731CF54C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800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B515271" w14:textId="07A3C33A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60">
              <w:rPr>
                <w:rFonts w:ascii="Times New Roman" w:hAnsi="Times New Roman" w:cs="Times New Roman"/>
                <w:sz w:val="24"/>
                <w:szCs w:val="24"/>
              </w:rPr>
              <w:t>1.855</w:t>
            </w:r>
          </w:p>
        </w:tc>
        <w:tc>
          <w:tcPr>
            <w:tcW w:w="0" w:type="auto"/>
            <w:vAlign w:val="center"/>
          </w:tcPr>
          <w:p w14:paraId="69D48999" w14:textId="26E8B674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345B0" w:rsidRPr="00FA037F" w14:paraId="70EC3EA6" w14:textId="77777777" w:rsidTr="00907097">
        <w:tc>
          <w:tcPr>
            <w:tcW w:w="0" w:type="auto"/>
            <w:vAlign w:val="center"/>
          </w:tcPr>
          <w:p w14:paraId="002EEB74" w14:textId="77777777" w:rsidR="00A345B0" w:rsidRDefault="00A345B0" w:rsidP="00A345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30B60EA" w14:textId="77777777" w:rsidR="00A345B0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691A517" w14:textId="59DCE418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25</w:t>
            </w:r>
          </w:p>
        </w:tc>
        <w:tc>
          <w:tcPr>
            <w:tcW w:w="0" w:type="auto"/>
          </w:tcPr>
          <w:p w14:paraId="1C770813" w14:textId="014D46EB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60">
              <w:rPr>
                <w:rFonts w:ascii="Times New Roman" w:hAnsi="Times New Roman" w:cs="Times New Roman"/>
                <w:sz w:val="24"/>
                <w:szCs w:val="24"/>
              </w:rPr>
              <w:t>1.855</w:t>
            </w:r>
          </w:p>
        </w:tc>
        <w:tc>
          <w:tcPr>
            <w:tcW w:w="0" w:type="auto"/>
            <w:vAlign w:val="center"/>
          </w:tcPr>
          <w:p w14:paraId="1D7D7488" w14:textId="4729484F" w:rsidR="00A345B0" w:rsidRPr="00DD3C66" w:rsidRDefault="00A345B0" w:rsidP="00A34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</w:tbl>
    <w:p w14:paraId="322C5DD1" w14:textId="77777777" w:rsidR="00A345B0" w:rsidRDefault="00A345B0" w:rsidP="00A345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308D1562" w14:textId="77777777" w:rsidR="00CA083F" w:rsidRDefault="00CA083F" w:rsidP="00CA083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8BF5C8" w14:textId="48AEBB3F" w:rsidR="00CA083F" w:rsidRPr="00FA037F" w:rsidRDefault="00CA083F" w:rsidP="00CA08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2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ntal plane </w:t>
      </w:r>
      <w:r w:rsidR="00322563">
        <w:rPr>
          <w:rFonts w:ascii="Times New Roman" w:hAnsi="Times New Roman" w:cs="Times New Roman"/>
          <w:sz w:val="24"/>
          <w:szCs w:val="24"/>
        </w:rPr>
        <w:t>in-phase</w:t>
      </w:r>
      <w:r>
        <w:rPr>
          <w:rFonts w:ascii="Times New Roman" w:hAnsi="Times New Roman" w:cs="Times New Roman"/>
          <w:sz w:val="24"/>
          <w:szCs w:val="24"/>
        </w:rPr>
        <w:t xml:space="preserve"> coordination pairwise comparison (ANOVA F=5.007, p=0.001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CA083F" w:rsidRPr="00FA037F" w14:paraId="39D256F6" w14:textId="77777777" w:rsidTr="00907097">
        <w:trPr>
          <w:trHeight w:val="825"/>
        </w:trPr>
        <w:tc>
          <w:tcPr>
            <w:tcW w:w="0" w:type="auto"/>
            <w:vMerge w:val="restart"/>
            <w:vAlign w:val="center"/>
          </w:tcPr>
          <w:p w14:paraId="5160D598" w14:textId="77777777" w:rsidR="00CA083F" w:rsidRPr="003614A5" w:rsidRDefault="00CA083F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0AEEFD31" w14:textId="77777777" w:rsidR="00CA083F" w:rsidRPr="003614A5" w:rsidRDefault="00CA083F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0D73F388" w14:textId="77777777" w:rsidR="00CA083F" w:rsidRPr="003614A5" w:rsidRDefault="00CA083F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4525AC2" w14:textId="77777777" w:rsidR="00CA083F" w:rsidRPr="003614A5" w:rsidRDefault="00CA083F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5670A0B6" w14:textId="77777777" w:rsidR="00CA083F" w:rsidRPr="003614A5" w:rsidRDefault="00CA083F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A083F" w:rsidRPr="00FA037F" w14:paraId="357DC697" w14:textId="77777777" w:rsidTr="00907097">
        <w:trPr>
          <w:trHeight w:val="276"/>
        </w:trPr>
        <w:tc>
          <w:tcPr>
            <w:tcW w:w="0" w:type="auto"/>
            <w:vMerge/>
            <w:vAlign w:val="center"/>
          </w:tcPr>
          <w:p w14:paraId="555EE3F9" w14:textId="77777777" w:rsidR="00CA083F" w:rsidRPr="003614A5" w:rsidRDefault="00CA083F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45CA1AC" w14:textId="77777777" w:rsidR="00CA083F" w:rsidRPr="003614A5" w:rsidRDefault="00CA083F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0B311A2" w14:textId="77777777" w:rsidR="00CA083F" w:rsidRPr="003614A5" w:rsidRDefault="00CA083F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0B85F00" w14:textId="77777777" w:rsidR="00CA083F" w:rsidRPr="003614A5" w:rsidRDefault="00CA083F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C215319" w14:textId="77777777" w:rsidR="00CA083F" w:rsidRPr="003614A5" w:rsidRDefault="00CA083F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083F" w:rsidRPr="00FA037F" w14:paraId="20DD540B" w14:textId="77777777" w:rsidTr="00907097">
        <w:tc>
          <w:tcPr>
            <w:tcW w:w="0" w:type="auto"/>
            <w:vMerge w:val="restart"/>
            <w:vAlign w:val="center"/>
          </w:tcPr>
          <w:p w14:paraId="353866E6" w14:textId="77777777" w:rsidR="00CA083F" w:rsidRPr="00FA037F" w:rsidRDefault="00CA083F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4FD04970" w14:textId="77777777" w:rsidR="00CA083F" w:rsidRPr="00FA037F" w:rsidRDefault="00CA083F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049E3D42" w14:textId="0EE64F20" w:rsidR="00CA083F" w:rsidRPr="00FA037F" w:rsidRDefault="00322563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570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45A0D236" w14:textId="59B32F9F" w:rsidR="00CA083F" w:rsidRPr="00FA037F" w:rsidRDefault="00344F52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0" w:type="auto"/>
            <w:vAlign w:val="center"/>
          </w:tcPr>
          <w:p w14:paraId="45AD352A" w14:textId="6CF6DDA9" w:rsidR="00CA083F" w:rsidRPr="00FA037F" w:rsidRDefault="00344F52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44F52" w:rsidRPr="00FA037F" w14:paraId="4B20D581" w14:textId="77777777" w:rsidTr="00907097">
        <w:tc>
          <w:tcPr>
            <w:tcW w:w="0" w:type="auto"/>
            <w:vMerge/>
            <w:vAlign w:val="center"/>
          </w:tcPr>
          <w:p w14:paraId="65EDDDEB" w14:textId="77777777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677BDA" w14:textId="77777777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A074139" w14:textId="23DA00C7" w:rsidR="00344F52" w:rsidRPr="00FA037F" w:rsidRDefault="00322563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528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35DF841" w14:textId="405EB3DB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8F">
              <w:rPr>
                <w:rFonts w:ascii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0" w:type="auto"/>
            <w:vAlign w:val="center"/>
          </w:tcPr>
          <w:p w14:paraId="7709B991" w14:textId="7090CE9F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44F52" w:rsidRPr="00FA037F" w14:paraId="3CB451C2" w14:textId="77777777" w:rsidTr="00907097">
        <w:tc>
          <w:tcPr>
            <w:tcW w:w="0" w:type="auto"/>
            <w:vMerge/>
            <w:vAlign w:val="center"/>
          </w:tcPr>
          <w:p w14:paraId="45AB8A02" w14:textId="77777777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DA47E4" w14:textId="77777777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3104D583" w14:textId="106F54ED" w:rsidR="00344F52" w:rsidRPr="0008127C" w:rsidRDefault="00322563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65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17FDAB5" w14:textId="4188BC65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8F">
              <w:rPr>
                <w:rFonts w:ascii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0" w:type="auto"/>
            <w:vAlign w:val="center"/>
          </w:tcPr>
          <w:p w14:paraId="40F61C9C" w14:textId="2D4712A3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344F52" w:rsidRPr="00FA037F" w14:paraId="25569055" w14:textId="77777777" w:rsidTr="00907097">
        <w:tc>
          <w:tcPr>
            <w:tcW w:w="0" w:type="auto"/>
            <w:vMerge/>
            <w:vAlign w:val="center"/>
          </w:tcPr>
          <w:p w14:paraId="6CB14515" w14:textId="77777777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B42D03" w14:textId="77777777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62FCBFF" w14:textId="7688727D" w:rsidR="00344F52" w:rsidRPr="00FA037F" w:rsidRDefault="00322563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98</w:t>
            </w:r>
          </w:p>
        </w:tc>
        <w:tc>
          <w:tcPr>
            <w:tcW w:w="0" w:type="auto"/>
          </w:tcPr>
          <w:p w14:paraId="72B1AB6F" w14:textId="44D3127C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8F">
              <w:rPr>
                <w:rFonts w:ascii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0" w:type="auto"/>
            <w:vAlign w:val="center"/>
          </w:tcPr>
          <w:p w14:paraId="250AAB33" w14:textId="0B9FA649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344F52" w:rsidRPr="00FA037F" w14:paraId="32E02B8D" w14:textId="77777777" w:rsidTr="00907097">
        <w:tc>
          <w:tcPr>
            <w:tcW w:w="0" w:type="auto"/>
            <w:vMerge w:val="restart"/>
            <w:vAlign w:val="center"/>
          </w:tcPr>
          <w:p w14:paraId="04EBC754" w14:textId="77777777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644A88B4" w14:textId="77777777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A6B3B28" w14:textId="412A3381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2256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1EC9383D" w14:textId="6E6C318E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8F">
              <w:rPr>
                <w:rFonts w:ascii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0" w:type="auto"/>
            <w:vAlign w:val="center"/>
          </w:tcPr>
          <w:p w14:paraId="287F334F" w14:textId="77777777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44F52" w:rsidRPr="00FA037F" w14:paraId="36927C03" w14:textId="77777777" w:rsidTr="00907097">
        <w:tc>
          <w:tcPr>
            <w:tcW w:w="0" w:type="auto"/>
            <w:vMerge/>
            <w:vAlign w:val="center"/>
          </w:tcPr>
          <w:p w14:paraId="5CF38F7F" w14:textId="77777777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D4DBB9" w14:textId="77777777" w:rsidR="00344F52" w:rsidRPr="00DD3C66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EFE00DB" w14:textId="4A5B0E43" w:rsidR="00344F52" w:rsidRPr="00DD3C66" w:rsidRDefault="00322563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0" w:type="auto"/>
          </w:tcPr>
          <w:p w14:paraId="61739152" w14:textId="2AF88CCB" w:rsidR="00344F52" w:rsidRPr="00DD3C66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8F">
              <w:rPr>
                <w:rFonts w:ascii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0" w:type="auto"/>
            <w:vAlign w:val="center"/>
          </w:tcPr>
          <w:p w14:paraId="299AE6BC" w14:textId="7FEB899F" w:rsidR="00344F52" w:rsidRPr="00DD3C66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344F52" w:rsidRPr="00FA037F" w14:paraId="2295496F" w14:textId="77777777" w:rsidTr="00907097">
        <w:tc>
          <w:tcPr>
            <w:tcW w:w="0" w:type="auto"/>
            <w:vMerge/>
            <w:vAlign w:val="center"/>
          </w:tcPr>
          <w:p w14:paraId="2CAC3E08" w14:textId="77777777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D4828F" w14:textId="77777777" w:rsidR="00344F52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1A196FF" w14:textId="6091DC16" w:rsidR="00344F52" w:rsidRPr="00DD3C66" w:rsidRDefault="00322563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3</w:t>
            </w:r>
          </w:p>
        </w:tc>
        <w:tc>
          <w:tcPr>
            <w:tcW w:w="0" w:type="auto"/>
          </w:tcPr>
          <w:p w14:paraId="2F2A6F75" w14:textId="13458F94" w:rsidR="00344F52" w:rsidRPr="00DD3C66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8F">
              <w:rPr>
                <w:rFonts w:ascii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0" w:type="auto"/>
            <w:vAlign w:val="center"/>
          </w:tcPr>
          <w:p w14:paraId="0A02A58A" w14:textId="318B3B9B" w:rsidR="00344F52" w:rsidRPr="00DD3C66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344F52" w:rsidRPr="00FA037F" w14:paraId="76CB0EA8" w14:textId="77777777" w:rsidTr="00907097">
        <w:tc>
          <w:tcPr>
            <w:tcW w:w="0" w:type="auto"/>
            <w:vMerge w:val="restart"/>
            <w:vAlign w:val="center"/>
          </w:tcPr>
          <w:p w14:paraId="542EDC2F" w14:textId="77777777" w:rsidR="00344F52" w:rsidRPr="00FA037F" w:rsidRDefault="00344F52" w:rsidP="00344F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4C1E9C1" w14:textId="77777777" w:rsidR="00344F52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3E3157D9" w14:textId="0E3355F6" w:rsidR="00344F52" w:rsidRPr="00DD3C66" w:rsidRDefault="00322563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0" w:type="auto"/>
          </w:tcPr>
          <w:p w14:paraId="0603E54B" w14:textId="50BA074F" w:rsidR="00344F52" w:rsidRPr="00DD3C66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8F">
              <w:rPr>
                <w:rFonts w:ascii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0" w:type="auto"/>
            <w:vAlign w:val="center"/>
          </w:tcPr>
          <w:p w14:paraId="5E803055" w14:textId="55B2C527" w:rsidR="00344F52" w:rsidRPr="00DD3C66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344F52" w:rsidRPr="00FA037F" w14:paraId="4F4BC096" w14:textId="77777777" w:rsidTr="00907097">
        <w:tc>
          <w:tcPr>
            <w:tcW w:w="0" w:type="auto"/>
            <w:vMerge/>
            <w:vAlign w:val="center"/>
          </w:tcPr>
          <w:p w14:paraId="66FE44CE" w14:textId="77777777" w:rsidR="00344F52" w:rsidRDefault="00344F52" w:rsidP="00344F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A283C1" w14:textId="77777777" w:rsidR="00344F52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4CA552B0" w14:textId="6460B041" w:rsidR="00344F52" w:rsidRPr="00DD3C66" w:rsidRDefault="00322563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0</w:t>
            </w:r>
          </w:p>
        </w:tc>
        <w:tc>
          <w:tcPr>
            <w:tcW w:w="0" w:type="auto"/>
          </w:tcPr>
          <w:p w14:paraId="7D620007" w14:textId="0EDE7588" w:rsidR="00344F52" w:rsidRPr="00DD3C66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8F">
              <w:rPr>
                <w:rFonts w:ascii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0" w:type="auto"/>
            <w:vAlign w:val="center"/>
          </w:tcPr>
          <w:p w14:paraId="33A8016F" w14:textId="3BAA55FA" w:rsidR="00344F52" w:rsidRPr="00DD3C66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344F52" w:rsidRPr="00FA037F" w14:paraId="22E92AB0" w14:textId="77777777" w:rsidTr="00907097">
        <w:tc>
          <w:tcPr>
            <w:tcW w:w="0" w:type="auto"/>
            <w:vAlign w:val="center"/>
          </w:tcPr>
          <w:p w14:paraId="28281C5A" w14:textId="77777777" w:rsidR="00344F52" w:rsidRDefault="00344F52" w:rsidP="00344F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5D464B7" w14:textId="77777777" w:rsidR="00344F52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602886E9" w14:textId="3824D1C0" w:rsidR="00344F52" w:rsidRPr="00DD3C66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22563">
              <w:rPr>
                <w:rFonts w:ascii="Times New Roman" w:hAnsi="Times New Roman" w:cs="Times New Roman"/>
                <w:sz w:val="24"/>
                <w:szCs w:val="24"/>
              </w:rPr>
              <w:t>1.668</w:t>
            </w:r>
          </w:p>
        </w:tc>
        <w:tc>
          <w:tcPr>
            <w:tcW w:w="0" w:type="auto"/>
          </w:tcPr>
          <w:p w14:paraId="0DCC8EF6" w14:textId="1682EAC1" w:rsidR="00344F52" w:rsidRPr="00DD3C66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8F">
              <w:rPr>
                <w:rFonts w:ascii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0" w:type="auto"/>
            <w:vAlign w:val="center"/>
          </w:tcPr>
          <w:p w14:paraId="7B951F92" w14:textId="4147ADC1" w:rsidR="00344F52" w:rsidRPr="00DD3C66" w:rsidRDefault="00344F52" w:rsidP="00344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</w:tbl>
    <w:p w14:paraId="66176525" w14:textId="77777777" w:rsidR="00CA083F" w:rsidRDefault="00CA083F" w:rsidP="00CA08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22339042" w14:textId="5E960A56" w:rsidR="00F1591C" w:rsidRDefault="00F1591C" w:rsidP="002A0633">
      <w:pPr>
        <w:rPr>
          <w:rFonts w:ascii="Times New Roman" w:hAnsi="Times New Roman" w:cs="Times New Roman"/>
          <w:b/>
          <w:sz w:val="24"/>
          <w:szCs w:val="24"/>
        </w:rPr>
      </w:pPr>
    </w:p>
    <w:p w14:paraId="09002414" w14:textId="205F6E23" w:rsidR="002A0633" w:rsidRPr="00FA037F" w:rsidRDefault="002A0633" w:rsidP="002A063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3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ntal plane thorax-only coordination pairwise comparison (ANOVA F=3.171, p=0.018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2A0633" w:rsidRPr="00FA037F" w14:paraId="100926E9" w14:textId="77777777" w:rsidTr="00907097">
        <w:trPr>
          <w:trHeight w:val="825"/>
        </w:trPr>
        <w:tc>
          <w:tcPr>
            <w:tcW w:w="0" w:type="auto"/>
            <w:vMerge w:val="restart"/>
            <w:vAlign w:val="center"/>
          </w:tcPr>
          <w:p w14:paraId="6574BC53" w14:textId="77777777" w:rsidR="002A0633" w:rsidRPr="003614A5" w:rsidRDefault="002A0633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4A69AAAC" w14:textId="77777777" w:rsidR="002A0633" w:rsidRPr="003614A5" w:rsidRDefault="002A0633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52C55F40" w14:textId="77777777" w:rsidR="002A0633" w:rsidRPr="003614A5" w:rsidRDefault="002A0633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8E40120" w14:textId="77777777" w:rsidR="002A0633" w:rsidRPr="003614A5" w:rsidRDefault="002A0633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5E0C1186" w14:textId="77777777" w:rsidR="002A0633" w:rsidRPr="003614A5" w:rsidRDefault="002A0633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A0633" w:rsidRPr="00FA037F" w14:paraId="7F7DDFDC" w14:textId="77777777" w:rsidTr="00907097">
        <w:trPr>
          <w:trHeight w:val="276"/>
        </w:trPr>
        <w:tc>
          <w:tcPr>
            <w:tcW w:w="0" w:type="auto"/>
            <w:vMerge/>
            <w:vAlign w:val="center"/>
          </w:tcPr>
          <w:p w14:paraId="4A267B55" w14:textId="77777777" w:rsidR="002A0633" w:rsidRPr="003614A5" w:rsidRDefault="002A0633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15638AE" w14:textId="77777777" w:rsidR="002A0633" w:rsidRPr="003614A5" w:rsidRDefault="002A0633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3C94C05" w14:textId="77777777" w:rsidR="002A0633" w:rsidRPr="003614A5" w:rsidRDefault="002A0633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C76295D" w14:textId="77777777" w:rsidR="002A0633" w:rsidRPr="003614A5" w:rsidRDefault="002A0633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C1DD4E9" w14:textId="77777777" w:rsidR="002A0633" w:rsidRPr="003614A5" w:rsidRDefault="002A0633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0633" w:rsidRPr="00FA037F" w14:paraId="58F83B48" w14:textId="77777777" w:rsidTr="00907097">
        <w:tc>
          <w:tcPr>
            <w:tcW w:w="0" w:type="auto"/>
            <w:vMerge w:val="restart"/>
            <w:vAlign w:val="center"/>
          </w:tcPr>
          <w:p w14:paraId="1B01E65F" w14:textId="77777777" w:rsidR="002A0633" w:rsidRPr="00FA037F" w:rsidRDefault="002A0633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32EF9045" w14:textId="77777777" w:rsidR="002A0633" w:rsidRPr="00FA037F" w:rsidRDefault="002A0633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2B7E8507" w14:textId="50D22C66" w:rsidR="002A0633" w:rsidRPr="00FA037F" w:rsidRDefault="002A0633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38</w:t>
            </w:r>
          </w:p>
        </w:tc>
        <w:tc>
          <w:tcPr>
            <w:tcW w:w="0" w:type="auto"/>
            <w:vAlign w:val="center"/>
          </w:tcPr>
          <w:p w14:paraId="2FC22ED7" w14:textId="4BF121D2" w:rsidR="002A0633" w:rsidRPr="00FA037F" w:rsidRDefault="002A0633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0" w:type="auto"/>
            <w:vAlign w:val="center"/>
          </w:tcPr>
          <w:p w14:paraId="478BCB04" w14:textId="6E128B72" w:rsidR="002A0633" w:rsidRPr="00FA037F" w:rsidRDefault="002A0633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2A0633" w:rsidRPr="00FA037F" w14:paraId="1BA0D3FA" w14:textId="77777777" w:rsidTr="00907097">
        <w:tc>
          <w:tcPr>
            <w:tcW w:w="0" w:type="auto"/>
            <w:vMerge/>
            <w:vAlign w:val="center"/>
          </w:tcPr>
          <w:p w14:paraId="46072966" w14:textId="77777777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CC0BA5" w14:textId="77777777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DE76765" w14:textId="671DE4FE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10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1767F36" w14:textId="4EA9E73E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FB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0" w:type="auto"/>
            <w:vAlign w:val="center"/>
          </w:tcPr>
          <w:p w14:paraId="29FAF54A" w14:textId="78AD60FF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2A0633" w:rsidRPr="00FA037F" w14:paraId="44DFF5FE" w14:textId="77777777" w:rsidTr="00907097">
        <w:tc>
          <w:tcPr>
            <w:tcW w:w="0" w:type="auto"/>
            <w:vMerge/>
            <w:vAlign w:val="center"/>
          </w:tcPr>
          <w:p w14:paraId="03F0EB3A" w14:textId="77777777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7CB589" w14:textId="77777777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74D1BB7" w14:textId="200FAA36" w:rsidR="002A0633" w:rsidRPr="0008127C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15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42D183F" w14:textId="49497F1E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FB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0" w:type="auto"/>
            <w:vAlign w:val="center"/>
          </w:tcPr>
          <w:p w14:paraId="2107D76B" w14:textId="67D5FCC8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2A0633" w:rsidRPr="00FA037F" w14:paraId="360B5F30" w14:textId="77777777" w:rsidTr="00907097">
        <w:tc>
          <w:tcPr>
            <w:tcW w:w="0" w:type="auto"/>
            <w:vMerge/>
            <w:vAlign w:val="center"/>
          </w:tcPr>
          <w:p w14:paraId="5EECEE1C" w14:textId="77777777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778409" w14:textId="77777777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7E111B44" w14:textId="0DF4688F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33</w:t>
            </w:r>
          </w:p>
        </w:tc>
        <w:tc>
          <w:tcPr>
            <w:tcW w:w="0" w:type="auto"/>
          </w:tcPr>
          <w:p w14:paraId="71500346" w14:textId="1381E1E0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FB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0" w:type="auto"/>
            <w:vAlign w:val="center"/>
          </w:tcPr>
          <w:p w14:paraId="259A9323" w14:textId="0948343C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2A0633" w:rsidRPr="00FA037F" w14:paraId="07A3EA98" w14:textId="77777777" w:rsidTr="00907097">
        <w:tc>
          <w:tcPr>
            <w:tcW w:w="0" w:type="auto"/>
            <w:vMerge w:val="restart"/>
            <w:vAlign w:val="center"/>
          </w:tcPr>
          <w:p w14:paraId="6D4F7420" w14:textId="77777777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1C26D89A" w14:textId="77777777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95051DB" w14:textId="3145F935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73</w:t>
            </w:r>
          </w:p>
        </w:tc>
        <w:tc>
          <w:tcPr>
            <w:tcW w:w="0" w:type="auto"/>
          </w:tcPr>
          <w:p w14:paraId="39610418" w14:textId="6EF699AA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FB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0" w:type="auto"/>
            <w:vAlign w:val="center"/>
          </w:tcPr>
          <w:p w14:paraId="59E6D5C6" w14:textId="73EBDFBE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2A0633" w:rsidRPr="00FA037F" w14:paraId="7BCFE95C" w14:textId="77777777" w:rsidTr="00907097">
        <w:tc>
          <w:tcPr>
            <w:tcW w:w="0" w:type="auto"/>
            <w:vMerge/>
            <w:vAlign w:val="center"/>
          </w:tcPr>
          <w:p w14:paraId="366B7EA5" w14:textId="77777777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E646F9" w14:textId="77777777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13D9FCB" w14:textId="5D969D0D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78</w:t>
            </w:r>
          </w:p>
        </w:tc>
        <w:tc>
          <w:tcPr>
            <w:tcW w:w="0" w:type="auto"/>
          </w:tcPr>
          <w:p w14:paraId="5427E059" w14:textId="7F59774A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FB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0" w:type="auto"/>
            <w:vAlign w:val="center"/>
          </w:tcPr>
          <w:p w14:paraId="18D6999D" w14:textId="54542251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</w:tr>
      <w:tr w:rsidR="002A0633" w:rsidRPr="00FA037F" w14:paraId="25F242CA" w14:textId="77777777" w:rsidTr="00907097">
        <w:tc>
          <w:tcPr>
            <w:tcW w:w="0" w:type="auto"/>
            <w:vMerge/>
            <w:vAlign w:val="center"/>
          </w:tcPr>
          <w:p w14:paraId="723859A4" w14:textId="77777777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D3E614" w14:textId="77777777" w:rsidR="002A0633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3A2E970F" w14:textId="79FA486E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95</w:t>
            </w:r>
          </w:p>
        </w:tc>
        <w:tc>
          <w:tcPr>
            <w:tcW w:w="0" w:type="auto"/>
          </w:tcPr>
          <w:p w14:paraId="2865F5CA" w14:textId="587691C5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FB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0" w:type="auto"/>
            <w:vAlign w:val="center"/>
          </w:tcPr>
          <w:p w14:paraId="6A9309F7" w14:textId="2318F1A2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2A0633" w:rsidRPr="00FA037F" w14:paraId="2743CAEC" w14:textId="77777777" w:rsidTr="00907097">
        <w:tc>
          <w:tcPr>
            <w:tcW w:w="0" w:type="auto"/>
            <w:vMerge w:val="restart"/>
            <w:vAlign w:val="center"/>
          </w:tcPr>
          <w:p w14:paraId="59F91519" w14:textId="77777777" w:rsidR="002A0633" w:rsidRPr="00FA037F" w:rsidRDefault="002A0633" w:rsidP="002A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3AB587E" w14:textId="77777777" w:rsidR="002A0633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1F6EAFA5" w14:textId="68347F44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0" w:type="auto"/>
          </w:tcPr>
          <w:p w14:paraId="7455068F" w14:textId="7454BA32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FB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0" w:type="auto"/>
            <w:vAlign w:val="center"/>
          </w:tcPr>
          <w:p w14:paraId="7CE98FEF" w14:textId="52D06731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2A0633" w:rsidRPr="00FA037F" w14:paraId="06CDCE74" w14:textId="77777777" w:rsidTr="00907097">
        <w:tc>
          <w:tcPr>
            <w:tcW w:w="0" w:type="auto"/>
            <w:vMerge/>
            <w:vAlign w:val="center"/>
          </w:tcPr>
          <w:p w14:paraId="6ECC8664" w14:textId="77777777" w:rsidR="002A0633" w:rsidRDefault="002A0633" w:rsidP="002A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4C8F2F" w14:textId="77777777" w:rsidR="002A0633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F1DC46F" w14:textId="0AAF9B6D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0" w:type="auto"/>
          </w:tcPr>
          <w:p w14:paraId="04059F4F" w14:textId="247DAA51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FB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0" w:type="auto"/>
            <w:vAlign w:val="center"/>
          </w:tcPr>
          <w:p w14:paraId="66BD4A07" w14:textId="3815BDAE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2A0633" w:rsidRPr="00FA037F" w14:paraId="2D360654" w14:textId="77777777" w:rsidTr="00907097">
        <w:tc>
          <w:tcPr>
            <w:tcW w:w="0" w:type="auto"/>
            <w:vAlign w:val="center"/>
          </w:tcPr>
          <w:p w14:paraId="2075FECD" w14:textId="77777777" w:rsidR="002A0633" w:rsidRDefault="002A0633" w:rsidP="002A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9BCBCF6" w14:textId="77777777" w:rsidR="002A0633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8AA15F1" w14:textId="1C1A3FB1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0" w:type="auto"/>
          </w:tcPr>
          <w:p w14:paraId="00187999" w14:textId="682B104F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FB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0" w:type="auto"/>
            <w:vAlign w:val="center"/>
          </w:tcPr>
          <w:p w14:paraId="45FD9B27" w14:textId="1F8CD629" w:rsidR="002A0633" w:rsidRPr="00DD3C66" w:rsidRDefault="002A0633" w:rsidP="002A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</w:tbl>
    <w:p w14:paraId="0C9D9FDB" w14:textId="77777777" w:rsidR="002A0633" w:rsidRDefault="002A0633" w:rsidP="002A0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3D176C32" w14:textId="77777777" w:rsidR="002A0633" w:rsidRPr="002A0633" w:rsidRDefault="002A0633" w:rsidP="002A0633">
      <w:pPr>
        <w:rPr>
          <w:rFonts w:ascii="Times New Roman" w:hAnsi="Times New Roman" w:cs="Times New Roman"/>
          <w:b/>
          <w:sz w:val="24"/>
          <w:szCs w:val="24"/>
        </w:rPr>
      </w:pPr>
    </w:p>
    <w:p w14:paraId="49B7D543" w14:textId="41D6474C" w:rsidR="003F308E" w:rsidRPr="00FA037F" w:rsidRDefault="003F308E" w:rsidP="003F308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4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gittal plane </w:t>
      </w:r>
      <w:r w:rsidR="00025D8B">
        <w:rPr>
          <w:rFonts w:ascii="Times New Roman" w:hAnsi="Times New Roman" w:cs="Times New Roman"/>
          <w:sz w:val="24"/>
          <w:szCs w:val="24"/>
        </w:rPr>
        <w:t>in</w:t>
      </w:r>
      <w:r w:rsidR="00907097">
        <w:rPr>
          <w:rFonts w:ascii="Times New Roman" w:hAnsi="Times New Roman" w:cs="Times New Roman"/>
          <w:sz w:val="24"/>
          <w:szCs w:val="24"/>
        </w:rPr>
        <w:t>-phase</w:t>
      </w:r>
      <w:r>
        <w:rPr>
          <w:rFonts w:ascii="Times New Roman" w:hAnsi="Times New Roman" w:cs="Times New Roman"/>
          <w:sz w:val="24"/>
          <w:szCs w:val="24"/>
        </w:rPr>
        <w:t xml:space="preserve"> coordination pairwise comparison (ANOVA F=</w:t>
      </w:r>
      <w:r w:rsidR="002B6144">
        <w:rPr>
          <w:rFonts w:ascii="Times New Roman" w:hAnsi="Times New Roman" w:cs="Times New Roman"/>
          <w:sz w:val="24"/>
          <w:szCs w:val="24"/>
        </w:rPr>
        <w:t>27.432</w:t>
      </w:r>
      <w:r>
        <w:rPr>
          <w:rFonts w:ascii="Times New Roman" w:hAnsi="Times New Roman" w:cs="Times New Roman"/>
          <w:sz w:val="24"/>
          <w:szCs w:val="24"/>
        </w:rPr>
        <w:t>, p</w:t>
      </w:r>
      <w:r w:rsidR="002B6144">
        <w:rPr>
          <w:rFonts w:ascii="Times New Roman" w:hAnsi="Times New Roman" w:cs="Times New Roman"/>
          <w:sz w:val="24"/>
          <w:szCs w:val="24"/>
        </w:rPr>
        <w:t>&lt;0.00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3F308E" w:rsidRPr="00FA037F" w14:paraId="4096CB70" w14:textId="77777777" w:rsidTr="00907097">
        <w:trPr>
          <w:trHeight w:val="825"/>
        </w:trPr>
        <w:tc>
          <w:tcPr>
            <w:tcW w:w="0" w:type="auto"/>
            <w:vMerge w:val="restart"/>
            <w:vAlign w:val="center"/>
          </w:tcPr>
          <w:p w14:paraId="2C7D46E7" w14:textId="77777777" w:rsidR="003F308E" w:rsidRPr="003614A5" w:rsidRDefault="003F308E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5D15E468" w14:textId="77777777" w:rsidR="003F308E" w:rsidRPr="003614A5" w:rsidRDefault="003F308E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2BE8577A" w14:textId="77777777" w:rsidR="003F308E" w:rsidRPr="003614A5" w:rsidRDefault="003F308E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B70BA2A" w14:textId="77777777" w:rsidR="003F308E" w:rsidRPr="003614A5" w:rsidRDefault="003F308E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7EA2A4BC" w14:textId="77777777" w:rsidR="003F308E" w:rsidRPr="003614A5" w:rsidRDefault="003F308E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F308E" w:rsidRPr="00FA037F" w14:paraId="73AFAE33" w14:textId="77777777" w:rsidTr="00907097">
        <w:trPr>
          <w:trHeight w:val="276"/>
        </w:trPr>
        <w:tc>
          <w:tcPr>
            <w:tcW w:w="0" w:type="auto"/>
            <w:vMerge/>
            <w:vAlign w:val="center"/>
          </w:tcPr>
          <w:p w14:paraId="74076D5D" w14:textId="77777777" w:rsidR="003F308E" w:rsidRPr="003614A5" w:rsidRDefault="003F308E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BFB7548" w14:textId="77777777" w:rsidR="003F308E" w:rsidRPr="003614A5" w:rsidRDefault="003F308E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8CF2598" w14:textId="77777777" w:rsidR="003F308E" w:rsidRPr="003614A5" w:rsidRDefault="003F308E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DE21B47" w14:textId="77777777" w:rsidR="003F308E" w:rsidRPr="003614A5" w:rsidRDefault="003F308E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63D2B38" w14:textId="77777777" w:rsidR="003F308E" w:rsidRPr="003614A5" w:rsidRDefault="003F308E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F308E" w:rsidRPr="00FA037F" w14:paraId="4BF1E83B" w14:textId="77777777" w:rsidTr="00907097">
        <w:tc>
          <w:tcPr>
            <w:tcW w:w="0" w:type="auto"/>
            <w:vMerge w:val="restart"/>
            <w:vAlign w:val="center"/>
          </w:tcPr>
          <w:p w14:paraId="35BAD6D6" w14:textId="77777777" w:rsidR="003F308E" w:rsidRPr="00FA037F" w:rsidRDefault="003F308E" w:rsidP="00907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5BD09067" w14:textId="77777777" w:rsidR="003F308E" w:rsidRPr="00FA037F" w:rsidRDefault="003F308E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6B40B640" w14:textId="051BBE2C" w:rsidR="003F308E" w:rsidRPr="00FA037F" w:rsidRDefault="002B6144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02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2C9CB89A" w14:textId="4C09DB09" w:rsidR="003F308E" w:rsidRPr="00FA037F" w:rsidRDefault="002B6144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  <w:tc>
          <w:tcPr>
            <w:tcW w:w="0" w:type="auto"/>
            <w:vAlign w:val="center"/>
          </w:tcPr>
          <w:p w14:paraId="1362AF75" w14:textId="335BCA85" w:rsidR="003F308E" w:rsidRPr="00FA037F" w:rsidRDefault="003F308E" w:rsidP="00907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6144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</w:tr>
      <w:tr w:rsidR="002B6144" w:rsidRPr="00FA037F" w14:paraId="0F9D6C93" w14:textId="77777777" w:rsidTr="00907097">
        <w:tc>
          <w:tcPr>
            <w:tcW w:w="0" w:type="auto"/>
            <w:vMerge/>
            <w:vAlign w:val="center"/>
          </w:tcPr>
          <w:p w14:paraId="1A66F946" w14:textId="77777777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75C419" w14:textId="77777777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FF0F2D5" w14:textId="2DD5756B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07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9A0CA0C" w14:textId="6DE6E1E7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F02"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  <w:tc>
          <w:tcPr>
            <w:tcW w:w="0" w:type="auto"/>
            <w:vAlign w:val="center"/>
          </w:tcPr>
          <w:p w14:paraId="7873DACA" w14:textId="1509741C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B6144" w:rsidRPr="00FA037F" w14:paraId="1F613F31" w14:textId="77777777" w:rsidTr="00907097">
        <w:tc>
          <w:tcPr>
            <w:tcW w:w="0" w:type="auto"/>
            <w:vMerge/>
            <w:vAlign w:val="center"/>
          </w:tcPr>
          <w:p w14:paraId="255AFA2D" w14:textId="77777777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3C61B9" w14:textId="77777777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5D7DB3B9" w14:textId="54318BB3" w:rsidR="002B6144" w:rsidRPr="0008127C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35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A649EEB" w14:textId="2AB40052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F02"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  <w:tc>
          <w:tcPr>
            <w:tcW w:w="0" w:type="auto"/>
            <w:vAlign w:val="center"/>
          </w:tcPr>
          <w:p w14:paraId="413167A0" w14:textId="6178E741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B6144" w:rsidRPr="00FA037F" w14:paraId="3B11DEA6" w14:textId="77777777" w:rsidTr="00907097">
        <w:tc>
          <w:tcPr>
            <w:tcW w:w="0" w:type="auto"/>
            <w:vMerge/>
            <w:vAlign w:val="center"/>
          </w:tcPr>
          <w:p w14:paraId="70C1FB03" w14:textId="77777777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C7957A" w14:textId="77777777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6FBE5F08" w14:textId="2EE52C68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35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5509D74" w14:textId="16996E05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F02"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  <w:tc>
          <w:tcPr>
            <w:tcW w:w="0" w:type="auto"/>
            <w:vAlign w:val="center"/>
          </w:tcPr>
          <w:p w14:paraId="30B56C8B" w14:textId="70692B7B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B6144" w:rsidRPr="00FA037F" w14:paraId="4501B28C" w14:textId="77777777" w:rsidTr="00907097">
        <w:tc>
          <w:tcPr>
            <w:tcW w:w="0" w:type="auto"/>
            <w:vMerge w:val="restart"/>
            <w:vAlign w:val="center"/>
          </w:tcPr>
          <w:p w14:paraId="37974B17" w14:textId="77777777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42288174" w14:textId="77777777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6FB1FA6" w14:textId="4C381E64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5</w:t>
            </w:r>
          </w:p>
        </w:tc>
        <w:tc>
          <w:tcPr>
            <w:tcW w:w="0" w:type="auto"/>
          </w:tcPr>
          <w:p w14:paraId="0AF9FB59" w14:textId="08326BF6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F02"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  <w:tc>
          <w:tcPr>
            <w:tcW w:w="0" w:type="auto"/>
            <w:vAlign w:val="center"/>
          </w:tcPr>
          <w:p w14:paraId="332C4938" w14:textId="39179CA5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2B6144" w:rsidRPr="00FA037F" w14:paraId="7A4DF5BF" w14:textId="77777777" w:rsidTr="0069615F">
        <w:tc>
          <w:tcPr>
            <w:tcW w:w="0" w:type="auto"/>
            <w:vMerge/>
            <w:vAlign w:val="center"/>
          </w:tcPr>
          <w:p w14:paraId="6D2B9074" w14:textId="77777777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51AC0D" w14:textId="77777777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47423694" w14:textId="0D22547C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3</w:t>
            </w:r>
            <w:r w:rsidR="00025D8B"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234AD06" w14:textId="53F5B0B8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F02"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  <w:tc>
          <w:tcPr>
            <w:tcW w:w="0" w:type="auto"/>
          </w:tcPr>
          <w:p w14:paraId="49DE902D" w14:textId="5B0E4A15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6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B6144" w:rsidRPr="00FA037F" w14:paraId="57526842" w14:textId="77777777" w:rsidTr="0069615F">
        <w:tc>
          <w:tcPr>
            <w:tcW w:w="0" w:type="auto"/>
            <w:vMerge/>
            <w:vAlign w:val="center"/>
          </w:tcPr>
          <w:p w14:paraId="1BD993B4" w14:textId="77777777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0428DA" w14:textId="77777777" w:rsidR="002B6144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B9FD91D" w14:textId="790FDA4E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32</w:t>
            </w:r>
            <w:r w:rsidR="00025D8B"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E58DD91" w14:textId="193F4588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F02"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  <w:tc>
          <w:tcPr>
            <w:tcW w:w="0" w:type="auto"/>
          </w:tcPr>
          <w:p w14:paraId="0238C7B7" w14:textId="10A28A45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6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B6144" w:rsidRPr="00FA037F" w14:paraId="1B06CAE5" w14:textId="77777777" w:rsidTr="00907097">
        <w:tc>
          <w:tcPr>
            <w:tcW w:w="0" w:type="auto"/>
            <w:vMerge w:val="restart"/>
            <w:vAlign w:val="center"/>
          </w:tcPr>
          <w:p w14:paraId="0F768F56" w14:textId="77777777" w:rsidR="002B6144" w:rsidRPr="00FA037F" w:rsidRDefault="002B6144" w:rsidP="002B61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2659B2D" w14:textId="77777777" w:rsidR="002B6144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1EFEEB63" w14:textId="40E8AB55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8</w:t>
            </w:r>
          </w:p>
        </w:tc>
        <w:tc>
          <w:tcPr>
            <w:tcW w:w="0" w:type="auto"/>
          </w:tcPr>
          <w:p w14:paraId="3498E6DE" w14:textId="6458AECC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F02"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  <w:tc>
          <w:tcPr>
            <w:tcW w:w="0" w:type="auto"/>
            <w:vAlign w:val="center"/>
          </w:tcPr>
          <w:p w14:paraId="68DDAB70" w14:textId="71049613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2B6144" w:rsidRPr="00FA037F" w14:paraId="0B971225" w14:textId="77777777" w:rsidTr="00907097">
        <w:tc>
          <w:tcPr>
            <w:tcW w:w="0" w:type="auto"/>
            <w:vMerge/>
            <w:vAlign w:val="center"/>
          </w:tcPr>
          <w:p w14:paraId="6EA2798C" w14:textId="77777777" w:rsidR="002B6144" w:rsidRDefault="002B6144" w:rsidP="002B61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1DDF33" w14:textId="77777777" w:rsidR="002B6144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1708A4BC" w14:textId="7036EA8E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7</w:t>
            </w:r>
            <w:r w:rsidR="00025D8B"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1A487C7" w14:textId="00431534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F02"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  <w:tc>
          <w:tcPr>
            <w:tcW w:w="0" w:type="auto"/>
            <w:vAlign w:val="center"/>
          </w:tcPr>
          <w:p w14:paraId="5FF9C212" w14:textId="64E0C422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B6144" w:rsidRPr="00FA037F" w14:paraId="1AE0500C" w14:textId="77777777" w:rsidTr="00907097">
        <w:tc>
          <w:tcPr>
            <w:tcW w:w="0" w:type="auto"/>
            <w:vAlign w:val="center"/>
          </w:tcPr>
          <w:p w14:paraId="3D9FD49B" w14:textId="77777777" w:rsidR="002B6144" w:rsidRDefault="002B6144" w:rsidP="002B61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37AC1CDE" w14:textId="77777777" w:rsidR="002B6144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60DC5354" w14:textId="09070A2F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0</w:t>
            </w:r>
          </w:p>
        </w:tc>
        <w:tc>
          <w:tcPr>
            <w:tcW w:w="0" w:type="auto"/>
          </w:tcPr>
          <w:p w14:paraId="7F759FD1" w14:textId="61B2533A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F02"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  <w:tc>
          <w:tcPr>
            <w:tcW w:w="0" w:type="auto"/>
            <w:vAlign w:val="center"/>
          </w:tcPr>
          <w:p w14:paraId="5E81211D" w14:textId="7614EEEC" w:rsidR="002B6144" w:rsidRPr="00DD3C66" w:rsidRDefault="002B6144" w:rsidP="002B6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</w:tbl>
    <w:p w14:paraId="2A6B8F2A" w14:textId="77777777" w:rsidR="003F308E" w:rsidRDefault="003F308E" w:rsidP="003F30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1C3862E4" w14:textId="77777777" w:rsidR="00025D8B" w:rsidRDefault="00025D8B" w:rsidP="00025D8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F96EB4" w14:textId="5E9849FD" w:rsidR="00025D8B" w:rsidRPr="00FA037F" w:rsidRDefault="00025D8B" w:rsidP="00025D8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5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gittal plane anti-phase coordination pairwise comparison (ANOVA F=22.432, p&lt;0.001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025D8B" w:rsidRPr="00FA037F" w14:paraId="3C37E63E" w14:textId="77777777" w:rsidTr="005361CD">
        <w:trPr>
          <w:trHeight w:val="825"/>
        </w:trPr>
        <w:tc>
          <w:tcPr>
            <w:tcW w:w="0" w:type="auto"/>
            <w:vMerge w:val="restart"/>
            <w:vAlign w:val="center"/>
          </w:tcPr>
          <w:p w14:paraId="1718C4BD" w14:textId="77777777" w:rsidR="00025D8B" w:rsidRPr="003614A5" w:rsidRDefault="00025D8B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2C4035DE" w14:textId="77777777" w:rsidR="00025D8B" w:rsidRPr="003614A5" w:rsidRDefault="00025D8B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365F49C2" w14:textId="77777777" w:rsidR="00025D8B" w:rsidRPr="003614A5" w:rsidRDefault="00025D8B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09D7597" w14:textId="77777777" w:rsidR="00025D8B" w:rsidRPr="003614A5" w:rsidRDefault="00025D8B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33B4DABA" w14:textId="77777777" w:rsidR="00025D8B" w:rsidRPr="003614A5" w:rsidRDefault="00025D8B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25D8B" w:rsidRPr="00FA037F" w14:paraId="362514BE" w14:textId="77777777" w:rsidTr="005361CD">
        <w:trPr>
          <w:trHeight w:val="276"/>
        </w:trPr>
        <w:tc>
          <w:tcPr>
            <w:tcW w:w="0" w:type="auto"/>
            <w:vMerge/>
            <w:vAlign w:val="center"/>
          </w:tcPr>
          <w:p w14:paraId="4788A13E" w14:textId="77777777" w:rsidR="00025D8B" w:rsidRPr="003614A5" w:rsidRDefault="00025D8B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F9E990B" w14:textId="77777777" w:rsidR="00025D8B" w:rsidRPr="003614A5" w:rsidRDefault="00025D8B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2622CCF" w14:textId="77777777" w:rsidR="00025D8B" w:rsidRPr="003614A5" w:rsidRDefault="00025D8B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B5DFE07" w14:textId="77777777" w:rsidR="00025D8B" w:rsidRPr="003614A5" w:rsidRDefault="00025D8B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FE743EA" w14:textId="77777777" w:rsidR="00025D8B" w:rsidRPr="003614A5" w:rsidRDefault="00025D8B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25D8B" w:rsidRPr="00FA037F" w14:paraId="6DE7E974" w14:textId="77777777" w:rsidTr="005361CD">
        <w:tc>
          <w:tcPr>
            <w:tcW w:w="0" w:type="auto"/>
            <w:vMerge w:val="restart"/>
            <w:vAlign w:val="center"/>
          </w:tcPr>
          <w:p w14:paraId="4799815C" w14:textId="77777777" w:rsidR="00025D8B" w:rsidRPr="00FA037F" w:rsidRDefault="00025D8B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67047312" w14:textId="77777777" w:rsidR="00025D8B" w:rsidRPr="00FA037F" w:rsidRDefault="00025D8B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30BF72C6" w14:textId="243EF85E" w:rsidR="00025D8B" w:rsidRPr="00FA037F" w:rsidRDefault="003A1FDF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30</w:t>
            </w:r>
            <w:r w:rsidR="00025D8B"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3BA2EBB9" w14:textId="70DAAB6B" w:rsidR="00025D8B" w:rsidRPr="00FA037F" w:rsidRDefault="003A1FDF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vAlign w:val="center"/>
          </w:tcPr>
          <w:p w14:paraId="7439F138" w14:textId="4CCFFBCA" w:rsidR="00025D8B" w:rsidRPr="00FA037F" w:rsidRDefault="00025D8B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1FD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3A1FDF" w:rsidRPr="00FA037F" w14:paraId="4F09B8B7" w14:textId="77777777" w:rsidTr="005361CD">
        <w:tc>
          <w:tcPr>
            <w:tcW w:w="0" w:type="auto"/>
            <w:vMerge/>
            <w:vAlign w:val="center"/>
          </w:tcPr>
          <w:p w14:paraId="74F3E792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07C38D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0E5C745" w14:textId="01639DAE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70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A1A941B" w14:textId="13F9E12D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F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vAlign w:val="center"/>
          </w:tcPr>
          <w:p w14:paraId="18B0BB2F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1FDF" w:rsidRPr="00FA037F" w14:paraId="5862CBEB" w14:textId="77777777" w:rsidTr="005361CD">
        <w:tc>
          <w:tcPr>
            <w:tcW w:w="0" w:type="auto"/>
            <w:vMerge/>
            <w:vAlign w:val="center"/>
          </w:tcPr>
          <w:p w14:paraId="430018A0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BD8B49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03957592" w14:textId="1E05ED71" w:rsidR="003A1FDF" w:rsidRPr="0008127C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633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7CC13DF" w14:textId="5CD86BC1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F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vAlign w:val="center"/>
          </w:tcPr>
          <w:p w14:paraId="0B22FD79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1FDF" w:rsidRPr="00FA037F" w14:paraId="7673ECE2" w14:textId="77777777" w:rsidTr="005361CD">
        <w:tc>
          <w:tcPr>
            <w:tcW w:w="0" w:type="auto"/>
            <w:vMerge/>
            <w:vAlign w:val="center"/>
          </w:tcPr>
          <w:p w14:paraId="6135E2B7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477958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30071044" w14:textId="585C7B8E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680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A07DEBE" w14:textId="3166D535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F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vAlign w:val="center"/>
          </w:tcPr>
          <w:p w14:paraId="3AF8D0ED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1FDF" w:rsidRPr="00FA037F" w14:paraId="1105C286" w14:textId="77777777" w:rsidTr="005361CD">
        <w:tc>
          <w:tcPr>
            <w:tcW w:w="0" w:type="auto"/>
            <w:vMerge w:val="restart"/>
            <w:vAlign w:val="center"/>
          </w:tcPr>
          <w:p w14:paraId="5853A3AB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1BBAC3D8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6F7FE72" w14:textId="222E1D0A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40</w:t>
            </w:r>
          </w:p>
        </w:tc>
        <w:tc>
          <w:tcPr>
            <w:tcW w:w="0" w:type="auto"/>
          </w:tcPr>
          <w:p w14:paraId="52E95878" w14:textId="24D30804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F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vAlign w:val="center"/>
          </w:tcPr>
          <w:p w14:paraId="5CF3D380" w14:textId="74629D9D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3A1FDF" w:rsidRPr="00FA037F" w14:paraId="74CB0AC8" w14:textId="77777777" w:rsidTr="005361CD">
        <w:tc>
          <w:tcPr>
            <w:tcW w:w="0" w:type="auto"/>
            <w:vMerge/>
            <w:vAlign w:val="center"/>
          </w:tcPr>
          <w:p w14:paraId="25044D2C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115732" w14:textId="77777777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014AD436" w14:textId="613F4EE8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03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EBBD430" w14:textId="1C2D635A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F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</w:tcPr>
          <w:p w14:paraId="76C81498" w14:textId="1824EF35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3A1FDF" w:rsidRPr="00FA037F" w14:paraId="6914D736" w14:textId="77777777" w:rsidTr="005361CD">
        <w:tc>
          <w:tcPr>
            <w:tcW w:w="0" w:type="auto"/>
            <w:vMerge/>
            <w:vAlign w:val="center"/>
          </w:tcPr>
          <w:p w14:paraId="2C69911F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F10C7B" w14:textId="77777777" w:rsidR="003A1FD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0278A9B2" w14:textId="744B8ECB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350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A12D16D" w14:textId="5850738C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F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</w:tcPr>
          <w:p w14:paraId="6EF9328A" w14:textId="77777777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6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1FDF" w:rsidRPr="00FA037F" w14:paraId="1518C655" w14:textId="77777777" w:rsidTr="005361CD">
        <w:tc>
          <w:tcPr>
            <w:tcW w:w="0" w:type="auto"/>
            <w:vMerge w:val="restart"/>
            <w:vAlign w:val="center"/>
          </w:tcPr>
          <w:p w14:paraId="5F910EDA" w14:textId="77777777" w:rsidR="003A1FDF" w:rsidRPr="00FA037F" w:rsidRDefault="003A1FDF" w:rsidP="003A1F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AF3B209" w14:textId="77777777" w:rsidR="003A1FD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5201F23D" w14:textId="6EB17211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63</w:t>
            </w:r>
          </w:p>
        </w:tc>
        <w:tc>
          <w:tcPr>
            <w:tcW w:w="0" w:type="auto"/>
          </w:tcPr>
          <w:p w14:paraId="2FB6E860" w14:textId="07C9935F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F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vAlign w:val="center"/>
          </w:tcPr>
          <w:p w14:paraId="16FD7907" w14:textId="2EB13CED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3A1FDF" w:rsidRPr="00FA037F" w14:paraId="65A8E927" w14:textId="77777777" w:rsidTr="005361CD">
        <w:tc>
          <w:tcPr>
            <w:tcW w:w="0" w:type="auto"/>
            <w:vMerge/>
            <w:vAlign w:val="center"/>
          </w:tcPr>
          <w:p w14:paraId="727D549C" w14:textId="77777777" w:rsidR="003A1FDF" w:rsidRDefault="003A1FDF" w:rsidP="003A1F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23EB8B" w14:textId="77777777" w:rsidR="003A1FD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76100B89" w14:textId="274DCCAB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10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0977104" w14:textId="100470CB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F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vAlign w:val="center"/>
          </w:tcPr>
          <w:p w14:paraId="2CD7962C" w14:textId="77777777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1FDF" w:rsidRPr="00FA037F" w14:paraId="4E96162E" w14:textId="77777777" w:rsidTr="005361CD">
        <w:tc>
          <w:tcPr>
            <w:tcW w:w="0" w:type="auto"/>
            <w:vAlign w:val="center"/>
          </w:tcPr>
          <w:p w14:paraId="1C056ED6" w14:textId="77777777" w:rsidR="003A1FDF" w:rsidRDefault="003A1FDF" w:rsidP="003A1F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1779D047" w14:textId="77777777" w:rsidR="003A1FDF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3737E0AD" w14:textId="1F80222E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48</w:t>
            </w:r>
          </w:p>
        </w:tc>
        <w:tc>
          <w:tcPr>
            <w:tcW w:w="0" w:type="auto"/>
          </w:tcPr>
          <w:p w14:paraId="75B31F1E" w14:textId="48B3E454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F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vAlign w:val="center"/>
          </w:tcPr>
          <w:p w14:paraId="73BDACAB" w14:textId="25A38D51" w:rsidR="003A1FDF" w:rsidRPr="00DD3C66" w:rsidRDefault="003A1FDF" w:rsidP="003A1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</w:tbl>
    <w:p w14:paraId="6EDDB880" w14:textId="77777777" w:rsidR="00025D8B" w:rsidRDefault="00025D8B" w:rsidP="00025D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23B07FC7" w14:textId="00527D8E" w:rsidR="00F1591C" w:rsidRDefault="00F1591C" w:rsidP="008E68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E4DA47" w14:textId="3ACE050C" w:rsidR="005F3EEF" w:rsidRPr="00FA037F" w:rsidRDefault="005F3EEF" w:rsidP="005F3E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6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gittal plane thorax-only coordination pairwise comparison (ANOVA F=9.349, p&lt;0.001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5F3EEF" w:rsidRPr="00FA037F" w14:paraId="19BFCA0E" w14:textId="77777777" w:rsidTr="005361CD">
        <w:trPr>
          <w:trHeight w:val="825"/>
        </w:trPr>
        <w:tc>
          <w:tcPr>
            <w:tcW w:w="0" w:type="auto"/>
            <w:vMerge w:val="restart"/>
            <w:vAlign w:val="center"/>
          </w:tcPr>
          <w:p w14:paraId="7A969089" w14:textId="77777777" w:rsidR="005F3EEF" w:rsidRPr="003614A5" w:rsidRDefault="005F3EE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7D33C131" w14:textId="77777777" w:rsidR="005F3EEF" w:rsidRPr="003614A5" w:rsidRDefault="005F3EE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45876485" w14:textId="77777777" w:rsidR="005F3EEF" w:rsidRPr="003614A5" w:rsidRDefault="005F3EE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628158F" w14:textId="77777777" w:rsidR="005F3EEF" w:rsidRPr="003614A5" w:rsidRDefault="005F3EE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7AD00795" w14:textId="77777777" w:rsidR="005F3EEF" w:rsidRPr="003614A5" w:rsidRDefault="005F3EE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F3EEF" w:rsidRPr="00FA037F" w14:paraId="1C279EFF" w14:textId="77777777" w:rsidTr="005361CD">
        <w:trPr>
          <w:trHeight w:val="276"/>
        </w:trPr>
        <w:tc>
          <w:tcPr>
            <w:tcW w:w="0" w:type="auto"/>
            <w:vMerge/>
            <w:vAlign w:val="center"/>
          </w:tcPr>
          <w:p w14:paraId="6DB7365A" w14:textId="77777777" w:rsidR="005F3EEF" w:rsidRPr="003614A5" w:rsidRDefault="005F3EE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8AD0E89" w14:textId="77777777" w:rsidR="005F3EEF" w:rsidRPr="003614A5" w:rsidRDefault="005F3EE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21370B8" w14:textId="77777777" w:rsidR="005F3EEF" w:rsidRPr="003614A5" w:rsidRDefault="005F3EE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ED7F93F" w14:textId="77777777" w:rsidR="005F3EEF" w:rsidRPr="003614A5" w:rsidRDefault="005F3EE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E81946C" w14:textId="77777777" w:rsidR="005F3EEF" w:rsidRPr="003614A5" w:rsidRDefault="005F3EE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3EEF" w:rsidRPr="00FA037F" w14:paraId="425AE01C" w14:textId="77777777" w:rsidTr="005361CD">
        <w:tc>
          <w:tcPr>
            <w:tcW w:w="0" w:type="auto"/>
            <w:vMerge w:val="restart"/>
            <w:vAlign w:val="center"/>
          </w:tcPr>
          <w:p w14:paraId="370B531C" w14:textId="77777777" w:rsidR="005F3EEF" w:rsidRPr="00FA037F" w:rsidRDefault="005F3EE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48803509" w14:textId="77777777" w:rsidR="005F3EEF" w:rsidRPr="00FA037F" w:rsidRDefault="005F3EEF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797F6844" w14:textId="5E346852" w:rsidR="005F3EEF" w:rsidRPr="00FA037F" w:rsidRDefault="005F3EEF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8</w:t>
            </w:r>
          </w:p>
        </w:tc>
        <w:tc>
          <w:tcPr>
            <w:tcW w:w="0" w:type="auto"/>
            <w:vAlign w:val="center"/>
          </w:tcPr>
          <w:p w14:paraId="27CFFC47" w14:textId="22F47538" w:rsidR="005F3EEF" w:rsidRPr="00FA037F" w:rsidRDefault="005F3EEF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0" w:type="auto"/>
            <w:vAlign w:val="center"/>
          </w:tcPr>
          <w:p w14:paraId="710E0821" w14:textId="10E0A164" w:rsidR="005F3EEF" w:rsidRPr="00FA037F" w:rsidRDefault="005F3EEF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5F3EEF" w:rsidRPr="00FA037F" w14:paraId="6BA2F90B" w14:textId="77777777" w:rsidTr="005361CD">
        <w:tc>
          <w:tcPr>
            <w:tcW w:w="0" w:type="auto"/>
            <w:vMerge/>
            <w:vAlign w:val="center"/>
          </w:tcPr>
          <w:p w14:paraId="33547168" w14:textId="77777777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8F7773" w14:textId="77777777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FE65A5C" w14:textId="510C2415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80</w:t>
            </w:r>
          </w:p>
        </w:tc>
        <w:tc>
          <w:tcPr>
            <w:tcW w:w="0" w:type="auto"/>
          </w:tcPr>
          <w:p w14:paraId="63253E42" w14:textId="45C1657B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456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0" w:type="auto"/>
            <w:vAlign w:val="center"/>
          </w:tcPr>
          <w:p w14:paraId="26D244B7" w14:textId="46A4CE17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5F3EEF" w:rsidRPr="00FA037F" w14:paraId="58FA2EFF" w14:textId="77777777" w:rsidTr="005361CD">
        <w:tc>
          <w:tcPr>
            <w:tcW w:w="0" w:type="auto"/>
            <w:vMerge/>
            <w:vAlign w:val="center"/>
          </w:tcPr>
          <w:p w14:paraId="66390FA8" w14:textId="77777777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1A9931" w14:textId="77777777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3573BBA0" w14:textId="69A3FE7E" w:rsidR="005F3EEF" w:rsidRPr="0008127C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28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3F1C643" w14:textId="0066A910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456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0" w:type="auto"/>
            <w:vAlign w:val="center"/>
          </w:tcPr>
          <w:p w14:paraId="5D4FC9B6" w14:textId="56188407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F3EEF" w:rsidRPr="00FA037F" w14:paraId="52FA1CCD" w14:textId="77777777" w:rsidTr="005361CD">
        <w:tc>
          <w:tcPr>
            <w:tcW w:w="0" w:type="auto"/>
            <w:vMerge/>
            <w:vAlign w:val="center"/>
          </w:tcPr>
          <w:p w14:paraId="10E9CB59" w14:textId="77777777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2ADF95" w14:textId="77777777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2BD0578F" w14:textId="0967641B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23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2BBC94F" w14:textId="61D195B9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456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0" w:type="auto"/>
            <w:vAlign w:val="center"/>
          </w:tcPr>
          <w:p w14:paraId="2926DD07" w14:textId="4A795531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3EEF" w:rsidRPr="00FA037F" w14:paraId="06912284" w14:textId="77777777" w:rsidTr="005361CD">
        <w:tc>
          <w:tcPr>
            <w:tcW w:w="0" w:type="auto"/>
            <w:vMerge w:val="restart"/>
            <w:vAlign w:val="center"/>
          </w:tcPr>
          <w:p w14:paraId="602FB458" w14:textId="77777777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212685F0" w14:textId="77777777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DED063A" w14:textId="3F6291B3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13</w:t>
            </w:r>
          </w:p>
        </w:tc>
        <w:tc>
          <w:tcPr>
            <w:tcW w:w="0" w:type="auto"/>
          </w:tcPr>
          <w:p w14:paraId="6914C831" w14:textId="366B9126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456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0" w:type="auto"/>
            <w:vAlign w:val="center"/>
          </w:tcPr>
          <w:p w14:paraId="5D50F9EF" w14:textId="39F7CF00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5F3EEF" w:rsidRPr="00FA037F" w14:paraId="46AC997F" w14:textId="77777777" w:rsidTr="0009253C">
        <w:tc>
          <w:tcPr>
            <w:tcW w:w="0" w:type="auto"/>
            <w:vMerge/>
            <w:vAlign w:val="center"/>
          </w:tcPr>
          <w:p w14:paraId="08E5C985" w14:textId="77777777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70A331" w14:textId="77777777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63191A0" w14:textId="54822ECF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23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6AC86A9" w14:textId="01798C7C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456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0" w:type="auto"/>
            <w:vAlign w:val="center"/>
          </w:tcPr>
          <w:p w14:paraId="73B6CB92" w14:textId="72CD0831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5F3EEF" w:rsidRPr="00FA037F" w14:paraId="0031C362" w14:textId="77777777" w:rsidTr="005361CD">
        <w:tc>
          <w:tcPr>
            <w:tcW w:w="0" w:type="auto"/>
            <w:vMerge/>
            <w:vAlign w:val="center"/>
          </w:tcPr>
          <w:p w14:paraId="668987E8" w14:textId="77777777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2FC944" w14:textId="77777777" w:rsidR="005F3EE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55490474" w14:textId="3883EF23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60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D3CAC4E" w14:textId="72973EBF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456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0" w:type="auto"/>
          </w:tcPr>
          <w:p w14:paraId="4BAB2831" w14:textId="3EC02DCC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3EEF" w:rsidRPr="00FA037F" w14:paraId="2E3BAAB2" w14:textId="77777777" w:rsidTr="0009253C">
        <w:tc>
          <w:tcPr>
            <w:tcW w:w="0" w:type="auto"/>
            <w:vMerge w:val="restart"/>
            <w:vAlign w:val="center"/>
          </w:tcPr>
          <w:p w14:paraId="10214971" w14:textId="77777777" w:rsidR="005F3EEF" w:rsidRPr="00FA037F" w:rsidRDefault="005F3EEF" w:rsidP="005F3E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80B286D" w14:textId="77777777" w:rsidR="005F3EE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0F1AC489" w14:textId="31240F25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0</w:t>
            </w:r>
          </w:p>
        </w:tc>
        <w:tc>
          <w:tcPr>
            <w:tcW w:w="0" w:type="auto"/>
          </w:tcPr>
          <w:p w14:paraId="10F266C8" w14:textId="0A0A3796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456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0" w:type="auto"/>
          </w:tcPr>
          <w:p w14:paraId="3E5DC42C" w14:textId="6DA9B775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</w:tr>
      <w:tr w:rsidR="005F3EEF" w:rsidRPr="00FA037F" w14:paraId="314573F8" w14:textId="77777777" w:rsidTr="005361CD">
        <w:tc>
          <w:tcPr>
            <w:tcW w:w="0" w:type="auto"/>
            <w:vMerge/>
            <w:vAlign w:val="center"/>
          </w:tcPr>
          <w:p w14:paraId="421038EB" w14:textId="77777777" w:rsidR="005F3EEF" w:rsidRDefault="005F3EEF" w:rsidP="005F3E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646970" w14:textId="77777777" w:rsidR="005F3EE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3E2DADE7" w14:textId="5B9A09BF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48</w:t>
            </w:r>
          </w:p>
        </w:tc>
        <w:tc>
          <w:tcPr>
            <w:tcW w:w="0" w:type="auto"/>
          </w:tcPr>
          <w:p w14:paraId="797543F1" w14:textId="285E0034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456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0" w:type="auto"/>
            <w:vAlign w:val="center"/>
          </w:tcPr>
          <w:p w14:paraId="22BC6A44" w14:textId="22F0073B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5F3EEF" w:rsidRPr="00FA037F" w14:paraId="136F7F29" w14:textId="77777777" w:rsidTr="005361CD">
        <w:tc>
          <w:tcPr>
            <w:tcW w:w="0" w:type="auto"/>
            <w:vAlign w:val="center"/>
          </w:tcPr>
          <w:p w14:paraId="507EAC96" w14:textId="77777777" w:rsidR="005F3EEF" w:rsidRDefault="005F3EEF" w:rsidP="005F3E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6AFD8E0" w14:textId="77777777" w:rsidR="005F3EEF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431FCFCF" w14:textId="4E8C0D64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38</w:t>
            </w:r>
          </w:p>
        </w:tc>
        <w:tc>
          <w:tcPr>
            <w:tcW w:w="0" w:type="auto"/>
          </w:tcPr>
          <w:p w14:paraId="36740826" w14:textId="16A0F035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456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0" w:type="auto"/>
            <w:vAlign w:val="center"/>
          </w:tcPr>
          <w:p w14:paraId="1C696C61" w14:textId="03024798" w:rsidR="005F3EEF" w:rsidRPr="00DD3C66" w:rsidRDefault="005F3EEF" w:rsidP="005F3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</w:tbl>
    <w:p w14:paraId="376E0B08" w14:textId="77777777" w:rsidR="005F3EEF" w:rsidRDefault="005F3EEF" w:rsidP="005F3E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77A75A9E" w14:textId="6222CD36" w:rsidR="005F3EEF" w:rsidRDefault="005F3EEF" w:rsidP="008E68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0D893B" w14:textId="38C1F831" w:rsidR="00F24C6C" w:rsidRPr="00FA037F" w:rsidRDefault="00F24C6C" w:rsidP="00F24C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7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gittal plane thorax-only coordination pairwise comparison (ANOVA F=2.591, p=0.043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F24C6C" w:rsidRPr="00FA037F" w14:paraId="149B93E9" w14:textId="77777777" w:rsidTr="005361CD">
        <w:trPr>
          <w:trHeight w:val="825"/>
        </w:trPr>
        <w:tc>
          <w:tcPr>
            <w:tcW w:w="0" w:type="auto"/>
            <w:vMerge w:val="restart"/>
            <w:vAlign w:val="center"/>
          </w:tcPr>
          <w:p w14:paraId="1F565EF9" w14:textId="77777777" w:rsidR="00F24C6C" w:rsidRPr="003614A5" w:rsidRDefault="00F24C6C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4F863552" w14:textId="77777777" w:rsidR="00F24C6C" w:rsidRPr="003614A5" w:rsidRDefault="00F24C6C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6AB873D6" w14:textId="77777777" w:rsidR="00F24C6C" w:rsidRPr="003614A5" w:rsidRDefault="00F24C6C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4140CBE8" w14:textId="77777777" w:rsidR="00F24C6C" w:rsidRPr="003614A5" w:rsidRDefault="00F24C6C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6DDB6416" w14:textId="77777777" w:rsidR="00F24C6C" w:rsidRPr="003614A5" w:rsidRDefault="00F24C6C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24C6C" w:rsidRPr="00FA037F" w14:paraId="224376B5" w14:textId="77777777" w:rsidTr="005361CD">
        <w:trPr>
          <w:trHeight w:val="276"/>
        </w:trPr>
        <w:tc>
          <w:tcPr>
            <w:tcW w:w="0" w:type="auto"/>
            <w:vMerge/>
            <w:vAlign w:val="center"/>
          </w:tcPr>
          <w:p w14:paraId="2F86051F" w14:textId="77777777" w:rsidR="00F24C6C" w:rsidRPr="003614A5" w:rsidRDefault="00F24C6C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37F47EF" w14:textId="77777777" w:rsidR="00F24C6C" w:rsidRPr="003614A5" w:rsidRDefault="00F24C6C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4F77538" w14:textId="77777777" w:rsidR="00F24C6C" w:rsidRPr="003614A5" w:rsidRDefault="00F24C6C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4588D35" w14:textId="77777777" w:rsidR="00F24C6C" w:rsidRPr="003614A5" w:rsidRDefault="00F24C6C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42DF601" w14:textId="77777777" w:rsidR="00F24C6C" w:rsidRPr="003614A5" w:rsidRDefault="00F24C6C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4C6C" w:rsidRPr="00FA037F" w14:paraId="6A4373B7" w14:textId="77777777" w:rsidTr="005361CD">
        <w:tc>
          <w:tcPr>
            <w:tcW w:w="0" w:type="auto"/>
            <w:vMerge w:val="restart"/>
            <w:vAlign w:val="center"/>
          </w:tcPr>
          <w:p w14:paraId="112DB86D" w14:textId="77777777" w:rsidR="00F24C6C" w:rsidRPr="00FA037F" w:rsidRDefault="00F24C6C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2208E9B1" w14:textId="77777777" w:rsidR="00F24C6C" w:rsidRPr="00FA037F" w:rsidRDefault="00F24C6C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4AF9F8B4" w14:textId="2380553C" w:rsidR="00F24C6C" w:rsidRPr="00FA037F" w:rsidRDefault="00254613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0" w:type="auto"/>
            <w:vAlign w:val="center"/>
          </w:tcPr>
          <w:p w14:paraId="72C6DD37" w14:textId="4C89256D" w:rsidR="00F24C6C" w:rsidRPr="00FA037F" w:rsidRDefault="00F24C6C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  <w:vAlign w:val="center"/>
          </w:tcPr>
          <w:p w14:paraId="5221804A" w14:textId="3277B070" w:rsidR="00F24C6C" w:rsidRPr="00FA037F" w:rsidRDefault="00F24C6C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24C6C" w:rsidRPr="00FA037F" w14:paraId="11139C9B" w14:textId="77777777" w:rsidTr="005361CD">
        <w:tc>
          <w:tcPr>
            <w:tcW w:w="0" w:type="auto"/>
            <w:vMerge/>
            <w:vAlign w:val="center"/>
          </w:tcPr>
          <w:p w14:paraId="38BB35B5" w14:textId="77777777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082EC2" w14:textId="77777777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1F67F53" w14:textId="6EAC968C" w:rsidR="00F24C6C" w:rsidRPr="00FA037F" w:rsidRDefault="00254613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3</w:t>
            </w:r>
          </w:p>
        </w:tc>
        <w:tc>
          <w:tcPr>
            <w:tcW w:w="0" w:type="auto"/>
          </w:tcPr>
          <w:p w14:paraId="587F6B7E" w14:textId="14F4B733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48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  <w:vAlign w:val="center"/>
          </w:tcPr>
          <w:p w14:paraId="2B4BAC09" w14:textId="7C61A5CB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</w:tr>
      <w:tr w:rsidR="00F24C6C" w:rsidRPr="00FA037F" w14:paraId="5D8C92D5" w14:textId="77777777" w:rsidTr="005361CD">
        <w:tc>
          <w:tcPr>
            <w:tcW w:w="0" w:type="auto"/>
            <w:vMerge/>
            <w:vAlign w:val="center"/>
          </w:tcPr>
          <w:p w14:paraId="386B96CA" w14:textId="77777777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848ADE" w14:textId="77777777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01D02511" w14:textId="581E81D4" w:rsidR="00F24C6C" w:rsidRPr="0008127C" w:rsidRDefault="00254613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8</w:t>
            </w:r>
          </w:p>
        </w:tc>
        <w:tc>
          <w:tcPr>
            <w:tcW w:w="0" w:type="auto"/>
          </w:tcPr>
          <w:p w14:paraId="292ABC6B" w14:textId="22BC1120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48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  <w:vAlign w:val="center"/>
          </w:tcPr>
          <w:p w14:paraId="678B1409" w14:textId="6BAF54B1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F24C6C" w:rsidRPr="00FA037F" w14:paraId="08277356" w14:textId="77777777" w:rsidTr="005361CD">
        <w:tc>
          <w:tcPr>
            <w:tcW w:w="0" w:type="auto"/>
            <w:vMerge/>
            <w:vAlign w:val="center"/>
          </w:tcPr>
          <w:p w14:paraId="74E9CEFE" w14:textId="77777777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B6C967" w14:textId="77777777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27595A3F" w14:textId="37D0100D" w:rsidR="00F24C6C" w:rsidRPr="00FA037F" w:rsidRDefault="00254613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3</w:t>
            </w:r>
          </w:p>
        </w:tc>
        <w:tc>
          <w:tcPr>
            <w:tcW w:w="0" w:type="auto"/>
          </w:tcPr>
          <w:p w14:paraId="29E7F6F5" w14:textId="5B645A9A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48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  <w:vAlign w:val="center"/>
          </w:tcPr>
          <w:p w14:paraId="42F9E733" w14:textId="281ACCAB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F24C6C" w:rsidRPr="00FA037F" w14:paraId="1B7F2760" w14:textId="77777777" w:rsidTr="005361CD">
        <w:tc>
          <w:tcPr>
            <w:tcW w:w="0" w:type="auto"/>
            <w:vMerge w:val="restart"/>
            <w:vAlign w:val="center"/>
          </w:tcPr>
          <w:p w14:paraId="6C805B9E" w14:textId="77777777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1347B124" w14:textId="77777777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063658E" w14:textId="20F04E18" w:rsidR="00F24C6C" w:rsidRPr="00FA037F" w:rsidRDefault="00254613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0" w:type="auto"/>
          </w:tcPr>
          <w:p w14:paraId="403BCA42" w14:textId="4AE4D0B7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48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  <w:vAlign w:val="center"/>
          </w:tcPr>
          <w:p w14:paraId="50CB1F5E" w14:textId="29EBC452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F24C6C" w:rsidRPr="00FA037F" w14:paraId="4F25DB6B" w14:textId="77777777" w:rsidTr="005361CD">
        <w:tc>
          <w:tcPr>
            <w:tcW w:w="0" w:type="auto"/>
            <w:vMerge/>
            <w:vAlign w:val="center"/>
          </w:tcPr>
          <w:p w14:paraId="781659A0" w14:textId="77777777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794178" w14:textId="77777777" w:rsidR="00F24C6C" w:rsidRPr="00DD3C66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2D15344" w14:textId="67A6D183" w:rsidR="00F24C6C" w:rsidRPr="00DD3C66" w:rsidRDefault="00254613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3</w:t>
            </w:r>
          </w:p>
        </w:tc>
        <w:tc>
          <w:tcPr>
            <w:tcW w:w="0" w:type="auto"/>
          </w:tcPr>
          <w:p w14:paraId="537413CB" w14:textId="614F9730" w:rsidR="00F24C6C" w:rsidRPr="00DD3C66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48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  <w:vAlign w:val="center"/>
          </w:tcPr>
          <w:p w14:paraId="27284683" w14:textId="17572496" w:rsidR="00F24C6C" w:rsidRPr="00DD3C66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F24C6C" w:rsidRPr="00FA037F" w14:paraId="40C67783" w14:textId="77777777" w:rsidTr="005361CD">
        <w:tc>
          <w:tcPr>
            <w:tcW w:w="0" w:type="auto"/>
            <w:vMerge/>
            <w:vAlign w:val="center"/>
          </w:tcPr>
          <w:p w14:paraId="7A5F6AD0" w14:textId="77777777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91B0B0" w14:textId="77777777" w:rsidR="00F24C6C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253424FC" w14:textId="50AC9BF5" w:rsidR="00F24C6C" w:rsidRPr="00DD3C66" w:rsidRDefault="00254613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8</w:t>
            </w:r>
          </w:p>
        </w:tc>
        <w:tc>
          <w:tcPr>
            <w:tcW w:w="0" w:type="auto"/>
          </w:tcPr>
          <w:p w14:paraId="5C7B913E" w14:textId="40F980EF" w:rsidR="00F24C6C" w:rsidRPr="00DD3C66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48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</w:tcPr>
          <w:p w14:paraId="0B7FCC1F" w14:textId="785B3E9D" w:rsidR="00F24C6C" w:rsidRPr="00DD3C66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F24C6C" w:rsidRPr="00FA037F" w14:paraId="38852E4F" w14:textId="77777777" w:rsidTr="005361CD">
        <w:tc>
          <w:tcPr>
            <w:tcW w:w="0" w:type="auto"/>
            <w:vMerge w:val="restart"/>
            <w:vAlign w:val="center"/>
          </w:tcPr>
          <w:p w14:paraId="18E3A38D" w14:textId="77777777" w:rsidR="00F24C6C" w:rsidRPr="00FA037F" w:rsidRDefault="00F24C6C" w:rsidP="00F24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0060C38" w14:textId="77777777" w:rsidR="00F24C6C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330FC2CC" w14:textId="3D57BF99" w:rsidR="00F24C6C" w:rsidRPr="00DD3C66" w:rsidRDefault="00254613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7A13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0" w:type="auto"/>
          </w:tcPr>
          <w:p w14:paraId="7EB0C8B9" w14:textId="6E38D91F" w:rsidR="00F24C6C" w:rsidRPr="00DD3C66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48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</w:tcPr>
          <w:p w14:paraId="5F115F62" w14:textId="0E7482B6" w:rsidR="00F24C6C" w:rsidRPr="00DD3C66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F24C6C" w:rsidRPr="00FA037F" w14:paraId="1E455519" w14:textId="77777777" w:rsidTr="005361CD">
        <w:tc>
          <w:tcPr>
            <w:tcW w:w="0" w:type="auto"/>
            <w:vMerge/>
            <w:vAlign w:val="center"/>
          </w:tcPr>
          <w:p w14:paraId="684E6244" w14:textId="77777777" w:rsidR="00F24C6C" w:rsidRDefault="00F24C6C" w:rsidP="00F24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1CB52E" w14:textId="77777777" w:rsidR="00F24C6C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425F5D75" w14:textId="64419F28" w:rsidR="00F24C6C" w:rsidRPr="00DD3C66" w:rsidRDefault="00447A13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0</w:t>
            </w:r>
          </w:p>
        </w:tc>
        <w:tc>
          <w:tcPr>
            <w:tcW w:w="0" w:type="auto"/>
          </w:tcPr>
          <w:p w14:paraId="5F9130BC" w14:textId="799210E7" w:rsidR="00F24C6C" w:rsidRPr="00DD3C66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48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  <w:vAlign w:val="center"/>
          </w:tcPr>
          <w:p w14:paraId="60079754" w14:textId="28A28A83" w:rsidR="00F24C6C" w:rsidRPr="00DD3C66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F24C6C" w:rsidRPr="00FA037F" w14:paraId="18A1E837" w14:textId="77777777" w:rsidTr="005361CD">
        <w:tc>
          <w:tcPr>
            <w:tcW w:w="0" w:type="auto"/>
            <w:vAlign w:val="center"/>
          </w:tcPr>
          <w:p w14:paraId="64DE62EB" w14:textId="77777777" w:rsidR="00F24C6C" w:rsidRDefault="00F24C6C" w:rsidP="00F24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4285AC1C" w14:textId="77777777" w:rsidR="00F24C6C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1D2886BD" w14:textId="4D0D089D" w:rsidR="00F24C6C" w:rsidRPr="00DD3C66" w:rsidRDefault="00447A13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0" w:type="auto"/>
          </w:tcPr>
          <w:p w14:paraId="36C5CEF6" w14:textId="43EC28A1" w:rsidR="00F24C6C" w:rsidRPr="00DD3C66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48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  <w:vAlign w:val="center"/>
          </w:tcPr>
          <w:p w14:paraId="5DA18616" w14:textId="6E6B5450" w:rsidR="00F24C6C" w:rsidRPr="00DD3C66" w:rsidRDefault="00F24C6C" w:rsidP="00F24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</w:tbl>
    <w:p w14:paraId="165640E1" w14:textId="77777777" w:rsidR="00F24C6C" w:rsidRDefault="00F24C6C" w:rsidP="00F24C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6C277A1D" w14:textId="171FF331" w:rsidR="00F24C6C" w:rsidRDefault="00F24C6C" w:rsidP="008E68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34E04E" w14:textId="3A7B2D17" w:rsidR="00BB608F" w:rsidRPr="00FA037F" w:rsidRDefault="00BB608F" w:rsidP="00BB60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8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ight peak longissimus activation pairwise comparison (ANOVA F=9.049, p&lt;0.001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BB608F" w:rsidRPr="00FA037F" w14:paraId="26632935" w14:textId="77777777" w:rsidTr="005361CD">
        <w:trPr>
          <w:trHeight w:val="825"/>
        </w:trPr>
        <w:tc>
          <w:tcPr>
            <w:tcW w:w="0" w:type="auto"/>
            <w:vMerge w:val="restart"/>
            <w:vAlign w:val="center"/>
          </w:tcPr>
          <w:p w14:paraId="4F8DF9C2" w14:textId="77777777" w:rsidR="00BB608F" w:rsidRPr="003614A5" w:rsidRDefault="00BB608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14B3771F" w14:textId="77777777" w:rsidR="00BB608F" w:rsidRPr="003614A5" w:rsidRDefault="00BB608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43EDAC77" w14:textId="77777777" w:rsidR="00BB608F" w:rsidRPr="003614A5" w:rsidRDefault="00BB608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FFE20A8" w14:textId="77777777" w:rsidR="00BB608F" w:rsidRPr="003614A5" w:rsidRDefault="00BB608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23379530" w14:textId="77777777" w:rsidR="00BB608F" w:rsidRPr="003614A5" w:rsidRDefault="00BB608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B608F" w:rsidRPr="00FA037F" w14:paraId="4C52AEBD" w14:textId="77777777" w:rsidTr="005361CD">
        <w:trPr>
          <w:trHeight w:val="276"/>
        </w:trPr>
        <w:tc>
          <w:tcPr>
            <w:tcW w:w="0" w:type="auto"/>
            <w:vMerge/>
            <w:vAlign w:val="center"/>
          </w:tcPr>
          <w:p w14:paraId="453096C4" w14:textId="77777777" w:rsidR="00BB608F" w:rsidRPr="003614A5" w:rsidRDefault="00BB608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414C61A" w14:textId="77777777" w:rsidR="00BB608F" w:rsidRPr="003614A5" w:rsidRDefault="00BB608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C00B8AC" w14:textId="77777777" w:rsidR="00BB608F" w:rsidRPr="003614A5" w:rsidRDefault="00BB608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2B9879C" w14:textId="77777777" w:rsidR="00BB608F" w:rsidRPr="003614A5" w:rsidRDefault="00BB608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2943F71" w14:textId="77777777" w:rsidR="00BB608F" w:rsidRPr="003614A5" w:rsidRDefault="00BB608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608F" w:rsidRPr="00FA037F" w14:paraId="0E179762" w14:textId="77777777" w:rsidTr="005361CD">
        <w:tc>
          <w:tcPr>
            <w:tcW w:w="0" w:type="auto"/>
            <w:vMerge w:val="restart"/>
            <w:vAlign w:val="center"/>
          </w:tcPr>
          <w:p w14:paraId="1B065697" w14:textId="77777777" w:rsidR="00BB608F" w:rsidRPr="00FA037F" w:rsidRDefault="00BB608F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5D348EBC" w14:textId="77777777" w:rsidR="00BB608F" w:rsidRPr="00FA037F" w:rsidRDefault="00BB608F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44549EC2" w14:textId="060958AA" w:rsidR="00BB608F" w:rsidRPr="00FA037F" w:rsidRDefault="009B19DE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873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7D5B57DB" w14:textId="09F2F965" w:rsidR="00BB608F" w:rsidRPr="00FA037F" w:rsidRDefault="009B19DE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12</w:t>
            </w:r>
          </w:p>
        </w:tc>
        <w:tc>
          <w:tcPr>
            <w:tcW w:w="0" w:type="auto"/>
            <w:vAlign w:val="center"/>
          </w:tcPr>
          <w:p w14:paraId="34467587" w14:textId="6A42DC61" w:rsidR="00BB608F" w:rsidRPr="00FA037F" w:rsidRDefault="009B19DE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9B19DE" w:rsidRPr="00FA037F" w14:paraId="49F42E47" w14:textId="77777777" w:rsidTr="005361CD">
        <w:tc>
          <w:tcPr>
            <w:tcW w:w="0" w:type="auto"/>
            <w:vMerge/>
            <w:vAlign w:val="center"/>
          </w:tcPr>
          <w:p w14:paraId="3A174E30" w14:textId="77777777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1F5B22" w14:textId="77777777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CF7FD11" w14:textId="4ADFC806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.601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0B46D97" w14:textId="6406BDBE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F1">
              <w:rPr>
                <w:rFonts w:ascii="Times New Roman" w:hAnsi="Times New Roman" w:cs="Times New Roman"/>
                <w:sz w:val="24"/>
                <w:szCs w:val="24"/>
              </w:rPr>
              <w:t>5.012</w:t>
            </w:r>
          </w:p>
        </w:tc>
        <w:tc>
          <w:tcPr>
            <w:tcW w:w="0" w:type="auto"/>
            <w:vAlign w:val="center"/>
          </w:tcPr>
          <w:p w14:paraId="24DCE970" w14:textId="507BA60B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B19DE" w:rsidRPr="00FA037F" w14:paraId="023F4A34" w14:textId="77777777" w:rsidTr="005361CD">
        <w:tc>
          <w:tcPr>
            <w:tcW w:w="0" w:type="auto"/>
            <w:vMerge/>
            <w:vAlign w:val="center"/>
          </w:tcPr>
          <w:p w14:paraId="37A02ECD" w14:textId="77777777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3037E8" w14:textId="77777777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FDD730F" w14:textId="2F9B1400" w:rsidR="009B19DE" w:rsidRPr="0008127C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.624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D93CDA1" w14:textId="2415BD98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F1">
              <w:rPr>
                <w:rFonts w:ascii="Times New Roman" w:hAnsi="Times New Roman" w:cs="Times New Roman"/>
                <w:sz w:val="24"/>
                <w:szCs w:val="24"/>
              </w:rPr>
              <w:t>5.012</w:t>
            </w:r>
          </w:p>
        </w:tc>
        <w:tc>
          <w:tcPr>
            <w:tcW w:w="0" w:type="auto"/>
            <w:vAlign w:val="center"/>
          </w:tcPr>
          <w:p w14:paraId="0A4488C3" w14:textId="41F0DB1F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B19DE" w:rsidRPr="00FA037F" w14:paraId="3F2BED8E" w14:textId="77777777" w:rsidTr="005361CD">
        <w:tc>
          <w:tcPr>
            <w:tcW w:w="0" w:type="auto"/>
            <w:vMerge/>
            <w:vAlign w:val="center"/>
          </w:tcPr>
          <w:p w14:paraId="510E6A8E" w14:textId="77777777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1AB63C" w14:textId="77777777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68CDF4CF" w14:textId="6B5B1E36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.673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035A14F" w14:textId="2153A33C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F1">
              <w:rPr>
                <w:rFonts w:ascii="Times New Roman" w:hAnsi="Times New Roman" w:cs="Times New Roman"/>
                <w:sz w:val="24"/>
                <w:szCs w:val="24"/>
              </w:rPr>
              <w:t>5.012</w:t>
            </w:r>
          </w:p>
        </w:tc>
        <w:tc>
          <w:tcPr>
            <w:tcW w:w="0" w:type="auto"/>
            <w:vAlign w:val="center"/>
          </w:tcPr>
          <w:p w14:paraId="647A340E" w14:textId="48E1CE66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B19DE" w:rsidRPr="00FA037F" w14:paraId="2D5A23E9" w14:textId="77777777" w:rsidTr="005361CD">
        <w:tc>
          <w:tcPr>
            <w:tcW w:w="0" w:type="auto"/>
            <w:vMerge w:val="restart"/>
            <w:vAlign w:val="center"/>
          </w:tcPr>
          <w:p w14:paraId="13452CB7" w14:textId="77777777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5FD130EF" w14:textId="77777777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74F3376" w14:textId="0A9D91AD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728</w:t>
            </w:r>
          </w:p>
        </w:tc>
        <w:tc>
          <w:tcPr>
            <w:tcW w:w="0" w:type="auto"/>
          </w:tcPr>
          <w:p w14:paraId="347632A0" w14:textId="30FB9A35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F1">
              <w:rPr>
                <w:rFonts w:ascii="Times New Roman" w:hAnsi="Times New Roman" w:cs="Times New Roman"/>
                <w:sz w:val="24"/>
                <w:szCs w:val="24"/>
              </w:rPr>
              <w:t>5.012</w:t>
            </w:r>
          </w:p>
        </w:tc>
        <w:tc>
          <w:tcPr>
            <w:tcW w:w="0" w:type="auto"/>
            <w:vAlign w:val="center"/>
          </w:tcPr>
          <w:p w14:paraId="3580E83C" w14:textId="0093E95E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9B19DE" w:rsidRPr="00FA037F" w14:paraId="153AF873" w14:textId="77777777" w:rsidTr="005361CD">
        <w:tc>
          <w:tcPr>
            <w:tcW w:w="0" w:type="auto"/>
            <w:vMerge/>
            <w:vAlign w:val="center"/>
          </w:tcPr>
          <w:p w14:paraId="76205A83" w14:textId="77777777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3D4E9F" w14:textId="77777777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14FE0D7F" w14:textId="3C924DE0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752</w:t>
            </w:r>
          </w:p>
        </w:tc>
        <w:tc>
          <w:tcPr>
            <w:tcW w:w="0" w:type="auto"/>
          </w:tcPr>
          <w:p w14:paraId="71586B8B" w14:textId="217FF01A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F1">
              <w:rPr>
                <w:rFonts w:ascii="Times New Roman" w:hAnsi="Times New Roman" w:cs="Times New Roman"/>
                <w:sz w:val="24"/>
                <w:szCs w:val="24"/>
              </w:rPr>
              <w:t>5.012</w:t>
            </w:r>
          </w:p>
        </w:tc>
        <w:tc>
          <w:tcPr>
            <w:tcW w:w="0" w:type="auto"/>
            <w:vAlign w:val="center"/>
          </w:tcPr>
          <w:p w14:paraId="6822AC5A" w14:textId="0632682C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9B19DE" w:rsidRPr="00FA037F" w14:paraId="5DD1B5C7" w14:textId="77777777" w:rsidTr="005361CD">
        <w:tc>
          <w:tcPr>
            <w:tcW w:w="0" w:type="auto"/>
            <w:vMerge/>
            <w:vAlign w:val="center"/>
          </w:tcPr>
          <w:p w14:paraId="125A2201" w14:textId="77777777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D74C1E" w14:textId="77777777" w:rsidR="009B19DE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2C8FE6E1" w14:textId="08969701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800</w:t>
            </w:r>
          </w:p>
        </w:tc>
        <w:tc>
          <w:tcPr>
            <w:tcW w:w="0" w:type="auto"/>
          </w:tcPr>
          <w:p w14:paraId="27990042" w14:textId="3D39200E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F1">
              <w:rPr>
                <w:rFonts w:ascii="Times New Roman" w:hAnsi="Times New Roman" w:cs="Times New Roman"/>
                <w:sz w:val="24"/>
                <w:szCs w:val="24"/>
              </w:rPr>
              <w:t>5.012</w:t>
            </w:r>
          </w:p>
        </w:tc>
        <w:tc>
          <w:tcPr>
            <w:tcW w:w="0" w:type="auto"/>
          </w:tcPr>
          <w:p w14:paraId="33ABB87F" w14:textId="77600D6C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9B19DE" w:rsidRPr="00FA037F" w14:paraId="26C14903" w14:textId="77777777" w:rsidTr="005361CD">
        <w:tc>
          <w:tcPr>
            <w:tcW w:w="0" w:type="auto"/>
            <w:vMerge w:val="restart"/>
            <w:vAlign w:val="center"/>
          </w:tcPr>
          <w:p w14:paraId="513784BC" w14:textId="77777777" w:rsidR="009B19DE" w:rsidRPr="00FA037F" w:rsidRDefault="009B19DE" w:rsidP="009B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9EBFA49" w14:textId="77777777" w:rsidR="009B19DE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4CEDA221" w14:textId="6E172904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0" w:type="auto"/>
          </w:tcPr>
          <w:p w14:paraId="53719D22" w14:textId="46159EFE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F1">
              <w:rPr>
                <w:rFonts w:ascii="Times New Roman" w:hAnsi="Times New Roman" w:cs="Times New Roman"/>
                <w:sz w:val="24"/>
                <w:szCs w:val="24"/>
              </w:rPr>
              <w:t>5.012</w:t>
            </w:r>
          </w:p>
        </w:tc>
        <w:tc>
          <w:tcPr>
            <w:tcW w:w="0" w:type="auto"/>
          </w:tcPr>
          <w:p w14:paraId="48A616B0" w14:textId="1F7F69AD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B19DE" w:rsidRPr="00FA037F" w14:paraId="7197A222" w14:textId="77777777" w:rsidTr="005361CD">
        <w:tc>
          <w:tcPr>
            <w:tcW w:w="0" w:type="auto"/>
            <w:vMerge/>
            <w:vAlign w:val="center"/>
          </w:tcPr>
          <w:p w14:paraId="601AC138" w14:textId="77777777" w:rsidR="009B19DE" w:rsidRDefault="009B19DE" w:rsidP="009B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7365F8" w14:textId="77777777" w:rsidR="009B19DE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4F1BD91F" w14:textId="6C47CCA0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72</w:t>
            </w:r>
          </w:p>
        </w:tc>
        <w:tc>
          <w:tcPr>
            <w:tcW w:w="0" w:type="auto"/>
          </w:tcPr>
          <w:p w14:paraId="7A65682E" w14:textId="6BE52371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F1">
              <w:rPr>
                <w:rFonts w:ascii="Times New Roman" w:hAnsi="Times New Roman" w:cs="Times New Roman"/>
                <w:sz w:val="24"/>
                <w:szCs w:val="24"/>
              </w:rPr>
              <w:t>5.012</w:t>
            </w:r>
          </w:p>
        </w:tc>
        <w:tc>
          <w:tcPr>
            <w:tcW w:w="0" w:type="auto"/>
            <w:vAlign w:val="center"/>
          </w:tcPr>
          <w:p w14:paraId="1F5A9876" w14:textId="04EA0BD8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9B19DE" w:rsidRPr="00FA037F" w14:paraId="4E7059A4" w14:textId="77777777" w:rsidTr="005361CD">
        <w:tc>
          <w:tcPr>
            <w:tcW w:w="0" w:type="auto"/>
            <w:vAlign w:val="center"/>
          </w:tcPr>
          <w:p w14:paraId="6133E630" w14:textId="77777777" w:rsidR="009B19DE" w:rsidRDefault="009B19DE" w:rsidP="009B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1F12B8C0" w14:textId="77777777" w:rsidR="009B19DE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2C465426" w14:textId="5FB86C20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48</w:t>
            </w:r>
          </w:p>
        </w:tc>
        <w:tc>
          <w:tcPr>
            <w:tcW w:w="0" w:type="auto"/>
          </w:tcPr>
          <w:p w14:paraId="21170AB3" w14:textId="65A897ED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F1">
              <w:rPr>
                <w:rFonts w:ascii="Times New Roman" w:hAnsi="Times New Roman" w:cs="Times New Roman"/>
                <w:sz w:val="24"/>
                <w:szCs w:val="24"/>
              </w:rPr>
              <w:t>5.012</w:t>
            </w:r>
          </w:p>
        </w:tc>
        <w:tc>
          <w:tcPr>
            <w:tcW w:w="0" w:type="auto"/>
            <w:vAlign w:val="center"/>
          </w:tcPr>
          <w:p w14:paraId="0C024727" w14:textId="180EAE92" w:rsidR="009B19DE" w:rsidRPr="00DD3C66" w:rsidRDefault="009B19DE" w:rsidP="009B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</w:tbl>
    <w:p w14:paraId="472BC471" w14:textId="77777777" w:rsidR="00BB608F" w:rsidRDefault="00BB608F" w:rsidP="00BB60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3FC164B6" w14:textId="05C26FA1" w:rsidR="00BB608F" w:rsidRDefault="00BB608F" w:rsidP="008E68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469845" w14:textId="04305000" w:rsidR="0078035E" w:rsidRPr="00FA037F" w:rsidRDefault="0078035E" w:rsidP="0078035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0A2346">
        <w:rPr>
          <w:rFonts w:ascii="Times New Roman" w:hAnsi="Times New Roman" w:cs="Times New Roman"/>
          <w:b/>
          <w:sz w:val="24"/>
          <w:szCs w:val="24"/>
        </w:rPr>
        <w:t>9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ft peak longissimus activation pairwise comparison (ANOVA F=9.318, p&lt;0.001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78035E" w:rsidRPr="00FA037F" w14:paraId="41CF6D86" w14:textId="77777777" w:rsidTr="005361CD">
        <w:trPr>
          <w:trHeight w:val="825"/>
        </w:trPr>
        <w:tc>
          <w:tcPr>
            <w:tcW w:w="0" w:type="auto"/>
            <w:vMerge w:val="restart"/>
            <w:vAlign w:val="center"/>
          </w:tcPr>
          <w:p w14:paraId="0F4C7CC4" w14:textId="77777777" w:rsidR="0078035E" w:rsidRPr="003614A5" w:rsidRDefault="0078035E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045B2726" w14:textId="77777777" w:rsidR="0078035E" w:rsidRPr="003614A5" w:rsidRDefault="0078035E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37F99C45" w14:textId="77777777" w:rsidR="0078035E" w:rsidRPr="003614A5" w:rsidRDefault="0078035E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DECD722" w14:textId="77777777" w:rsidR="0078035E" w:rsidRPr="003614A5" w:rsidRDefault="0078035E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02062BEA" w14:textId="77777777" w:rsidR="0078035E" w:rsidRPr="003614A5" w:rsidRDefault="0078035E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8035E" w:rsidRPr="00FA037F" w14:paraId="6759C439" w14:textId="77777777" w:rsidTr="005361CD">
        <w:trPr>
          <w:trHeight w:val="276"/>
        </w:trPr>
        <w:tc>
          <w:tcPr>
            <w:tcW w:w="0" w:type="auto"/>
            <w:vMerge/>
            <w:vAlign w:val="center"/>
          </w:tcPr>
          <w:p w14:paraId="4DA98C64" w14:textId="77777777" w:rsidR="0078035E" w:rsidRPr="003614A5" w:rsidRDefault="0078035E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C7BB995" w14:textId="77777777" w:rsidR="0078035E" w:rsidRPr="003614A5" w:rsidRDefault="0078035E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18B807E" w14:textId="77777777" w:rsidR="0078035E" w:rsidRPr="003614A5" w:rsidRDefault="0078035E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FCD22E3" w14:textId="77777777" w:rsidR="0078035E" w:rsidRPr="003614A5" w:rsidRDefault="0078035E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BC03263" w14:textId="77777777" w:rsidR="0078035E" w:rsidRPr="003614A5" w:rsidRDefault="0078035E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035E" w:rsidRPr="00FA037F" w14:paraId="208AD116" w14:textId="77777777" w:rsidTr="005361CD">
        <w:tc>
          <w:tcPr>
            <w:tcW w:w="0" w:type="auto"/>
            <w:vMerge w:val="restart"/>
            <w:vAlign w:val="center"/>
          </w:tcPr>
          <w:p w14:paraId="79C9AAC0" w14:textId="77777777" w:rsidR="0078035E" w:rsidRPr="00FA037F" w:rsidRDefault="0078035E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48A8851B" w14:textId="77777777" w:rsidR="0078035E" w:rsidRPr="00FA037F" w:rsidRDefault="0078035E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0407324E" w14:textId="15F2043D" w:rsidR="0078035E" w:rsidRPr="00FA037F" w:rsidRDefault="0078035E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7960F4">
              <w:rPr>
                <w:rFonts w:ascii="Times New Roman" w:hAnsi="Times New Roman" w:cs="Times New Roman"/>
                <w:sz w:val="24"/>
                <w:szCs w:val="24"/>
              </w:rPr>
              <w:t>1.759</w:t>
            </w:r>
          </w:p>
        </w:tc>
        <w:tc>
          <w:tcPr>
            <w:tcW w:w="0" w:type="auto"/>
            <w:vAlign w:val="center"/>
          </w:tcPr>
          <w:p w14:paraId="2321977B" w14:textId="05647A38" w:rsidR="0078035E" w:rsidRPr="00FA037F" w:rsidRDefault="0078035E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11</w:t>
            </w:r>
          </w:p>
        </w:tc>
        <w:tc>
          <w:tcPr>
            <w:tcW w:w="0" w:type="auto"/>
            <w:vAlign w:val="center"/>
          </w:tcPr>
          <w:p w14:paraId="5ABD058D" w14:textId="532D509A" w:rsidR="0078035E" w:rsidRPr="00FA037F" w:rsidRDefault="0078035E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78035E" w:rsidRPr="00FA037F" w14:paraId="19EC4029" w14:textId="77777777" w:rsidTr="005361CD">
        <w:tc>
          <w:tcPr>
            <w:tcW w:w="0" w:type="auto"/>
            <w:vMerge/>
            <w:vAlign w:val="center"/>
          </w:tcPr>
          <w:p w14:paraId="0883EAD3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D44C1C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678B580" w14:textId="341D0863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960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960F4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FD7B57B" w14:textId="73B66936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7AE">
              <w:rPr>
                <w:rFonts w:ascii="Times New Roman" w:hAnsi="Times New Roman" w:cs="Times New Roman"/>
                <w:sz w:val="24"/>
                <w:szCs w:val="24"/>
              </w:rPr>
              <w:t>6.511</w:t>
            </w:r>
          </w:p>
        </w:tc>
        <w:tc>
          <w:tcPr>
            <w:tcW w:w="0" w:type="auto"/>
            <w:vAlign w:val="center"/>
          </w:tcPr>
          <w:p w14:paraId="215A228D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035E" w:rsidRPr="00FA037F" w14:paraId="06B6EBB8" w14:textId="77777777" w:rsidTr="005361CD">
        <w:tc>
          <w:tcPr>
            <w:tcW w:w="0" w:type="auto"/>
            <w:vMerge/>
            <w:vAlign w:val="center"/>
          </w:tcPr>
          <w:p w14:paraId="17661C92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62BEF1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3E43FC57" w14:textId="26FB7766" w:rsidR="0078035E" w:rsidRPr="0008127C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960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960F4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13478CF" w14:textId="6D59945A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7AE">
              <w:rPr>
                <w:rFonts w:ascii="Times New Roman" w:hAnsi="Times New Roman" w:cs="Times New Roman"/>
                <w:sz w:val="24"/>
                <w:szCs w:val="24"/>
              </w:rPr>
              <w:t>6.511</w:t>
            </w:r>
          </w:p>
        </w:tc>
        <w:tc>
          <w:tcPr>
            <w:tcW w:w="0" w:type="auto"/>
            <w:vAlign w:val="center"/>
          </w:tcPr>
          <w:p w14:paraId="650B89EB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035E" w:rsidRPr="00FA037F" w14:paraId="300B3FD9" w14:textId="77777777" w:rsidTr="005361CD">
        <w:tc>
          <w:tcPr>
            <w:tcW w:w="0" w:type="auto"/>
            <w:vMerge/>
            <w:vAlign w:val="center"/>
          </w:tcPr>
          <w:p w14:paraId="327DA22C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C351E5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182984DA" w14:textId="36906155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960F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960F4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BDA5DB0" w14:textId="4765DC34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7AE">
              <w:rPr>
                <w:rFonts w:ascii="Times New Roman" w:hAnsi="Times New Roman" w:cs="Times New Roman"/>
                <w:sz w:val="24"/>
                <w:szCs w:val="24"/>
              </w:rPr>
              <w:t>6.511</w:t>
            </w:r>
          </w:p>
        </w:tc>
        <w:tc>
          <w:tcPr>
            <w:tcW w:w="0" w:type="auto"/>
            <w:vAlign w:val="center"/>
          </w:tcPr>
          <w:p w14:paraId="5348EF25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035E" w:rsidRPr="00FA037F" w14:paraId="273DD6E1" w14:textId="77777777" w:rsidTr="005361CD">
        <w:tc>
          <w:tcPr>
            <w:tcW w:w="0" w:type="auto"/>
            <w:vMerge w:val="restart"/>
            <w:vAlign w:val="center"/>
          </w:tcPr>
          <w:p w14:paraId="3A9D46C4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3EB0AC5D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AD1397D" w14:textId="6C299678" w:rsidR="0078035E" w:rsidRPr="00FA037F" w:rsidRDefault="007960F4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458</w:t>
            </w:r>
          </w:p>
        </w:tc>
        <w:tc>
          <w:tcPr>
            <w:tcW w:w="0" w:type="auto"/>
          </w:tcPr>
          <w:p w14:paraId="679731BF" w14:textId="65EAE42F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7AE">
              <w:rPr>
                <w:rFonts w:ascii="Times New Roman" w:hAnsi="Times New Roman" w:cs="Times New Roman"/>
                <w:sz w:val="24"/>
                <w:szCs w:val="24"/>
              </w:rPr>
              <w:t>6.511</w:t>
            </w:r>
          </w:p>
        </w:tc>
        <w:tc>
          <w:tcPr>
            <w:tcW w:w="0" w:type="auto"/>
            <w:vAlign w:val="center"/>
          </w:tcPr>
          <w:p w14:paraId="2E5C5536" w14:textId="0D3D395C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78035E" w:rsidRPr="00FA037F" w14:paraId="2FDF6715" w14:textId="77777777" w:rsidTr="005361CD">
        <w:tc>
          <w:tcPr>
            <w:tcW w:w="0" w:type="auto"/>
            <w:vMerge/>
            <w:vAlign w:val="center"/>
          </w:tcPr>
          <w:p w14:paraId="0A693C8D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44934A" w14:textId="77777777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1BD33BDA" w14:textId="1ED146F7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960F4">
              <w:rPr>
                <w:rFonts w:ascii="Times New Roman" w:hAnsi="Times New Roman" w:cs="Times New Roman"/>
                <w:sz w:val="24"/>
                <w:szCs w:val="24"/>
              </w:rPr>
              <w:t>14.149</w:t>
            </w:r>
          </w:p>
        </w:tc>
        <w:tc>
          <w:tcPr>
            <w:tcW w:w="0" w:type="auto"/>
          </w:tcPr>
          <w:p w14:paraId="11ABD5FE" w14:textId="7532EA70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7AE">
              <w:rPr>
                <w:rFonts w:ascii="Times New Roman" w:hAnsi="Times New Roman" w:cs="Times New Roman"/>
                <w:sz w:val="24"/>
                <w:szCs w:val="24"/>
              </w:rPr>
              <w:t>6.511</w:t>
            </w:r>
          </w:p>
        </w:tc>
        <w:tc>
          <w:tcPr>
            <w:tcW w:w="0" w:type="auto"/>
            <w:vAlign w:val="center"/>
          </w:tcPr>
          <w:p w14:paraId="083D39CF" w14:textId="70D82202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78035E" w:rsidRPr="00FA037F" w14:paraId="6980408C" w14:textId="77777777" w:rsidTr="005361CD">
        <w:tc>
          <w:tcPr>
            <w:tcW w:w="0" w:type="auto"/>
            <w:vMerge/>
            <w:vAlign w:val="center"/>
          </w:tcPr>
          <w:p w14:paraId="288262E7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18FC54" w14:textId="77777777" w:rsidR="0078035E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3294F623" w14:textId="7F0383DF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960F4">
              <w:rPr>
                <w:rFonts w:ascii="Times New Roman" w:hAnsi="Times New Roman" w:cs="Times New Roman"/>
                <w:sz w:val="24"/>
                <w:szCs w:val="24"/>
              </w:rPr>
              <w:t>23.570</w:t>
            </w:r>
            <w:r w:rsidR="007960F4"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7B36B78" w14:textId="11F963C0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7AE">
              <w:rPr>
                <w:rFonts w:ascii="Times New Roman" w:hAnsi="Times New Roman" w:cs="Times New Roman"/>
                <w:sz w:val="24"/>
                <w:szCs w:val="24"/>
              </w:rPr>
              <w:t>6.511</w:t>
            </w:r>
          </w:p>
        </w:tc>
        <w:tc>
          <w:tcPr>
            <w:tcW w:w="0" w:type="auto"/>
          </w:tcPr>
          <w:p w14:paraId="592E8A66" w14:textId="4481A158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8035E" w:rsidRPr="00FA037F" w14:paraId="18E599DB" w14:textId="77777777" w:rsidTr="005361CD">
        <w:tc>
          <w:tcPr>
            <w:tcW w:w="0" w:type="auto"/>
            <w:vMerge w:val="restart"/>
            <w:vAlign w:val="center"/>
          </w:tcPr>
          <w:p w14:paraId="78391E5C" w14:textId="77777777" w:rsidR="0078035E" w:rsidRPr="00FA037F" w:rsidRDefault="0078035E" w:rsidP="007803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vAlign w:val="center"/>
          </w:tcPr>
          <w:p w14:paraId="424EB804" w14:textId="77777777" w:rsidR="0078035E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60F65063" w14:textId="56BF603F" w:rsidR="0078035E" w:rsidRPr="00DD3C66" w:rsidRDefault="007960F4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0" w:type="auto"/>
          </w:tcPr>
          <w:p w14:paraId="6476C51F" w14:textId="3BB133D5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7AE">
              <w:rPr>
                <w:rFonts w:ascii="Times New Roman" w:hAnsi="Times New Roman" w:cs="Times New Roman"/>
                <w:sz w:val="24"/>
                <w:szCs w:val="24"/>
              </w:rPr>
              <w:t>6.511</w:t>
            </w:r>
          </w:p>
        </w:tc>
        <w:tc>
          <w:tcPr>
            <w:tcW w:w="0" w:type="auto"/>
          </w:tcPr>
          <w:p w14:paraId="3B752A54" w14:textId="02CF1421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8035E" w:rsidRPr="00FA037F" w14:paraId="1F375A85" w14:textId="77777777" w:rsidTr="005361CD">
        <w:tc>
          <w:tcPr>
            <w:tcW w:w="0" w:type="auto"/>
            <w:vMerge/>
            <w:vAlign w:val="center"/>
          </w:tcPr>
          <w:p w14:paraId="3B4C2905" w14:textId="77777777" w:rsidR="0078035E" w:rsidRDefault="0078035E" w:rsidP="007803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CE8313" w14:textId="77777777" w:rsidR="0078035E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54875D12" w14:textId="370AD549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960F4">
              <w:rPr>
                <w:rFonts w:ascii="Times New Roman" w:hAnsi="Times New Roman" w:cs="Times New Roman"/>
                <w:sz w:val="24"/>
                <w:szCs w:val="24"/>
              </w:rPr>
              <w:t>8.112</w:t>
            </w:r>
          </w:p>
        </w:tc>
        <w:tc>
          <w:tcPr>
            <w:tcW w:w="0" w:type="auto"/>
          </w:tcPr>
          <w:p w14:paraId="680A6E67" w14:textId="5F2D9D31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7AE">
              <w:rPr>
                <w:rFonts w:ascii="Times New Roman" w:hAnsi="Times New Roman" w:cs="Times New Roman"/>
                <w:sz w:val="24"/>
                <w:szCs w:val="24"/>
              </w:rPr>
              <w:t>6.511</w:t>
            </w:r>
          </w:p>
        </w:tc>
        <w:tc>
          <w:tcPr>
            <w:tcW w:w="0" w:type="auto"/>
            <w:vAlign w:val="center"/>
          </w:tcPr>
          <w:p w14:paraId="733A50B6" w14:textId="0FECF0AE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</w:tr>
      <w:tr w:rsidR="0078035E" w:rsidRPr="00FA037F" w14:paraId="13E761E3" w14:textId="77777777" w:rsidTr="005361CD">
        <w:tc>
          <w:tcPr>
            <w:tcW w:w="0" w:type="auto"/>
            <w:vAlign w:val="center"/>
          </w:tcPr>
          <w:p w14:paraId="2998524C" w14:textId="77777777" w:rsidR="0078035E" w:rsidRDefault="0078035E" w:rsidP="007803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5399E701" w14:textId="77777777" w:rsidR="0078035E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523FF072" w14:textId="559F870E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960F4">
              <w:rPr>
                <w:rFonts w:ascii="Times New Roman" w:hAnsi="Times New Roman" w:cs="Times New Roman"/>
                <w:sz w:val="24"/>
                <w:szCs w:val="24"/>
              </w:rPr>
              <w:t>9.421</w:t>
            </w:r>
          </w:p>
        </w:tc>
        <w:tc>
          <w:tcPr>
            <w:tcW w:w="0" w:type="auto"/>
          </w:tcPr>
          <w:p w14:paraId="79F83282" w14:textId="7F76E956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7AE">
              <w:rPr>
                <w:rFonts w:ascii="Times New Roman" w:hAnsi="Times New Roman" w:cs="Times New Roman"/>
                <w:sz w:val="24"/>
                <w:szCs w:val="24"/>
              </w:rPr>
              <w:t>6.511</w:t>
            </w:r>
          </w:p>
        </w:tc>
        <w:tc>
          <w:tcPr>
            <w:tcW w:w="0" w:type="auto"/>
            <w:vAlign w:val="center"/>
          </w:tcPr>
          <w:p w14:paraId="41B6910C" w14:textId="04BB8143" w:rsidR="0078035E" w:rsidRPr="00DD3C66" w:rsidRDefault="0078035E" w:rsidP="00780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</w:tbl>
    <w:p w14:paraId="2EA303DA" w14:textId="77777777" w:rsidR="0078035E" w:rsidRDefault="0078035E" w:rsidP="00780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0F41314F" w14:textId="78550B86" w:rsidR="0078035E" w:rsidRDefault="0078035E" w:rsidP="008E68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96E885" w14:textId="44FBC1E4" w:rsidR="000A2346" w:rsidRPr="00FA037F" w:rsidRDefault="000A2346" w:rsidP="000A23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6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0</w:t>
      </w:r>
      <w:r w:rsidRPr="009C56F8">
        <w:rPr>
          <w:rFonts w:ascii="Times New Roman" w:hAnsi="Times New Roman" w:cs="Times New Roman"/>
          <w:b/>
          <w:sz w:val="24"/>
          <w:szCs w:val="24"/>
        </w:rPr>
        <w:t>.</w:t>
      </w:r>
      <w:r w:rsidRPr="00FA037F">
        <w:rPr>
          <w:rFonts w:ascii="Times New Roman" w:hAnsi="Times New Roman" w:cs="Times New Roman"/>
          <w:sz w:val="24"/>
          <w:szCs w:val="24"/>
        </w:rPr>
        <w:t xml:space="preserve"> </w:t>
      </w:r>
      <w:r w:rsidR="00591BD3">
        <w:rPr>
          <w:rFonts w:ascii="Times New Roman" w:hAnsi="Times New Roman" w:cs="Times New Roman"/>
          <w:sz w:val="24"/>
          <w:szCs w:val="24"/>
        </w:rPr>
        <w:t xml:space="preserve">Bilateral </w:t>
      </w:r>
      <w:r>
        <w:rPr>
          <w:rFonts w:ascii="Times New Roman" w:hAnsi="Times New Roman" w:cs="Times New Roman"/>
          <w:sz w:val="24"/>
          <w:szCs w:val="24"/>
        </w:rPr>
        <w:t xml:space="preserve">longissimus </w:t>
      </w:r>
      <w:r w:rsidR="00591BD3">
        <w:rPr>
          <w:rFonts w:ascii="Times New Roman" w:hAnsi="Times New Roman" w:cs="Times New Roman"/>
          <w:sz w:val="24"/>
          <w:szCs w:val="24"/>
        </w:rPr>
        <w:t>co-</w:t>
      </w:r>
      <w:r>
        <w:rPr>
          <w:rFonts w:ascii="Times New Roman" w:hAnsi="Times New Roman" w:cs="Times New Roman"/>
          <w:sz w:val="24"/>
          <w:szCs w:val="24"/>
        </w:rPr>
        <w:t>activation pairwise comparison (ANOVA F=</w:t>
      </w:r>
      <w:r w:rsidR="00591BD3">
        <w:rPr>
          <w:rFonts w:ascii="Times New Roman" w:hAnsi="Times New Roman" w:cs="Times New Roman"/>
          <w:sz w:val="24"/>
          <w:szCs w:val="24"/>
        </w:rPr>
        <w:t>8.491</w:t>
      </w:r>
      <w:r>
        <w:rPr>
          <w:rFonts w:ascii="Times New Roman" w:hAnsi="Times New Roman" w:cs="Times New Roman"/>
          <w:sz w:val="24"/>
          <w:szCs w:val="24"/>
        </w:rPr>
        <w:t>, p&lt;0.001)</w:t>
      </w:r>
      <w:r w:rsidRPr="00FA03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23"/>
        <w:gridCol w:w="2402"/>
        <w:gridCol w:w="1283"/>
        <w:gridCol w:w="990"/>
      </w:tblGrid>
      <w:tr w:rsidR="000A2346" w:rsidRPr="00FA037F" w14:paraId="4F6037AE" w14:textId="77777777" w:rsidTr="005361CD">
        <w:trPr>
          <w:trHeight w:val="825"/>
        </w:trPr>
        <w:tc>
          <w:tcPr>
            <w:tcW w:w="0" w:type="auto"/>
            <w:vMerge w:val="restart"/>
            <w:vAlign w:val="center"/>
          </w:tcPr>
          <w:p w14:paraId="236325F6" w14:textId="77777777" w:rsidR="000A2346" w:rsidRPr="003614A5" w:rsidRDefault="000A2346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I)</w:t>
            </w:r>
          </w:p>
        </w:tc>
        <w:tc>
          <w:tcPr>
            <w:tcW w:w="0" w:type="auto"/>
            <w:vMerge w:val="restart"/>
            <w:vAlign w:val="center"/>
          </w:tcPr>
          <w:p w14:paraId="2DB41A92" w14:textId="77777777" w:rsidR="000A2346" w:rsidRPr="003614A5" w:rsidRDefault="000A2346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ep Width (J)</w:t>
            </w:r>
          </w:p>
        </w:tc>
        <w:tc>
          <w:tcPr>
            <w:tcW w:w="0" w:type="auto"/>
            <w:vMerge w:val="restart"/>
            <w:vAlign w:val="center"/>
          </w:tcPr>
          <w:p w14:paraId="716C2276" w14:textId="77777777" w:rsidR="000A2346" w:rsidRPr="003614A5" w:rsidRDefault="000A2346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C72F763" w14:textId="77777777" w:rsidR="000A2346" w:rsidRPr="003614A5" w:rsidRDefault="000A2346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vAlign w:val="center"/>
          </w:tcPr>
          <w:p w14:paraId="418967CF" w14:textId="77777777" w:rsidR="000A2346" w:rsidRPr="003614A5" w:rsidRDefault="000A2346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4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A2346" w:rsidRPr="00FA037F" w14:paraId="4CBE3D1F" w14:textId="77777777" w:rsidTr="005361CD">
        <w:trPr>
          <w:trHeight w:val="276"/>
        </w:trPr>
        <w:tc>
          <w:tcPr>
            <w:tcW w:w="0" w:type="auto"/>
            <w:vMerge/>
            <w:vAlign w:val="center"/>
          </w:tcPr>
          <w:p w14:paraId="3944F2FD" w14:textId="77777777" w:rsidR="000A2346" w:rsidRPr="003614A5" w:rsidRDefault="000A2346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52AB984" w14:textId="77777777" w:rsidR="000A2346" w:rsidRPr="003614A5" w:rsidRDefault="000A2346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31BBC1D" w14:textId="77777777" w:rsidR="000A2346" w:rsidRPr="003614A5" w:rsidRDefault="000A2346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A0CA976" w14:textId="77777777" w:rsidR="000A2346" w:rsidRPr="003614A5" w:rsidRDefault="000A2346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2CDD056" w14:textId="77777777" w:rsidR="000A2346" w:rsidRPr="003614A5" w:rsidRDefault="000A2346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346" w:rsidRPr="00FA037F" w14:paraId="28AEBE79" w14:textId="77777777" w:rsidTr="005361CD">
        <w:tc>
          <w:tcPr>
            <w:tcW w:w="0" w:type="auto"/>
            <w:vMerge w:val="restart"/>
            <w:vAlign w:val="center"/>
          </w:tcPr>
          <w:p w14:paraId="393BABD9" w14:textId="77777777" w:rsidR="000A2346" w:rsidRPr="00FA037F" w:rsidRDefault="000A2346" w:rsidP="005361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413C78A7" w14:textId="77777777" w:rsidR="000A2346" w:rsidRPr="00FA037F" w:rsidRDefault="000A2346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47ED69D2" w14:textId="4A4D92EA" w:rsidR="000A2346" w:rsidRPr="00FA037F" w:rsidRDefault="000A2346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A404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vAlign w:val="center"/>
          </w:tcPr>
          <w:p w14:paraId="7A017E3E" w14:textId="415A3A56" w:rsidR="000A2346" w:rsidRPr="00FA037F" w:rsidRDefault="00591BD3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26551260" w14:textId="13A3A55A" w:rsidR="000A2346" w:rsidRPr="00FA037F" w:rsidRDefault="000A2346" w:rsidP="00536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1BD3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</w:tr>
      <w:tr w:rsidR="00591BD3" w:rsidRPr="00FA037F" w14:paraId="54818F20" w14:textId="77777777" w:rsidTr="005361CD">
        <w:tc>
          <w:tcPr>
            <w:tcW w:w="0" w:type="auto"/>
            <w:vMerge/>
            <w:vAlign w:val="center"/>
          </w:tcPr>
          <w:p w14:paraId="52CDFA61" w14:textId="77777777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0B2D96" w14:textId="77777777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EE09EDF" w14:textId="3B9675B5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A404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0" w:type="auto"/>
          </w:tcPr>
          <w:p w14:paraId="2A3BA083" w14:textId="2974E846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27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4C8990B7" w14:textId="4CC891E8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591BD3" w:rsidRPr="00FA037F" w14:paraId="7F6F476C" w14:textId="77777777" w:rsidTr="005361CD">
        <w:tc>
          <w:tcPr>
            <w:tcW w:w="0" w:type="auto"/>
            <w:vMerge/>
            <w:vAlign w:val="center"/>
          </w:tcPr>
          <w:p w14:paraId="095CA5E1" w14:textId="77777777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5467C1" w14:textId="77777777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3B1D27BD" w14:textId="0D96EF3A" w:rsidR="00591BD3" w:rsidRPr="0008127C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A404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88A4238" w14:textId="5CE4535E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27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1B1B3FE7" w14:textId="40E830A4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591BD3" w:rsidRPr="00FA037F" w14:paraId="3CE3976F" w14:textId="77777777" w:rsidTr="005361CD">
        <w:tc>
          <w:tcPr>
            <w:tcW w:w="0" w:type="auto"/>
            <w:vMerge/>
            <w:vAlign w:val="center"/>
          </w:tcPr>
          <w:p w14:paraId="6B13F783" w14:textId="77777777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0B5166" w14:textId="77777777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653EBD26" w14:textId="59969D6F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A404E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2EB47D4" w14:textId="62E1C3FC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27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072F4E82" w14:textId="77777777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BD3" w:rsidRPr="00FA037F" w14:paraId="4C15E0DF" w14:textId="77777777" w:rsidTr="005361CD">
        <w:tc>
          <w:tcPr>
            <w:tcW w:w="0" w:type="auto"/>
            <w:vMerge w:val="restart"/>
            <w:vAlign w:val="center"/>
          </w:tcPr>
          <w:p w14:paraId="02355EBC" w14:textId="77777777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54800ADE" w14:textId="77777777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F2DC5CF" w14:textId="49DDEE3F" w:rsidR="00591BD3" w:rsidRPr="00FA037F" w:rsidRDefault="006D6BAD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0" w:type="auto"/>
          </w:tcPr>
          <w:p w14:paraId="2A0A7AE8" w14:textId="4D4DA867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27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6F19CE8D" w14:textId="45459F69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</w:tr>
      <w:tr w:rsidR="00591BD3" w:rsidRPr="00FA037F" w14:paraId="3AA1109F" w14:textId="77777777" w:rsidTr="005361CD">
        <w:tc>
          <w:tcPr>
            <w:tcW w:w="0" w:type="auto"/>
            <w:vMerge/>
            <w:vAlign w:val="center"/>
          </w:tcPr>
          <w:p w14:paraId="7E60A958" w14:textId="77777777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4D891B" w14:textId="77777777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0291BFA2" w14:textId="57FAC4E0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6BAD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0" w:type="auto"/>
          </w:tcPr>
          <w:p w14:paraId="2C714FC4" w14:textId="07F1AE9B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27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120DE89A" w14:textId="1239378E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591BD3" w:rsidRPr="00FA037F" w14:paraId="067D4C6B" w14:textId="77777777" w:rsidTr="005361CD">
        <w:tc>
          <w:tcPr>
            <w:tcW w:w="0" w:type="auto"/>
            <w:vMerge/>
            <w:vAlign w:val="center"/>
          </w:tcPr>
          <w:p w14:paraId="500771D6" w14:textId="77777777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A702EC" w14:textId="77777777" w:rsidR="00591BD3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4A27EBF4" w14:textId="1D187B8D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6BAD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  <w:r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893CFC5" w14:textId="4A8EF151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27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</w:tcPr>
          <w:p w14:paraId="5996BA7E" w14:textId="75BA9E53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BD3" w:rsidRPr="00FA037F" w14:paraId="5A6709FA" w14:textId="77777777" w:rsidTr="005361CD">
        <w:tc>
          <w:tcPr>
            <w:tcW w:w="0" w:type="auto"/>
            <w:vMerge w:val="restart"/>
            <w:vAlign w:val="center"/>
          </w:tcPr>
          <w:p w14:paraId="0FE953C8" w14:textId="77777777" w:rsidR="00591BD3" w:rsidRPr="00FA037F" w:rsidRDefault="00591BD3" w:rsidP="00591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53FC7E6" w14:textId="77777777" w:rsidR="00591BD3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7AE4646B" w14:textId="3A244E57" w:rsidR="00591BD3" w:rsidRPr="00DD3C66" w:rsidRDefault="006D6BAD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0" w:type="auto"/>
          </w:tcPr>
          <w:p w14:paraId="26ED60F9" w14:textId="0C34299C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27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</w:tcPr>
          <w:p w14:paraId="7BADECEC" w14:textId="5C35048E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591BD3" w:rsidRPr="00FA037F" w14:paraId="27303599" w14:textId="77777777" w:rsidTr="005361CD">
        <w:tc>
          <w:tcPr>
            <w:tcW w:w="0" w:type="auto"/>
            <w:vMerge/>
            <w:vAlign w:val="center"/>
          </w:tcPr>
          <w:p w14:paraId="3DF6998E" w14:textId="77777777" w:rsidR="00591BD3" w:rsidRDefault="00591BD3" w:rsidP="00591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6DBF58" w14:textId="77777777" w:rsidR="00591BD3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655255E1" w14:textId="2656CF1B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6BAD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="006D6BAD" w:rsidRPr="00081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2B57A72" w14:textId="7EF1E8E6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27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27273BDC" w14:textId="270125D4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591BD3" w:rsidRPr="00FA037F" w14:paraId="1A62F45A" w14:textId="77777777" w:rsidTr="005361CD">
        <w:tc>
          <w:tcPr>
            <w:tcW w:w="0" w:type="auto"/>
            <w:vAlign w:val="center"/>
          </w:tcPr>
          <w:p w14:paraId="7F84FDC7" w14:textId="77777777" w:rsidR="00591BD3" w:rsidRDefault="00591BD3" w:rsidP="00591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C08BB46" w14:textId="77777777" w:rsidR="00591BD3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66052932" w14:textId="426FB6ED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6BA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0" w:type="auto"/>
          </w:tcPr>
          <w:p w14:paraId="6F0A48EA" w14:textId="6129FFBD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27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789C2C78" w14:textId="22F77A89" w:rsidR="00591BD3" w:rsidRPr="00DD3C66" w:rsidRDefault="00591BD3" w:rsidP="00591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</w:tbl>
    <w:p w14:paraId="6144E4CE" w14:textId="77777777" w:rsidR="000A2346" w:rsidRDefault="000A2346" w:rsidP="000A2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the 0.05 level</w:t>
      </w:r>
    </w:p>
    <w:p w14:paraId="71A807BE" w14:textId="77777777" w:rsidR="000A2346" w:rsidRPr="00413DD5" w:rsidRDefault="000A2346" w:rsidP="008E68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A2346" w:rsidRPr="00413DD5" w:rsidSect="00D43B9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1F3266" w14:textId="77777777" w:rsidR="00990E11" w:rsidRDefault="00990E11" w:rsidP="001F348A">
      <w:pPr>
        <w:spacing w:after="0" w:line="240" w:lineRule="auto"/>
      </w:pPr>
      <w:r>
        <w:separator/>
      </w:r>
    </w:p>
  </w:endnote>
  <w:endnote w:type="continuationSeparator" w:id="0">
    <w:p w14:paraId="069512AC" w14:textId="77777777" w:rsidR="00990E11" w:rsidRDefault="00990E11" w:rsidP="001F3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067177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CCF7D" w14:textId="50FD604C" w:rsidR="00907097" w:rsidRDefault="009070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E5F65A1" w14:textId="77777777" w:rsidR="00907097" w:rsidRDefault="009070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7DC72D" w14:textId="77777777" w:rsidR="00990E11" w:rsidRDefault="00990E11" w:rsidP="001F348A">
      <w:pPr>
        <w:spacing w:after="0" w:line="240" w:lineRule="auto"/>
      </w:pPr>
      <w:r>
        <w:separator/>
      </w:r>
    </w:p>
  </w:footnote>
  <w:footnote w:type="continuationSeparator" w:id="0">
    <w:p w14:paraId="2A14DB97" w14:textId="77777777" w:rsidR="00990E11" w:rsidRDefault="00990E11" w:rsidP="001F34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FE1701"/>
    <w:multiLevelType w:val="hybridMultilevel"/>
    <w:tmpl w:val="3A6A761C"/>
    <w:lvl w:ilvl="0" w:tplc="AFDE481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953DA4"/>
    <w:multiLevelType w:val="hybridMultilevel"/>
    <w:tmpl w:val="9CD06786"/>
    <w:lvl w:ilvl="0" w:tplc="DAA4897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065EF"/>
    <w:multiLevelType w:val="hybridMultilevel"/>
    <w:tmpl w:val="92DA50E8"/>
    <w:lvl w:ilvl="0" w:tplc="49F8026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8B7D22"/>
    <w:multiLevelType w:val="hybridMultilevel"/>
    <w:tmpl w:val="B3F086B0"/>
    <w:lvl w:ilvl="0" w:tplc="0E5E8528">
      <w:numFmt w:val="bullet"/>
      <w:lvlText w:val=""/>
      <w:lvlJc w:val="left"/>
      <w:pPr>
        <w:ind w:left="4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48A"/>
    <w:rsid w:val="0000021C"/>
    <w:rsid w:val="00004669"/>
    <w:rsid w:val="00005D9B"/>
    <w:rsid w:val="000065C9"/>
    <w:rsid w:val="00006B82"/>
    <w:rsid w:val="00006F59"/>
    <w:rsid w:val="00020754"/>
    <w:rsid w:val="00021EE6"/>
    <w:rsid w:val="00025D8B"/>
    <w:rsid w:val="00026F39"/>
    <w:rsid w:val="00033DA4"/>
    <w:rsid w:val="0003562C"/>
    <w:rsid w:val="00036A48"/>
    <w:rsid w:val="00037B8D"/>
    <w:rsid w:val="0004367E"/>
    <w:rsid w:val="00044FF0"/>
    <w:rsid w:val="00046AE6"/>
    <w:rsid w:val="00050199"/>
    <w:rsid w:val="00053E2A"/>
    <w:rsid w:val="000546F3"/>
    <w:rsid w:val="000568B5"/>
    <w:rsid w:val="00064EAD"/>
    <w:rsid w:val="00066C36"/>
    <w:rsid w:val="00070939"/>
    <w:rsid w:val="0007134C"/>
    <w:rsid w:val="00071EC1"/>
    <w:rsid w:val="000723CF"/>
    <w:rsid w:val="0007668F"/>
    <w:rsid w:val="0008127C"/>
    <w:rsid w:val="00085885"/>
    <w:rsid w:val="000902F5"/>
    <w:rsid w:val="00090A65"/>
    <w:rsid w:val="00092052"/>
    <w:rsid w:val="00092B57"/>
    <w:rsid w:val="0009574A"/>
    <w:rsid w:val="000971CC"/>
    <w:rsid w:val="000A060C"/>
    <w:rsid w:val="000A2258"/>
    <w:rsid w:val="000A2346"/>
    <w:rsid w:val="000A2DBB"/>
    <w:rsid w:val="000B0D32"/>
    <w:rsid w:val="000B2CCE"/>
    <w:rsid w:val="000B3471"/>
    <w:rsid w:val="000B4E61"/>
    <w:rsid w:val="000B4F7A"/>
    <w:rsid w:val="000B5763"/>
    <w:rsid w:val="000B57B0"/>
    <w:rsid w:val="000B65DD"/>
    <w:rsid w:val="000B6A99"/>
    <w:rsid w:val="000C39A9"/>
    <w:rsid w:val="000C3FF0"/>
    <w:rsid w:val="000C585B"/>
    <w:rsid w:val="000C6095"/>
    <w:rsid w:val="000C63FE"/>
    <w:rsid w:val="000D127F"/>
    <w:rsid w:val="000D3604"/>
    <w:rsid w:val="000D5CF9"/>
    <w:rsid w:val="000D7AEB"/>
    <w:rsid w:val="000E0BDE"/>
    <w:rsid w:val="000E1A53"/>
    <w:rsid w:val="000E1B8D"/>
    <w:rsid w:val="000E2BD8"/>
    <w:rsid w:val="000E35F4"/>
    <w:rsid w:val="000E4F69"/>
    <w:rsid w:val="000E5D2A"/>
    <w:rsid w:val="000E71B9"/>
    <w:rsid w:val="000F08C7"/>
    <w:rsid w:val="000F09C5"/>
    <w:rsid w:val="000F25FC"/>
    <w:rsid w:val="000F409C"/>
    <w:rsid w:val="00101EC3"/>
    <w:rsid w:val="00102D88"/>
    <w:rsid w:val="00105014"/>
    <w:rsid w:val="00105B90"/>
    <w:rsid w:val="00105D48"/>
    <w:rsid w:val="00107F0C"/>
    <w:rsid w:val="0011000D"/>
    <w:rsid w:val="00110534"/>
    <w:rsid w:val="00112306"/>
    <w:rsid w:val="001163D3"/>
    <w:rsid w:val="00116D80"/>
    <w:rsid w:val="00122A33"/>
    <w:rsid w:val="00122DEF"/>
    <w:rsid w:val="0012379D"/>
    <w:rsid w:val="00127906"/>
    <w:rsid w:val="00127C04"/>
    <w:rsid w:val="00130502"/>
    <w:rsid w:val="00140417"/>
    <w:rsid w:val="001434DB"/>
    <w:rsid w:val="001465E3"/>
    <w:rsid w:val="00150297"/>
    <w:rsid w:val="00150AD9"/>
    <w:rsid w:val="00155493"/>
    <w:rsid w:val="001571C7"/>
    <w:rsid w:val="00157323"/>
    <w:rsid w:val="001609FC"/>
    <w:rsid w:val="00166336"/>
    <w:rsid w:val="00166547"/>
    <w:rsid w:val="001669C5"/>
    <w:rsid w:val="00167C4B"/>
    <w:rsid w:val="00167DEF"/>
    <w:rsid w:val="00171509"/>
    <w:rsid w:val="001718F3"/>
    <w:rsid w:val="00171F98"/>
    <w:rsid w:val="00174034"/>
    <w:rsid w:val="00175578"/>
    <w:rsid w:val="001803F7"/>
    <w:rsid w:val="00181647"/>
    <w:rsid w:val="001821E9"/>
    <w:rsid w:val="0018279D"/>
    <w:rsid w:val="00182E43"/>
    <w:rsid w:val="001830C9"/>
    <w:rsid w:val="001839CA"/>
    <w:rsid w:val="00183AE0"/>
    <w:rsid w:val="001856D1"/>
    <w:rsid w:val="001879B1"/>
    <w:rsid w:val="00190AD6"/>
    <w:rsid w:val="00191EAD"/>
    <w:rsid w:val="00194196"/>
    <w:rsid w:val="00194975"/>
    <w:rsid w:val="001A07CE"/>
    <w:rsid w:val="001A2059"/>
    <w:rsid w:val="001A462E"/>
    <w:rsid w:val="001A4BAE"/>
    <w:rsid w:val="001A6514"/>
    <w:rsid w:val="001A6FDF"/>
    <w:rsid w:val="001A734F"/>
    <w:rsid w:val="001B231C"/>
    <w:rsid w:val="001B2758"/>
    <w:rsid w:val="001B670B"/>
    <w:rsid w:val="001B7316"/>
    <w:rsid w:val="001C0942"/>
    <w:rsid w:val="001C5180"/>
    <w:rsid w:val="001C5718"/>
    <w:rsid w:val="001C6E24"/>
    <w:rsid w:val="001D5348"/>
    <w:rsid w:val="001D552C"/>
    <w:rsid w:val="001D5B18"/>
    <w:rsid w:val="001D715C"/>
    <w:rsid w:val="001D78DC"/>
    <w:rsid w:val="001E10BA"/>
    <w:rsid w:val="001E2A9A"/>
    <w:rsid w:val="001E3488"/>
    <w:rsid w:val="001E6B12"/>
    <w:rsid w:val="001E75C5"/>
    <w:rsid w:val="001F04B8"/>
    <w:rsid w:val="001F348A"/>
    <w:rsid w:val="001F4839"/>
    <w:rsid w:val="001F5235"/>
    <w:rsid w:val="001F5A96"/>
    <w:rsid w:val="001F5DF2"/>
    <w:rsid w:val="001F65BD"/>
    <w:rsid w:val="002009DC"/>
    <w:rsid w:val="00202909"/>
    <w:rsid w:val="00202EBE"/>
    <w:rsid w:val="00203270"/>
    <w:rsid w:val="002064C3"/>
    <w:rsid w:val="00206582"/>
    <w:rsid w:val="00207B39"/>
    <w:rsid w:val="00212C5C"/>
    <w:rsid w:val="002133DD"/>
    <w:rsid w:val="002138C4"/>
    <w:rsid w:val="0021485A"/>
    <w:rsid w:val="00217094"/>
    <w:rsid w:val="00217F92"/>
    <w:rsid w:val="00221BBA"/>
    <w:rsid w:val="00222F85"/>
    <w:rsid w:val="00223347"/>
    <w:rsid w:val="002240E2"/>
    <w:rsid w:val="00224A9D"/>
    <w:rsid w:val="002250F3"/>
    <w:rsid w:val="002251BA"/>
    <w:rsid w:val="00225EC8"/>
    <w:rsid w:val="00234DB1"/>
    <w:rsid w:val="002362DB"/>
    <w:rsid w:val="00243045"/>
    <w:rsid w:val="0024358E"/>
    <w:rsid w:val="00246D15"/>
    <w:rsid w:val="0024710C"/>
    <w:rsid w:val="00250B4C"/>
    <w:rsid w:val="0025278E"/>
    <w:rsid w:val="0025443E"/>
    <w:rsid w:val="00254613"/>
    <w:rsid w:val="00255715"/>
    <w:rsid w:val="00255C27"/>
    <w:rsid w:val="002573C9"/>
    <w:rsid w:val="0026233A"/>
    <w:rsid w:val="0026295D"/>
    <w:rsid w:val="0026297F"/>
    <w:rsid w:val="00262FA7"/>
    <w:rsid w:val="002636C2"/>
    <w:rsid w:val="00264275"/>
    <w:rsid w:val="002653A8"/>
    <w:rsid w:val="00276AD4"/>
    <w:rsid w:val="0028162C"/>
    <w:rsid w:val="00282202"/>
    <w:rsid w:val="00283289"/>
    <w:rsid w:val="00285756"/>
    <w:rsid w:val="00291406"/>
    <w:rsid w:val="00292887"/>
    <w:rsid w:val="00295E1E"/>
    <w:rsid w:val="00296A3D"/>
    <w:rsid w:val="002A0633"/>
    <w:rsid w:val="002A2305"/>
    <w:rsid w:val="002A587E"/>
    <w:rsid w:val="002A7364"/>
    <w:rsid w:val="002A7F16"/>
    <w:rsid w:val="002B09EA"/>
    <w:rsid w:val="002B31A6"/>
    <w:rsid w:val="002B31BF"/>
    <w:rsid w:val="002B3328"/>
    <w:rsid w:val="002B3D0E"/>
    <w:rsid w:val="002B3E89"/>
    <w:rsid w:val="002B4216"/>
    <w:rsid w:val="002B45AD"/>
    <w:rsid w:val="002B497A"/>
    <w:rsid w:val="002B6144"/>
    <w:rsid w:val="002C1C4C"/>
    <w:rsid w:val="002C2B6F"/>
    <w:rsid w:val="002C7D7C"/>
    <w:rsid w:val="002D0BFA"/>
    <w:rsid w:val="002D2753"/>
    <w:rsid w:val="002E0B39"/>
    <w:rsid w:val="002E24A3"/>
    <w:rsid w:val="002E288B"/>
    <w:rsid w:val="002E55AD"/>
    <w:rsid w:val="002E6A2A"/>
    <w:rsid w:val="002F0FE1"/>
    <w:rsid w:val="002F481D"/>
    <w:rsid w:val="002F54CC"/>
    <w:rsid w:val="002F6882"/>
    <w:rsid w:val="00302870"/>
    <w:rsid w:val="0030602D"/>
    <w:rsid w:val="0030658F"/>
    <w:rsid w:val="00306CB4"/>
    <w:rsid w:val="00306F79"/>
    <w:rsid w:val="00306FBC"/>
    <w:rsid w:val="003107DC"/>
    <w:rsid w:val="003128BD"/>
    <w:rsid w:val="00313557"/>
    <w:rsid w:val="0032005C"/>
    <w:rsid w:val="00322563"/>
    <w:rsid w:val="003245D0"/>
    <w:rsid w:val="0032460F"/>
    <w:rsid w:val="003263CC"/>
    <w:rsid w:val="00327847"/>
    <w:rsid w:val="0033044D"/>
    <w:rsid w:val="0033110C"/>
    <w:rsid w:val="00334685"/>
    <w:rsid w:val="00334F4F"/>
    <w:rsid w:val="003363B3"/>
    <w:rsid w:val="00336E80"/>
    <w:rsid w:val="00336FD5"/>
    <w:rsid w:val="00337434"/>
    <w:rsid w:val="00344F52"/>
    <w:rsid w:val="0034534A"/>
    <w:rsid w:val="00345A85"/>
    <w:rsid w:val="003460C3"/>
    <w:rsid w:val="00346182"/>
    <w:rsid w:val="00350010"/>
    <w:rsid w:val="00350360"/>
    <w:rsid w:val="0035246B"/>
    <w:rsid w:val="003536ED"/>
    <w:rsid w:val="00353BEA"/>
    <w:rsid w:val="00353C56"/>
    <w:rsid w:val="00353FF4"/>
    <w:rsid w:val="00356B74"/>
    <w:rsid w:val="0035728D"/>
    <w:rsid w:val="0035750D"/>
    <w:rsid w:val="0036112E"/>
    <w:rsid w:val="003614A5"/>
    <w:rsid w:val="0036281B"/>
    <w:rsid w:val="00363B83"/>
    <w:rsid w:val="00364DE7"/>
    <w:rsid w:val="00365F73"/>
    <w:rsid w:val="003704D4"/>
    <w:rsid w:val="00372684"/>
    <w:rsid w:val="00377D13"/>
    <w:rsid w:val="00381806"/>
    <w:rsid w:val="00382844"/>
    <w:rsid w:val="00382C73"/>
    <w:rsid w:val="00384419"/>
    <w:rsid w:val="003862E9"/>
    <w:rsid w:val="0039178D"/>
    <w:rsid w:val="0039324C"/>
    <w:rsid w:val="00395251"/>
    <w:rsid w:val="0039597E"/>
    <w:rsid w:val="003A0031"/>
    <w:rsid w:val="003A1FDF"/>
    <w:rsid w:val="003A5556"/>
    <w:rsid w:val="003A5E31"/>
    <w:rsid w:val="003A6856"/>
    <w:rsid w:val="003A75EF"/>
    <w:rsid w:val="003B3AE9"/>
    <w:rsid w:val="003B6180"/>
    <w:rsid w:val="003B7BFF"/>
    <w:rsid w:val="003C24F4"/>
    <w:rsid w:val="003C4C9E"/>
    <w:rsid w:val="003C63F6"/>
    <w:rsid w:val="003D1459"/>
    <w:rsid w:val="003D1D98"/>
    <w:rsid w:val="003D1F33"/>
    <w:rsid w:val="003E1027"/>
    <w:rsid w:val="003E284E"/>
    <w:rsid w:val="003E41BE"/>
    <w:rsid w:val="003E666D"/>
    <w:rsid w:val="003F0DF8"/>
    <w:rsid w:val="003F18A8"/>
    <w:rsid w:val="003F306E"/>
    <w:rsid w:val="003F308E"/>
    <w:rsid w:val="003F3C5B"/>
    <w:rsid w:val="004000EE"/>
    <w:rsid w:val="00402F09"/>
    <w:rsid w:val="004038EF"/>
    <w:rsid w:val="004052EE"/>
    <w:rsid w:val="00405A74"/>
    <w:rsid w:val="00406261"/>
    <w:rsid w:val="00412094"/>
    <w:rsid w:val="0041232C"/>
    <w:rsid w:val="004125A9"/>
    <w:rsid w:val="00413DD5"/>
    <w:rsid w:val="00414396"/>
    <w:rsid w:val="0041504A"/>
    <w:rsid w:val="004155AA"/>
    <w:rsid w:val="00416D66"/>
    <w:rsid w:val="0042188E"/>
    <w:rsid w:val="0042343E"/>
    <w:rsid w:val="00431C5A"/>
    <w:rsid w:val="00434CCD"/>
    <w:rsid w:val="004372C9"/>
    <w:rsid w:val="00441F43"/>
    <w:rsid w:val="00442EC2"/>
    <w:rsid w:val="00445421"/>
    <w:rsid w:val="00447954"/>
    <w:rsid w:val="00447A13"/>
    <w:rsid w:val="00454ACF"/>
    <w:rsid w:val="0045516A"/>
    <w:rsid w:val="00457EEE"/>
    <w:rsid w:val="004649AC"/>
    <w:rsid w:val="00466AF4"/>
    <w:rsid w:val="00467EFC"/>
    <w:rsid w:val="00470DDF"/>
    <w:rsid w:val="00473721"/>
    <w:rsid w:val="004753C6"/>
    <w:rsid w:val="00475BAC"/>
    <w:rsid w:val="004769A8"/>
    <w:rsid w:val="00483EF8"/>
    <w:rsid w:val="00492E3B"/>
    <w:rsid w:val="0049775A"/>
    <w:rsid w:val="00497905"/>
    <w:rsid w:val="004A2F84"/>
    <w:rsid w:val="004A4B4D"/>
    <w:rsid w:val="004A77E3"/>
    <w:rsid w:val="004B170F"/>
    <w:rsid w:val="004B4BE7"/>
    <w:rsid w:val="004B5AC7"/>
    <w:rsid w:val="004B7EA0"/>
    <w:rsid w:val="004C097B"/>
    <w:rsid w:val="004C0FEB"/>
    <w:rsid w:val="004C3BAD"/>
    <w:rsid w:val="004C52E4"/>
    <w:rsid w:val="004C6E9A"/>
    <w:rsid w:val="004D06D9"/>
    <w:rsid w:val="004D1E56"/>
    <w:rsid w:val="004D38CC"/>
    <w:rsid w:val="004D6CD2"/>
    <w:rsid w:val="004D765A"/>
    <w:rsid w:val="004D77A0"/>
    <w:rsid w:val="004E28C9"/>
    <w:rsid w:val="004E2D92"/>
    <w:rsid w:val="004E5DBC"/>
    <w:rsid w:val="004F303F"/>
    <w:rsid w:val="004F3B74"/>
    <w:rsid w:val="004F607B"/>
    <w:rsid w:val="004F6D32"/>
    <w:rsid w:val="004F790F"/>
    <w:rsid w:val="00501431"/>
    <w:rsid w:val="005023E3"/>
    <w:rsid w:val="00502AF7"/>
    <w:rsid w:val="00502F63"/>
    <w:rsid w:val="0050393B"/>
    <w:rsid w:val="005054E3"/>
    <w:rsid w:val="00506C33"/>
    <w:rsid w:val="00506EFD"/>
    <w:rsid w:val="00507353"/>
    <w:rsid w:val="00507C0A"/>
    <w:rsid w:val="005118D9"/>
    <w:rsid w:val="0051237C"/>
    <w:rsid w:val="00514DA6"/>
    <w:rsid w:val="00515542"/>
    <w:rsid w:val="005155BE"/>
    <w:rsid w:val="0052013C"/>
    <w:rsid w:val="0052159A"/>
    <w:rsid w:val="005239FB"/>
    <w:rsid w:val="00523D83"/>
    <w:rsid w:val="0052561A"/>
    <w:rsid w:val="00525697"/>
    <w:rsid w:val="0052648E"/>
    <w:rsid w:val="005278ED"/>
    <w:rsid w:val="00534C14"/>
    <w:rsid w:val="00536A18"/>
    <w:rsid w:val="00537AF2"/>
    <w:rsid w:val="00540F3F"/>
    <w:rsid w:val="00542508"/>
    <w:rsid w:val="00544F71"/>
    <w:rsid w:val="0054546F"/>
    <w:rsid w:val="0054779A"/>
    <w:rsid w:val="00550954"/>
    <w:rsid w:val="00550CA0"/>
    <w:rsid w:val="00550CB1"/>
    <w:rsid w:val="005525C7"/>
    <w:rsid w:val="00554732"/>
    <w:rsid w:val="00554E3E"/>
    <w:rsid w:val="00555BB2"/>
    <w:rsid w:val="00561BAA"/>
    <w:rsid w:val="00562082"/>
    <w:rsid w:val="00562460"/>
    <w:rsid w:val="0056394A"/>
    <w:rsid w:val="005642F5"/>
    <w:rsid w:val="005725F3"/>
    <w:rsid w:val="0057260A"/>
    <w:rsid w:val="00574D06"/>
    <w:rsid w:val="00582880"/>
    <w:rsid w:val="00582A05"/>
    <w:rsid w:val="0058348C"/>
    <w:rsid w:val="00584CB8"/>
    <w:rsid w:val="00586B31"/>
    <w:rsid w:val="005918E5"/>
    <w:rsid w:val="00591BD3"/>
    <w:rsid w:val="00592125"/>
    <w:rsid w:val="00593B82"/>
    <w:rsid w:val="00594E6E"/>
    <w:rsid w:val="005A3C25"/>
    <w:rsid w:val="005A45F0"/>
    <w:rsid w:val="005A57DB"/>
    <w:rsid w:val="005A5DAA"/>
    <w:rsid w:val="005A6E9B"/>
    <w:rsid w:val="005A7B12"/>
    <w:rsid w:val="005B4AB8"/>
    <w:rsid w:val="005B6854"/>
    <w:rsid w:val="005B72EE"/>
    <w:rsid w:val="005B7FD6"/>
    <w:rsid w:val="005C0140"/>
    <w:rsid w:val="005C08CC"/>
    <w:rsid w:val="005C1031"/>
    <w:rsid w:val="005C4534"/>
    <w:rsid w:val="005C6C68"/>
    <w:rsid w:val="005D10D0"/>
    <w:rsid w:val="005D38C8"/>
    <w:rsid w:val="005D792E"/>
    <w:rsid w:val="005E1296"/>
    <w:rsid w:val="005E3367"/>
    <w:rsid w:val="005E3BB0"/>
    <w:rsid w:val="005E4A46"/>
    <w:rsid w:val="005E4CE9"/>
    <w:rsid w:val="005F3EEF"/>
    <w:rsid w:val="006008EB"/>
    <w:rsid w:val="00601B20"/>
    <w:rsid w:val="00607687"/>
    <w:rsid w:val="0060770E"/>
    <w:rsid w:val="00607CC2"/>
    <w:rsid w:val="00611C65"/>
    <w:rsid w:val="00615264"/>
    <w:rsid w:val="00615BD9"/>
    <w:rsid w:val="00617321"/>
    <w:rsid w:val="0061796B"/>
    <w:rsid w:val="0062094B"/>
    <w:rsid w:val="006217DE"/>
    <w:rsid w:val="00623307"/>
    <w:rsid w:val="0063231C"/>
    <w:rsid w:val="00634584"/>
    <w:rsid w:val="006354D1"/>
    <w:rsid w:val="00640D6B"/>
    <w:rsid w:val="0064107F"/>
    <w:rsid w:val="00641E64"/>
    <w:rsid w:val="00643FBF"/>
    <w:rsid w:val="00644C97"/>
    <w:rsid w:val="00645C3F"/>
    <w:rsid w:val="0065282E"/>
    <w:rsid w:val="00653684"/>
    <w:rsid w:val="00656DEE"/>
    <w:rsid w:val="00657C1B"/>
    <w:rsid w:val="00660810"/>
    <w:rsid w:val="00660EF9"/>
    <w:rsid w:val="00670C10"/>
    <w:rsid w:val="006718D4"/>
    <w:rsid w:val="00671D4C"/>
    <w:rsid w:val="006720DA"/>
    <w:rsid w:val="00672B4E"/>
    <w:rsid w:val="0067369B"/>
    <w:rsid w:val="006764F2"/>
    <w:rsid w:val="00676E45"/>
    <w:rsid w:val="00680E9D"/>
    <w:rsid w:val="0068171E"/>
    <w:rsid w:val="00681F08"/>
    <w:rsid w:val="006829A2"/>
    <w:rsid w:val="0068415D"/>
    <w:rsid w:val="00686512"/>
    <w:rsid w:val="006867AF"/>
    <w:rsid w:val="00692FDB"/>
    <w:rsid w:val="00695E7E"/>
    <w:rsid w:val="006A24EF"/>
    <w:rsid w:val="006A779D"/>
    <w:rsid w:val="006A7C27"/>
    <w:rsid w:val="006B06B0"/>
    <w:rsid w:val="006B1AB1"/>
    <w:rsid w:val="006B28F8"/>
    <w:rsid w:val="006B38DA"/>
    <w:rsid w:val="006B7664"/>
    <w:rsid w:val="006B77B6"/>
    <w:rsid w:val="006C1D19"/>
    <w:rsid w:val="006C261F"/>
    <w:rsid w:val="006D061B"/>
    <w:rsid w:val="006D11E7"/>
    <w:rsid w:val="006D360E"/>
    <w:rsid w:val="006D47E0"/>
    <w:rsid w:val="006D6BAD"/>
    <w:rsid w:val="006E13C5"/>
    <w:rsid w:val="006E21B1"/>
    <w:rsid w:val="006E2396"/>
    <w:rsid w:val="006E6C18"/>
    <w:rsid w:val="006E72B8"/>
    <w:rsid w:val="006F38E5"/>
    <w:rsid w:val="006F59AF"/>
    <w:rsid w:val="006F7BE6"/>
    <w:rsid w:val="00702B4D"/>
    <w:rsid w:val="00704447"/>
    <w:rsid w:val="0070618B"/>
    <w:rsid w:val="00706C82"/>
    <w:rsid w:val="007073FE"/>
    <w:rsid w:val="007107F7"/>
    <w:rsid w:val="007118CA"/>
    <w:rsid w:val="00712427"/>
    <w:rsid w:val="00713423"/>
    <w:rsid w:val="007212BD"/>
    <w:rsid w:val="007226C3"/>
    <w:rsid w:val="00722ED5"/>
    <w:rsid w:val="007239E9"/>
    <w:rsid w:val="00723D2E"/>
    <w:rsid w:val="0072432D"/>
    <w:rsid w:val="00740884"/>
    <w:rsid w:val="0074111F"/>
    <w:rsid w:val="00742509"/>
    <w:rsid w:val="007432D2"/>
    <w:rsid w:val="00744900"/>
    <w:rsid w:val="00750418"/>
    <w:rsid w:val="007515E2"/>
    <w:rsid w:val="0075246A"/>
    <w:rsid w:val="0075340D"/>
    <w:rsid w:val="00753B9C"/>
    <w:rsid w:val="00754D76"/>
    <w:rsid w:val="00754DD5"/>
    <w:rsid w:val="007574C6"/>
    <w:rsid w:val="0076093C"/>
    <w:rsid w:val="00761C09"/>
    <w:rsid w:val="00762C80"/>
    <w:rsid w:val="00763512"/>
    <w:rsid w:val="00765B0E"/>
    <w:rsid w:val="0076663D"/>
    <w:rsid w:val="00766908"/>
    <w:rsid w:val="00773FBB"/>
    <w:rsid w:val="0078035E"/>
    <w:rsid w:val="00781B0A"/>
    <w:rsid w:val="00782550"/>
    <w:rsid w:val="00787AFE"/>
    <w:rsid w:val="00791157"/>
    <w:rsid w:val="007913D8"/>
    <w:rsid w:val="00791899"/>
    <w:rsid w:val="00791B63"/>
    <w:rsid w:val="007960F4"/>
    <w:rsid w:val="0079776A"/>
    <w:rsid w:val="007A0283"/>
    <w:rsid w:val="007A1159"/>
    <w:rsid w:val="007A2AC4"/>
    <w:rsid w:val="007A315B"/>
    <w:rsid w:val="007A56D9"/>
    <w:rsid w:val="007B3105"/>
    <w:rsid w:val="007B6549"/>
    <w:rsid w:val="007C191A"/>
    <w:rsid w:val="007C5E28"/>
    <w:rsid w:val="007D0AD1"/>
    <w:rsid w:val="007D522D"/>
    <w:rsid w:val="007E1B8C"/>
    <w:rsid w:val="007E4138"/>
    <w:rsid w:val="007E44C1"/>
    <w:rsid w:val="007E6F75"/>
    <w:rsid w:val="007F1BC3"/>
    <w:rsid w:val="007F1F8D"/>
    <w:rsid w:val="007F3514"/>
    <w:rsid w:val="007F46DC"/>
    <w:rsid w:val="007F486C"/>
    <w:rsid w:val="007F567B"/>
    <w:rsid w:val="007F6A84"/>
    <w:rsid w:val="007F7275"/>
    <w:rsid w:val="007F7EAC"/>
    <w:rsid w:val="00803E92"/>
    <w:rsid w:val="00804919"/>
    <w:rsid w:val="0080607F"/>
    <w:rsid w:val="008064D7"/>
    <w:rsid w:val="008100CA"/>
    <w:rsid w:val="00823E47"/>
    <w:rsid w:val="00825248"/>
    <w:rsid w:val="008252B5"/>
    <w:rsid w:val="008265EB"/>
    <w:rsid w:val="00827344"/>
    <w:rsid w:val="008356D9"/>
    <w:rsid w:val="00841F84"/>
    <w:rsid w:val="00843275"/>
    <w:rsid w:val="00843833"/>
    <w:rsid w:val="00845CD3"/>
    <w:rsid w:val="0084709E"/>
    <w:rsid w:val="008473D0"/>
    <w:rsid w:val="0085059F"/>
    <w:rsid w:val="00850DAC"/>
    <w:rsid w:val="008525D2"/>
    <w:rsid w:val="008571B2"/>
    <w:rsid w:val="0086307A"/>
    <w:rsid w:val="008645BD"/>
    <w:rsid w:val="00865A59"/>
    <w:rsid w:val="0086673E"/>
    <w:rsid w:val="008675AB"/>
    <w:rsid w:val="00873BF4"/>
    <w:rsid w:val="00875AB0"/>
    <w:rsid w:val="0087674D"/>
    <w:rsid w:val="00877A47"/>
    <w:rsid w:val="00880242"/>
    <w:rsid w:val="0088084C"/>
    <w:rsid w:val="00881E04"/>
    <w:rsid w:val="00882859"/>
    <w:rsid w:val="008866B8"/>
    <w:rsid w:val="00886775"/>
    <w:rsid w:val="00896080"/>
    <w:rsid w:val="00897762"/>
    <w:rsid w:val="008A2D22"/>
    <w:rsid w:val="008A4346"/>
    <w:rsid w:val="008A5A93"/>
    <w:rsid w:val="008A7FBD"/>
    <w:rsid w:val="008B0847"/>
    <w:rsid w:val="008B3C4D"/>
    <w:rsid w:val="008C234B"/>
    <w:rsid w:val="008C2E40"/>
    <w:rsid w:val="008C4DF1"/>
    <w:rsid w:val="008C50A0"/>
    <w:rsid w:val="008C6D55"/>
    <w:rsid w:val="008C77BA"/>
    <w:rsid w:val="008D075C"/>
    <w:rsid w:val="008D342B"/>
    <w:rsid w:val="008D7352"/>
    <w:rsid w:val="008E1462"/>
    <w:rsid w:val="008E53C2"/>
    <w:rsid w:val="008E68F6"/>
    <w:rsid w:val="008E6C2C"/>
    <w:rsid w:val="008F0691"/>
    <w:rsid w:val="008F421C"/>
    <w:rsid w:val="00900698"/>
    <w:rsid w:val="009054BA"/>
    <w:rsid w:val="009066DE"/>
    <w:rsid w:val="00907097"/>
    <w:rsid w:val="00907998"/>
    <w:rsid w:val="00910C8E"/>
    <w:rsid w:val="00916EFB"/>
    <w:rsid w:val="00930115"/>
    <w:rsid w:val="0093039E"/>
    <w:rsid w:val="009304EB"/>
    <w:rsid w:val="009331AE"/>
    <w:rsid w:val="00934D72"/>
    <w:rsid w:val="00934E09"/>
    <w:rsid w:val="0094092A"/>
    <w:rsid w:val="00942707"/>
    <w:rsid w:val="00944D80"/>
    <w:rsid w:val="009476BB"/>
    <w:rsid w:val="00954288"/>
    <w:rsid w:val="00956071"/>
    <w:rsid w:val="009575AB"/>
    <w:rsid w:val="00957616"/>
    <w:rsid w:val="009600CB"/>
    <w:rsid w:val="0096198E"/>
    <w:rsid w:val="00961D3F"/>
    <w:rsid w:val="0096241D"/>
    <w:rsid w:val="00962E6C"/>
    <w:rsid w:val="00966110"/>
    <w:rsid w:val="00970D8B"/>
    <w:rsid w:val="00972D63"/>
    <w:rsid w:val="0097358E"/>
    <w:rsid w:val="00973787"/>
    <w:rsid w:val="00975BE9"/>
    <w:rsid w:val="0098526E"/>
    <w:rsid w:val="00985502"/>
    <w:rsid w:val="0099092E"/>
    <w:rsid w:val="009909AC"/>
    <w:rsid w:val="00990E11"/>
    <w:rsid w:val="00991048"/>
    <w:rsid w:val="009919F9"/>
    <w:rsid w:val="00993548"/>
    <w:rsid w:val="009A004A"/>
    <w:rsid w:val="009A0718"/>
    <w:rsid w:val="009A0F1C"/>
    <w:rsid w:val="009A4990"/>
    <w:rsid w:val="009A527A"/>
    <w:rsid w:val="009A7681"/>
    <w:rsid w:val="009B19DE"/>
    <w:rsid w:val="009B1BD4"/>
    <w:rsid w:val="009B2DBC"/>
    <w:rsid w:val="009B2F98"/>
    <w:rsid w:val="009B30B4"/>
    <w:rsid w:val="009B41CC"/>
    <w:rsid w:val="009B5443"/>
    <w:rsid w:val="009B7D3A"/>
    <w:rsid w:val="009C038D"/>
    <w:rsid w:val="009C0CAE"/>
    <w:rsid w:val="009C19B7"/>
    <w:rsid w:val="009C21AD"/>
    <w:rsid w:val="009C264D"/>
    <w:rsid w:val="009C3587"/>
    <w:rsid w:val="009C56F8"/>
    <w:rsid w:val="009D069C"/>
    <w:rsid w:val="009D0827"/>
    <w:rsid w:val="009D1155"/>
    <w:rsid w:val="009D263C"/>
    <w:rsid w:val="009D652E"/>
    <w:rsid w:val="009E1D88"/>
    <w:rsid w:val="009E2B58"/>
    <w:rsid w:val="009E45FB"/>
    <w:rsid w:val="009E4CAB"/>
    <w:rsid w:val="009E5859"/>
    <w:rsid w:val="009E5C31"/>
    <w:rsid w:val="009F0862"/>
    <w:rsid w:val="009F4680"/>
    <w:rsid w:val="009F5D16"/>
    <w:rsid w:val="009F5EF1"/>
    <w:rsid w:val="009F769B"/>
    <w:rsid w:val="009F770B"/>
    <w:rsid w:val="00A0090B"/>
    <w:rsid w:val="00A02D7F"/>
    <w:rsid w:val="00A050E6"/>
    <w:rsid w:val="00A069AB"/>
    <w:rsid w:val="00A1304F"/>
    <w:rsid w:val="00A130D7"/>
    <w:rsid w:val="00A214A7"/>
    <w:rsid w:val="00A250B2"/>
    <w:rsid w:val="00A25653"/>
    <w:rsid w:val="00A259B2"/>
    <w:rsid w:val="00A30938"/>
    <w:rsid w:val="00A30FEF"/>
    <w:rsid w:val="00A31520"/>
    <w:rsid w:val="00A33F30"/>
    <w:rsid w:val="00A345B0"/>
    <w:rsid w:val="00A34D4C"/>
    <w:rsid w:val="00A3563F"/>
    <w:rsid w:val="00A374FB"/>
    <w:rsid w:val="00A3778E"/>
    <w:rsid w:val="00A44F6B"/>
    <w:rsid w:val="00A4568C"/>
    <w:rsid w:val="00A471B1"/>
    <w:rsid w:val="00A50226"/>
    <w:rsid w:val="00A50900"/>
    <w:rsid w:val="00A50B76"/>
    <w:rsid w:val="00A5213B"/>
    <w:rsid w:val="00A52C18"/>
    <w:rsid w:val="00A52CBB"/>
    <w:rsid w:val="00A53C31"/>
    <w:rsid w:val="00A55DCA"/>
    <w:rsid w:val="00A6362C"/>
    <w:rsid w:val="00A6579D"/>
    <w:rsid w:val="00A65C04"/>
    <w:rsid w:val="00A673D5"/>
    <w:rsid w:val="00A67808"/>
    <w:rsid w:val="00A67FD9"/>
    <w:rsid w:val="00A71107"/>
    <w:rsid w:val="00A71641"/>
    <w:rsid w:val="00A71C03"/>
    <w:rsid w:val="00A71FDE"/>
    <w:rsid w:val="00A724B5"/>
    <w:rsid w:val="00A7431B"/>
    <w:rsid w:val="00A82F6D"/>
    <w:rsid w:val="00A84006"/>
    <w:rsid w:val="00A843A9"/>
    <w:rsid w:val="00A84B90"/>
    <w:rsid w:val="00A87A1B"/>
    <w:rsid w:val="00A92A15"/>
    <w:rsid w:val="00A94F02"/>
    <w:rsid w:val="00A96678"/>
    <w:rsid w:val="00A9774E"/>
    <w:rsid w:val="00AA441C"/>
    <w:rsid w:val="00AA4558"/>
    <w:rsid w:val="00AA589E"/>
    <w:rsid w:val="00AA5BE5"/>
    <w:rsid w:val="00AA5C5E"/>
    <w:rsid w:val="00AB0DAC"/>
    <w:rsid w:val="00AB2621"/>
    <w:rsid w:val="00AB4173"/>
    <w:rsid w:val="00AB5DD9"/>
    <w:rsid w:val="00AB6F87"/>
    <w:rsid w:val="00AB76E9"/>
    <w:rsid w:val="00AB7A99"/>
    <w:rsid w:val="00AC409A"/>
    <w:rsid w:val="00AC5469"/>
    <w:rsid w:val="00AC54C8"/>
    <w:rsid w:val="00AC5913"/>
    <w:rsid w:val="00AC5F01"/>
    <w:rsid w:val="00AC7BD1"/>
    <w:rsid w:val="00AD0E45"/>
    <w:rsid w:val="00AD247B"/>
    <w:rsid w:val="00AD4065"/>
    <w:rsid w:val="00AD41BB"/>
    <w:rsid w:val="00AE1D49"/>
    <w:rsid w:val="00AE3D72"/>
    <w:rsid w:val="00AF220F"/>
    <w:rsid w:val="00AF374E"/>
    <w:rsid w:val="00AF49FE"/>
    <w:rsid w:val="00AF6DB0"/>
    <w:rsid w:val="00B01487"/>
    <w:rsid w:val="00B03EB8"/>
    <w:rsid w:val="00B05AB8"/>
    <w:rsid w:val="00B062F1"/>
    <w:rsid w:val="00B069D7"/>
    <w:rsid w:val="00B13EBD"/>
    <w:rsid w:val="00B1444D"/>
    <w:rsid w:val="00B17485"/>
    <w:rsid w:val="00B20B51"/>
    <w:rsid w:val="00B21827"/>
    <w:rsid w:val="00B23016"/>
    <w:rsid w:val="00B23904"/>
    <w:rsid w:val="00B241FB"/>
    <w:rsid w:val="00B244D0"/>
    <w:rsid w:val="00B31611"/>
    <w:rsid w:val="00B33714"/>
    <w:rsid w:val="00B34301"/>
    <w:rsid w:val="00B41755"/>
    <w:rsid w:val="00B420BE"/>
    <w:rsid w:val="00B4275B"/>
    <w:rsid w:val="00B439FA"/>
    <w:rsid w:val="00B45905"/>
    <w:rsid w:val="00B46330"/>
    <w:rsid w:val="00B46D33"/>
    <w:rsid w:val="00B5320A"/>
    <w:rsid w:val="00B53A76"/>
    <w:rsid w:val="00B53B3F"/>
    <w:rsid w:val="00B55B3C"/>
    <w:rsid w:val="00B613C4"/>
    <w:rsid w:val="00B6347E"/>
    <w:rsid w:val="00B64E50"/>
    <w:rsid w:val="00B6720A"/>
    <w:rsid w:val="00B704F6"/>
    <w:rsid w:val="00B70D9E"/>
    <w:rsid w:val="00B713ED"/>
    <w:rsid w:val="00B72358"/>
    <w:rsid w:val="00B76E8C"/>
    <w:rsid w:val="00B77E41"/>
    <w:rsid w:val="00B845FF"/>
    <w:rsid w:val="00B91003"/>
    <w:rsid w:val="00B94E6B"/>
    <w:rsid w:val="00B96FB2"/>
    <w:rsid w:val="00BA480C"/>
    <w:rsid w:val="00BA4CA8"/>
    <w:rsid w:val="00BB030F"/>
    <w:rsid w:val="00BB24CC"/>
    <w:rsid w:val="00BB420D"/>
    <w:rsid w:val="00BB43A6"/>
    <w:rsid w:val="00BB5A1C"/>
    <w:rsid w:val="00BB608F"/>
    <w:rsid w:val="00BB6283"/>
    <w:rsid w:val="00BC041C"/>
    <w:rsid w:val="00BC1B03"/>
    <w:rsid w:val="00BC5BD4"/>
    <w:rsid w:val="00BD0F3E"/>
    <w:rsid w:val="00BD3098"/>
    <w:rsid w:val="00BD55EB"/>
    <w:rsid w:val="00BD7558"/>
    <w:rsid w:val="00BD7796"/>
    <w:rsid w:val="00BD7A63"/>
    <w:rsid w:val="00BD7CB9"/>
    <w:rsid w:val="00BD7DB8"/>
    <w:rsid w:val="00BE233F"/>
    <w:rsid w:val="00BE296A"/>
    <w:rsid w:val="00BE5707"/>
    <w:rsid w:val="00BE6B85"/>
    <w:rsid w:val="00BF0B2D"/>
    <w:rsid w:val="00BF1AE0"/>
    <w:rsid w:val="00BF1D6C"/>
    <w:rsid w:val="00BF2032"/>
    <w:rsid w:val="00BF316E"/>
    <w:rsid w:val="00BF37E7"/>
    <w:rsid w:val="00BF389B"/>
    <w:rsid w:val="00BF47AB"/>
    <w:rsid w:val="00BF5249"/>
    <w:rsid w:val="00C027D2"/>
    <w:rsid w:val="00C03A09"/>
    <w:rsid w:val="00C03DBA"/>
    <w:rsid w:val="00C054B7"/>
    <w:rsid w:val="00C0639A"/>
    <w:rsid w:val="00C068B9"/>
    <w:rsid w:val="00C11CB4"/>
    <w:rsid w:val="00C131DB"/>
    <w:rsid w:val="00C1561B"/>
    <w:rsid w:val="00C1600E"/>
    <w:rsid w:val="00C172EE"/>
    <w:rsid w:val="00C20057"/>
    <w:rsid w:val="00C214A8"/>
    <w:rsid w:val="00C22D8C"/>
    <w:rsid w:val="00C22F60"/>
    <w:rsid w:val="00C2389B"/>
    <w:rsid w:val="00C245C0"/>
    <w:rsid w:val="00C31E52"/>
    <w:rsid w:val="00C367BE"/>
    <w:rsid w:val="00C37F23"/>
    <w:rsid w:val="00C50390"/>
    <w:rsid w:val="00C50907"/>
    <w:rsid w:val="00C51A67"/>
    <w:rsid w:val="00C5237D"/>
    <w:rsid w:val="00C567A0"/>
    <w:rsid w:val="00C5697D"/>
    <w:rsid w:val="00C57F58"/>
    <w:rsid w:val="00C61021"/>
    <w:rsid w:val="00C622FD"/>
    <w:rsid w:val="00C64DFE"/>
    <w:rsid w:val="00C64FAA"/>
    <w:rsid w:val="00C6662B"/>
    <w:rsid w:val="00C70987"/>
    <w:rsid w:val="00C72181"/>
    <w:rsid w:val="00C7525D"/>
    <w:rsid w:val="00C75B0F"/>
    <w:rsid w:val="00C764F1"/>
    <w:rsid w:val="00C81532"/>
    <w:rsid w:val="00C87C51"/>
    <w:rsid w:val="00C913D2"/>
    <w:rsid w:val="00C97722"/>
    <w:rsid w:val="00CA083F"/>
    <w:rsid w:val="00CA140A"/>
    <w:rsid w:val="00CA3344"/>
    <w:rsid w:val="00CA5F0D"/>
    <w:rsid w:val="00CA6F96"/>
    <w:rsid w:val="00CB0C9A"/>
    <w:rsid w:val="00CB1332"/>
    <w:rsid w:val="00CB20A1"/>
    <w:rsid w:val="00CB2DFF"/>
    <w:rsid w:val="00CB36BA"/>
    <w:rsid w:val="00CB3893"/>
    <w:rsid w:val="00CB5AA3"/>
    <w:rsid w:val="00CC0A3E"/>
    <w:rsid w:val="00CC321F"/>
    <w:rsid w:val="00CC32A7"/>
    <w:rsid w:val="00CC4ECA"/>
    <w:rsid w:val="00CC70E4"/>
    <w:rsid w:val="00CC75FB"/>
    <w:rsid w:val="00CC7AF7"/>
    <w:rsid w:val="00CD289D"/>
    <w:rsid w:val="00CD4404"/>
    <w:rsid w:val="00CD542D"/>
    <w:rsid w:val="00CD5E9B"/>
    <w:rsid w:val="00CD6D95"/>
    <w:rsid w:val="00CD7B0A"/>
    <w:rsid w:val="00CE6E4B"/>
    <w:rsid w:val="00CE7AA7"/>
    <w:rsid w:val="00D04503"/>
    <w:rsid w:val="00D06746"/>
    <w:rsid w:val="00D13C2C"/>
    <w:rsid w:val="00D16499"/>
    <w:rsid w:val="00D20C4D"/>
    <w:rsid w:val="00D21D2C"/>
    <w:rsid w:val="00D2434B"/>
    <w:rsid w:val="00D31CAE"/>
    <w:rsid w:val="00D350ED"/>
    <w:rsid w:val="00D35979"/>
    <w:rsid w:val="00D43B97"/>
    <w:rsid w:val="00D440FD"/>
    <w:rsid w:val="00D4477F"/>
    <w:rsid w:val="00D4522B"/>
    <w:rsid w:val="00D45C8A"/>
    <w:rsid w:val="00D46A1B"/>
    <w:rsid w:val="00D54035"/>
    <w:rsid w:val="00D60667"/>
    <w:rsid w:val="00D60C93"/>
    <w:rsid w:val="00D6544B"/>
    <w:rsid w:val="00D7219D"/>
    <w:rsid w:val="00D76294"/>
    <w:rsid w:val="00D82078"/>
    <w:rsid w:val="00D829A1"/>
    <w:rsid w:val="00D83FC0"/>
    <w:rsid w:val="00D84F99"/>
    <w:rsid w:val="00D85519"/>
    <w:rsid w:val="00D90496"/>
    <w:rsid w:val="00D9214F"/>
    <w:rsid w:val="00D92DDD"/>
    <w:rsid w:val="00D94E81"/>
    <w:rsid w:val="00D967E7"/>
    <w:rsid w:val="00DA2B3E"/>
    <w:rsid w:val="00DA404E"/>
    <w:rsid w:val="00DA43A5"/>
    <w:rsid w:val="00DB0A6E"/>
    <w:rsid w:val="00DB3743"/>
    <w:rsid w:val="00DB414B"/>
    <w:rsid w:val="00DB475C"/>
    <w:rsid w:val="00DB490F"/>
    <w:rsid w:val="00DB4B50"/>
    <w:rsid w:val="00DB4F43"/>
    <w:rsid w:val="00DC0530"/>
    <w:rsid w:val="00DC0FB6"/>
    <w:rsid w:val="00DC2E92"/>
    <w:rsid w:val="00DC3248"/>
    <w:rsid w:val="00DC75D2"/>
    <w:rsid w:val="00DD2B8B"/>
    <w:rsid w:val="00DD30C1"/>
    <w:rsid w:val="00DD3C66"/>
    <w:rsid w:val="00DD682A"/>
    <w:rsid w:val="00DE3474"/>
    <w:rsid w:val="00DE50F1"/>
    <w:rsid w:val="00DE5706"/>
    <w:rsid w:val="00DE578B"/>
    <w:rsid w:val="00DE5C75"/>
    <w:rsid w:val="00DE685B"/>
    <w:rsid w:val="00DF467F"/>
    <w:rsid w:val="00DF788B"/>
    <w:rsid w:val="00DF79EC"/>
    <w:rsid w:val="00E012FB"/>
    <w:rsid w:val="00E0199F"/>
    <w:rsid w:val="00E072BA"/>
    <w:rsid w:val="00E07426"/>
    <w:rsid w:val="00E07CBD"/>
    <w:rsid w:val="00E1085B"/>
    <w:rsid w:val="00E1312C"/>
    <w:rsid w:val="00E134AD"/>
    <w:rsid w:val="00E17CE3"/>
    <w:rsid w:val="00E218CF"/>
    <w:rsid w:val="00E22F31"/>
    <w:rsid w:val="00E301B8"/>
    <w:rsid w:val="00E301C3"/>
    <w:rsid w:val="00E3086C"/>
    <w:rsid w:val="00E32F47"/>
    <w:rsid w:val="00E34D90"/>
    <w:rsid w:val="00E35663"/>
    <w:rsid w:val="00E37E4A"/>
    <w:rsid w:val="00E403CD"/>
    <w:rsid w:val="00E44431"/>
    <w:rsid w:val="00E45323"/>
    <w:rsid w:val="00E45385"/>
    <w:rsid w:val="00E47DB5"/>
    <w:rsid w:val="00E51206"/>
    <w:rsid w:val="00E5523D"/>
    <w:rsid w:val="00E56516"/>
    <w:rsid w:val="00E611DB"/>
    <w:rsid w:val="00E63424"/>
    <w:rsid w:val="00E72F27"/>
    <w:rsid w:val="00E72F98"/>
    <w:rsid w:val="00E732B2"/>
    <w:rsid w:val="00E741D2"/>
    <w:rsid w:val="00E77933"/>
    <w:rsid w:val="00E804BD"/>
    <w:rsid w:val="00E8263C"/>
    <w:rsid w:val="00E84ED0"/>
    <w:rsid w:val="00E85306"/>
    <w:rsid w:val="00E916DB"/>
    <w:rsid w:val="00E933CA"/>
    <w:rsid w:val="00E93BEF"/>
    <w:rsid w:val="00EA0445"/>
    <w:rsid w:val="00EA0F70"/>
    <w:rsid w:val="00EA1386"/>
    <w:rsid w:val="00EA1BEA"/>
    <w:rsid w:val="00EB1E03"/>
    <w:rsid w:val="00EB6156"/>
    <w:rsid w:val="00EB71FF"/>
    <w:rsid w:val="00EC2B3B"/>
    <w:rsid w:val="00EC3A43"/>
    <w:rsid w:val="00EC4EA5"/>
    <w:rsid w:val="00EC7059"/>
    <w:rsid w:val="00EC7A81"/>
    <w:rsid w:val="00ED2562"/>
    <w:rsid w:val="00ED3743"/>
    <w:rsid w:val="00ED3F50"/>
    <w:rsid w:val="00ED4A89"/>
    <w:rsid w:val="00ED73A8"/>
    <w:rsid w:val="00EE2925"/>
    <w:rsid w:val="00EE3B84"/>
    <w:rsid w:val="00EE488E"/>
    <w:rsid w:val="00EE7F7D"/>
    <w:rsid w:val="00EF0420"/>
    <w:rsid w:val="00EF12A0"/>
    <w:rsid w:val="00EF16C1"/>
    <w:rsid w:val="00EF2420"/>
    <w:rsid w:val="00EF3371"/>
    <w:rsid w:val="00EF4BC6"/>
    <w:rsid w:val="00EF6292"/>
    <w:rsid w:val="00F0018C"/>
    <w:rsid w:val="00F01FF2"/>
    <w:rsid w:val="00F029A8"/>
    <w:rsid w:val="00F02F62"/>
    <w:rsid w:val="00F043ED"/>
    <w:rsid w:val="00F07D34"/>
    <w:rsid w:val="00F10EFA"/>
    <w:rsid w:val="00F13BFA"/>
    <w:rsid w:val="00F14667"/>
    <w:rsid w:val="00F1591C"/>
    <w:rsid w:val="00F16D7B"/>
    <w:rsid w:val="00F16F14"/>
    <w:rsid w:val="00F21FD2"/>
    <w:rsid w:val="00F23894"/>
    <w:rsid w:val="00F2471B"/>
    <w:rsid w:val="00F24C6C"/>
    <w:rsid w:val="00F27675"/>
    <w:rsid w:val="00F30274"/>
    <w:rsid w:val="00F30531"/>
    <w:rsid w:val="00F30BA3"/>
    <w:rsid w:val="00F31D0A"/>
    <w:rsid w:val="00F3239E"/>
    <w:rsid w:val="00F347DB"/>
    <w:rsid w:val="00F35530"/>
    <w:rsid w:val="00F36D57"/>
    <w:rsid w:val="00F40419"/>
    <w:rsid w:val="00F470EC"/>
    <w:rsid w:val="00F50882"/>
    <w:rsid w:val="00F5121B"/>
    <w:rsid w:val="00F61EBF"/>
    <w:rsid w:val="00F669C5"/>
    <w:rsid w:val="00F716C1"/>
    <w:rsid w:val="00F73C56"/>
    <w:rsid w:val="00F74527"/>
    <w:rsid w:val="00F76851"/>
    <w:rsid w:val="00F82C21"/>
    <w:rsid w:val="00F83135"/>
    <w:rsid w:val="00F841DF"/>
    <w:rsid w:val="00F90FEE"/>
    <w:rsid w:val="00F92C87"/>
    <w:rsid w:val="00F92CBA"/>
    <w:rsid w:val="00F968EE"/>
    <w:rsid w:val="00F96EBB"/>
    <w:rsid w:val="00FA01CC"/>
    <w:rsid w:val="00FA037F"/>
    <w:rsid w:val="00FA0986"/>
    <w:rsid w:val="00FA3F67"/>
    <w:rsid w:val="00FA4D72"/>
    <w:rsid w:val="00FA7532"/>
    <w:rsid w:val="00FB03F1"/>
    <w:rsid w:val="00FB152D"/>
    <w:rsid w:val="00FC0718"/>
    <w:rsid w:val="00FC2870"/>
    <w:rsid w:val="00FC337F"/>
    <w:rsid w:val="00FC3A0B"/>
    <w:rsid w:val="00FC3BD5"/>
    <w:rsid w:val="00FC4CFE"/>
    <w:rsid w:val="00FC4D24"/>
    <w:rsid w:val="00FD04A1"/>
    <w:rsid w:val="00FD472F"/>
    <w:rsid w:val="00FD59D7"/>
    <w:rsid w:val="00FE0373"/>
    <w:rsid w:val="00FE1A59"/>
    <w:rsid w:val="00FE338A"/>
    <w:rsid w:val="00FE4660"/>
    <w:rsid w:val="00FE4BB2"/>
    <w:rsid w:val="00FE591D"/>
    <w:rsid w:val="00FE69F2"/>
    <w:rsid w:val="00FF43B2"/>
    <w:rsid w:val="00FF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CA289"/>
  <w15:chartTrackingRefBased/>
  <w15:docId w15:val="{C4EF13AF-8F76-42B9-B8E5-82F53B1CA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42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34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48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F34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48A"/>
    <w:rPr>
      <w:rFonts w:ascii="Arial" w:hAnsi="Arial"/>
    </w:rPr>
  </w:style>
  <w:style w:type="table" w:styleId="TableGrid">
    <w:name w:val="Table Grid"/>
    <w:basedOn w:val="TableNormal"/>
    <w:uiPriority w:val="39"/>
    <w:rsid w:val="002B3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32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5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4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1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1D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D3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D3F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304F"/>
    <w:pPr>
      <w:spacing w:after="0" w:line="240" w:lineRule="auto"/>
    </w:pPr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7E1B8C"/>
  </w:style>
  <w:style w:type="character" w:styleId="Hyperlink">
    <w:name w:val="Hyperlink"/>
    <w:basedOn w:val="DefaultParagraphFont"/>
    <w:uiPriority w:val="99"/>
    <w:unhideWhenUsed/>
    <w:rsid w:val="00167C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49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EE4E7-9E77-47FD-B611-35E7B0354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5</Pages>
  <Words>1885</Words>
  <Characters>1074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, Hai-Jung</dc:creator>
  <cp:keywords/>
  <dc:description/>
  <cp:lastModifiedBy>Hai-Jung Shih</cp:lastModifiedBy>
  <cp:revision>45</cp:revision>
  <dcterms:created xsi:type="dcterms:W3CDTF">2020-02-04T18:36:00Z</dcterms:created>
  <dcterms:modified xsi:type="dcterms:W3CDTF">2020-08-10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biomechanics</vt:lpwstr>
  </property>
  <property fmtid="{D5CDD505-2E9C-101B-9397-08002B2CF9AE}" pid="11" name="Mendeley Recent Style Name 4_1">
    <vt:lpwstr>Journal of Biomechanics</vt:lpwstr>
  </property>
  <property fmtid="{D5CDD505-2E9C-101B-9397-08002B2CF9AE}" pid="12" name="Mendeley Recent Style Id 5_1">
    <vt:lpwstr>http://www.zotero.org/styles/medicine-and-science-in-sports-and-exercise</vt:lpwstr>
  </property>
  <property fmtid="{D5CDD505-2E9C-101B-9397-08002B2CF9AE}" pid="13" name="Mendeley Recent Style Name 5_1">
    <vt:lpwstr>Medicine &amp; Science in Sports &amp; Exercis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the-american-journal-of-sports-medicine</vt:lpwstr>
  </property>
  <property fmtid="{D5CDD505-2E9C-101B-9397-08002B2CF9AE}" pid="21" name="Mendeley Recent Style Name 9_1">
    <vt:lpwstr>The American Journal of Sports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9644491-f902-3987-9c07-b2b1f08f20d7</vt:lpwstr>
  </property>
  <property fmtid="{D5CDD505-2E9C-101B-9397-08002B2CF9AE}" pid="24" name="Mendeley Citation Style_1">
    <vt:lpwstr>http://www.zotero.org/styles/medicine-and-science-in-sports-and-exercise</vt:lpwstr>
  </property>
</Properties>
</file>